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E06F79" w14:textId="77777777" w:rsidR="009C3E07" w:rsidRDefault="009C3E07" w:rsidP="00B20DAC">
      <w:pPr>
        <w:rPr>
          <w:rFonts w:ascii="Times New Roman" w:eastAsia="Calibri" w:hAnsi="Times New Roman"/>
          <w:b/>
          <w:bCs/>
          <w:noProof/>
          <w:color w:val="000000"/>
          <w:sz w:val="24"/>
          <w:szCs w:val="24"/>
        </w:rPr>
      </w:pPr>
      <w:r>
        <w:rPr>
          <w:rFonts w:ascii="Times New Roman" w:eastAsia="Calibri" w:hAnsi="Times New Roman"/>
          <w:b/>
          <w:bCs/>
          <w:noProof/>
          <w:color w:val="000000"/>
          <w:sz w:val="24"/>
          <w:szCs w:val="24"/>
        </w:rPr>
        <w:t>Supplementary materials</w:t>
      </w:r>
    </w:p>
    <w:p w14:paraId="21B2B6F0" w14:textId="03EDBFB7" w:rsidR="00B20DAC" w:rsidRPr="00457189" w:rsidRDefault="00B20DAC" w:rsidP="00B20DAC">
      <w:pPr>
        <w:rPr>
          <w:rFonts w:ascii="Times New Roman" w:hAnsi="Times New Roman"/>
          <w:sz w:val="24"/>
          <w:szCs w:val="24"/>
          <w:lang w:val="en-GB"/>
        </w:rPr>
      </w:pPr>
      <w:r>
        <w:rPr>
          <w:rFonts w:ascii="Times New Roman" w:eastAsia="Calibri" w:hAnsi="Times New Roman"/>
          <w:b/>
          <w:bCs/>
          <w:noProof/>
          <w:color w:val="000000"/>
          <w:sz w:val="24"/>
          <w:szCs w:val="24"/>
        </w:rPr>
        <w:t>Appendix</w:t>
      </w:r>
      <w:r w:rsidR="004E77EC" w:rsidRPr="00457189">
        <w:rPr>
          <w:rFonts w:ascii="Times New Roman" w:eastAsia="Calibri" w:hAnsi="Times New Roman"/>
          <w:b/>
          <w:bCs/>
          <w:noProof/>
          <w:color w:val="000000"/>
          <w:sz w:val="24"/>
          <w:szCs w:val="24"/>
        </w:rPr>
        <w:t xml:space="preserve"> 1</w:t>
      </w:r>
      <w:r w:rsidR="004E77EC" w:rsidRPr="00457189">
        <w:rPr>
          <w:rFonts w:ascii="Times New Roman" w:eastAsia="Calibri" w:hAnsi="Times New Roman"/>
          <w:noProof/>
          <w:color w:val="000000"/>
          <w:sz w:val="24"/>
          <w:szCs w:val="24"/>
        </w:rPr>
        <w:t>:</w:t>
      </w:r>
      <w:r w:rsidRPr="00B20DAC">
        <w:rPr>
          <w:rFonts w:ascii="Times New Roman" w:hAnsi="Times New Roman"/>
          <w:sz w:val="24"/>
          <w:szCs w:val="24"/>
          <w:lang w:val="en-GB"/>
        </w:rPr>
        <w:t xml:space="preserve"> </w:t>
      </w:r>
      <w:r w:rsidRPr="00457189">
        <w:rPr>
          <w:rFonts w:ascii="Times New Roman" w:hAnsi="Times New Roman"/>
          <w:sz w:val="24"/>
          <w:szCs w:val="24"/>
          <w:lang w:val="en-GB"/>
        </w:rPr>
        <w:t>Search strategy for each database</w:t>
      </w:r>
    </w:p>
    <w:tbl>
      <w:tblPr>
        <w:tblStyle w:val="Grigliatabella"/>
        <w:tblW w:w="0" w:type="auto"/>
        <w:tblLook w:val="04A0" w:firstRow="1" w:lastRow="0" w:firstColumn="1" w:lastColumn="0" w:noHBand="0" w:noVBand="1"/>
      </w:tblPr>
      <w:tblGrid>
        <w:gridCol w:w="1980"/>
        <w:gridCol w:w="7036"/>
      </w:tblGrid>
      <w:tr w:rsidR="00B20DAC" w14:paraId="1933BC6B" w14:textId="77777777" w:rsidTr="006965F8">
        <w:tc>
          <w:tcPr>
            <w:tcW w:w="1980" w:type="dxa"/>
          </w:tcPr>
          <w:p w14:paraId="6020EC54" w14:textId="77777777" w:rsidR="00B20DAC" w:rsidRPr="00384080" w:rsidRDefault="00B20DAC" w:rsidP="006965F8">
            <w:pPr>
              <w:rPr>
                <w:rFonts w:cstheme="minorHAnsi"/>
                <w:b/>
                <w:bCs/>
                <w:sz w:val="24"/>
                <w:szCs w:val="24"/>
                <w:lang w:val="en-GB"/>
              </w:rPr>
            </w:pPr>
            <w:r w:rsidRPr="00384080">
              <w:rPr>
                <w:rFonts w:cstheme="minorHAnsi"/>
                <w:b/>
                <w:bCs/>
                <w:sz w:val="24"/>
                <w:szCs w:val="24"/>
                <w:lang w:val="en-GB"/>
              </w:rPr>
              <w:t>Database</w:t>
            </w:r>
          </w:p>
        </w:tc>
        <w:tc>
          <w:tcPr>
            <w:tcW w:w="7036" w:type="dxa"/>
          </w:tcPr>
          <w:p w14:paraId="6A17415F" w14:textId="77777777" w:rsidR="00B20DAC" w:rsidRPr="00384080" w:rsidRDefault="00B20DAC" w:rsidP="006965F8">
            <w:pPr>
              <w:rPr>
                <w:rFonts w:cstheme="minorHAnsi"/>
                <w:b/>
                <w:bCs/>
                <w:sz w:val="24"/>
                <w:szCs w:val="24"/>
                <w:lang w:val="en-GB"/>
              </w:rPr>
            </w:pPr>
            <w:r w:rsidRPr="00384080">
              <w:rPr>
                <w:rFonts w:cstheme="minorHAnsi"/>
                <w:b/>
                <w:bCs/>
                <w:sz w:val="24"/>
                <w:szCs w:val="24"/>
                <w:lang w:val="en-GB"/>
              </w:rPr>
              <w:t xml:space="preserve">Search </w:t>
            </w:r>
            <w:r>
              <w:rPr>
                <w:rFonts w:cstheme="minorHAnsi"/>
                <w:b/>
                <w:bCs/>
                <w:sz w:val="24"/>
                <w:szCs w:val="24"/>
                <w:lang w:val="en-GB"/>
              </w:rPr>
              <w:t>strategy</w:t>
            </w:r>
          </w:p>
        </w:tc>
      </w:tr>
      <w:tr w:rsidR="00B20DAC" w14:paraId="2AFE7CA4" w14:textId="77777777" w:rsidTr="006965F8">
        <w:tc>
          <w:tcPr>
            <w:tcW w:w="1980" w:type="dxa"/>
          </w:tcPr>
          <w:p w14:paraId="70D025B7" w14:textId="77777777" w:rsidR="00B20DAC" w:rsidRPr="00384080" w:rsidRDefault="00B20DAC" w:rsidP="006965F8">
            <w:pPr>
              <w:rPr>
                <w:rFonts w:cstheme="minorHAnsi"/>
                <w:b/>
                <w:bCs/>
                <w:sz w:val="24"/>
                <w:szCs w:val="24"/>
                <w:lang w:val="en-GB"/>
              </w:rPr>
            </w:pPr>
            <w:r w:rsidRPr="00384080">
              <w:rPr>
                <w:rFonts w:cstheme="minorHAnsi"/>
                <w:b/>
                <w:bCs/>
                <w:sz w:val="24"/>
                <w:szCs w:val="24"/>
                <w:lang w:val="en-GB"/>
              </w:rPr>
              <w:t>PubMed</w:t>
            </w:r>
          </w:p>
        </w:tc>
        <w:tc>
          <w:tcPr>
            <w:tcW w:w="7036" w:type="dxa"/>
          </w:tcPr>
          <w:p w14:paraId="528DF50B" w14:textId="4FBC797E" w:rsidR="00B20DAC" w:rsidRPr="00384080" w:rsidRDefault="00B20DAC" w:rsidP="006965F8">
            <w:pPr>
              <w:rPr>
                <w:rFonts w:cstheme="minorHAnsi"/>
                <w:sz w:val="24"/>
                <w:szCs w:val="24"/>
              </w:rPr>
            </w:pPr>
            <w:r w:rsidRPr="00384080">
              <w:rPr>
                <w:rFonts w:cstheme="minorHAnsi"/>
                <w:sz w:val="24"/>
                <w:szCs w:val="24"/>
              </w:rPr>
              <w:t>((((("Aged"[MeSH Terms] OR "aged, 80 and over"[MeSH Terms] OR "older adults"[Title/Abstract] OR "geriatric population*"[Title/Abstract] OR "old age"[Title/Abstract] OR "senior*"[Title/Abstract] OR "aging population*"[Title/Abstract] OR "senescence"[Title/Abstract] OR "geriatric patient*"[Title/Abstract] OR "elder*"[Title/Abstract])) AND (("hospital to home transition"[MeSH Terms] OR "patient discharge"[MeSH Terms] OR "transitional care"[MeSH Terms] OR "continuity of patient care"[MeSH Terms] OR "patient admission"[MeSH Terms] OR "discharge plan*"[Title/Abstract] OR "integrated care" [Title/Abstract] OR "patient care plan*" [Title/Abstract] OR "patient pathway*" [Title/Abstract] OR "care transition*"[Title/Abstract]))) AND ((intervention*[Title/Abstract] OR strateg* [Title/Abstract] OR "best practice*" [Title/Abstract] OR program* [Title/Abstract]))) AND (("randomized controlled trials as topic"[MeSH Terms] OR "clinical trials as topic"[MeSH Terms] OR "Non-Randomized Controlled Trials as Topic"[MeSH Terms] OR "pre post test*"[Title/Abstract] OR "quasi experimental*"[Title/Abstract]))) NOT ((review* [Title/Abstract] OR meta analysis [Title/Abstract])) Filters: from 2013 – 2024</w:t>
            </w:r>
          </w:p>
        </w:tc>
      </w:tr>
      <w:tr w:rsidR="00B20DAC" w14:paraId="42828888" w14:textId="77777777" w:rsidTr="006965F8">
        <w:tc>
          <w:tcPr>
            <w:tcW w:w="1980" w:type="dxa"/>
          </w:tcPr>
          <w:p w14:paraId="00006AA9" w14:textId="77777777" w:rsidR="00B20DAC" w:rsidRPr="00384080" w:rsidRDefault="00B20DAC" w:rsidP="006965F8">
            <w:pPr>
              <w:rPr>
                <w:rFonts w:cstheme="minorHAnsi"/>
                <w:b/>
                <w:bCs/>
                <w:sz w:val="24"/>
                <w:szCs w:val="24"/>
                <w:lang w:val="en-GB"/>
              </w:rPr>
            </w:pPr>
            <w:r w:rsidRPr="00384080">
              <w:rPr>
                <w:rFonts w:cstheme="minorHAnsi"/>
                <w:b/>
                <w:bCs/>
                <w:sz w:val="24"/>
                <w:szCs w:val="24"/>
                <w:lang w:val="en-GB"/>
              </w:rPr>
              <w:t>CINAHL complete</w:t>
            </w:r>
          </w:p>
        </w:tc>
        <w:tc>
          <w:tcPr>
            <w:tcW w:w="7036" w:type="dxa"/>
          </w:tcPr>
          <w:p w14:paraId="017D646E" w14:textId="12F4553A" w:rsidR="00B20DAC" w:rsidRPr="00384080" w:rsidRDefault="00B20DAC" w:rsidP="006965F8">
            <w:pPr>
              <w:rPr>
                <w:rFonts w:cstheme="minorHAnsi"/>
                <w:sz w:val="24"/>
                <w:szCs w:val="24"/>
                <w:lang w:val="en-GB"/>
              </w:rPr>
            </w:pPr>
            <w:r w:rsidRPr="00384080">
              <w:rPr>
                <w:rFonts w:cstheme="minorHAnsi"/>
                <w:sz w:val="24"/>
                <w:szCs w:val="24"/>
                <w:lang w:val="en-GB"/>
              </w:rPr>
              <w:t>"( AB aged: 65+ years OR AB (older adults or elderly or seniors or geriatrics ) OR AB elderly people ) AND ( AB hospital to home transition OR AB ( patient discharge or hospital discharge or discharge planning ) OR AB ( transitional care or transition of care or care transition or discharge planning ) OR AB ( patient admission or hospitalization or hospital admission ) OR AB continuity of patient care ) AND ( AB interventions or strategies or best practices or treatment or therapy or program or management ) AND ( AB ( clinical trials or randomized controlled trials or controlled clinical trials ) OR AB non-randomized controlled trials OR AB quasi-experimental OR AB ( pre-test and post-test ) ) Publication Date: 20130101-20241231</w:t>
            </w:r>
          </w:p>
        </w:tc>
      </w:tr>
      <w:tr w:rsidR="00B20DAC" w14:paraId="40922B93" w14:textId="77777777" w:rsidTr="006965F8">
        <w:tc>
          <w:tcPr>
            <w:tcW w:w="1980" w:type="dxa"/>
          </w:tcPr>
          <w:p w14:paraId="24BCA891" w14:textId="77777777" w:rsidR="00B20DAC" w:rsidRPr="00384080" w:rsidRDefault="00B20DAC" w:rsidP="006965F8">
            <w:pPr>
              <w:rPr>
                <w:rFonts w:cstheme="minorHAnsi"/>
                <w:b/>
                <w:bCs/>
                <w:sz w:val="24"/>
                <w:szCs w:val="24"/>
                <w:lang w:val="en-GB"/>
              </w:rPr>
            </w:pPr>
            <w:r w:rsidRPr="00384080">
              <w:rPr>
                <w:rFonts w:cstheme="minorHAnsi"/>
                <w:b/>
                <w:bCs/>
                <w:sz w:val="24"/>
                <w:szCs w:val="24"/>
                <w:lang w:val="en-GB"/>
              </w:rPr>
              <w:t>Scopus</w:t>
            </w:r>
          </w:p>
        </w:tc>
        <w:tc>
          <w:tcPr>
            <w:tcW w:w="7036" w:type="dxa"/>
          </w:tcPr>
          <w:p w14:paraId="10B666CB" w14:textId="42764B77" w:rsidR="00B20DAC" w:rsidRPr="00384080" w:rsidRDefault="00B20DAC" w:rsidP="006965F8">
            <w:pPr>
              <w:rPr>
                <w:rFonts w:cstheme="minorHAnsi"/>
                <w:sz w:val="24"/>
                <w:szCs w:val="24"/>
                <w:lang w:val="en-GB"/>
              </w:rPr>
            </w:pPr>
            <w:r w:rsidRPr="00384080">
              <w:rPr>
                <w:rFonts w:cstheme="minorHAnsi"/>
                <w:sz w:val="24"/>
                <w:szCs w:val="24"/>
                <w:lang w:val="en-GB"/>
              </w:rPr>
              <w:t>( TITLE-ABS-KEY ( "aged" OR "older adult*" OR "geriatric population*" OR senior* OR "aging population*" OR senescence OR elder* ) ) AND ( TITLE-ABS-KEY ( "hospital to home transition" OR "continuity of patient care" OR "patient admission" OR "discharge plan*" OR "care transition*" ) ) AND ( TITLE-ABS ( intervention* ) ) AND ( TITLE-ABS-</w:t>
            </w:r>
            <w:r w:rsidRPr="00384080">
              <w:rPr>
                <w:rFonts w:cstheme="minorHAnsi"/>
                <w:sz w:val="24"/>
                <w:szCs w:val="24"/>
                <w:lang w:val="en-GB"/>
              </w:rPr>
              <w:lastRenderedPageBreak/>
              <w:t>KEY ( "randomized controlled trial" OR "clinical trial" OR "quasi experimental" OR "pre post" ) ) AND PUBYEAR &gt; 2012 AND PUBYEAR &lt; 2025</w:t>
            </w:r>
          </w:p>
        </w:tc>
      </w:tr>
    </w:tbl>
    <w:p w14:paraId="54770A08" w14:textId="77777777" w:rsidR="00B20DAC" w:rsidRPr="00AA198E" w:rsidRDefault="00B20DAC" w:rsidP="00B20DAC">
      <w:pPr>
        <w:widowControl w:val="0"/>
        <w:autoSpaceDE w:val="0"/>
        <w:autoSpaceDN w:val="0"/>
        <w:adjustRightInd w:val="0"/>
        <w:spacing w:before="120" w:after="0" w:line="300" w:lineRule="atLeast"/>
        <w:jc w:val="both"/>
        <w:rPr>
          <w:rFonts w:ascii="Arial" w:eastAsia="Calibri" w:hAnsi="Arial" w:cs="Arial"/>
          <w:sz w:val="20"/>
          <w:szCs w:val="20"/>
        </w:rPr>
      </w:pPr>
    </w:p>
    <w:p w14:paraId="1877486F" w14:textId="63EFE2BD" w:rsidR="00320A92" w:rsidRPr="00457189" w:rsidRDefault="00B20DAC" w:rsidP="003A7259">
      <w:pPr>
        <w:rPr>
          <w:rFonts w:ascii="Times New Roman" w:eastAsia="Times New Roman" w:hAnsi="Times New Roman"/>
          <w:lang w:val="en-GB" w:eastAsia="en-US"/>
        </w:rPr>
      </w:pPr>
      <w:r w:rsidRPr="00B20DAC">
        <w:rPr>
          <w:rFonts w:ascii="Times New Roman" w:eastAsia="Calibri" w:hAnsi="Times New Roman"/>
          <w:b/>
          <w:bCs/>
          <w:noProof/>
          <w:color w:val="000000"/>
          <w:sz w:val="24"/>
          <w:szCs w:val="24"/>
        </w:rPr>
        <w:t>Appendix 2:</w:t>
      </w:r>
      <w:r w:rsidR="004E77EC" w:rsidRPr="00457189">
        <w:rPr>
          <w:rFonts w:ascii="Times New Roman" w:eastAsia="Calibri" w:hAnsi="Times New Roman"/>
          <w:noProof/>
          <w:color w:val="000000"/>
          <w:sz w:val="24"/>
          <w:szCs w:val="24"/>
        </w:rPr>
        <w:t xml:space="preserve"> </w:t>
      </w:r>
      <w:r>
        <w:rPr>
          <w:rFonts w:ascii="Times New Roman" w:hAnsi="Times New Roman"/>
          <w:sz w:val="24"/>
          <w:szCs w:val="24"/>
          <w:lang w:val="en-GB"/>
        </w:rPr>
        <w:t>JBI Sumari extraction form of excluded studies</w:t>
      </w:r>
      <w:r w:rsidR="007548D3">
        <w:rPr>
          <w:rFonts w:ascii="Times New Roman" w:hAnsi="Times New Roman"/>
          <w:sz w:val="24"/>
          <w:szCs w:val="24"/>
          <w:lang w:val="en-GB"/>
        </w:rPr>
        <w:t xml:space="preserve"> (shortened version)</w:t>
      </w:r>
    </w:p>
    <w:tbl>
      <w:tblPr>
        <w:tblStyle w:val="Grigliatabella"/>
        <w:tblW w:w="0" w:type="auto"/>
        <w:tblLook w:val="04A0" w:firstRow="1" w:lastRow="0" w:firstColumn="1" w:lastColumn="0" w:noHBand="0" w:noVBand="1"/>
      </w:tblPr>
      <w:tblGrid>
        <w:gridCol w:w="9016"/>
      </w:tblGrid>
      <w:tr w:rsidR="00457189" w:rsidRPr="000A000D" w14:paraId="7E3CF19C" w14:textId="77777777" w:rsidTr="000A000D">
        <w:trPr>
          <w:trHeight w:val="20"/>
        </w:trPr>
        <w:tc>
          <w:tcPr>
            <w:tcW w:w="0" w:type="auto"/>
          </w:tcPr>
          <w:p w14:paraId="4EB7DA42" w14:textId="77777777" w:rsidR="00457189" w:rsidRPr="000A000D" w:rsidRDefault="00457189" w:rsidP="000A000D">
            <w:pPr>
              <w:keepNext/>
              <w:keepLines/>
              <w:spacing w:after="0" w:line="240" w:lineRule="auto"/>
              <w:outlineLvl w:val="1"/>
              <w:rPr>
                <w:rFonts w:ascii="Arial" w:eastAsia="Times New Roman" w:hAnsi="Arial" w:cs="Arial"/>
                <w:b/>
                <w:bCs/>
                <w:sz w:val="18"/>
                <w:szCs w:val="18"/>
              </w:rPr>
            </w:pPr>
            <w:r w:rsidRPr="000A000D">
              <w:rPr>
                <w:rFonts w:ascii="Arial" w:eastAsia="Times New Roman" w:hAnsi="Arial" w:cs="Arial"/>
                <w:b/>
                <w:bCs/>
                <w:sz w:val="18"/>
                <w:szCs w:val="18"/>
              </w:rPr>
              <w:t>Excluded studies</w:t>
            </w:r>
          </w:p>
        </w:tc>
      </w:tr>
      <w:tr w:rsidR="00457189" w:rsidRPr="000A000D" w14:paraId="4943127F" w14:textId="77777777" w:rsidTr="000A000D">
        <w:trPr>
          <w:trHeight w:val="20"/>
        </w:trPr>
        <w:tc>
          <w:tcPr>
            <w:tcW w:w="0" w:type="auto"/>
          </w:tcPr>
          <w:p w14:paraId="18E4D086" w14:textId="795535E2"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Aboumatar H, Naqibuddin M, Chung S, Chaudhry H, Kim SW, Saunders J, et al. Effect of a Hospital-Initiated Program Combining Transitional Care and Long-term Self-management Support on Outcomes of Patients Hospitalized with Chronic Obstructive Pulmonary Disease: A Randomized Clinical Trial. 2019;322(14):1380. </w:t>
            </w:r>
          </w:p>
          <w:p w14:paraId="030DF37F" w14:textId="1D205E27" w:rsidR="00457189" w:rsidRPr="000A000D" w:rsidRDefault="00457189" w:rsidP="000A000D">
            <w:pPr>
              <w:widowControl w:val="0"/>
              <w:autoSpaceDE w:val="0"/>
              <w:autoSpaceDN w:val="0"/>
              <w:adjustRightInd w:val="0"/>
              <w:spacing w:after="0" w:line="240" w:lineRule="auto"/>
              <w:jc w:val="both"/>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7BD9F288" w14:textId="77777777" w:rsidTr="000A000D">
        <w:trPr>
          <w:trHeight w:val="20"/>
        </w:trPr>
        <w:tc>
          <w:tcPr>
            <w:tcW w:w="0" w:type="auto"/>
          </w:tcPr>
          <w:p w14:paraId="6092D3F3" w14:textId="550115C9"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rPr>
              <w:t xml:space="preserve">Adam L, Moutzouri E, Baumgartner C, Loewe AL, Feller M, M’Rabet-Bensalah K, et al. </w:t>
            </w:r>
            <w:r w:rsidRPr="000A000D">
              <w:rPr>
                <w:rFonts w:ascii="Arial" w:eastAsia="Calibri" w:hAnsi="Arial" w:cs="Arial"/>
                <w:color w:val="000000"/>
                <w:sz w:val="18"/>
                <w:szCs w:val="18"/>
                <w:lang w:val="en-US"/>
              </w:rPr>
              <w:t xml:space="preserve">Rationale and design of OPtimising thERapy to prevent Avoidable hospital admissions in Multimorbid older people (OPERAM): A cluster randomised controlled trial. 2019;9(6). </w:t>
            </w:r>
            <w:r w:rsidRPr="000A000D">
              <w:rPr>
                <w:rFonts w:ascii="Arial" w:eastAsia="Calibri" w:hAnsi="Arial" w:cs="Arial"/>
                <w:b/>
                <w:color w:val="000000"/>
                <w:sz w:val="18"/>
                <w:szCs w:val="18"/>
                <w:lang w:val="en-US"/>
              </w:rPr>
              <w:t>Reason for exclusion: Ineligible study design</w:t>
            </w:r>
          </w:p>
        </w:tc>
      </w:tr>
      <w:tr w:rsidR="00457189" w:rsidRPr="000A000D" w14:paraId="2C12E77C" w14:textId="77777777" w:rsidTr="000A000D">
        <w:trPr>
          <w:trHeight w:val="20"/>
        </w:trPr>
        <w:tc>
          <w:tcPr>
            <w:tcW w:w="0" w:type="auto"/>
          </w:tcPr>
          <w:p w14:paraId="795E2734" w14:textId="3E99233F"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Baghaei R, Parizad N, Sharifi A, Alinejad V. The effect of continuous nursing care program on anxiety level, episodes of chest pain, and readmission rate after myocardial infarction: A randomized controlled trial. 2021;15(1):28. </w:t>
            </w:r>
            <w:r w:rsidRPr="000A000D">
              <w:rPr>
                <w:rFonts w:ascii="Arial" w:eastAsia="Calibri" w:hAnsi="Arial" w:cs="Arial"/>
                <w:b/>
                <w:color w:val="000000"/>
                <w:sz w:val="18"/>
                <w:szCs w:val="18"/>
                <w:lang w:val="en-US"/>
              </w:rPr>
              <w:t>Reason for exclusion: Ineligible participant characteristics</w:t>
            </w:r>
          </w:p>
        </w:tc>
      </w:tr>
      <w:tr w:rsidR="00457189" w:rsidRPr="000A000D" w14:paraId="3F549314" w14:textId="77777777" w:rsidTr="000A000D">
        <w:trPr>
          <w:trHeight w:val="20"/>
        </w:trPr>
        <w:tc>
          <w:tcPr>
            <w:tcW w:w="0" w:type="auto"/>
          </w:tcPr>
          <w:p w14:paraId="7575B2AD" w14:textId="13EA0793"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Bailey JE, Surbhi S, Wan JY, Munshi KD, Waters TM, Binkley BL, et al. Effect of Intensive Interdisciplinary Transitional Care for High-Need, High-Cost Patients on Quality, Outcomes, and Costs: a Quasi-Experimental Study. 2019;34(9):1824. </w:t>
            </w:r>
            <w:r w:rsidRPr="000A000D">
              <w:rPr>
                <w:rFonts w:ascii="Arial" w:eastAsia="Calibri" w:hAnsi="Arial" w:cs="Arial"/>
                <w:b/>
                <w:color w:val="000000"/>
                <w:sz w:val="18"/>
                <w:szCs w:val="18"/>
                <w:lang w:val="en-US"/>
              </w:rPr>
              <w:t>Reason for exclusion: Ineligible participant characteristics</w:t>
            </w:r>
          </w:p>
        </w:tc>
      </w:tr>
      <w:tr w:rsidR="00457189" w:rsidRPr="000A000D" w14:paraId="2495E529" w14:textId="77777777" w:rsidTr="000A000D">
        <w:trPr>
          <w:trHeight w:val="20"/>
        </w:trPr>
        <w:tc>
          <w:tcPr>
            <w:tcW w:w="0" w:type="auto"/>
          </w:tcPr>
          <w:p w14:paraId="724D8FE3" w14:textId="14314428"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Balaban RB, Galbraith AA, Burns ME, Vialle-Valentin CE, Larochelle MR, Ross-Degnan D. A Patient Navigator Intervention to Reduce Hospital Readmissions among High-Risk Safety-Net Patients: A Randomized Controlled Trial. 2015;30(7):915. </w:t>
            </w:r>
            <w:r w:rsidRPr="000A000D">
              <w:rPr>
                <w:rFonts w:ascii="Arial" w:eastAsia="Calibri" w:hAnsi="Arial" w:cs="Arial"/>
                <w:b/>
                <w:color w:val="000000"/>
                <w:sz w:val="18"/>
                <w:szCs w:val="18"/>
                <w:lang w:val="en-US"/>
              </w:rPr>
              <w:t>Reason for exclusion: Ineligible participant characteristics</w:t>
            </w:r>
          </w:p>
        </w:tc>
      </w:tr>
      <w:tr w:rsidR="00457189" w:rsidRPr="000A000D" w14:paraId="4319822A" w14:textId="77777777" w:rsidTr="000A000D">
        <w:trPr>
          <w:trHeight w:val="20"/>
        </w:trPr>
        <w:tc>
          <w:tcPr>
            <w:tcW w:w="0" w:type="auto"/>
          </w:tcPr>
          <w:p w14:paraId="2DE847DC" w14:textId="41107D63"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Bikmoradi A, Masmouei B, Ghomeisi M, Roshanaei G. Impact of Tele-nursing on adherence to treatment plan in discharged patients after coronary artery bypass graft surgery: A quasi-experimental study in Iran. 2016;86:48. </w:t>
            </w:r>
            <w:r w:rsidRPr="000A000D">
              <w:rPr>
                <w:rFonts w:ascii="Arial" w:eastAsia="Calibri" w:hAnsi="Arial" w:cs="Arial"/>
                <w:b/>
                <w:color w:val="000000"/>
                <w:sz w:val="18"/>
                <w:szCs w:val="18"/>
                <w:lang w:val="en-US"/>
              </w:rPr>
              <w:t>Reason for exclusion: Ineligible participant characteristics</w:t>
            </w:r>
          </w:p>
        </w:tc>
      </w:tr>
      <w:tr w:rsidR="00457189" w:rsidRPr="000A000D" w14:paraId="388A62F9" w14:textId="77777777" w:rsidTr="000A000D">
        <w:trPr>
          <w:trHeight w:val="20"/>
        </w:trPr>
        <w:tc>
          <w:tcPr>
            <w:tcW w:w="0" w:type="auto"/>
          </w:tcPr>
          <w:p w14:paraId="0D455995" w14:textId="30A7040D"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Black JT, Romano PS, Sadeghi B, Auerbach AD, Ganiats TG, Greenfield S, et al. A remote monitoring and telephone nurse coaching intervention to reduce readmissions among patients with heart failure: study protocol for the Better Effectiveness After Transition - Heart Failure (BEAT-HF) randomized controlled trial. 2014;15(1):124. </w:t>
            </w:r>
            <w:r w:rsidRPr="000A000D">
              <w:rPr>
                <w:rFonts w:ascii="Arial" w:eastAsia="Calibri" w:hAnsi="Arial" w:cs="Arial"/>
                <w:b/>
                <w:color w:val="000000"/>
                <w:sz w:val="18"/>
                <w:szCs w:val="18"/>
                <w:lang w:val="en-US"/>
              </w:rPr>
              <w:t>Reason for exclusion: Ineligible study design</w:t>
            </w:r>
          </w:p>
        </w:tc>
      </w:tr>
      <w:tr w:rsidR="00457189" w:rsidRPr="000A000D" w14:paraId="10D3C89C" w14:textId="77777777" w:rsidTr="000A000D">
        <w:trPr>
          <w:trHeight w:val="20"/>
        </w:trPr>
        <w:tc>
          <w:tcPr>
            <w:tcW w:w="0" w:type="auto"/>
          </w:tcPr>
          <w:p w14:paraId="1782127B" w14:textId="12532C56"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Bouchand F, Leplay C, Guimaraes R, Fontenay S, Fellous L, Dinh A, et al. Impact of a medication reconciliation care bundle at hospital discharge on continuity of care: A randomised controlled trial. 2021;75(8). </w:t>
            </w:r>
          </w:p>
          <w:p w14:paraId="3951C3DD" w14:textId="740BA9AF"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48ED16B8" w14:textId="77777777" w:rsidTr="000A000D">
        <w:trPr>
          <w:trHeight w:val="20"/>
        </w:trPr>
        <w:tc>
          <w:tcPr>
            <w:tcW w:w="0" w:type="auto"/>
          </w:tcPr>
          <w:p w14:paraId="3C920596" w14:textId="1BD888E8"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Bowles KH, Hanlon A, Holland D, Potashnik SL, Topaz M. Impact of discharge planning decision support on time to readmission among older adult medical patients. 2014;19(1):38. </w:t>
            </w:r>
            <w:r w:rsidRPr="000A000D">
              <w:rPr>
                <w:rFonts w:ascii="Arial" w:eastAsia="Calibri" w:hAnsi="Arial" w:cs="Arial"/>
                <w:b/>
                <w:color w:val="000000"/>
                <w:sz w:val="18"/>
                <w:szCs w:val="18"/>
                <w:lang w:val="en-US"/>
              </w:rPr>
              <w:t>Reason for exclusion: Ineligible participant characteristics</w:t>
            </w:r>
          </w:p>
        </w:tc>
      </w:tr>
      <w:tr w:rsidR="00457189" w:rsidRPr="000A000D" w14:paraId="5490EF23" w14:textId="77777777" w:rsidTr="000A000D">
        <w:trPr>
          <w:trHeight w:val="20"/>
        </w:trPr>
        <w:tc>
          <w:tcPr>
            <w:tcW w:w="0" w:type="auto"/>
          </w:tcPr>
          <w:p w14:paraId="1E1DD479" w14:textId="5D08DF75"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Bronstein LR, Gould P, Berkowitz SA, James GD, Marks K. Impact of a Social Work Care Coordination Intervention on Hospital Readmission: A Randomized Controlled Trial. 2015;60(3):255. </w:t>
            </w:r>
          </w:p>
          <w:p w14:paraId="45E746B9" w14:textId="796CD9BB"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1978EC4F" w14:textId="77777777" w:rsidTr="000A000D">
        <w:trPr>
          <w:trHeight w:val="20"/>
        </w:trPr>
        <w:tc>
          <w:tcPr>
            <w:tcW w:w="0" w:type="auto"/>
          </w:tcPr>
          <w:p w14:paraId="1E78C060" w14:textId="387167AB"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Cardarelli R, Horsley M, Ray L, Maggard N, Schilling J, Weatherford S, et al. Reducing 30-day readmission rates in a high-risk population using a lay-health worker model in Appalachia Kentucky. 2018;33(1):80. </w:t>
            </w:r>
            <w:r w:rsidRPr="000A000D">
              <w:rPr>
                <w:rFonts w:ascii="Arial" w:eastAsia="Calibri" w:hAnsi="Arial" w:cs="Arial"/>
                <w:b/>
                <w:color w:val="000000"/>
                <w:sz w:val="18"/>
                <w:szCs w:val="18"/>
                <w:lang w:val="en-US"/>
              </w:rPr>
              <w:t>Reason for exclusion: Ineligible participant characteristics</w:t>
            </w:r>
          </w:p>
        </w:tc>
      </w:tr>
      <w:tr w:rsidR="00457189" w:rsidRPr="000A000D" w14:paraId="0890035E" w14:textId="77777777" w:rsidTr="000A000D">
        <w:trPr>
          <w:trHeight w:val="20"/>
        </w:trPr>
        <w:tc>
          <w:tcPr>
            <w:tcW w:w="0" w:type="auto"/>
          </w:tcPr>
          <w:p w14:paraId="21F8C4D7" w14:textId="71A2CEA1"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Carter J, Walton A, Donelan K, Thorndike A. Implementing community health worker-patient pairings at the time of hospital discharge: A randomized control trial. 2018;74:37. </w:t>
            </w:r>
          </w:p>
          <w:p w14:paraId="678586C4" w14:textId="5FA43130"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3C235D29" w14:textId="77777777" w:rsidTr="000A000D">
        <w:trPr>
          <w:trHeight w:val="20"/>
        </w:trPr>
        <w:tc>
          <w:tcPr>
            <w:tcW w:w="0" w:type="auto"/>
          </w:tcPr>
          <w:p w14:paraId="3E3CC376" w14:textId="0DDDE995"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de-CH"/>
              </w:rPr>
              <w:t xml:space="preserve">Chan B, Goldman LE, Sarkar U, Schneidermann M, Kessell E, Guzman D, et al. </w:t>
            </w:r>
            <w:r w:rsidRPr="000A000D">
              <w:rPr>
                <w:rFonts w:ascii="Arial" w:eastAsia="Calibri" w:hAnsi="Arial" w:cs="Arial"/>
                <w:color w:val="000000"/>
                <w:sz w:val="18"/>
                <w:szCs w:val="18"/>
                <w:lang w:val="en-US"/>
              </w:rPr>
              <w:t xml:space="preserve">The Effect of a Care Transition Intervention on the Patient Experience of Older Multi-Lingual Adults in the Safety Net: Results of a Randomized Controlled Trial. 2015;30(12):1794. </w:t>
            </w:r>
            <w:r w:rsidRPr="000A000D">
              <w:rPr>
                <w:rFonts w:ascii="Arial" w:eastAsia="Calibri" w:hAnsi="Arial" w:cs="Arial"/>
                <w:b/>
                <w:color w:val="000000"/>
                <w:sz w:val="18"/>
                <w:szCs w:val="18"/>
                <w:lang w:val="en-US"/>
              </w:rPr>
              <w:t>Reason for exclusion: Ineligible participant characteristics</w:t>
            </w:r>
          </w:p>
        </w:tc>
      </w:tr>
      <w:tr w:rsidR="00457189" w:rsidRPr="000A000D" w14:paraId="5C7AAA12" w14:textId="77777777" w:rsidTr="000A000D">
        <w:trPr>
          <w:trHeight w:val="20"/>
        </w:trPr>
        <w:tc>
          <w:tcPr>
            <w:tcW w:w="0" w:type="auto"/>
          </w:tcPr>
          <w:p w14:paraId="3E9521A0" w14:textId="1556AC9C"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Clari M, Frigerio S, Ricceri F, Pici A, Alvaro R, Dimonte V. Follow-up telephone calls to patients discharged after undergoing orthopaedic surgery: Double-blind, randomised controlled trial of efficacy. 2015;24(19):2744. </w:t>
            </w:r>
          </w:p>
          <w:p w14:paraId="13AFDB3F" w14:textId="7A37D6E1"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1AE2D6DF" w14:textId="77777777" w:rsidTr="000A000D">
        <w:trPr>
          <w:trHeight w:val="20"/>
        </w:trPr>
        <w:tc>
          <w:tcPr>
            <w:tcW w:w="0" w:type="auto"/>
          </w:tcPr>
          <w:p w14:paraId="0E32CBC4" w14:textId="392887FB"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Conneely M, Leahy A, O’Connor M, Gabr A, Okpaje B, Saleh A, et al. A physiotherapy-led transition to home intervention for older adults following Emergency Department discharge: a pilot feasibility randomised controlled trial. 2023;23(1):8154. </w:t>
            </w:r>
          </w:p>
          <w:p w14:paraId="19638B47" w14:textId="4DBFD294"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study design</w:t>
            </w:r>
          </w:p>
        </w:tc>
      </w:tr>
      <w:tr w:rsidR="00457189" w:rsidRPr="000A000D" w14:paraId="6FE1BAFB" w14:textId="77777777" w:rsidTr="000A000D">
        <w:trPr>
          <w:trHeight w:val="20"/>
        </w:trPr>
        <w:tc>
          <w:tcPr>
            <w:tcW w:w="0" w:type="auto"/>
          </w:tcPr>
          <w:p w14:paraId="0542D493" w14:textId="62F58192"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Coskun S, Duygulu S. effects of Nurse Led Transitional Care Model on elderly patients undergoing open heart surgery: a randomized controlled trial. 2022;21(1):55. </w:t>
            </w:r>
            <w:r w:rsidRPr="000A000D">
              <w:rPr>
                <w:rFonts w:ascii="Arial" w:eastAsia="Calibri" w:hAnsi="Arial" w:cs="Arial"/>
                <w:b/>
                <w:color w:val="000000"/>
                <w:sz w:val="18"/>
                <w:szCs w:val="18"/>
                <w:lang w:val="en-US"/>
              </w:rPr>
              <w:t>Reason for exclusion: Ineligible participant characteristics</w:t>
            </w:r>
          </w:p>
        </w:tc>
      </w:tr>
      <w:tr w:rsidR="00457189" w:rsidRPr="000A000D" w14:paraId="33EEBFFC" w14:textId="77777777" w:rsidTr="000A000D">
        <w:trPr>
          <w:trHeight w:val="20"/>
        </w:trPr>
        <w:tc>
          <w:tcPr>
            <w:tcW w:w="0" w:type="auto"/>
          </w:tcPr>
          <w:p w14:paraId="16AE3332" w14:textId="7F78B2A0"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it-IT"/>
              </w:rPr>
              <w:t xml:space="preserve">Dadgari A, Rahmani P, Mirrezaie SM. </w:t>
            </w:r>
            <w:r w:rsidRPr="000A000D">
              <w:rPr>
                <w:rFonts w:ascii="Arial" w:eastAsia="Calibri" w:hAnsi="Arial" w:cs="Arial"/>
                <w:color w:val="000000"/>
                <w:sz w:val="18"/>
                <w:szCs w:val="18"/>
                <w:lang w:val="en-US"/>
              </w:rPr>
              <w:t xml:space="preserve">The Effect of Nursing Discharge Planning Program to Prevent Recurrent Falls, Readmission, and Length of Hospital Stay in the Aged Patients: A Randomized Controlled </w:t>
            </w:r>
            <w:r w:rsidRPr="000A000D">
              <w:rPr>
                <w:rFonts w:ascii="Arial" w:eastAsia="Calibri" w:hAnsi="Arial" w:cs="Arial"/>
                <w:color w:val="000000"/>
                <w:sz w:val="18"/>
                <w:szCs w:val="18"/>
                <w:lang w:val="en-US"/>
              </w:rPr>
              <w:lastRenderedPageBreak/>
              <w:t xml:space="preserve">Trial. 2022;38(4):284. </w:t>
            </w:r>
            <w:r w:rsidRPr="000A000D">
              <w:rPr>
                <w:rFonts w:ascii="Arial" w:eastAsia="Calibri" w:hAnsi="Arial" w:cs="Arial"/>
                <w:b/>
                <w:color w:val="000000"/>
                <w:sz w:val="18"/>
                <w:szCs w:val="18"/>
                <w:lang w:val="en-US"/>
              </w:rPr>
              <w:t>Reason for exclusion: Ineligible participant characteristics</w:t>
            </w:r>
          </w:p>
        </w:tc>
      </w:tr>
      <w:tr w:rsidR="00457189" w:rsidRPr="000A000D" w14:paraId="62957AC0" w14:textId="77777777" w:rsidTr="000A000D">
        <w:trPr>
          <w:trHeight w:val="20"/>
        </w:trPr>
        <w:tc>
          <w:tcPr>
            <w:tcW w:w="0" w:type="auto"/>
          </w:tcPr>
          <w:p w14:paraId="7C79AAAC" w14:textId="5469963D"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lastRenderedPageBreak/>
              <w:t xml:space="preserve">Deer RR, Goodlett SM, Fisher SR, Baillargeon J, Dickinson JM, Raji M, et al. A Randomized Controlled Pilot Trial of Interventions to Improve Functional Recovery After Hospitalization in Older Adults: Feasibility and Adherence. 2018;73(2):193. </w:t>
            </w:r>
            <w:r w:rsidRPr="000A000D">
              <w:rPr>
                <w:rFonts w:ascii="Arial" w:eastAsia="Calibri" w:hAnsi="Arial" w:cs="Arial"/>
                <w:b/>
                <w:color w:val="000000"/>
                <w:sz w:val="18"/>
                <w:szCs w:val="18"/>
                <w:lang w:val="en-US"/>
              </w:rPr>
              <w:t>Reason for exclusion: Ineligible outcomes</w:t>
            </w:r>
          </w:p>
        </w:tc>
      </w:tr>
      <w:tr w:rsidR="00457189" w:rsidRPr="000A000D" w14:paraId="66D78C07" w14:textId="77777777" w:rsidTr="000A000D">
        <w:trPr>
          <w:trHeight w:val="20"/>
        </w:trPr>
        <w:tc>
          <w:tcPr>
            <w:tcW w:w="0" w:type="auto"/>
          </w:tcPr>
          <w:p w14:paraId="5A6F0ECC" w14:textId="71B59493"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Dhalla IA, O’Brien T, Morra D, Thorpe KE, Wong BM, Mehta R, et al. Effect of a postdischarge virtual ward on readmission or death for high-risk patients: A randomized clinical trial. 2014;312(13):1312. </w:t>
            </w:r>
          </w:p>
          <w:p w14:paraId="07C68B38" w14:textId="7197974D"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0CCEA8E2" w14:textId="77777777" w:rsidTr="000A000D">
        <w:trPr>
          <w:trHeight w:val="20"/>
        </w:trPr>
        <w:tc>
          <w:tcPr>
            <w:tcW w:w="0" w:type="auto"/>
          </w:tcPr>
          <w:p w14:paraId="12602095" w14:textId="5E11B340"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Dizon ML, Reinking C. Reducing Readmissions: Nurse-Driven Interventions in the Transition of Care From the Hospital. 2017;14(6):439. </w:t>
            </w:r>
            <w:r w:rsidRPr="000A000D">
              <w:rPr>
                <w:rFonts w:ascii="Arial" w:eastAsia="Calibri" w:hAnsi="Arial" w:cs="Arial"/>
                <w:b/>
                <w:color w:val="000000"/>
                <w:sz w:val="18"/>
                <w:szCs w:val="18"/>
                <w:lang w:val="en-US"/>
              </w:rPr>
              <w:t>Reason for exclusion: Ineligible participant characteristics</w:t>
            </w:r>
          </w:p>
        </w:tc>
      </w:tr>
      <w:tr w:rsidR="00457189" w:rsidRPr="000A000D" w14:paraId="740E8E41" w14:textId="77777777" w:rsidTr="000A000D">
        <w:trPr>
          <w:trHeight w:val="20"/>
        </w:trPr>
        <w:tc>
          <w:tcPr>
            <w:tcW w:w="0" w:type="auto"/>
          </w:tcPr>
          <w:p w14:paraId="29F9ED3A" w14:textId="68169529"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fr-CH"/>
              </w:rPr>
              <w:t xml:space="preserve">Donzé J, John G, Genné D, Mancinetti M, Gouveia A, Méan M, et al. </w:t>
            </w:r>
            <w:r w:rsidRPr="000A000D">
              <w:rPr>
                <w:rFonts w:ascii="Arial" w:eastAsia="Calibri" w:hAnsi="Arial" w:cs="Arial"/>
                <w:color w:val="000000"/>
                <w:sz w:val="18"/>
                <w:szCs w:val="18"/>
                <w:lang w:val="en-US"/>
              </w:rPr>
              <w:t xml:space="preserve">Effects of a Multimodal Transitional Care Intervention in Patients at High Risk of Readmission: The TARGET-READ Randomized Clinical Trial. 2023;183(7):668. </w:t>
            </w:r>
            <w:r w:rsidRPr="000A000D">
              <w:rPr>
                <w:rFonts w:ascii="Arial" w:eastAsia="Calibri" w:hAnsi="Arial" w:cs="Arial"/>
                <w:b/>
                <w:color w:val="000000"/>
                <w:sz w:val="18"/>
                <w:szCs w:val="18"/>
                <w:lang w:val="en-US"/>
              </w:rPr>
              <w:t>Reason for exclusion: Ineligible participant characteristics</w:t>
            </w:r>
          </w:p>
        </w:tc>
      </w:tr>
      <w:tr w:rsidR="00457189" w:rsidRPr="000A000D" w14:paraId="0091070C" w14:textId="77777777" w:rsidTr="000A000D">
        <w:trPr>
          <w:trHeight w:val="20"/>
        </w:trPr>
        <w:tc>
          <w:tcPr>
            <w:tcW w:w="0" w:type="auto"/>
          </w:tcPr>
          <w:p w14:paraId="566BCC7F" w14:textId="456529D9"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nl-NL"/>
              </w:rPr>
              <w:t xml:space="preserve">Emme C, Mortensen EL, Rydahl-Hansen S, Østergaard B, Svarre Jakobsen A, Schou L, et al. </w:t>
            </w:r>
            <w:r w:rsidRPr="000A000D">
              <w:rPr>
                <w:rFonts w:ascii="Arial" w:eastAsia="Calibri" w:hAnsi="Arial" w:cs="Arial"/>
                <w:color w:val="000000"/>
                <w:sz w:val="18"/>
                <w:szCs w:val="18"/>
                <w:lang w:val="en-US"/>
              </w:rPr>
              <w:t xml:space="preserve">The impact of virtual admission on self-efficacy in patients with chronic obstructive pulmonary disease - a randomised clinical trial. 2014;23(21):3137. </w:t>
            </w:r>
            <w:r w:rsidRPr="000A000D">
              <w:rPr>
                <w:rFonts w:ascii="Arial" w:eastAsia="Calibri" w:hAnsi="Arial" w:cs="Arial"/>
                <w:b/>
                <w:color w:val="000000"/>
                <w:sz w:val="18"/>
                <w:szCs w:val="18"/>
                <w:lang w:val="en-US"/>
              </w:rPr>
              <w:t>Reason for exclusion: Ineligible participant characteristics</w:t>
            </w:r>
          </w:p>
        </w:tc>
      </w:tr>
      <w:tr w:rsidR="00457189" w:rsidRPr="000A000D" w14:paraId="3CE0D5A9" w14:textId="77777777" w:rsidTr="000A000D">
        <w:trPr>
          <w:trHeight w:val="20"/>
        </w:trPr>
        <w:tc>
          <w:tcPr>
            <w:tcW w:w="0" w:type="auto"/>
          </w:tcPr>
          <w:p w14:paraId="772F9428" w14:textId="55034F82"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Freeman CR, Scott IA, Hemming K, Connelly LB, Kirkpatrick CM, Coombes I, et al. Reducing Medical Admissions and Presentations Into Hospital through Optimising Medicines (REMAIN HOME): a stepped wedge, cluster randomised controlled trial. 2021;214(5):217. </w:t>
            </w:r>
          </w:p>
          <w:p w14:paraId="3B8D757B" w14:textId="7753AAE7"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7A7608DF" w14:textId="77777777" w:rsidTr="000A000D">
        <w:trPr>
          <w:trHeight w:val="20"/>
        </w:trPr>
        <w:tc>
          <w:tcPr>
            <w:tcW w:w="0" w:type="auto"/>
          </w:tcPr>
          <w:p w14:paraId="1BBE9C11" w14:textId="7B0E1AB8"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Goldman LE, Sarkar U, Kessell E, Guzman D, Schneidermann M, Pierluissi E, et al. Support from hospital to home for elders: A Randomized Trial. 2014;161(7):481. </w:t>
            </w:r>
            <w:r w:rsidRPr="000A000D">
              <w:rPr>
                <w:rFonts w:ascii="Arial" w:eastAsia="Calibri" w:hAnsi="Arial" w:cs="Arial"/>
                <w:b/>
                <w:color w:val="000000"/>
                <w:sz w:val="18"/>
                <w:szCs w:val="18"/>
                <w:lang w:val="en-US"/>
              </w:rPr>
              <w:t>Reason for exclusion: Ineligible participant characteristics</w:t>
            </w:r>
          </w:p>
        </w:tc>
      </w:tr>
      <w:tr w:rsidR="00457189" w:rsidRPr="000A000D" w14:paraId="15D1FCF3" w14:textId="77777777" w:rsidTr="000A000D">
        <w:trPr>
          <w:trHeight w:val="20"/>
        </w:trPr>
        <w:tc>
          <w:tcPr>
            <w:tcW w:w="0" w:type="auto"/>
          </w:tcPr>
          <w:p w14:paraId="6F7C7CF0" w14:textId="672405A5"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rPr>
              <w:t xml:space="preserve">Hall AG, Schumacher JR, Brumback B, Harman JS, Lutz BJ, Hendry P, et al. </w:t>
            </w:r>
            <w:r w:rsidRPr="000A000D">
              <w:rPr>
                <w:rFonts w:ascii="Arial" w:eastAsia="Calibri" w:hAnsi="Arial" w:cs="Arial"/>
                <w:color w:val="000000"/>
                <w:sz w:val="18"/>
                <w:szCs w:val="18"/>
                <w:lang w:val="en-US"/>
              </w:rPr>
              <w:t xml:space="preserve">Health-related quality of life among older patients following an emergency department visit and emergency department-to-home coaching intervention: A randomized controlled trial. 2017;20(4):170. </w:t>
            </w:r>
            <w:r w:rsidRPr="000A000D">
              <w:rPr>
                <w:rFonts w:ascii="Arial" w:eastAsia="Calibri" w:hAnsi="Arial" w:cs="Arial"/>
                <w:b/>
                <w:color w:val="000000"/>
                <w:sz w:val="18"/>
                <w:szCs w:val="18"/>
                <w:lang w:val="en-US"/>
              </w:rPr>
              <w:t>Reason for exclusion: Ineligible participant characteristics</w:t>
            </w:r>
          </w:p>
        </w:tc>
      </w:tr>
      <w:tr w:rsidR="00457189" w:rsidRPr="000A000D" w14:paraId="37EA45E2" w14:textId="77777777" w:rsidTr="000A000D">
        <w:trPr>
          <w:trHeight w:val="20"/>
        </w:trPr>
        <w:tc>
          <w:tcPr>
            <w:tcW w:w="0" w:type="auto"/>
          </w:tcPr>
          <w:p w14:paraId="23FCE502" w14:textId="6BF96E12"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Hamar B, Rula EY, Wells AR, Coberley C, Pope JE, Varga D. Impact of a scalable care transitions program for readmission avoidance. 2016;22(1):34. </w:t>
            </w:r>
            <w:r w:rsidRPr="000A000D">
              <w:rPr>
                <w:rFonts w:ascii="Arial" w:eastAsia="Calibri" w:hAnsi="Arial" w:cs="Arial"/>
                <w:b/>
                <w:color w:val="000000"/>
                <w:sz w:val="18"/>
                <w:szCs w:val="18"/>
                <w:lang w:val="en-US"/>
              </w:rPr>
              <w:t>Reason for exclusion: Ineligible participant characteristics</w:t>
            </w:r>
          </w:p>
        </w:tc>
      </w:tr>
      <w:tr w:rsidR="00457189" w:rsidRPr="000A000D" w14:paraId="463A97FE" w14:textId="77777777" w:rsidTr="000A000D">
        <w:trPr>
          <w:trHeight w:val="20"/>
        </w:trPr>
        <w:tc>
          <w:tcPr>
            <w:tcW w:w="0" w:type="auto"/>
          </w:tcPr>
          <w:p w14:paraId="18CBC3AA" w14:textId="5B008E4A"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Hamar B, Rula EY, Wells AR, Coberley C, Pope JE, Varga D. Impact of a scalable care transitions program for readmission avoidance. 2016;22(1):34. </w:t>
            </w:r>
          </w:p>
          <w:p w14:paraId="70534994" w14:textId="5C1E1671"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605FA687" w14:textId="77777777" w:rsidTr="000A000D">
        <w:trPr>
          <w:trHeight w:val="20"/>
        </w:trPr>
        <w:tc>
          <w:tcPr>
            <w:tcW w:w="0" w:type="auto"/>
          </w:tcPr>
          <w:p w14:paraId="7E821B56" w14:textId="3F5FA07F"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Hamar GB, Coberley C, Pope JE, Cottrill A, Verrall S, Larkin S, et al. Effect of post-hospital discharge telephonic intervention on hospital readmissions in a privately insured population in Australia. 2018;42(3):247. </w:t>
            </w:r>
            <w:r w:rsidRPr="000A000D">
              <w:rPr>
                <w:rFonts w:ascii="Arial" w:eastAsia="Calibri" w:hAnsi="Arial" w:cs="Arial"/>
                <w:b/>
                <w:color w:val="000000"/>
                <w:sz w:val="18"/>
                <w:szCs w:val="18"/>
                <w:lang w:val="en-US"/>
              </w:rPr>
              <w:t>Reason for exclusion: Ineligible participant characteristics</w:t>
            </w:r>
          </w:p>
        </w:tc>
      </w:tr>
      <w:tr w:rsidR="00457189" w:rsidRPr="000A000D" w14:paraId="689B1818" w14:textId="77777777" w:rsidTr="000A000D">
        <w:trPr>
          <w:trHeight w:val="20"/>
        </w:trPr>
        <w:tc>
          <w:tcPr>
            <w:tcW w:w="0" w:type="auto"/>
          </w:tcPr>
          <w:p w14:paraId="5B04F796" w14:textId="529D0C64"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rPr>
              <w:t xml:space="preserve">Hansen LO, Greenwald JL, Budnitz T, Howell E, Halasyamani L, Maynard G, et al. </w:t>
            </w:r>
            <w:r w:rsidRPr="000A000D">
              <w:rPr>
                <w:rFonts w:ascii="Arial" w:eastAsia="Calibri" w:hAnsi="Arial" w:cs="Arial"/>
                <w:color w:val="000000"/>
                <w:sz w:val="18"/>
                <w:szCs w:val="18"/>
                <w:lang w:val="en-US"/>
              </w:rPr>
              <w:t xml:space="preserve">Project BOOST: Effectiveness of a multihospital effort to reduce rehospitalization. 2013;8(8):427. </w:t>
            </w:r>
            <w:r w:rsidRPr="000A000D">
              <w:rPr>
                <w:rFonts w:ascii="Arial" w:eastAsia="Calibri" w:hAnsi="Arial" w:cs="Arial"/>
                <w:b/>
                <w:color w:val="000000"/>
                <w:sz w:val="18"/>
                <w:szCs w:val="18"/>
                <w:lang w:val="en-US"/>
              </w:rPr>
              <w:t>Reason for exclusion: Ineligible participant characteristics</w:t>
            </w:r>
          </w:p>
        </w:tc>
      </w:tr>
      <w:tr w:rsidR="00457189" w:rsidRPr="000A000D" w14:paraId="7EB97456" w14:textId="77777777" w:rsidTr="000A000D">
        <w:trPr>
          <w:trHeight w:val="20"/>
        </w:trPr>
        <w:tc>
          <w:tcPr>
            <w:tcW w:w="0" w:type="auto"/>
          </w:tcPr>
          <w:p w14:paraId="261E97FC" w14:textId="6DF13383"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Hawes EM, Maxwell WD, White SF, Mangun J, Lin F-C. Impact of an outpatient pharmacist intervention on medication discrepancies and health care resource utilization in posthospitalization care transitions. 2014;5(1):18. </w:t>
            </w:r>
            <w:r w:rsidRPr="000A000D">
              <w:rPr>
                <w:rFonts w:ascii="Arial" w:eastAsia="Calibri" w:hAnsi="Arial" w:cs="Arial"/>
                <w:b/>
                <w:color w:val="000000"/>
                <w:sz w:val="18"/>
                <w:szCs w:val="18"/>
                <w:lang w:val="en-US"/>
              </w:rPr>
              <w:t>Reason for exclusion: Ineligible participant characteristics</w:t>
            </w:r>
          </w:p>
        </w:tc>
      </w:tr>
      <w:tr w:rsidR="00457189" w:rsidRPr="000A000D" w14:paraId="5521FE98" w14:textId="77777777" w:rsidTr="000A000D">
        <w:trPr>
          <w:trHeight w:val="20"/>
        </w:trPr>
        <w:tc>
          <w:tcPr>
            <w:tcW w:w="0" w:type="auto"/>
          </w:tcPr>
          <w:p w14:paraId="615A0295" w14:textId="59522AF7"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Heaton PC, Frede S, Kordahi A, Lowery L, Moorhead B, Kirby J, et al. Improving care transitions through medication therapy management: A community partnership to reduce readmissions in multiple health-systems. 2019;59(3):328. </w:t>
            </w:r>
            <w:r w:rsidRPr="000A000D">
              <w:rPr>
                <w:rFonts w:ascii="Arial" w:eastAsia="Calibri" w:hAnsi="Arial" w:cs="Arial"/>
                <w:b/>
                <w:color w:val="000000"/>
                <w:sz w:val="18"/>
                <w:szCs w:val="18"/>
                <w:lang w:val="en-US"/>
              </w:rPr>
              <w:t>Reason for exclusion: Ineligible participant characteristics</w:t>
            </w:r>
          </w:p>
        </w:tc>
      </w:tr>
      <w:tr w:rsidR="00457189" w:rsidRPr="000A000D" w14:paraId="5215899A" w14:textId="77777777" w:rsidTr="000A000D">
        <w:trPr>
          <w:trHeight w:val="20"/>
        </w:trPr>
        <w:tc>
          <w:tcPr>
            <w:tcW w:w="0" w:type="auto"/>
          </w:tcPr>
          <w:p w14:paraId="327F20AE" w14:textId="404721AB"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Heo M, Taaffe K, Ghadshi A, Teague LD, Watts J, Lopes SS, et al. Effectiveness of Transitional Care Program among High-Risk Discharged Patients: A Quasi-Experimental Study on Saving Costs, Post-Discharge Readmissions and Emergency Department Visits. 2023;20(23). </w:t>
            </w:r>
            <w:r w:rsidRPr="000A000D">
              <w:rPr>
                <w:rFonts w:ascii="Arial" w:eastAsia="Calibri" w:hAnsi="Arial" w:cs="Arial"/>
                <w:b/>
                <w:color w:val="000000"/>
                <w:sz w:val="18"/>
                <w:szCs w:val="18"/>
                <w:lang w:val="en-US"/>
              </w:rPr>
              <w:t>Reason for exclusion: Ineligible participant characteristics</w:t>
            </w:r>
          </w:p>
        </w:tc>
      </w:tr>
      <w:tr w:rsidR="00457189" w:rsidRPr="000A000D" w14:paraId="7EE5FE55" w14:textId="77777777" w:rsidTr="000A000D">
        <w:trPr>
          <w:trHeight w:val="20"/>
        </w:trPr>
        <w:tc>
          <w:tcPr>
            <w:tcW w:w="0" w:type="auto"/>
          </w:tcPr>
          <w:p w14:paraId="0CCBBB88" w14:textId="03E37218"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Hohmann C, Neumann-Haefelin T, Klotz JM, Freidank A, Radziwill R. Providing systematic detailed information on medication upon hospital discharge as an important step towards improved transitional care. 2014;39(3):291. </w:t>
            </w:r>
            <w:r w:rsidRPr="000A000D">
              <w:rPr>
                <w:rFonts w:ascii="Arial" w:eastAsia="Calibri" w:hAnsi="Arial" w:cs="Arial"/>
                <w:b/>
                <w:color w:val="000000"/>
                <w:sz w:val="18"/>
                <w:szCs w:val="18"/>
                <w:lang w:val="en-US"/>
              </w:rPr>
              <w:t>Reason for exclusion: Ineligible participant characteristics</w:t>
            </w:r>
          </w:p>
        </w:tc>
      </w:tr>
      <w:tr w:rsidR="00457189" w:rsidRPr="000A000D" w14:paraId="786F26E6" w14:textId="77777777" w:rsidTr="000A000D">
        <w:trPr>
          <w:trHeight w:val="20"/>
        </w:trPr>
        <w:tc>
          <w:tcPr>
            <w:tcW w:w="0" w:type="auto"/>
          </w:tcPr>
          <w:p w14:paraId="5AEAB002" w14:textId="479CB572"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Hoover C, Plamann J, Beckel J. Outcomes of an interdisciplinary transitional care quality improvement project on self-management and health care use in patients with heart failure. 2017;43(1):31. </w:t>
            </w:r>
            <w:r w:rsidRPr="000A000D">
              <w:rPr>
                <w:rFonts w:ascii="Arial" w:eastAsia="Calibri" w:hAnsi="Arial" w:cs="Arial"/>
                <w:b/>
                <w:color w:val="000000"/>
                <w:sz w:val="18"/>
                <w:szCs w:val="18"/>
                <w:lang w:val="en-US"/>
              </w:rPr>
              <w:t>Reason for exclusion: Ineligible participant characteristics</w:t>
            </w:r>
          </w:p>
        </w:tc>
      </w:tr>
      <w:tr w:rsidR="00457189" w:rsidRPr="000A000D" w14:paraId="7CB178AA" w14:textId="77777777" w:rsidTr="000A000D">
        <w:trPr>
          <w:trHeight w:val="20"/>
        </w:trPr>
        <w:tc>
          <w:tcPr>
            <w:tcW w:w="0" w:type="auto"/>
          </w:tcPr>
          <w:p w14:paraId="43CE33C4" w14:textId="61E9AF21"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Hørdam B, Boolsen MW. Patient involvement in own rehabilitation after early discharge. 2017;31(4):866. </w:t>
            </w:r>
          </w:p>
          <w:p w14:paraId="2E7940A3" w14:textId="58A4AFA2"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7745800F" w14:textId="77777777" w:rsidTr="000A000D">
        <w:trPr>
          <w:trHeight w:val="20"/>
        </w:trPr>
        <w:tc>
          <w:tcPr>
            <w:tcW w:w="0" w:type="auto"/>
          </w:tcPr>
          <w:p w14:paraId="574A95CD" w14:textId="5CF06139"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Jacobsohn GC, Jones CMC, Green RK, Cochran AL, Caprio TV, Cushman JT, et al. Effectiveness of a care transitions intervention for older adults discharged home from the emergency department: A randomized controlled trial. 2022;29(1):63. </w:t>
            </w:r>
          </w:p>
          <w:p w14:paraId="767B67AE" w14:textId="6361C5E4"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6B926572" w14:textId="77777777" w:rsidTr="000A000D">
        <w:trPr>
          <w:trHeight w:val="20"/>
        </w:trPr>
        <w:tc>
          <w:tcPr>
            <w:tcW w:w="0" w:type="auto"/>
          </w:tcPr>
          <w:p w14:paraId="5581B1E4" w14:textId="0CCEB88D"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Jehloh L, Songwathana P, Kitrungrote L. Transitional Care Based e-Health Program for Older Muslim Thai Adults with Chronic Obstructive Pulmonary Disease After Hospital Discharge: A Feasibility Study. 2024;28(1):115. </w:t>
            </w:r>
            <w:r w:rsidRPr="000A000D">
              <w:rPr>
                <w:rFonts w:ascii="Arial" w:eastAsia="Calibri" w:hAnsi="Arial" w:cs="Arial"/>
                <w:b/>
                <w:color w:val="000000"/>
                <w:sz w:val="18"/>
                <w:szCs w:val="18"/>
                <w:lang w:val="en-US"/>
              </w:rPr>
              <w:t>Reason for exclusion: Ineligible participant characteristics</w:t>
            </w:r>
          </w:p>
        </w:tc>
      </w:tr>
      <w:tr w:rsidR="00457189" w:rsidRPr="000A000D" w14:paraId="16EFB581" w14:textId="77777777" w:rsidTr="000A000D">
        <w:trPr>
          <w:trHeight w:val="20"/>
        </w:trPr>
        <w:tc>
          <w:tcPr>
            <w:tcW w:w="0" w:type="auto"/>
          </w:tcPr>
          <w:p w14:paraId="7A7FE135" w14:textId="718AC1D3"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Jošt M, Knez L, Mrhar A, Kerec Kos M. Adverse drug events during transitions of care: Randomized clinical trial of medication reconciliation at hospital admission. 2022;134(3):138. </w:t>
            </w:r>
            <w:r w:rsidRPr="000A000D">
              <w:rPr>
                <w:rFonts w:ascii="Arial" w:eastAsia="Calibri" w:hAnsi="Arial" w:cs="Arial"/>
                <w:b/>
                <w:color w:val="000000"/>
                <w:sz w:val="18"/>
                <w:szCs w:val="18"/>
                <w:lang w:val="en-US"/>
              </w:rPr>
              <w:t>Reason for exclusion: Ineligible participant characteristics</w:t>
            </w:r>
          </w:p>
        </w:tc>
      </w:tr>
      <w:tr w:rsidR="00457189" w:rsidRPr="000A000D" w14:paraId="3CAE341B" w14:textId="77777777" w:rsidTr="000A000D">
        <w:trPr>
          <w:trHeight w:val="20"/>
        </w:trPr>
        <w:tc>
          <w:tcPr>
            <w:tcW w:w="0" w:type="auto"/>
          </w:tcPr>
          <w:p w14:paraId="73E1E8D5" w14:textId="733ABC3A"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Kapoor A, Landyn V, Wagner J, Burgwinkle P, Huang W, Gore J, et al. Supplying Pharmacist Home Visit and </w:t>
            </w:r>
            <w:r w:rsidRPr="000A000D">
              <w:rPr>
                <w:rFonts w:ascii="Arial" w:eastAsia="Calibri" w:hAnsi="Arial" w:cs="Arial"/>
                <w:color w:val="000000"/>
                <w:sz w:val="18"/>
                <w:szCs w:val="18"/>
                <w:lang w:val="en-US"/>
              </w:rPr>
              <w:lastRenderedPageBreak/>
              <w:t xml:space="preserve">Anticoagulation Professional Consultation during Transition of Care for Patients with Venous Thromboembolism. 2020;16(4):E375. </w:t>
            </w:r>
            <w:r w:rsidRPr="000A000D">
              <w:rPr>
                <w:rFonts w:ascii="Arial" w:eastAsia="Calibri" w:hAnsi="Arial" w:cs="Arial"/>
                <w:b/>
                <w:color w:val="000000"/>
                <w:sz w:val="18"/>
                <w:szCs w:val="18"/>
                <w:lang w:val="en-US"/>
              </w:rPr>
              <w:t>Reason for exclusion: Ineligible participant characteristics</w:t>
            </w:r>
          </w:p>
        </w:tc>
      </w:tr>
      <w:tr w:rsidR="00457189" w:rsidRPr="000A000D" w14:paraId="2B6BF956" w14:textId="77777777" w:rsidTr="000A000D">
        <w:trPr>
          <w:trHeight w:val="20"/>
        </w:trPr>
        <w:tc>
          <w:tcPr>
            <w:tcW w:w="0" w:type="auto"/>
          </w:tcPr>
          <w:p w14:paraId="6A5AD910" w14:textId="2F53F196"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fr-CH"/>
              </w:rPr>
              <w:lastRenderedPageBreak/>
              <w:t xml:space="preserve">Kim H-J, Park Y-H. </w:t>
            </w:r>
            <w:r w:rsidRPr="000A000D">
              <w:rPr>
                <w:rFonts w:ascii="Arial" w:eastAsia="Calibri" w:hAnsi="Arial" w:cs="Arial"/>
                <w:color w:val="000000"/>
                <w:sz w:val="18"/>
                <w:szCs w:val="18"/>
                <w:lang w:val="en-US"/>
              </w:rPr>
              <w:t xml:space="preserve">The Effects of Discharge Planning for the Elderly with Pulmonary Disease in the Emergency Room. 2014;7(1):32. </w:t>
            </w:r>
          </w:p>
          <w:p w14:paraId="1152AAB7" w14:textId="3A46376B"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Language</w:t>
            </w:r>
          </w:p>
        </w:tc>
      </w:tr>
      <w:tr w:rsidR="00457189" w:rsidRPr="000A000D" w14:paraId="4077D5D8" w14:textId="77777777" w:rsidTr="000A000D">
        <w:trPr>
          <w:trHeight w:val="20"/>
        </w:trPr>
        <w:tc>
          <w:tcPr>
            <w:tcW w:w="0" w:type="auto"/>
          </w:tcPr>
          <w:p w14:paraId="4148391B" w14:textId="4267CC5A"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Kripalani S, Chen G, Ciampa P, Theobald C, Cao A, McBride M, et al. A transition care coordinator model reduces hospital readmissions and costs. 2019;81:61. </w:t>
            </w:r>
          </w:p>
          <w:p w14:paraId="35C0CCA6" w14:textId="0AC39A20"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2DEFA86E" w14:textId="77777777" w:rsidTr="000A000D">
        <w:trPr>
          <w:trHeight w:val="20"/>
        </w:trPr>
        <w:tc>
          <w:tcPr>
            <w:tcW w:w="0" w:type="auto"/>
          </w:tcPr>
          <w:p w14:paraId="671F1182" w14:textId="23176FC4"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it-IT"/>
              </w:rPr>
              <w:t xml:space="preserve">LaBedz SL, Prieto-Centurion V, Mutso A, Basu S, Bracken NE, Calhoun EA, et al. </w:t>
            </w:r>
            <w:r w:rsidRPr="000A000D">
              <w:rPr>
                <w:rFonts w:ascii="Arial" w:eastAsia="Calibri" w:hAnsi="Arial" w:cs="Arial"/>
                <w:color w:val="000000"/>
                <w:sz w:val="18"/>
                <w:szCs w:val="18"/>
                <w:lang w:val="en-US"/>
              </w:rPr>
              <w:t xml:space="preserve">Pragmatic Clinical Trial to Improve Patient Experience Among Adults During Transitions from Hospital to Home: the PArTNER study. 2022;37(16):4111. </w:t>
            </w:r>
            <w:r w:rsidRPr="000A000D">
              <w:rPr>
                <w:rFonts w:ascii="Arial" w:eastAsia="Calibri" w:hAnsi="Arial" w:cs="Arial"/>
                <w:b/>
                <w:color w:val="000000"/>
                <w:sz w:val="18"/>
                <w:szCs w:val="18"/>
                <w:lang w:val="en-US"/>
              </w:rPr>
              <w:t>Reason for exclusion: Ineligible participant characteristics</w:t>
            </w:r>
          </w:p>
        </w:tc>
      </w:tr>
      <w:tr w:rsidR="00457189" w:rsidRPr="000A000D" w14:paraId="22811281" w14:textId="77777777" w:rsidTr="000A000D">
        <w:trPr>
          <w:trHeight w:val="20"/>
        </w:trPr>
        <w:tc>
          <w:tcPr>
            <w:tcW w:w="0" w:type="auto"/>
          </w:tcPr>
          <w:p w14:paraId="7574EEF3" w14:textId="5527683A"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Lainscak M, Kadivec S, Kosnik M, Benedik B, Bratkovic M, Jakhel T, et al. Discharge coordinator intervention prevents hospitalizations in patients with COPD: A randomized controlled trial. 2013;14(6):450.e6. </w:t>
            </w:r>
          </w:p>
          <w:p w14:paraId="721B75BF" w14:textId="21FFE9F6"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6B6AD1CE" w14:textId="77777777" w:rsidTr="000A000D">
        <w:trPr>
          <w:trHeight w:val="20"/>
        </w:trPr>
        <w:tc>
          <w:tcPr>
            <w:tcW w:w="0" w:type="auto"/>
          </w:tcPr>
          <w:p w14:paraId="56D95A52" w14:textId="63D6517C"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Li F, Guo J, Suga-Nakagawa A, Takahashi LK, Renaud J. The impact of Kaua’i Care Transition Intervention on hospital readmission rates. 2015;21(10):566. </w:t>
            </w:r>
            <w:r w:rsidRPr="000A000D">
              <w:rPr>
                <w:rFonts w:ascii="Arial" w:eastAsia="Calibri" w:hAnsi="Arial" w:cs="Arial"/>
                <w:b/>
                <w:color w:val="000000"/>
                <w:sz w:val="18"/>
                <w:szCs w:val="18"/>
                <w:lang w:val="en-US"/>
              </w:rPr>
              <w:t>Reason for exclusion: Ineligible participant characteristics</w:t>
            </w:r>
          </w:p>
        </w:tc>
      </w:tr>
      <w:tr w:rsidR="00457189" w:rsidRPr="000A000D" w14:paraId="4D6D320D" w14:textId="77777777" w:rsidTr="000A000D">
        <w:trPr>
          <w:trHeight w:val="20"/>
        </w:trPr>
        <w:tc>
          <w:tcPr>
            <w:tcW w:w="0" w:type="auto"/>
          </w:tcPr>
          <w:p w14:paraId="160809D0" w14:textId="3000E8C6"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Liss DT, Ackermann RT, Cooper A, Finch EA, Hurt C, Lancki N, et al. Effects of a Transitional Care Practice for a Vulnerable Population: a Pragmatic, Randomized Comparative Effectiveness Trial. 2019;34(9):1765. </w:t>
            </w:r>
            <w:r w:rsidRPr="000A000D">
              <w:rPr>
                <w:rFonts w:ascii="Arial" w:eastAsia="Calibri" w:hAnsi="Arial" w:cs="Arial"/>
                <w:b/>
                <w:color w:val="000000"/>
                <w:sz w:val="18"/>
                <w:szCs w:val="18"/>
                <w:lang w:val="en-US"/>
              </w:rPr>
              <w:t>Reason for exclusion: Ineligible participant characteristics</w:t>
            </w:r>
          </w:p>
        </w:tc>
      </w:tr>
      <w:tr w:rsidR="00457189" w:rsidRPr="000A000D" w14:paraId="0DAC12DE" w14:textId="77777777" w:rsidTr="000A000D">
        <w:trPr>
          <w:trHeight w:val="20"/>
        </w:trPr>
        <w:tc>
          <w:tcPr>
            <w:tcW w:w="0" w:type="auto"/>
          </w:tcPr>
          <w:p w14:paraId="3F8ED2B6" w14:textId="77777777"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Lou VW, Cheng CY-M, Ng DK-S, Chan FH-W, Mo SS-L, Kung EK-M, et al. A mHealth-Supported Volunteer-Assisted Spiritual Well-Being Intervention for Discharged Older Patients: A Tripartite Collaboration. 2023;66(2):207.</w:t>
            </w:r>
          </w:p>
          <w:p w14:paraId="327355B7" w14:textId="65365DAB"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3F6CBAE9" w14:textId="77777777" w:rsidTr="000A000D">
        <w:trPr>
          <w:trHeight w:val="20"/>
        </w:trPr>
        <w:tc>
          <w:tcPr>
            <w:tcW w:w="0" w:type="auto"/>
          </w:tcPr>
          <w:p w14:paraId="557688D8" w14:textId="2DEECEE5"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rPr>
              <w:t xml:space="preserve">Low LL, Vasanwala FF, Ng LB, Chen C, Lee KH, Tan SY. </w:t>
            </w:r>
            <w:r w:rsidRPr="000A000D">
              <w:rPr>
                <w:rFonts w:ascii="Arial" w:eastAsia="Calibri" w:hAnsi="Arial" w:cs="Arial"/>
                <w:color w:val="000000"/>
                <w:sz w:val="18"/>
                <w:szCs w:val="18"/>
                <w:lang w:val="en-US"/>
              </w:rPr>
              <w:t xml:space="preserve">Effectiveness of a transitional home care program in reducing acute hospital utilization: a quasi-experimental study. 2015;15:100. </w:t>
            </w:r>
            <w:r w:rsidRPr="000A000D">
              <w:rPr>
                <w:rFonts w:ascii="Arial" w:eastAsia="Calibri" w:hAnsi="Arial" w:cs="Arial"/>
                <w:b/>
                <w:color w:val="000000"/>
                <w:sz w:val="18"/>
                <w:szCs w:val="18"/>
                <w:lang w:val="en-US"/>
              </w:rPr>
              <w:t>Reason for exclusion: Ineligible participant characteristics</w:t>
            </w:r>
          </w:p>
        </w:tc>
      </w:tr>
      <w:tr w:rsidR="00457189" w:rsidRPr="000A000D" w14:paraId="5B71CE6F" w14:textId="77777777" w:rsidTr="000A000D">
        <w:trPr>
          <w:trHeight w:val="20"/>
        </w:trPr>
        <w:tc>
          <w:tcPr>
            <w:tcW w:w="0" w:type="auto"/>
          </w:tcPr>
          <w:p w14:paraId="16EB4990" w14:textId="3D83EE4D"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Markle-Reid M, Valaitis R, Bartholomew A, Fisher K, Fleck R, Ploeg J, et al. An integrated hospital-to-home transitional care intervention for older adults with stroke and multimorbidity: A feasibility study. 2020;10:N.PAG. </w:t>
            </w:r>
            <w:r w:rsidRPr="000A000D">
              <w:rPr>
                <w:rFonts w:ascii="Arial" w:eastAsia="Calibri" w:hAnsi="Arial" w:cs="Arial"/>
                <w:b/>
                <w:color w:val="000000"/>
                <w:sz w:val="18"/>
                <w:szCs w:val="18"/>
                <w:lang w:val="en-US"/>
              </w:rPr>
              <w:t>Reason for exclusion: Ineligible participant characteristics</w:t>
            </w:r>
          </w:p>
        </w:tc>
      </w:tr>
      <w:tr w:rsidR="00457189" w:rsidRPr="000A000D" w14:paraId="11B447BC" w14:textId="77777777" w:rsidTr="000A000D">
        <w:trPr>
          <w:trHeight w:val="20"/>
        </w:trPr>
        <w:tc>
          <w:tcPr>
            <w:tcW w:w="0" w:type="auto"/>
          </w:tcPr>
          <w:p w14:paraId="26AA08F0" w14:textId="0959C1EA"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Menchine M, Oberfoell S, Schriger D, Walker C, Riddell J, Arora S. Improving telephone follow-up for patients discharged from the emergency department: Results of a randomized controlled trial. 2013;20(5):462. </w:t>
            </w:r>
          </w:p>
          <w:p w14:paraId="1270F002" w14:textId="6425A9BD"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359CBF05" w14:textId="77777777" w:rsidTr="000A000D">
        <w:trPr>
          <w:trHeight w:val="20"/>
        </w:trPr>
        <w:tc>
          <w:tcPr>
            <w:tcW w:w="0" w:type="auto"/>
          </w:tcPr>
          <w:p w14:paraId="356CBB7B" w14:textId="2BA12E11"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de-CH"/>
              </w:rPr>
              <w:t xml:space="preserve">Mi R, Hollander MM, Jones CMC, Dugoff EH, Caprio TV, Cushman JT, et al. </w:t>
            </w:r>
            <w:r w:rsidRPr="000A000D">
              <w:rPr>
                <w:rFonts w:ascii="Arial" w:eastAsia="Calibri" w:hAnsi="Arial" w:cs="Arial"/>
                <w:color w:val="000000"/>
                <w:sz w:val="18"/>
                <w:szCs w:val="18"/>
                <w:lang w:val="en-US"/>
              </w:rPr>
              <w:t>A randomized controlled trial testing the effectiveness of a paramedic-delivered care transitions intervention to reduce emergency department revisits. 2018;18(1</w:t>
            </w:r>
            <w:r w:rsidR="0044212B">
              <w:rPr>
                <w:rFonts w:ascii="Arial" w:eastAsia="Calibri" w:hAnsi="Arial" w:cs="Arial"/>
                <w:color w:val="000000"/>
                <w:sz w:val="18"/>
                <w:szCs w:val="18"/>
                <w:lang w:val="en-US"/>
              </w:rPr>
              <w:t>.</w:t>
            </w:r>
          </w:p>
          <w:p w14:paraId="2AD12C49" w14:textId="2761295D"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study design</w:t>
            </w:r>
          </w:p>
        </w:tc>
      </w:tr>
      <w:tr w:rsidR="00457189" w:rsidRPr="000A000D" w14:paraId="0C2DB3D4" w14:textId="77777777" w:rsidTr="000A000D">
        <w:trPr>
          <w:trHeight w:val="20"/>
        </w:trPr>
        <w:tc>
          <w:tcPr>
            <w:tcW w:w="0" w:type="auto"/>
          </w:tcPr>
          <w:p w14:paraId="058A0B42" w14:textId="77777777"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it-IT"/>
              </w:rPr>
              <w:t xml:space="preserve">Neu R, Leonard MA, Dehoorne ML, Scalia SJ, Kale-Pradhan PB, Giuliano CA. </w:t>
            </w:r>
            <w:r w:rsidRPr="000A000D">
              <w:rPr>
                <w:rFonts w:ascii="Arial" w:eastAsia="Calibri" w:hAnsi="Arial" w:cs="Arial"/>
                <w:color w:val="000000"/>
                <w:sz w:val="18"/>
                <w:szCs w:val="18"/>
                <w:lang w:val="en-US"/>
              </w:rPr>
              <w:t>Impact of Pharmacist Involvement in Heart Failure Transition of Care. 2020;54(3):246.</w:t>
            </w:r>
          </w:p>
          <w:p w14:paraId="070955D0" w14:textId="1BDE8CA4"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37C8FBCB" w14:textId="77777777" w:rsidTr="000A000D">
        <w:trPr>
          <w:trHeight w:val="20"/>
        </w:trPr>
        <w:tc>
          <w:tcPr>
            <w:tcW w:w="0" w:type="auto"/>
          </w:tcPr>
          <w:p w14:paraId="77C0BABE" w14:textId="61710BFA"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Nguyen AT, Wisniewski J, Leang DW, Keller MS, Rosen S, Shane R, et al. Effect of the population health inpatient Medicare Advantage pharmacist intervention on hospital readmissions: A quasi-experimental controlled study. 2023;29(3):275. </w:t>
            </w:r>
            <w:r w:rsidRPr="000A000D">
              <w:rPr>
                <w:rFonts w:ascii="Arial" w:eastAsia="Calibri" w:hAnsi="Arial" w:cs="Arial"/>
                <w:b/>
                <w:color w:val="000000"/>
                <w:sz w:val="18"/>
                <w:szCs w:val="18"/>
                <w:lang w:val="en-US"/>
              </w:rPr>
              <w:t>Reason for exclusion: Ineligible participant characteristics</w:t>
            </w:r>
          </w:p>
        </w:tc>
      </w:tr>
      <w:tr w:rsidR="00457189" w:rsidRPr="000A000D" w14:paraId="3119D13E" w14:textId="77777777" w:rsidTr="000A000D">
        <w:trPr>
          <w:trHeight w:val="20"/>
        </w:trPr>
        <w:tc>
          <w:tcPr>
            <w:tcW w:w="0" w:type="auto"/>
          </w:tcPr>
          <w:p w14:paraId="598B80CA" w14:textId="77777777"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nl-NL"/>
              </w:rPr>
              <w:t xml:space="preserve">Nguyen PAA, Enwere E, Gautreaux S, Lin H, Tverdek F, Lu M, et al. </w:t>
            </w:r>
            <w:r w:rsidRPr="000A000D">
              <w:rPr>
                <w:rFonts w:ascii="Arial" w:eastAsia="Calibri" w:hAnsi="Arial" w:cs="Arial"/>
                <w:color w:val="000000"/>
                <w:sz w:val="18"/>
                <w:szCs w:val="18"/>
                <w:lang w:val="en-US"/>
              </w:rPr>
              <w:t>Impact of a pharmacy-driven transitions-of-care program on postdischarge healthcare utilization at a national comprehensive cancer center. 2018;75(18):1393.</w:t>
            </w:r>
          </w:p>
          <w:p w14:paraId="3D8BA3DB" w14:textId="57D8AF8E"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426C8679" w14:textId="77777777" w:rsidTr="000A000D">
        <w:trPr>
          <w:trHeight w:val="20"/>
        </w:trPr>
        <w:tc>
          <w:tcPr>
            <w:tcW w:w="0" w:type="auto"/>
          </w:tcPr>
          <w:p w14:paraId="735C9928" w14:textId="48E572CD"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Odeh M, Scullin C, Fleming G, Scott MG, Horne R, McElnay JC. Ensuring continuity of patient care across the healthcare interface: Telephone follow-up post-hospitalization. 2019;85(3):625. </w:t>
            </w:r>
            <w:r w:rsidRPr="000A000D">
              <w:rPr>
                <w:rFonts w:ascii="Arial" w:eastAsia="Calibri" w:hAnsi="Arial" w:cs="Arial"/>
                <w:b/>
                <w:color w:val="000000"/>
                <w:sz w:val="18"/>
                <w:szCs w:val="18"/>
                <w:lang w:val="en-US"/>
              </w:rPr>
              <w:t>Reason for exclusion: Ineligible participant characteristics</w:t>
            </w:r>
          </w:p>
        </w:tc>
      </w:tr>
      <w:tr w:rsidR="00457189" w:rsidRPr="000A000D" w14:paraId="714D4746" w14:textId="77777777" w:rsidTr="000A000D">
        <w:trPr>
          <w:trHeight w:val="20"/>
        </w:trPr>
        <w:tc>
          <w:tcPr>
            <w:tcW w:w="0" w:type="auto"/>
          </w:tcPr>
          <w:p w14:paraId="1E745E2B" w14:textId="2571FB6A"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Ohuabunwa U, Jordan Q, Shah S, Fost M, Flacker J. Implementation of a care transitions model for low-income older adults: A high-risk, vulnerable population. 2013;61(6):992. </w:t>
            </w:r>
            <w:r w:rsidRPr="000A000D">
              <w:rPr>
                <w:rFonts w:ascii="Arial" w:eastAsia="Calibri" w:hAnsi="Arial" w:cs="Arial"/>
                <w:b/>
                <w:color w:val="000000"/>
                <w:sz w:val="18"/>
                <w:szCs w:val="18"/>
                <w:lang w:val="en-US"/>
              </w:rPr>
              <w:t>Reason for exclusion: Ineligible participant characteristics</w:t>
            </w:r>
          </w:p>
        </w:tc>
      </w:tr>
      <w:tr w:rsidR="00457189" w:rsidRPr="000A000D" w14:paraId="1D812F2F" w14:textId="77777777" w:rsidTr="000A000D">
        <w:trPr>
          <w:trHeight w:val="20"/>
        </w:trPr>
        <w:tc>
          <w:tcPr>
            <w:tcW w:w="0" w:type="auto"/>
          </w:tcPr>
          <w:p w14:paraId="58C5209E" w14:textId="20C6DC4A"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Pannill FC. In older hospitalized patients, adding transitional care to in-hospital geriatric assessment did not improve ADL. 2016;164(12):1. </w:t>
            </w:r>
            <w:r w:rsidRPr="000A000D">
              <w:rPr>
                <w:rFonts w:ascii="Arial" w:eastAsia="Calibri" w:hAnsi="Arial" w:cs="Arial"/>
                <w:b/>
                <w:color w:val="000000"/>
                <w:sz w:val="18"/>
                <w:szCs w:val="18"/>
                <w:lang w:val="en-US"/>
              </w:rPr>
              <w:t>Reason for exclusion: Ineligible study design</w:t>
            </w:r>
          </w:p>
        </w:tc>
      </w:tr>
      <w:tr w:rsidR="00457189" w:rsidRPr="000A000D" w14:paraId="2A4AEF8F" w14:textId="77777777" w:rsidTr="000A000D">
        <w:trPr>
          <w:trHeight w:val="20"/>
        </w:trPr>
        <w:tc>
          <w:tcPr>
            <w:tcW w:w="0" w:type="auto"/>
          </w:tcPr>
          <w:p w14:paraId="613ADD5C" w14:textId="07FDC101"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Reid M, Valaitis R, Bartholomew A, Fisher K, Fleck R, Ploeg J, et al. Implementation and evaluation of an integrated hospital-to-home transitional care intervention for older adults with stroke and multimorbidity: a feasibility study. 2019;19:2. </w:t>
            </w:r>
            <w:r w:rsidRPr="000A000D">
              <w:rPr>
                <w:rFonts w:ascii="Arial" w:eastAsia="Calibri" w:hAnsi="Arial" w:cs="Arial"/>
                <w:b/>
                <w:color w:val="000000"/>
                <w:sz w:val="18"/>
                <w:szCs w:val="18"/>
                <w:lang w:val="en-US"/>
              </w:rPr>
              <w:t>Reason for exclusion: Ineligible study design</w:t>
            </w:r>
          </w:p>
        </w:tc>
      </w:tr>
      <w:tr w:rsidR="00457189" w:rsidRPr="000A000D" w14:paraId="62132AA2" w14:textId="77777777" w:rsidTr="000A000D">
        <w:trPr>
          <w:trHeight w:val="20"/>
        </w:trPr>
        <w:tc>
          <w:tcPr>
            <w:tcW w:w="0" w:type="auto"/>
          </w:tcPr>
          <w:p w14:paraId="228EF9D5" w14:textId="2CE1E6BB"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Ritchie CS, Houston TK, Richman JS, Sobko HJ, Berner ES, Taylor BB, et al. The E-Coach technology-assisted care transition system: a pragmatic randomized trial. 2016;6(3):437. </w:t>
            </w:r>
            <w:r w:rsidRPr="000A000D">
              <w:rPr>
                <w:rFonts w:ascii="Arial" w:eastAsia="Calibri" w:hAnsi="Arial" w:cs="Arial"/>
                <w:b/>
                <w:color w:val="000000"/>
                <w:sz w:val="18"/>
                <w:szCs w:val="18"/>
                <w:lang w:val="en-US"/>
              </w:rPr>
              <w:t>Reason for exclusion: Ineligible participant characteristics</w:t>
            </w:r>
          </w:p>
        </w:tc>
      </w:tr>
      <w:tr w:rsidR="00457189" w:rsidRPr="000A000D" w14:paraId="2EC461AB" w14:textId="77777777" w:rsidTr="000A000D">
        <w:trPr>
          <w:trHeight w:val="20"/>
        </w:trPr>
        <w:tc>
          <w:tcPr>
            <w:tcW w:w="0" w:type="auto"/>
          </w:tcPr>
          <w:p w14:paraId="342FF485" w14:textId="715D6394"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Santana RF, Pereira SK, do Carmo TG, Freire VEC de S, Soares T da S, do Amaral DM, et al. Effectiveness of a telephone follow-up nursing intervention in postsurgical patients. 2018;24(4):e12648. </w:t>
            </w:r>
            <w:r w:rsidRPr="000A000D">
              <w:rPr>
                <w:rFonts w:ascii="Arial" w:eastAsia="Calibri" w:hAnsi="Arial" w:cs="Arial"/>
                <w:b/>
                <w:color w:val="000000"/>
                <w:sz w:val="18"/>
                <w:szCs w:val="18"/>
                <w:lang w:val="en-US"/>
              </w:rPr>
              <w:t>Reason for exclusion: Ineligible participant characteristics</w:t>
            </w:r>
          </w:p>
        </w:tc>
      </w:tr>
      <w:tr w:rsidR="00457189" w:rsidRPr="000A000D" w14:paraId="0F3EEBB3" w14:textId="77777777" w:rsidTr="000A000D">
        <w:trPr>
          <w:trHeight w:val="20"/>
        </w:trPr>
        <w:tc>
          <w:tcPr>
            <w:tcW w:w="0" w:type="auto"/>
          </w:tcPr>
          <w:p w14:paraId="71C80180" w14:textId="26C22831"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Shah MN, Jacobsohn GC, Jones CMC, Green RK, Caprio TV, Cochran AL, et al. Care transitions intervention reduces ED revisits in cognitively impaired patients. 2022;8(1). </w:t>
            </w:r>
          </w:p>
          <w:p w14:paraId="6BBEBBFE" w14:textId="20EE8F73"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lastRenderedPageBreak/>
              <w:t>Reason for exclusion: Ineligible participant characteristics</w:t>
            </w:r>
          </w:p>
        </w:tc>
      </w:tr>
      <w:tr w:rsidR="00457189" w:rsidRPr="000A000D" w14:paraId="3540EDD4" w14:textId="77777777" w:rsidTr="000A000D">
        <w:trPr>
          <w:trHeight w:val="20"/>
        </w:trPr>
        <w:tc>
          <w:tcPr>
            <w:tcW w:w="0" w:type="auto"/>
          </w:tcPr>
          <w:p w14:paraId="2B213D7F" w14:textId="018CAA5C"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lastRenderedPageBreak/>
              <w:t>Taylor SP, Murphy S, Rios A, McWilliams A, McCurdy L, Chou S-H, et al. Effect of a Multicomponent Sepsis Transition and Recovery Program on Mortality and Readmissions after Sepsis: The Improving Morbidity during Post-Acute Care Transitions for Sepsis Randomized Clinical Trial</w:t>
            </w:r>
            <w:r w:rsidRPr="000A000D">
              <w:rPr>
                <w:rFonts w:ascii="Cambria Math" w:eastAsia="Calibri" w:hAnsi="Cambria Math" w:cs="Cambria Math"/>
                <w:color w:val="000000"/>
                <w:sz w:val="18"/>
                <w:szCs w:val="18"/>
                <w:lang w:val="en-US"/>
              </w:rPr>
              <w:t>∗</w:t>
            </w:r>
            <w:r w:rsidRPr="000A000D">
              <w:rPr>
                <w:rFonts w:ascii="Arial" w:eastAsia="Calibri" w:hAnsi="Arial" w:cs="Arial"/>
                <w:color w:val="000000"/>
                <w:sz w:val="18"/>
                <w:szCs w:val="18"/>
                <w:lang w:val="en-US"/>
              </w:rPr>
              <w:t xml:space="preserve">. 2022;50(3):479. </w:t>
            </w:r>
            <w:r w:rsidRPr="000A000D">
              <w:rPr>
                <w:rFonts w:ascii="Arial" w:eastAsia="Calibri" w:hAnsi="Arial" w:cs="Arial"/>
                <w:b/>
                <w:color w:val="000000"/>
                <w:sz w:val="18"/>
                <w:szCs w:val="18"/>
                <w:lang w:val="en-US"/>
              </w:rPr>
              <w:t>Reason for exclusion: Ineligible participant characteristics</w:t>
            </w:r>
          </w:p>
        </w:tc>
      </w:tr>
      <w:tr w:rsidR="000C4A2A" w:rsidRPr="000A000D" w14:paraId="72434668" w14:textId="77777777" w:rsidTr="000A000D">
        <w:trPr>
          <w:trHeight w:val="20"/>
        </w:trPr>
        <w:tc>
          <w:tcPr>
            <w:tcW w:w="0" w:type="auto"/>
          </w:tcPr>
          <w:p w14:paraId="0DFE5D05" w14:textId="4E1B81EE" w:rsidR="000C4A2A" w:rsidRPr="000A000D" w:rsidRDefault="000C4A2A"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C4A2A">
              <w:rPr>
                <w:rFonts w:ascii="Arial" w:eastAsia="Calibri" w:hAnsi="Arial" w:cs="Arial"/>
                <w:color w:val="000000"/>
                <w:sz w:val="18"/>
                <w:szCs w:val="18"/>
                <w:lang w:val="de-CH"/>
              </w:rPr>
              <w:t xml:space="preserve">Ko, Y., Hwang, J. M., &amp; Baek, S. H. (2023). </w:t>
            </w:r>
            <w:r w:rsidRPr="000C4A2A">
              <w:rPr>
                <w:rFonts w:ascii="Arial" w:eastAsia="Calibri" w:hAnsi="Arial" w:cs="Arial"/>
                <w:color w:val="000000"/>
                <w:sz w:val="18"/>
                <w:szCs w:val="18"/>
              </w:rPr>
              <w:t>Discharge transitional care programme for older adults after hip fracture surgery: a quasi-experimental study.</w:t>
            </w:r>
            <w:r w:rsidRPr="000C4A2A">
              <w:rPr>
                <w:rFonts w:ascii="Arial" w:eastAsia="Calibri" w:hAnsi="Arial" w:cs="Arial"/>
                <w:i/>
                <w:iCs/>
                <w:color w:val="000000"/>
                <w:sz w:val="18"/>
                <w:szCs w:val="18"/>
              </w:rPr>
              <w:t>Journal of research in nursing : JRN</w:t>
            </w:r>
            <w:r w:rsidRPr="000C4A2A">
              <w:rPr>
                <w:rFonts w:ascii="Arial" w:eastAsia="Calibri" w:hAnsi="Arial" w:cs="Arial"/>
                <w:color w:val="000000"/>
                <w:sz w:val="18"/>
                <w:szCs w:val="18"/>
              </w:rPr>
              <w:t>, </w:t>
            </w:r>
            <w:r w:rsidRPr="000C4A2A">
              <w:rPr>
                <w:rFonts w:ascii="Arial" w:eastAsia="Calibri" w:hAnsi="Arial" w:cs="Arial"/>
                <w:i/>
                <w:iCs/>
                <w:color w:val="000000"/>
                <w:sz w:val="18"/>
                <w:szCs w:val="18"/>
              </w:rPr>
              <w:t>28</w:t>
            </w:r>
            <w:r w:rsidRPr="000C4A2A">
              <w:rPr>
                <w:rFonts w:ascii="Arial" w:eastAsia="Calibri" w:hAnsi="Arial" w:cs="Arial"/>
                <w:color w:val="000000"/>
                <w:sz w:val="18"/>
                <w:szCs w:val="18"/>
              </w:rPr>
              <w:t>(8), 582–593.</w:t>
            </w:r>
            <w:r>
              <w:rPr>
                <w:rFonts w:ascii="Arial" w:eastAsia="Calibri" w:hAnsi="Arial" w:cs="Arial"/>
                <w:color w:val="000000"/>
                <w:sz w:val="18"/>
                <w:szCs w:val="18"/>
              </w:rPr>
              <w:t xml:space="preserve"> </w:t>
            </w:r>
            <w:r w:rsidRPr="000A000D">
              <w:rPr>
                <w:rFonts w:ascii="Arial" w:eastAsia="Calibri" w:hAnsi="Arial" w:cs="Arial"/>
                <w:b/>
                <w:bCs/>
                <w:color w:val="000000"/>
                <w:sz w:val="18"/>
                <w:szCs w:val="18"/>
              </w:rPr>
              <w:t>Reason for exclusion: Ineligible study design</w:t>
            </w:r>
          </w:p>
        </w:tc>
      </w:tr>
      <w:tr w:rsidR="00457189" w:rsidRPr="000A000D" w14:paraId="7FB19842" w14:textId="77777777" w:rsidTr="000A000D">
        <w:trPr>
          <w:trHeight w:val="20"/>
        </w:trPr>
        <w:tc>
          <w:tcPr>
            <w:tcW w:w="0" w:type="auto"/>
          </w:tcPr>
          <w:p w14:paraId="3812D033" w14:textId="0C7034A3"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Tuttle KR, Alicic RZ, Short RA, Neumiller JJ, Gates BJ, Daratha KB, et al. Medication therapy management after hospitalization in CKD: A randomized clinical trial. 2018;13(2):241. </w:t>
            </w:r>
          </w:p>
          <w:p w14:paraId="721DE39B" w14:textId="44CA158F"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53D57697" w14:textId="77777777" w:rsidTr="000A000D">
        <w:trPr>
          <w:trHeight w:val="20"/>
        </w:trPr>
        <w:tc>
          <w:tcPr>
            <w:tcW w:w="0" w:type="auto"/>
          </w:tcPr>
          <w:p w14:paraId="1F672A7B" w14:textId="47A000F2"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fr-CH"/>
              </w:rPr>
              <w:t xml:space="preserve">Van Hollebeke M, Talavera-Pons S, Mulliez A, Sautou V, Bommelaer G, Abergel A, et al. </w:t>
            </w:r>
            <w:r w:rsidRPr="000A000D">
              <w:rPr>
                <w:rFonts w:ascii="Arial" w:eastAsia="Calibri" w:hAnsi="Arial" w:cs="Arial"/>
                <w:color w:val="000000"/>
                <w:sz w:val="18"/>
                <w:szCs w:val="18"/>
                <w:lang w:val="en-US"/>
              </w:rPr>
              <w:t xml:space="preserve">Impact of medication reconciliation at discharge on continuity of patient care in France. 2016;38(5):1156. </w:t>
            </w:r>
            <w:r w:rsidRPr="000A000D">
              <w:rPr>
                <w:rFonts w:ascii="Arial" w:eastAsia="Calibri" w:hAnsi="Arial" w:cs="Arial"/>
                <w:b/>
                <w:color w:val="000000"/>
                <w:sz w:val="18"/>
                <w:szCs w:val="18"/>
                <w:lang w:val="en-US"/>
              </w:rPr>
              <w:t>Reason for exclusion: Ineligible outcomes</w:t>
            </w:r>
          </w:p>
        </w:tc>
      </w:tr>
      <w:tr w:rsidR="00457189" w:rsidRPr="000A000D" w14:paraId="3D0687F2" w14:textId="77777777" w:rsidTr="000A000D">
        <w:trPr>
          <w:trHeight w:val="20"/>
        </w:trPr>
        <w:tc>
          <w:tcPr>
            <w:tcW w:w="0" w:type="auto"/>
          </w:tcPr>
          <w:p w14:paraId="54B84A48" w14:textId="60511DF0"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Vergara FH, Davis JE, Budhathoki C, Sullivan NJ, Sheridan DJ. Face-to-Face Meetings with Neurosurgical Patients Before Hospital Discharge: Impact on Telephone Outreach, Emergency Department Visits, and Hospital Readmissions. 2020;23(2):182</w:t>
            </w:r>
            <w:r w:rsidRPr="000A000D">
              <w:rPr>
                <w:rFonts w:ascii="Arial" w:eastAsia="Calibri" w:hAnsi="Arial" w:cs="Arial"/>
                <w:b/>
                <w:color w:val="000000"/>
                <w:sz w:val="18"/>
                <w:szCs w:val="18"/>
                <w:lang w:val="en-US"/>
              </w:rPr>
              <w:t>Reason for exclusion: Ineligible participant characteristics</w:t>
            </w:r>
          </w:p>
        </w:tc>
      </w:tr>
      <w:tr w:rsidR="00457189" w:rsidRPr="000A000D" w14:paraId="66472C79" w14:textId="77777777" w:rsidTr="000A000D">
        <w:trPr>
          <w:trHeight w:val="20"/>
        </w:trPr>
        <w:tc>
          <w:tcPr>
            <w:tcW w:w="0" w:type="auto"/>
          </w:tcPr>
          <w:p w14:paraId="7D5033A8" w14:textId="22F6766D"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Wingard RL, McDougall K, Axley B, Howard A, Okeefe C, Armistead N, et al. Right TraC™ Post-Hospitalization Care Transitions Program to Reduce Readmissions for Hemodialysis Patients. 2017;45(6):539. </w:t>
            </w:r>
          </w:p>
          <w:p w14:paraId="5AEA36DA" w14:textId="08DAA015" w:rsidR="00457189" w:rsidRPr="000A000D" w:rsidRDefault="00457189" w:rsidP="000A000D">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b/>
                <w:color w:val="000000"/>
                <w:sz w:val="18"/>
                <w:szCs w:val="18"/>
                <w:lang w:val="en-US"/>
              </w:rPr>
              <w:t>Reason for exclusion: Ineligible participant characteristics</w:t>
            </w:r>
          </w:p>
        </w:tc>
      </w:tr>
      <w:tr w:rsidR="00457189" w:rsidRPr="000A000D" w14:paraId="404A888A" w14:textId="77777777" w:rsidTr="000A000D">
        <w:trPr>
          <w:trHeight w:val="20"/>
        </w:trPr>
        <w:tc>
          <w:tcPr>
            <w:tcW w:w="0" w:type="auto"/>
          </w:tcPr>
          <w:p w14:paraId="54EA6C53" w14:textId="6429FF33"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Xu Y, Li S, Zhao P, Zhao J. Using the knowledge-to-action framework with joint arthroplasty patients to improve the quality of care transition: A quasi-experimental study. 2020;15(1). </w:t>
            </w:r>
            <w:r w:rsidRPr="000A000D">
              <w:rPr>
                <w:rFonts w:ascii="Arial" w:eastAsia="Calibri" w:hAnsi="Arial" w:cs="Arial"/>
                <w:b/>
                <w:color w:val="000000"/>
                <w:sz w:val="18"/>
                <w:szCs w:val="18"/>
                <w:lang w:val="en-US"/>
              </w:rPr>
              <w:t>Reason for exclusion: Ineligible participant characteristics</w:t>
            </w:r>
          </w:p>
        </w:tc>
      </w:tr>
      <w:tr w:rsidR="00457189" w:rsidRPr="000A000D" w14:paraId="09317F9D" w14:textId="77777777" w:rsidTr="000A000D">
        <w:trPr>
          <w:trHeight w:val="20"/>
        </w:trPr>
        <w:tc>
          <w:tcPr>
            <w:tcW w:w="0" w:type="auto"/>
          </w:tcPr>
          <w:p w14:paraId="18CCF075" w14:textId="3A302BEF"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Yiadom MYAB, Domenico HJ, Byrne DW, Hasselblad M, Kripalani S, Choma N, et al. Impact of a follow-up telephone call program on 30-day readmissions (FUTR-30): A pragmatic randomized controlled real-world effectiveness trial. 2020;58(9):792. </w:t>
            </w:r>
            <w:r w:rsidRPr="000A000D">
              <w:rPr>
                <w:rFonts w:ascii="Arial" w:eastAsia="Calibri" w:hAnsi="Arial" w:cs="Arial"/>
                <w:b/>
                <w:color w:val="000000"/>
                <w:sz w:val="18"/>
                <w:szCs w:val="18"/>
                <w:lang w:val="en-US"/>
              </w:rPr>
              <w:t>Reason for exclusion: Ineligible participant characteristics</w:t>
            </w:r>
          </w:p>
        </w:tc>
      </w:tr>
      <w:tr w:rsidR="00457189" w:rsidRPr="000A000D" w14:paraId="519BDE4B" w14:textId="77777777" w:rsidTr="000A000D">
        <w:trPr>
          <w:trHeight w:val="20"/>
        </w:trPr>
        <w:tc>
          <w:tcPr>
            <w:tcW w:w="0" w:type="auto"/>
          </w:tcPr>
          <w:p w14:paraId="447B84A1" w14:textId="65123295"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Zatzick D, Russo J, Thomas P, Darnell D, Teter H, Ingraham L, et al. Patient-Centered Care Transitions After Injury Hospitalization: A Comparative Effectiveness Trial. 2018;81(2):157. </w:t>
            </w:r>
            <w:r w:rsidRPr="000A000D">
              <w:rPr>
                <w:rFonts w:ascii="Arial" w:eastAsia="Calibri" w:hAnsi="Arial" w:cs="Arial"/>
                <w:b/>
                <w:color w:val="000000"/>
                <w:sz w:val="18"/>
                <w:szCs w:val="18"/>
                <w:lang w:val="en-US"/>
              </w:rPr>
              <w:t>Reason for exclusion: Ineligible participant characteristics</w:t>
            </w:r>
          </w:p>
        </w:tc>
      </w:tr>
      <w:tr w:rsidR="00457189" w:rsidRPr="000A000D" w14:paraId="4791A450" w14:textId="77777777" w:rsidTr="000A000D">
        <w:trPr>
          <w:trHeight w:val="20"/>
        </w:trPr>
        <w:tc>
          <w:tcPr>
            <w:tcW w:w="0" w:type="auto"/>
          </w:tcPr>
          <w:p w14:paraId="5DDB77D9" w14:textId="062B7844" w:rsidR="00457189" w:rsidRPr="000A000D" w:rsidRDefault="00457189" w:rsidP="0044212B">
            <w:pPr>
              <w:widowControl w:val="0"/>
              <w:autoSpaceDE w:val="0"/>
              <w:autoSpaceDN w:val="0"/>
              <w:adjustRightInd w:val="0"/>
              <w:spacing w:after="0" w:line="240" w:lineRule="auto"/>
              <w:rPr>
                <w:rFonts w:ascii="Arial" w:eastAsia="Calibri" w:hAnsi="Arial" w:cs="Arial"/>
                <w:color w:val="000000"/>
                <w:sz w:val="18"/>
                <w:szCs w:val="18"/>
                <w:lang w:val="en-US"/>
              </w:rPr>
            </w:pPr>
            <w:r w:rsidRPr="000A000D">
              <w:rPr>
                <w:rFonts w:ascii="Arial" w:eastAsia="Calibri" w:hAnsi="Arial" w:cs="Arial"/>
                <w:color w:val="000000"/>
                <w:sz w:val="18"/>
                <w:szCs w:val="18"/>
                <w:lang w:val="en-US"/>
              </w:rPr>
              <w:t xml:space="preserve">van der Vlegel-Brouwer W, Breman P, Thomas L, Macphail L. A quasi experimental before and after study of a transitional care programme for older adults in the area of the IJsselland Hospital. 2018;18:2. </w:t>
            </w:r>
            <w:r w:rsidRPr="000A000D">
              <w:rPr>
                <w:rFonts w:ascii="Arial" w:eastAsia="Calibri" w:hAnsi="Arial" w:cs="Arial"/>
                <w:b/>
                <w:color w:val="000000"/>
                <w:sz w:val="18"/>
                <w:szCs w:val="18"/>
                <w:lang w:val="en-US"/>
              </w:rPr>
              <w:t>Reason for exclusion: Ineligible study design</w:t>
            </w:r>
          </w:p>
        </w:tc>
      </w:tr>
      <w:tr w:rsidR="0037256C" w:rsidRPr="000A000D" w14:paraId="08A6F0BB" w14:textId="77777777" w:rsidTr="000A000D">
        <w:trPr>
          <w:trHeight w:val="20"/>
        </w:trPr>
        <w:tc>
          <w:tcPr>
            <w:tcW w:w="0" w:type="auto"/>
          </w:tcPr>
          <w:p w14:paraId="261181A2" w14:textId="4CB17F07" w:rsidR="0037256C" w:rsidRPr="000A000D" w:rsidRDefault="008C025F"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color w:val="000000"/>
                <w:sz w:val="18"/>
                <w:szCs w:val="18"/>
              </w:rPr>
              <w:t xml:space="preserve">Torisson G, Stavenow L, Minthon L, Londos E. Effects of a comprehensive geriatric assessment on frail elderly patients discharged from an acute medical unit: a randomized controlled trial. 2013;13:228. </w:t>
            </w:r>
            <w:r w:rsidRPr="000A000D">
              <w:rPr>
                <w:rFonts w:ascii="Arial" w:eastAsia="Calibri" w:hAnsi="Arial" w:cs="Arial"/>
                <w:color w:val="000000"/>
                <w:sz w:val="18"/>
                <w:szCs w:val="18"/>
              </w:rPr>
              <w:br/>
            </w:r>
            <w:r w:rsidRPr="000A000D">
              <w:rPr>
                <w:rFonts w:ascii="Arial" w:eastAsia="Calibri" w:hAnsi="Arial" w:cs="Arial"/>
                <w:b/>
                <w:bCs/>
                <w:color w:val="000000"/>
                <w:sz w:val="18"/>
                <w:szCs w:val="18"/>
              </w:rPr>
              <w:t>Reason for exclusion: Ineligible study design</w:t>
            </w:r>
          </w:p>
        </w:tc>
      </w:tr>
      <w:tr w:rsidR="0037256C" w:rsidRPr="000A000D" w14:paraId="1853A606" w14:textId="77777777" w:rsidTr="000A000D">
        <w:trPr>
          <w:trHeight w:val="20"/>
        </w:trPr>
        <w:tc>
          <w:tcPr>
            <w:tcW w:w="0" w:type="auto"/>
          </w:tcPr>
          <w:p w14:paraId="77AF3A11" w14:textId="5062FD78" w:rsidR="0037256C" w:rsidRPr="000A000D" w:rsidRDefault="008C025F"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color w:val="000000"/>
                <w:sz w:val="18"/>
                <w:szCs w:val="18"/>
              </w:rPr>
              <w:t xml:space="preserve">Nielsen LM, Maribo T, Kirkegaard H, Petersen KS, Lisby M, Oestergaard LG. Effectiveness of the “Elderly Activity Performance Intervention” on elderly patients’ discharge from a short-stay unit at the emergency department: a quasi-experimental trial. </w:t>
            </w:r>
            <w:r w:rsidRPr="000A000D">
              <w:rPr>
                <w:rFonts w:ascii="Arial" w:eastAsia="Calibri" w:hAnsi="Arial" w:cs="Arial"/>
                <w:i/>
                <w:iCs/>
                <w:color w:val="000000"/>
                <w:sz w:val="18"/>
                <w:szCs w:val="18"/>
              </w:rPr>
              <w:t>Clinical Interventions in Aging</w:t>
            </w:r>
            <w:r w:rsidRPr="000A000D">
              <w:rPr>
                <w:rFonts w:ascii="Arial" w:eastAsia="Calibri" w:hAnsi="Arial" w:cs="Arial"/>
                <w:color w:val="000000"/>
                <w:sz w:val="18"/>
                <w:szCs w:val="18"/>
              </w:rPr>
              <w:t xml:space="preserve">. 2018;13:737–747. </w:t>
            </w:r>
            <w:r w:rsidRPr="000A000D">
              <w:rPr>
                <w:rFonts w:ascii="Arial" w:eastAsia="Calibri" w:hAnsi="Arial" w:cs="Arial"/>
                <w:b/>
                <w:bCs/>
                <w:color w:val="000000"/>
                <w:sz w:val="18"/>
                <w:szCs w:val="18"/>
              </w:rPr>
              <w:t>Reason for exclusion: Ineligible study design</w:t>
            </w:r>
          </w:p>
        </w:tc>
      </w:tr>
      <w:tr w:rsidR="0037256C" w:rsidRPr="000A000D" w14:paraId="409F2D68" w14:textId="77777777" w:rsidTr="000A000D">
        <w:trPr>
          <w:trHeight w:val="20"/>
        </w:trPr>
        <w:tc>
          <w:tcPr>
            <w:tcW w:w="0" w:type="auto"/>
          </w:tcPr>
          <w:p w14:paraId="5749ADD8" w14:textId="00A2BAD7" w:rsidR="008C025F" w:rsidRPr="000A000D" w:rsidRDefault="008C025F" w:rsidP="0044212B">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color w:val="000000"/>
                <w:sz w:val="18"/>
                <w:szCs w:val="18"/>
                <w:lang w:val="nl-NL"/>
              </w:rPr>
              <w:t xml:space="preserve">Heeren P, Devriendt E, Fieuws S, Wellens NIH, Deschodt M, Flamaing J, et al. </w:t>
            </w:r>
            <w:r w:rsidRPr="000A000D">
              <w:rPr>
                <w:rFonts w:ascii="Arial" w:eastAsia="Calibri" w:hAnsi="Arial" w:cs="Arial"/>
                <w:color w:val="000000"/>
                <w:sz w:val="18"/>
                <w:szCs w:val="18"/>
              </w:rPr>
              <w:t xml:space="preserve">Unplanned readmission prevention by a geriatric emergency network for transitional care (URGENT): a prospective before-after study. BMC Geriatr. 2019;19:215. </w:t>
            </w:r>
            <w:r w:rsidRPr="000A000D">
              <w:rPr>
                <w:rFonts w:ascii="Arial" w:eastAsia="Calibri" w:hAnsi="Arial" w:cs="Arial"/>
                <w:b/>
                <w:bCs/>
                <w:color w:val="000000"/>
                <w:sz w:val="18"/>
                <w:szCs w:val="18"/>
              </w:rPr>
              <w:t>Reason for exclusion: Ineligible study design</w:t>
            </w:r>
          </w:p>
        </w:tc>
      </w:tr>
      <w:tr w:rsidR="000C4A2A" w:rsidRPr="000A000D" w14:paraId="1CB408F4" w14:textId="77777777" w:rsidTr="000A000D">
        <w:trPr>
          <w:trHeight w:val="20"/>
        </w:trPr>
        <w:tc>
          <w:tcPr>
            <w:tcW w:w="0" w:type="auto"/>
          </w:tcPr>
          <w:p w14:paraId="12A69BCF" w14:textId="6D3B7330" w:rsidR="005C2DA3" w:rsidRPr="005C2DA3" w:rsidRDefault="005C2DA3" w:rsidP="0044212B">
            <w:pPr>
              <w:widowControl w:val="0"/>
              <w:autoSpaceDE w:val="0"/>
              <w:autoSpaceDN w:val="0"/>
              <w:adjustRightInd w:val="0"/>
              <w:spacing w:after="0" w:line="240" w:lineRule="auto"/>
              <w:rPr>
                <w:rFonts w:ascii="Arial" w:eastAsia="Calibri" w:hAnsi="Arial" w:cs="Arial"/>
                <w:color w:val="000000"/>
                <w:sz w:val="18"/>
                <w:szCs w:val="18"/>
              </w:rPr>
            </w:pPr>
            <w:r w:rsidRPr="005C2DA3">
              <w:rPr>
                <w:rFonts w:ascii="Arial" w:eastAsia="Calibri" w:hAnsi="Arial" w:cs="Arial"/>
                <w:color w:val="000000"/>
                <w:sz w:val="18"/>
                <w:szCs w:val="18"/>
                <w:lang w:val="de-CH"/>
              </w:rPr>
              <w:t xml:space="preserve">Low, L. L., Vasanwala, F. F., Ng, L. B., Chen, C., Lee, K. H., &amp; Tan, S. Y. (2015). </w:t>
            </w:r>
            <w:r w:rsidRPr="005C2DA3">
              <w:rPr>
                <w:rFonts w:ascii="Arial" w:eastAsia="Calibri" w:hAnsi="Arial" w:cs="Arial"/>
                <w:color w:val="000000"/>
                <w:sz w:val="18"/>
                <w:szCs w:val="18"/>
              </w:rPr>
              <w:t>Effectiveness of a transitional home care program in reducing acute hospital utilization: a quasi-experimental study. </w:t>
            </w:r>
            <w:r w:rsidRPr="005C2DA3">
              <w:rPr>
                <w:rFonts w:ascii="Arial" w:eastAsia="Calibri" w:hAnsi="Arial" w:cs="Arial"/>
                <w:i/>
                <w:iCs/>
                <w:color w:val="000000"/>
                <w:sz w:val="18"/>
                <w:szCs w:val="18"/>
              </w:rPr>
              <w:t>BMC health services research</w:t>
            </w:r>
            <w:r w:rsidRPr="005C2DA3">
              <w:rPr>
                <w:rFonts w:ascii="Arial" w:eastAsia="Calibri" w:hAnsi="Arial" w:cs="Arial"/>
                <w:color w:val="000000"/>
                <w:sz w:val="18"/>
                <w:szCs w:val="18"/>
              </w:rPr>
              <w:t>, </w:t>
            </w:r>
            <w:r w:rsidRPr="005C2DA3">
              <w:rPr>
                <w:rFonts w:ascii="Arial" w:eastAsia="Calibri" w:hAnsi="Arial" w:cs="Arial"/>
                <w:i/>
                <w:iCs/>
                <w:color w:val="000000"/>
                <w:sz w:val="18"/>
                <w:szCs w:val="18"/>
              </w:rPr>
              <w:t>15</w:t>
            </w:r>
            <w:r w:rsidRPr="005C2DA3">
              <w:rPr>
                <w:rFonts w:ascii="Arial" w:eastAsia="Calibri" w:hAnsi="Arial" w:cs="Arial"/>
                <w:color w:val="000000"/>
                <w:sz w:val="18"/>
                <w:szCs w:val="18"/>
              </w:rPr>
              <w:t xml:space="preserve">, 100. </w:t>
            </w:r>
            <w:r w:rsidRPr="000A000D">
              <w:rPr>
                <w:rFonts w:ascii="Arial" w:eastAsia="Calibri" w:hAnsi="Arial" w:cs="Arial"/>
                <w:b/>
                <w:bCs/>
                <w:color w:val="000000"/>
                <w:sz w:val="18"/>
                <w:szCs w:val="18"/>
              </w:rPr>
              <w:t>Reason for exclusion: Ineligible study design</w:t>
            </w:r>
          </w:p>
        </w:tc>
      </w:tr>
      <w:tr w:rsidR="0037256C" w:rsidRPr="000A000D" w14:paraId="44BC1739" w14:textId="77777777" w:rsidTr="000A000D">
        <w:trPr>
          <w:trHeight w:val="20"/>
        </w:trPr>
        <w:tc>
          <w:tcPr>
            <w:tcW w:w="0" w:type="auto"/>
          </w:tcPr>
          <w:p w14:paraId="07759404" w14:textId="7DE68033" w:rsidR="0037256C" w:rsidRPr="000A000D" w:rsidRDefault="008C025F"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color w:val="000000"/>
                <w:sz w:val="18"/>
                <w:szCs w:val="18"/>
              </w:rPr>
              <w:t xml:space="preserve">Rasmussen LJH, Petersen J, Johnsen SP, Skjødt U, Beyer N, Kristensen MT, et al. Hospital-initiated rehabilitation following short acute admissions in older patients: a randomized controlled trial. </w:t>
            </w:r>
            <w:r w:rsidRPr="000A000D">
              <w:rPr>
                <w:rFonts w:ascii="Arial" w:eastAsia="Calibri" w:hAnsi="Arial" w:cs="Arial"/>
                <w:i/>
                <w:iCs/>
                <w:color w:val="000000"/>
                <w:sz w:val="18"/>
                <w:szCs w:val="18"/>
              </w:rPr>
              <w:t>BMC Geriatr.</w:t>
            </w:r>
            <w:r w:rsidRPr="000A000D">
              <w:rPr>
                <w:rFonts w:ascii="Arial" w:eastAsia="Calibri" w:hAnsi="Arial" w:cs="Arial"/>
                <w:color w:val="000000"/>
                <w:sz w:val="18"/>
                <w:szCs w:val="18"/>
              </w:rPr>
              <w:t xml:space="preserve"> 2022;22:319. </w:t>
            </w:r>
            <w:r w:rsidRPr="000A000D">
              <w:rPr>
                <w:rFonts w:ascii="Arial" w:eastAsia="Calibri" w:hAnsi="Arial" w:cs="Arial"/>
                <w:b/>
                <w:bCs/>
                <w:color w:val="000000"/>
                <w:sz w:val="18"/>
                <w:szCs w:val="18"/>
              </w:rPr>
              <w:t>Reason for exclusion: Ineligible study design</w:t>
            </w:r>
          </w:p>
        </w:tc>
      </w:tr>
      <w:tr w:rsidR="0037256C" w:rsidRPr="000A000D" w14:paraId="75D49812" w14:textId="77777777" w:rsidTr="000A000D">
        <w:trPr>
          <w:trHeight w:val="20"/>
        </w:trPr>
        <w:tc>
          <w:tcPr>
            <w:tcW w:w="0" w:type="auto"/>
          </w:tcPr>
          <w:p w14:paraId="106E62E5" w14:textId="0ED12A47" w:rsidR="0037256C" w:rsidRPr="000A000D" w:rsidRDefault="008C025F"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color w:val="000000"/>
                <w:sz w:val="18"/>
                <w:szCs w:val="18"/>
              </w:rPr>
              <w:t xml:space="preserve">Ong C, Asinas-Tan M, Quek LS, de Dios M, Cai XT, Lim BL. Effectiveness of a post-emergency department discharge multidisciplinary bundle in reducing acute hospital admissions for the elderly. </w:t>
            </w:r>
            <w:r w:rsidRPr="000A000D">
              <w:rPr>
                <w:rFonts w:ascii="Arial" w:eastAsia="Calibri" w:hAnsi="Arial" w:cs="Arial"/>
                <w:i/>
                <w:iCs/>
                <w:color w:val="000000"/>
                <w:sz w:val="18"/>
                <w:szCs w:val="18"/>
              </w:rPr>
              <w:t>European Journal of Emergency Medicine</w:t>
            </w:r>
            <w:r w:rsidRPr="000A000D">
              <w:rPr>
                <w:rFonts w:ascii="Arial" w:eastAsia="Calibri" w:hAnsi="Arial" w:cs="Arial"/>
                <w:color w:val="000000"/>
                <w:sz w:val="18"/>
                <w:szCs w:val="18"/>
              </w:rPr>
              <w:t xml:space="preserve">. 2017;00:000–000. </w:t>
            </w:r>
            <w:r w:rsidRPr="000A000D">
              <w:rPr>
                <w:rFonts w:ascii="Arial" w:eastAsia="Calibri" w:hAnsi="Arial" w:cs="Arial"/>
                <w:b/>
                <w:bCs/>
                <w:color w:val="000000"/>
                <w:sz w:val="18"/>
                <w:szCs w:val="18"/>
              </w:rPr>
              <w:t>Reason for exclusion: Ineligible study design</w:t>
            </w:r>
          </w:p>
        </w:tc>
      </w:tr>
      <w:tr w:rsidR="0037256C" w:rsidRPr="000A000D" w14:paraId="67B40DE8" w14:textId="77777777" w:rsidTr="000A000D">
        <w:trPr>
          <w:trHeight w:val="20"/>
        </w:trPr>
        <w:tc>
          <w:tcPr>
            <w:tcW w:w="0" w:type="auto"/>
          </w:tcPr>
          <w:p w14:paraId="6F99508C" w14:textId="094FADA7" w:rsidR="0037256C" w:rsidRPr="000A000D" w:rsidRDefault="008C025F"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color w:val="000000"/>
                <w:sz w:val="18"/>
                <w:szCs w:val="18"/>
              </w:rPr>
              <w:t xml:space="preserve">Chang PC, Li YC, Chen HJ, Huang HC, Chen W, Kuo YC, et al. Effectiveness of using telephone follow-up intervention on the unplanned readmission of older adult patients within 14 days of being discharged from hospital. </w:t>
            </w:r>
            <w:r w:rsidRPr="000A000D">
              <w:rPr>
                <w:rFonts w:ascii="Arial" w:eastAsia="Calibri" w:hAnsi="Arial" w:cs="Arial"/>
                <w:i/>
                <w:iCs/>
                <w:color w:val="000000"/>
                <w:sz w:val="18"/>
                <w:szCs w:val="18"/>
              </w:rPr>
              <w:t>International Journal of Gerontology</w:t>
            </w:r>
            <w:r w:rsidRPr="000A000D">
              <w:rPr>
                <w:rFonts w:ascii="Arial" w:eastAsia="Calibri" w:hAnsi="Arial" w:cs="Arial"/>
                <w:color w:val="000000"/>
                <w:sz w:val="18"/>
                <w:szCs w:val="18"/>
              </w:rPr>
              <w:t xml:space="preserve">. 2023;17(4):226–231. </w:t>
            </w:r>
            <w:r w:rsidRPr="000A000D">
              <w:rPr>
                <w:rFonts w:ascii="Arial" w:eastAsia="Calibri" w:hAnsi="Arial" w:cs="Arial"/>
                <w:b/>
                <w:bCs/>
                <w:color w:val="000000"/>
                <w:sz w:val="18"/>
                <w:szCs w:val="18"/>
              </w:rPr>
              <w:t>Reason for exclusion: Ineligible study design</w:t>
            </w:r>
          </w:p>
        </w:tc>
      </w:tr>
      <w:tr w:rsidR="0037256C" w:rsidRPr="000A000D" w14:paraId="0EA78AF8" w14:textId="77777777" w:rsidTr="000A000D">
        <w:trPr>
          <w:trHeight w:val="20"/>
        </w:trPr>
        <w:tc>
          <w:tcPr>
            <w:tcW w:w="0" w:type="auto"/>
          </w:tcPr>
          <w:p w14:paraId="0F6AC8D7" w14:textId="50C59A90" w:rsidR="0037256C" w:rsidRPr="000A000D" w:rsidRDefault="008C025F"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color w:val="000000"/>
                <w:sz w:val="18"/>
                <w:szCs w:val="18"/>
                <w:lang w:val="it-IT"/>
              </w:rPr>
              <w:t xml:space="preserve">Chong E, Zhu B, Tan H, De Castro Molina J, Goh EF, Baldevarona-Llego J, et al. </w:t>
            </w:r>
            <w:r w:rsidRPr="000A000D">
              <w:rPr>
                <w:rFonts w:ascii="Arial" w:eastAsia="Calibri" w:hAnsi="Arial" w:cs="Arial"/>
                <w:color w:val="000000"/>
                <w:sz w:val="18"/>
                <w:szCs w:val="18"/>
              </w:rPr>
              <w:t xml:space="preserve">Emergency Department Interventions for Frailty (EDIFY): Front-Door Geriatric Care Can Reduce Acute Admissions. 2021;22:923–928. </w:t>
            </w:r>
            <w:r w:rsidRPr="000A000D">
              <w:rPr>
                <w:rFonts w:ascii="Arial" w:eastAsia="Calibri" w:hAnsi="Arial" w:cs="Arial"/>
                <w:b/>
                <w:bCs/>
                <w:color w:val="000000"/>
                <w:sz w:val="18"/>
                <w:szCs w:val="18"/>
              </w:rPr>
              <w:t>Reason for exclusion: Ineligible study design</w:t>
            </w:r>
          </w:p>
        </w:tc>
      </w:tr>
      <w:tr w:rsidR="0037256C" w:rsidRPr="000A000D" w14:paraId="336AD2FC" w14:textId="77777777" w:rsidTr="000A000D">
        <w:trPr>
          <w:trHeight w:val="20"/>
        </w:trPr>
        <w:tc>
          <w:tcPr>
            <w:tcW w:w="0" w:type="auto"/>
          </w:tcPr>
          <w:p w14:paraId="79E7245C" w14:textId="47C7574F" w:rsidR="0037256C" w:rsidRPr="000A000D" w:rsidRDefault="008C025F"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color w:val="000000"/>
                <w:sz w:val="18"/>
                <w:szCs w:val="18"/>
              </w:rPr>
              <w:t xml:space="preserve">Conneely M, O’Shea E, O’Neill D, Blake C, Irving K, McHugh S, et al. Evaluation of a transitional care intervention for older adults (the ACTION study): a quasi-experimental effectiveness–implementation study. </w:t>
            </w:r>
            <w:r w:rsidRPr="000A000D">
              <w:rPr>
                <w:rFonts w:ascii="Arial" w:eastAsia="Calibri" w:hAnsi="Arial" w:cs="Arial"/>
                <w:i/>
                <w:iCs/>
                <w:color w:val="000000"/>
                <w:sz w:val="18"/>
                <w:szCs w:val="18"/>
              </w:rPr>
              <w:t>BMC Geriatr.</w:t>
            </w:r>
            <w:r w:rsidRPr="000A000D">
              <w:rPr>
                <w:rFonts w:ascii="Arial" w:eastAsia="Calibri" w:hAnsi="Arial" w:cs="Arial"/>
                <w:color w:val="000000"/>
                <w:sz w:val="18"/>
                <w:szCs w:val="18"/>
              </w:rPr>
              <w:t xml:space="preserve"> 2023;23:240. </w:t>
            </w:r>
            <w:r w:rsidRPr="000A000D">
              <w:rPr>
                <w:rFonts w:ascii="Arial" w:eastAsia="Calibri" w:hAnsi="Arial" w:cs="Arial"/>
                <w:b/>
                <w:bCs/>
                <w:color w:val="000000"/>
                <w:sz w:val="18"/>
                <w:szCs w:val="18"/>
              </w:rPr>
              <w:t>Reason for exclusion: Ineligible study design</w:t>
            </w:r>
          </w:p>
        </w:tc>
      </w:tr>
      <w:tr w:rsidR="0037256C" w:rsidRPr="000A000D" w14:paraId="0FDE01E6" w14:textId="77777777" w:rsidTr="000A000D">
        <w:trPr>
          <w:trHeight w:val="20"/>
        </w:trPr>
        <w:tc>
          <w:tcPr>
            <w:tcW w:w="0" w:type="auto"/>
          </w:tcPr>
          <w:p w14:paraId="17401122" w14:textId="456D591A" w:rsidR="0037256C" w:rsidRPr="000A000D" w:rsidRDefault="000A000D"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color w:val="000000"/>
                <w:sz w:val="18"/>
                <w:szCs w:val="18"/>
              </w:rPr>
              <w:t xml:space="preserve">Han CY, Liu MF, Tsay SF, Lee CY. The effect of transitional care on the readmission rate of older medical patients: a quasi-experimental </w:t>
            </w:r>
            <w:r w:rsidRPr="0044212B">
              <w:rPr>
                <w:rFonts w:ascii="Arial" w:eastAsia="Calibri" w:hAnsi="Arial" w:cs="Arial"/>
                <w:color w:val="000000"/>
                <w:sz w:val="18"/>
                <w:szCs w:val="18"/>
              </w:rPr>
              <w:t xml:space="preserve">study. </w:t>
            </w:r>
            <w:r w:rsidRPr="0044212B">
              <w:rPr>
                <w:rFonts w:ascii="Arial" w:eastAsia="Calibri" w:hAnsi="Arial" w:cs="Arial"/>
                <w:i/>
                <w:iCs/>
                <w:color w:val="000000"/>
                <w:sz w:val="18"/>
                <w:szCs w:val="18"/>
              </w:rPr>
              <w:t>International Journal of Nursing Practice</w:t>
            </w:r>
            <w:r w:rsidRPr="0044212B">
              <w:rPr>
                <w:rFonts w:ascii="Arial" w:eastAsia="Calibri" w:hAnsi="Arial" w:cs="Arial"/>
                <w:color w:val="000000"/>
                <w:sz w:val="18"/>
                <w:szCs w:val="18"/>
              </w:rPr>
              <w:t>. 2023;29</w:t>
            </w:r>
            <w:r w:rsidRPr="000A000D">
              <w:rPr>
                <w:rFonts w:ascii="Arial" w:eastAsia="Calibri" w:hAnsi="Arial" w:cs="Arial"/>
                <w:color w:val="000000"/>
                <w:sz w:val="18"/>
                <w:szCs w:val="18"/>
              </w:rPr>
              <w:t xml:space="preserve">(3):e13125. </w:t>
            </w:r>
            <w:r w:rsidRPr="000A000D">
              <w:rPr>
                <w:rFonts w:ascii="Arial" w:eastAsia="Calibri" w:hAnsi="Arial" w:cs="Arial"/>
                <w:b/>
                <w:bCs/>
                <w:color w:val="000000"/>
                <w:sz w:val="18"/>
                <w:szCs w:val="18"/>
              </w:rPr>
              <w:t>Reason for exclusion: Ineligible study design</w:t>
            </w:r>
          </w:p>
        </w:tc>
      </w:tr>
      <w:tr w:rsidR="0028127D" w:rsidRPr="000A000D" w14:paraId="60E9A710" w14:textId="77777777" w:rsidTr="000A000D">
        <w:trPr>
          <w:trHeight w:val="20"/>
        </w:trPr>
        <w:tc>
          <w:tcPr>
            <w:tcW w:w="0" w:type="auto"/>
          </w:tcPr>
          <w:p w14:paraId="4555F005" w14:textId="77777777" w:rsidR="0028127D" w:rsidRDefault="0028127D" w:rsidP="000A000D">
            <w:pPr>
              <w:widowControl w:val="0"/>
              <w:autoSpaceDE w:val="0"/>
              <w:autoSpaceDN w:val="0"/>
              <w:adjustRightInd w:val="0"/>
              <w:spacing w:after="0" w:line="240" w:lineRule="auto"/>
              <w:rPr>
                <w:rFonts w:ascii="Arial" w:eastAsia="Calibri" w:hAnsi="Arial" w:cs="Arial"/>
                <w:color w:val="000000"/>
                <w:sz w:val="18"/>
                <w:szCs w:val="18"/>
              </w:rPr>
            </w:pPr>
            <w:r w:rsidRPr="0028127D">
              <w:rPr>
                <w:rFonts w:ascii="Arial" w:eastAsia="Calibri" w:hAnsi="Arial" w:cs="Arial"/>
                <w:color w:val="000000"/>
                <w:sz w:val="18"/>
                <w:szCs w:val="18"/>
              </w:rPr>
              <w:t xml:space="preserve">Finlayson, K., Chang, A. M., Courtney, M. D., Edwards, H. E., Parker, A. W., Hamilton, K., Pham, T. D. X., &amp; O’Brien, J. (2018). Transitional care interventions reduce unplanned hospital readmissions in high-risk older </w:t>
            </w:r>
            <w:r w:rsidRPr="0028127D">
              <w:rPr>
                <w:rFonts w:ascii="Arial" w:eastAsia="Calibri" w:hAnsi="Arial" w:cs="Arial"/>
                <w:color w:val="000000"/>
                <w:sz w:val="18"/>
                <w:szCs w:val="18"/>
              </w:rPr>
              <w:lastRenderedPageBreak/>
              <w:t xml:space="preserve">adults. </w:t>
            </w:r>
            <w:r w:rsidRPr="0028127D">
              <w:rPr>
                <w:rFonts w:ascii="Arial" w:eastAsia="Calibri" w:hAnsi="Arial" w:cs="Arial"/>
                <w:i/>
                <w:iCs/>
                <w:color w:val="000000"/>
                <w:sz w:val="18"/>
                <w:szCs w:val="18"/>
              </w:rPr>
              <w:t>BMC Health Services Research, 18</w:t>
            </w:r>
            <w:r w:rsidRPr="0028127D">
              <w:rPr>
                <w:rFonts w:ascii="Arial" w:eastAsia="Calibri" w:hAnsi="Arial" w:cs="Arial"/>
                <w:color w:val="000000"/>
                <w:sz w:val="18"/>
                <w:szCs w:val="18"/>
              </w:rPr>
              <w:t>(956).</w:t>
            </w:r>
          </w:p>
          <w:p w14:paraId="3F52A751" w14:textId="0CE5D4F9" w:rsidR="0028127D" w:rsidRPr="000A000D" w:rsidRDefault="0028127D"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b/>
                <w:bCs/>
                <w:color w:val="000000"/>
                <w:sz w:val="18"/>
                <w:szCs w:val="18"/>
              </w:rPr>
              <w:t>Reason for exclusion: Ineligible study design</w:t>
            </w:r>
          </w:p>
        </w:tc>
      </w:tr>
      <w:tr w:rsidR="0028127D" w:rsidRPr="000A000D" w14:paraId="7179A1C2" w14:textId="77777777" w:rsidTr="000A000D">
        <w:trPr>
          <w:trHeight w:val="20"/>
        </w:trPr>
        <w:tc>
          <w:tcPr>
            <w:tcW w:w="0" w:type="auto"/>
          </w:tcPr>
          <w:p w14:paraId="508915BC" w14:textId="77777777" w:rsidR="0028127D" w:rsidRDefault="0028127D" w:rsidP="000A000D">
            <w:pPr>
              <w:widowControl w:val="0"/>
              <w:autoSpaceDE w:val="0"/>
              <w:autoSpaceDN w:val="0"/>
              <w:adjustRightInd w:val="0"/>
              <w:spacing w:after="0" w:line="240" w:lineRule="auto"/>
              <w:rPr>
                <w:rFonts w:ascii="Arial" w:eastAsia="Calibri" w:hAnsi="Arial" w:cs="Arial"/>
                <w:color w:val="000000"/>
                <w:sz w:val="18"/>
                <w:szCs w:val="18"/>
              </w:rPr>
            </w:pPr>
            <w:r w:rsidRPr="0028127D">
              <w:rPr>
                <w:rFonts w:ascii="Arial" w:eastAsia="Calibri" w:hAnsi="Arial" w:cs="Arial"/>
                <w:color w:val="000000"/>
                <w:sz w:val="18"/>
                <w:szCs w:val="18"/>
              </w:rPr>
              <w:lastRenderedPageBreak/>
              <w:t xml:space="preserve">González-Ortega, I., de Pedro-Gómez, J. E., Rodríguez-Gonzalo, A., &amp; Morales-Asencio, J. M. (2017). Effectiveness of discharge planning in primary health care for post-surgical patients. </w:t>
            </w:r>
            <w:r w:rsidRPr="0028127D">
              <w:rPr>
                <w:rFonts w:ascii="Arial" w:eastAsia="Calibri" w:hAnsi="Arial" w:cs="Arial"/>
                <w:i/>
                <w:iCs/>
                <w:color w:val="000000"/>
                <w:sz w:val="18"/>
                <w:szCs w:val="18"/>
              </w:rPr>
              <w:t>Journal of Clinical Nursing, 26</w:t>
            </w:r>
            <w:r w:rsidRPr="0028127D">
              <w:rPr>
                <w:rFonts w:ascii="Arial" w:eastAsia="Calibri" w:hAnsi="Arial" w:cs="Arial"/>
                <w:color w:val="000000"/>
                <w:sz w:val="18"/>
                <w:szCs w:val="18"/>
              </w:rPr>
              <w:t>(23–24), 4750–4763.</w:t>
            </w:r>
          </w:p>
          <w:p w14:paraId="68D94003" w14:textId="3613AB8F" w:rsidR="0028127D" w:rsidRPr="000A000D" w:rsidRDefault="0028127D"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b/>
                <w:bCs/>
                <w:color w:val="000000"/>
                <w:sz w:val="18"/>
                <w:szCs w:val="18"/>
              </w:rPr>
              <w:t>Reason for exclusion: Ineligible study design</w:t>
            </w:r>
          </w:p>
        </w:tc>
      </w:tr>
      <w:tr w:rsidR="0028127D" w:rsidRPr="000A000D" w14:paraId="68B0049E" w14:textId="77777777" w:rsidTr="000A000D">
        <w:trPr>
          <w:trHeight w:val="20"/>
        </w:trPr>
        <w:tc>
          <w:tcPr>
            <w:tcW w:w="0" w:type="auto"/>
          </w:tcPr>
          <w:p w14:paraId="2664C53D" w14:textId="77777777" w:rsidR="0028127D" w:rsidRDefault="0028127D" w:rsidP="000A000D">
            <w:pPr>
              <w:widowControl w:val="0"/>
              <w:autoSpaceDE w:val="0"/>
              <w:autoSpaceDN w:val="0"/>
              <w:adjustRightInd w:val="0"/>
              <w:spacing w:after="0" w:line="240" w:lineRule="auto"/>
              <w:rPr>
                <w:rFonts w:ascii="Arial" w:eastAsia="Calibri" w:hAnsi="Arial" w:cs="Arial"/>
                <w:color w:val="000000"/>
                <w:sz w:val="18"/>
                <w:szCs w:val="18"/>
              </w:rPr>
            </w:pPr>
            <w:r w:rsidRPr="0028127D">
              <w:rPr>
                <w:rFonts w:ascii="Arial" w:eastAsia="Calibri" w:hAnsi="Arial" w:cs="Arial"/>
                <w:color w:val="000000"/>
                <w:sz w:val="18"/>
                <w:szCs w:val="18"/>
                <w:lang w:val="it-IT"/>
              </w:rPr>
              <w:t xml:space="preserve">Padula, W. V., Laveist, T. A., &amp; Velopulos, C. (2019). </w:t>
            </w:r>
            <w:r w:rsidRPr="0028127D">
              <w:rPr>
                <w:rFonts w:ascii="Arial" w:eastAsia="Calibri" w:hAnsi="Arial" w:cs="Arial"/>
                <w:color w:val="000000"/>
                <w:sz w:val="18"/>
                <w:szCs w:val="18"/>
              </w:rPr>
              <w:t xml:space="preserve">A cost-effectiveness analysis of transitional care services for Medicare beneficiaries. </w:t>
            </w:r>
            <w:r w:rsidRPr="0028127D">
              <w:rPr>
                <w:rFonts w:ascii="Arial" w:eastAsia="Calibri" w:hAnsi="Arial" w:cs="Arial"/>
                <w:i/>
                <w:iCs/>
                <w:color w:val="000000"/>
                <w:sz w:val="18"/>
                <w:szCs w:val="18"/>
              </w:rPr>
              <w:t>BMC Health Services Research, 19</w:t>
            </w:r>
            <w:r w:rsidRPr="0028127D">
              <w:rPr>
                <w:rFonts w:ascii="Arial" w:eastAsia="Calibri" w:hAnsi="Arial" w:cs="Arial"/>
                <w:color w:val="000000"/>
                <w:sz w:val="18"/>
                <w:szCs w:val="18"/>
              </w:rPr>
              <w:t>, 921.</w:t>
            </w:r>
          </w:p>
          <w:p w14:paraId="3758E759" w14:textId="02EF888F" w:rsidR="0028127D" w:rsidRPr="000A000D" w:rsidRDefault="0028127D" w:rsidP="000A000D">
            <w:pPr>
              <w:widowControl w:val="0"/>
              <w:autoSpaceDE w:val="0"/>
              <w:autoSpaceDN w:val="0"/>
              <w:adjustRightInd w:val="0"/>
              <w:spacing w:after="0" w:line="240" w:lineRule="auto"/>
              <w:rPr>
                <w:rFonts w:ascii="Arial" w:eastAsia="Calibri" w:hAnsi="Arial" w:cs="Arial"/>
                <w:color w:val="000000"/>
                <w:sz w:val="18"/>
                <w:szCs w:val="18"/>
              </w:rPr>
            </w:pPr>
            <w:r w:rsidRPr="000A000D">
              <w:rPr>
                <w:rFonts w:ascii="Arial" w:eastAsia="Calibri" w:hAnsi="Arial" w:cs="Arial"/>
                <w:b/>
                <w:bCs/>
                <w:color w:val="000000"/>
                <w:sz w:val="18"/>
                <w:szCs w:val="18"/>
              </w:rPr>
              <w:t>Reason for exclusion: Ineligible study design</w:t>
            </w:r>
          </w:p>
        </w:tc>
      </w:tr>
      <w:tr w:rsidR="0028127D" w:rsidRPr="000A000D" w14:paraId="3FB44759" w14:textId="77777777" w:rsidTr="000A000D">
        <w:trPr>
          <w:trHeight w:val="20"/>
        </w:trPr>
        <w:tc>
          <w:tcPr>
            <w:tcW w:w="0" w:type="auto"/>
          </w:tcPr>
          <w:p w14:paraId="13BFC9FA" w14:textId="5B7C2654" w:rsidR="000C4A2A" w:rsidRDefault="000C4A2A" w:rsidP="000A000D">
            <w:pPr>
              <w:widowControl w:val="0"/>
              <w:autoSpaceDE w:val="0"/>
              <w:autoSpaceDN w:val="0"/>
              <w:adjustRightInd w:val="0"/>
              <w:spacing w:after="0" w:line="240" w:lineRule="auto"/>
              <w:rPr>
                <w:rFonts w:ascii="Arial" w:eastAsia="Calibri" w:hAnsi="Arial" w:cs="Arial"/>
                <w:color w:val="000000"/>
                <w:sz w:val="18"/>
                <w:szCs w:val="18"/>
              </w:rPr>
            </w:pPr>
            <w:r w:rsidRPr="000C4A2A">
              <w:rPr>
                <w:rFonts w:ascii="Arial" w:eastAsia="Calibri" w:hAnsi="Arial" w:cs="Arial"/>
                <w:color w:val="000000"/>
                <w:sz w:val="18"/>
                <w:szCs w:val="18"/>
              </w:rPr>
              <w:t xml:space="preserve">Haag-Heitman, B., &amp; Kramer, D. (2016). Creating infrastructure and evidence for transitional care. </w:t>
            </w:r>
            <w:r w:rsidRPr="000C4A2A">
              <w:rPr>
                <w:rFonts w:ascii="Arial" w:eastAsia="Calibri" w:hAnsi="Arial" w:cs="Arial"/>
                <w:i/>
                <w:iCs/>
                <w:color w:val="000000"/>
                <w:sz w:val="18"/>
                <w:szCs w:val="18"/>
              </w:rPr>
              <w:t>Nursing Administration Quarterly, 40</w:t>
            </w:r>
            <w:r w:rsidRPr="000C4A2A">
              <w:rPr>
                <w:rFonts w:ascii="Arial" w:eastAsia="Calibri" w:hAnsi="Arial" w:cs="Arial"/>
                <w:color w:val="000000"/>
                <w:sz w:val="18"/>
                <w:szCs w:val="18"/>
              </w:rPr>
              <w:t>(2), 138–147.</w:t>
            </w:r>
            <w:r w:rsidRPr="000A000D">
              <w:rPr>
                <w:rFonts w:ascii="Arial" w:eastAsia="Calibri" w:hAnsi="Arial" w:cs="Arial"/>
                <w:b/>
                <w:bCs/>
                <w:color w:val="000000"/>
                <w:sz w:val="18"/>
                <w:szCs w:val="18"/>
              </w:rPr>
              <w:t xml:space="preserve"> </w:t>
            </w:r>
            <w:r w:rsidRPr="000A000D">
              <w:rPr>
                <w:rFonts w:ascii="Arial" w:eastAsia="Calibri" w:hAnsi="Arial" w:cs="Arial"/>
                <w:b/>
                <w:bCs/>
                <w:color w:val="000000"/>
                <w:sz w:val="18"/>
                <w:szCs w:val="18"/>
              </w:rPr>
              <w:t>Reason for exclusion: Ineligible study design</w:t>
            </w:r>
          </w:p>
        </w:tc>
      </w:tr>
      <w:tr w:rsidR="0028127D" w:rsidRPr="000A000D" w14:paraId="0A67F84E" w14:textId="77777777" w:rsidTr="000A000D">
        <w:trPr>
          <w:trHeight w:val="20"/>
        </w:trPr>
        <w:tc>
          <w:tcPr>
            <w:tcW w:w="0" w:type="auto"/>
          </w:tcPr>
          <w:p w14:paraId="7F696C2D" w14:textId="4C5DD66A" w:rsidR="0028127D" w:rsidRDefault="000C4A2A" w:rsidP="000A000D">
            <w:pPr>
              <w:widowControl w:val="0"/>
              <w:autoSpaceDE w:val="0"/>
              <w:autoSpaceDN w:val="0"/>
              <w:adjustRightInd w:val="0"/>
              <w:spacing w:after="0" w:line="240" w:lineRule="auto"/>
              <w:rPr>
                <w:rFonts w:ascii="Arial" w:eastAsia="Calibri" w:hAnsi="Arial" w:cs="Arial"/>
                <w:color w:val="000000"/>
                <w:sz w:val="18"/>
                <w:szCs w:val="18"/>
              </w:rPr>
            </w:pPr>
            <w:r w:rsidRPr="000C4A2A">
              <w:rPr>
                <w:rFonts w:ascii="Arial" w:eastAsia="Calibri" w:hAnsi="Arial" w:cs="Arial"/>
                <w:color w:val="000000"/>
                <w:sz w:val="18"/>
                <w:szCs w:val="18"/>
              </w:rPr>
              <w:t xml:space="preserve">Thygesen, L. C., Paulsen, M. S., Möbius, N., Christensen, M. B., &amp; Søndergaard, J. (2015). Continuity of care for recently discharged patients—a population-based study. </w:t>
            </w:r>
            <w:r w:rsidRPr="000C4A2A">
              <w:rPr>
                <w:rFonts w:ascii="Arial" w:eastAsia="Calibri" w:hAnsi="Arial" w:cs="Arial"/>
                <w:i/>
                <w:iCs/>
                <w:color w:val="000000"/>
                <w:sz w:val="18"/>
                <w:szCs w:val="18"/>
              </w:rPr>
              <w:t>British Journal of General Practice, 65</w:t>
            </w:r>
            <w:r w:rsidRPr="000C4A2A">
              <w:rPr>
                <w:rFonts w:ascii="Arial" w:eastAsia="Calibri" w:hAnsi="Arial" w:cs="Arial"/>
                <w:color w:val="000000"/>
                <w:sz w:val="18"/>
                <w:szCs w:val="18"/>
              </w:rPr>
              <w:t>(640), e264–e271.</w:t>
            </w:r>
            <w:r>
              <w:rPr>
                <w:rFonts w:ascii="Arial" w:eastAsia="Calibri" w:hAnsi="Arial" w:cs="Arial"/>
                <w:color w:val="000000"/>
                <w:sz w:val="18"/>
                <w:szCs w:val="18"/>
              </w:rPr>
              <w:t xml:space="preserve"> </w:t>
            </w:r>
            <w:r w:rsidRPr="000A000D">
              <w:rPr>
                <w:rFonts w:ascii="Arial" w:eastAsia="Calibri" w:hAnsi="Arial" w:cs="Arial"/>
                <w:b/>
                <w:bCs/>
                <w:color w:val="000000"/>
                <w:sz w:val="18"/>
                <w:szCs w:val="18"/>
              </w:rPr>
              <w:t>Reason for exclusion: Ineligible study design</w:t>
            </w:r>
          </w:p>
        </w:tc>
      </w:tr>
    </w:tbl>
    <w:p w14:paraId="6A974534" w14:textId="79DE0508" w:rsidR="00F478C7" w:rsidRDefault="00F478C7" w:rsidP="00F478C7">
      <w:pPr>
        <w:spacing w:after="160" w:line="259" w:lineRule="auto"/>
        <w:rPr>
          <w:rFonts w:ascii="Times New Roman" w:hAnsi="Times New Roman"/>
          <w:lang w:val="en-GB"/>
        </w:rPr>
        <w:sectPr w:rsidR="00F478C7" w:rsidSect="00F478C7">
          <w:pgSz w:w="11906" w:h="16838"/>
          <w:pgMar w:top="1440" w:right="1440" w:bottom="1440" w:left="1440" w:header="709" w:footer="709" w:gutter="0"/>
          <w:cols w:space="708"/>
          <w:docGrid w:linePitch="360"/>
        </w:sectPr>
      </w:pPr>
    </w:p>
    <w:p w14:paraId="0815AF2E" w14:textId="4741AC3E" w:rsidR="009C3E07" w:rsidRPr="00F176A5" w:rsidRDefault="009C3E07" w:rsidP="00F478C7">
      <w:pPr>
        <w:spacing w:line="240" w:lineRule="auto"/>
        <w:rPr>
          <w:rFonts w:ascii="Times New Roman" w:hAnsi="Times New Roman"/>
          <w:lang w:val="en-GB"/>
        </w:rPr>
      </w:pPr>
      <w:r>
        <w:rPr>
          <w:rFonts w:ascii="Times New Roman" w:hAnsi="Times New Roman"/>
          <w:lang w:val="en-GB"/>
        </w:rPr>
        <w:lastRenderedPageBreak/>
        <w:t>Appendix</w:t>
      </w:r>
      <w:r w:rsidRPr="00F478C7">
        <w:rPr>
          <w:rFonts w:ascii="Times New Roman" w:hAnsi="Times New Roman"/>
          <w:lang w:val="en-GB"/>
        </w:rPr>
        <w:t xml:space="preserve"> 3</w:t>
      </w:r>
      <w:r w:rsidRPr="00F478C7">
        <w:rPr>
          <w:rFonts w:ascii="Times New Roman" w:hAnsi="Times New Roman"/>
        </w:rPr>
        <w:t xml:space="preserve">: </w:t>
      </w:r>
      <w:r w:rsidR="00C04D77">
        <w:rPr>
          <w:rFonts w:ascii="Times New Roman" w:hAnsi="Times New Roman"/>
          <w:lang w:val="en-GB"/>
        </w:rPr>
        <w:t>Intervention component and transition stage</w:t>
      </w:r>
    </w:p>
    <w:tbl>
      <w:tblPr>
        <w:tblStyle w:val="Grigliatabella"/>
        <w:tblW w:w="14737" w:type="dxa"/>
        <w:tblLayout w:type="fixed"/>
        <w:tblLook w:val="04A0" w:firstRow="1" w:lastRow="0" w:firstColumn="1" w:lastColumn="0" w:noHBand="0" w:noVBand="1"/>
      </w:tblPr>
      <w:tblGrid>
        <w:gridCol w:w="2405"/>
        <w:gridCol w:w="470"/>
        <w:gridCol w:w="471"/>
        <w:gridCol w:w="470"/>
        <w:gridCol w:w="471"/>
        <w:gridCol w:w="471"/>
        <w:gridCol w:w="470"/>
        <w:gridCol w:w="471"/>
        <w:gridCol w:w="470"/>
        <w:gridCol w:w="471"/>
        <w:gridCol w:w="471"/>
        <w:gridCol w:w="470"/>
        <w:gridCol w:w="471"/>
        <w:gridCol w:w="470"/>
        <w:gridCol w:w="471"/>
        <w:gridCol w:w="471"/>
        <w:gridCol w:w="470"/>
        <w:gridCol w:w="471"/>
        <w:gridCol w:w="470"/>
        <w:gridCol w:w="602"/>
        <w:gridCol w:w="448"/>
        <w:gridCol w:w="449"/>
        <w:gridCol w:w="449"/>
        <w:gridCol w:w="449"/>
        <w:gridCol w:w="449"/>
        <w:gridCol w:w="449"/>
        <w:gridCol w:w="567"/>
      </w:tblGrid>
      <w:tr w:rsidR="009C3E07" w:rsidRPr="00F176A5" w14:paraId="38159FE5" w14:textId="77777777" w:rsidTr="00A06B8E">
        <w:trPr>
          <w:trHeight w:val="2279"/>
        </w:trPr>
        <w:tc>
          <w:tcPr>
            <w:tcW w:w="2405" w:type="dxa"/>
          </w:tcPr>
          <w:p w14:paraId="42EE3D65" w14:textId="77777777" w:rsidR="009C3E07" w:rsidRPr="00F176A5" w:rsidRDefault="009C3E07" w:rsidP="00F478C7">
            <w:pPr>
              <w:spacing w:after="0" w:line="240" w:lineRule="auto"/>
              <w:rPr>
                <w:rFonts w:ascii="Calibri" w:hAnsi="Calibri" w:cs="Calibri"/>
                <w:b/>
                <w:bCs/>
                <w:sz w:val="14"/>
                <w:szCs w:val="14"/>
                <w:lang w:val="en-GB"/>
              </w:rPr>
            </w:pPr>
            <w:r w:rsidRPr="00F176A5">
              <w:rPr>
                <w:rFonts w:ascii="Calibri" w:hAnsi="Calibri" w:cs="Calibri"/>
                <w:b/>
                <w:bCs/>
                <w:sz w:val="14"/>
                <w:szCs w:val="14"/>
                <w:lang w:val="en-GB"/>
              </w:rPr>
              <w:t>Intervention components of the studies grouped according to TCM (Naylor et al. 2009) and COMET taxonomy (Dodd et al. 2023)</w:t>
            </w:r>
          </w:p>
        </w:tc>
        <w:tc>
          <w:tcPr>
            <w:tcW w:w="470" w:type="dxa"/>
            <w:textDirection w:val="btLr"/>
          </w:tcPr>
          <w:p w14:paraId="48B622AF" w14:textId="77777777" w:rsidR="009C3E07" w:rsidRPr="00F478C7" w:rsidRDefault="009C3E07" w:rsidP="00F478C7">
            <w:pPr>
              <w:spacing w:after="0" w:line="240" w:lineRule="auto"/>
              <w:ind w:left="113" w:right="113"/>
              <w:rPr>
                <w:rFonts w:ascii="Calibri" w:hAnsi="Calibri" w:cs="Calibri"/>
                <w:sz w:val="14"/>
                <w:szCs w:val="14"/>
                <w:lang w:val="en-GB"/>
              </w:rPr>
            </w:pPr>
            <w:r w:rsidRPr="00F176A5">
              <w:rPr>
                <w:rFonts w:ascii="Calibri" w:hAnsi="Calibri" w:cs="Calibri"/>
                <w:sz w:val="14"/>
                <w:szCs w:val="14"/>
                <w:lang w:val="en-GB"/>
              </w:rPr>
              <w:t>Aliz</w:t>
            </w:r>
            <w:r w:rsidRPr="00F478C7">
              <w:rPr>
                <w:rFonts w:ascii="Calibri" w:hAnsi="Calibri" w:cs="Calibri"/>
                <w:sz w:val="14"/>
                <w:szCs w:val="14"/>
                <w:lang w:val="en-GB"/>
              </w:rPr>
              <w:t>adeh-Khoei et al. 2023</w:t>
            </w:r>
          </w:p>
        </w:tc>
        <w:tc>
          <w:tcPr>
            <w:tcW w:w="471" w:type="dxa"/>
            <w:textDirection w:val="btLr"/>
          </w:tcPr>
          <w:p w14:paraId="0E5D68FF" w14:textId="77777777" w:rsidR="009C3E07" w:rsidRPr="00F176A5" w:rsidRDefault="009C3E07" w:rsidP="00F478C7">
            <w:pPr>
              <w:spacing w:after="0" w:line="240" w:lineRule="auto"/>
              <w:ind w:left="113" w:right="113"/>
              <w:rPr>
                <w:rFonts w:ascii="Calibri" w:hAnsi="Calibri" w:cs="Calibri"/>
                <w:sz w:val="14"/>
                <w:szCs w:val="14"/>
                <w:lang w:val="en-GB"/>
              </w:rPr>
            </w:pPr>
            <w:r w:rsidRPr="00F176A5">
              <w:rPr>
                <w:rFonts w:ascii="Calibri" w:hAnsi="Calibri" w:cs="Calibri"/>
                <w:sz w:val="14"/>
                <w:szCs w:val="14"/>
                <w:lang w:val="en-GB"/>
              </w:rPr>
              <w:t>Altfeld et al. 2013</w:t>
            </w:r>
          </w:p>
        </w:tc>
        <w:tc>
          <w:tcPr>
            <w:tcW w:w="470" w:type="dxa"/>
            <w:textDirection w:val="btLr"/>
          </w:tcPr>
          <w:p w14:paraId="3091B4D0" w14:textId="77777777" w:rsidR="009C3E07" w:rsidRPr="00F176A5" w:rsidRDefault="009C3E07" w:rsidP="00F478C7">
            <w:pPr>
              <w:spacing w:after="0" w:line="240" w:lineRule="auto"/>
              <w:ind w:left="113" w:right="113"/>
              <w:rPr>
                <w:rFonts w:ascii="Calibri" w:hAnsi="Calibri" w:cs="Calibri"/>
                <w:sz w:val="14"/>
                <w:szCs w:val="14"/>
                <w:lang w:val="en-GB"/>
              </w:rPr>
            </w:pPr>
            <w:r w:rsidRPr="00F176A5">
              <w:rPr>
                <w:rFonts w:ascii="Calibri" w:hAnsi="Calibri" w:cs="Calibri"/>
                <w:sz w:val="14"/>
                <w:szCs w:val="14"/>
                <w:lang w:val="en-GB"/>
              </w:rPr>
              <w:t>Arendts et al. 2018</w:t>
            </w:r>
          </w:p>
        </w:tc>
        <w:tc>
          <w:tcPr>
            <w:tcW w:w="471" w:type="dxa"/>
            <w:textDirection w:val="btLr"/>
          </w:tcPr>
          <w:p w14:paraId="60D24F8D" w14:textId="77777777" w:rsidR="009C3E07" w:rsidRPr="00F176A5" w:rsidRDefault="009C3E07" w:rsidP="00F478C7">
            <w:pPr>
              <w:spacing w:after="0" w:line="240" w:lineRule="auto"/>
              <w:ind w:left="113" w:right="113"/>
              <w:rPr>
                <w:rFonts w:ascii="Calibri" w:hAnsi="Calibri" w:cs="Calibri"/>
                <w:sz w:val="14"/>
                <w:szCs w:val="14"/>
                <w:lang w:val="en-GB"/>
              </w:rPr>
            </w:pPr>
            <w:r w:rsidRPr="00F176A5">
              <w:rPr>
                <w:rFonts w:ascii="Calibri" w:hAnsi="Calibri" w:cs="Calibri"/>
                <w:sz w:val="14"/>
                <w:szCs w:val="14"/>
                <w:lang w:val="en-GB"/>
              </w:rPr>
              <w:t>Berglund et al. 2015</w:t>
            </w:r>
          </w:p>
        </w:tc>
        <w:tc>
          <w:tcPr>
            <w:tcW w:w="471" w:type="dxa"/>
            <w:textDirection w:val="btLr"/>
          </w:tcPr>
          <w:p w14:paraId="7F42B2B4" w14:textId="77777777" w:rsidR="009C3E07" w:rsidRPr="00F176A5" w:rsidRDefault="009C3E07" w:rsidP="00F478C7">
            <w:pPr>
              <w:spacing w:after="0" w:line="240" w:lineRule="auto"/>
              <w:ind w:left="113" w:right="113"/>
              <w:rPr>
                <w:rFonts w:ascii="Calibri" w:hAnsi="Calibri" w:cs="Calibri"/>
                <w:sz w:val="14"/>
                <w:szCs w:val="14"/>
                <w:lang w:val="en-GB"/>
              </w:rPr>
            </w:pPr>
            <w:r w:rsidRPr="00F176A5">
              <w:rPr>
                <w:rFonts w:ascii="Calibri" w:hAnsi="Calibri" w:cs="Calibri"/>
                <w:sz w:val="14"/>
                <w:szCs w:val="14"/>
                <w:lang w:val="en-GB"/>
              </w:rPr>
              <w:t>K. Biese et al. 2014</w:t>
            </w:r>
          </w:p>
        </w:tc>
        <w:tc>
          <w:tcPr>
            <w:tcW w:w="470" w:type="dxa"/>
            <w:textDirection w:val="btLr"/>
          </w:tcPr>
          <w:p w14:paraId="3CCEA577" w14:textId="77777777" w:rsidR="009C3E07" w:rsidRPr="00264EFE" w:rsidRDefault="009C3E07" w:rsidP="00F478C7">
            <w:pPr>
              <w:spacing w:after="0" w:line="240" w:lineRule="auto"/>
              <w:ind w:left="113" w:right="113"/>
              <w:rPr>
                <w:rFonts w:ascii="Calibri" w:hAnsi="Calibri" w:cs="Calibri"/>
                <w:sz w:val="14"/>
                <w:szCs w:val="14"/>
                <w:lang w:val="fr-CH"/>
              </w:rPr>
            </w:pPr>
            <w:r w:rsidRPr="00264EFE">
              <w:rPr>
                <w:rFonts w:ascii="Calibri" w:hAnsi="Calibri" w:cs="Calibri"/>
                <w:sz w:val="14"/>
                <w:szCs w:val="14"/>
                <w:lang w:val="fr-CH"/>
              </w:rPr>
              <w:t>K. J. Biese et al. 2018</w:t>
            </w:r>
          </w:p>
        </w:tc>
        <w:tc>
          <w:tcPr>
            <w:tcW w:w="471" w:type="dxa"/>
            <w:textDirection w:val="btLr"/>
          </w:tcPr>
          <w:p w14:paraId="5EAEACA8"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Blondal et al. 2023</w:t>
            </w:r>
          </w:p>
        </w:tc>
        <w:tc>
          <w:tcPr>
            <w:tcW w:w="470" w:type="dxa"/>
            <w:textDirection w:val="btLr"/>
          </w:tcPr>
          <w:p w14:paraId="6E228E7B"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Buurman et al. 2016</w:t>
            </w:r>
          </w:p>
        </w:tc>
        <w:tc>
          <w:tcPr>
            <w:tcW w:w="471" w:type="dxa"/>
            <w:textDirection w:val="btLr"/>
          </w:tcPr>
          <w:p w14:paraId="3EC102A3"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Clemson et al. 2016</w:t>
            </w:r>
          </w:p>
        </w:tc>
        <w:tc>
          <w:tcPr>
            <w:tcW w:w="471" w:type="dxa"/>
            <w:textDirection w:val="btLr"/>
          </w:tcPr>
          <w:p w14:paraId="0D8F0E18"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Deer et al. 2019</w:t>
            </w:r>
          </w:p>
        </w:tc>
        <w:tc>
          <w:tcPr>
            <w:tcW w:w="470" w:type="dxa"/>
            <w:textDirection w:val="btLr"/>
          </w:tcPr>
          <w:p w14:paraId="441C7141"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Deutz et al. 2016</w:t>
            </w:r>
          </w:p>
        </w:tc>
        <w:tc>
          <w:tcPr>
            <w:tcW w:w="471" w:type="dxa"/>
            <w:textDirection w:val="btLr"/>
          </w:tcPr>
          <w:p w14:paraId="1231AFD8"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Finlayson et al. 2018</w:t>
            </w:r>
          </w:p>
        </w:tc>
        <w:tc>
          <w:tcPr>
            <w:tcW w:w="470" w:type="dxa"/>
            <w:textDirection w:val="btLr"/>
          </w:tcPr>
          <w:p w14:paraId="1733B428"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Grahn et al. 2019</w:t>
            </w:r>
          </w:p>
        </w:tc>
        <w:tc>
          <w:tcPr>
            <w:tcW w:w="471" w:type="dxa"/>
            <w:textDirection w:val="btLr"/>
          </w:tcPr>
          <w:p w14:paraId="35932F55"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Gurwitz et al. 2014</w:t>
            </w:r>
          </w:p>
        </w:tc>
        <w:tc>
          <w:tcPr>
            <w:tcW w:w="471" w:type="dxa"/>
            <w:textDirection w:val="btLr"/>
          </w:tcPr>
          <w:p w14:paraId="6A8BB0AF"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Jepma et al. 2021</w:t>
            </w:r>
          </w:p>
        </w:tc>
        <w:tc>
          <w:tcPr>
            <w:tcW w:w="470" w:type="dxa"/>
            <w:textDirection w:val="btLr"/>
          </w:tcPr>
          <w:p w14:paraId="0C061D7E"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Kempen et al. 2021</w:t>
            </w:r>
          </w:p>
        </w:tc>
        <w:tc>
          <w:tcPr>
            <w:tcW w:w="471" w:type="dxa"/>
            <w:textDirection w:val="btLr"/>
          </w:tcPr>
          <w:p w14:paraId="61A61E2C"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Lee et al. 2023</w:t>
            </w:r>
          </w:p>
        </w:tc>
        <w:tc>
          <w:tcPr>
            <w:tcW w:w="470" w:type="dxa"/>
            <w:textDirection w:val="btLr"/>
          </w:tcPr>
          <w:p w14:paraId="3CE06F0D"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Lembeck et al 2019</w:t>
            </w:r>
          </w:p>
        </w:tc>
        <w:tc>
          <w:tcPr>
            <w:tcW w:w="602" w:type="dxa"/>
            <w:textDirection w:val="btLr"/>
          </w:tcPr>
          <w:p w14:paraId="0911233D"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Lindegaard-Pedersen et al. 2017</w:t>
            </w:r>
          </w:p>
        </w:tc>
        <w:tc>
          <w:tcPr>
            <w:tcW w:w="448" w:type="dxa"/>
            <w:textDirection w:val="btLr"/>
          </w:tcPr>
          <w:p w14:paraId="718182A5"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Lockwood et al. 2019</w:t>
            </w:r>
          </w:p>
        </w:tc>
        <w:tc>
          <w:tcPr>
            <w:tcW w:w="449" w:type="dxa"/>
            <w:textDirection w:val="btLr"/>
          </w:tcPr>
          <w:p w14:paraId="107DE995"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Ong et al. 2016</w:t>
            </w:r>
          </w:p>
        </w:tc>
        <w:tc>
          <w:tcPr>
            <w:tcW w:w="449" w:type="dxa"/>
            <w:textDirection w:val="btLr"/>
          </w:tcPr>
          <w:p w14:paraId="4976B37F"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Ozaki et al. 2023</w:t>
            </w:r>
          </w:p>
        </w:tc>
        <w:tc>
          <w:tcPr>
            <w:tcW w:w="449" w:type="dxa"/>
            <w:textDirection w:val="btLr"/>
          </w:tcPr>
          <w:p w14:paraId="69D0FC15"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Schapira et al. 2022</w:t>
            </w:r>
          </w:p>
        </w:tc>
        <w:tc>
          <w:tcPr>
            <w:tcW w:w="449" w:type="dxa"/>
            <w:textDirection w:val="btLr"/>
          </w:tcPr>
          <w:p w14:paraId="11638F84"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Van Spall et al. 2019</w:t>
            </w:r>
          </w:p>
        </w:tc>
        <w:tc>
          <w:tcPr>
            <w:tcW w:w="449" w:type="dxa"/>
            <w:textDirection w:val="btLr"/>
          </w:tcPr>
          <w:p w14:paraId="33858548" w14:textId="77777777" w:rsidR="009C3E07" w:rsidRPr="00F478C7" w:rsidRDefault="009C3E07" w:rsidP="00F478C7">
            <w:pPr>
              <w:spacing w:after="0" w:line="240" w:lineRule="auto"/>
              <w:ind w:left="113" w:right="113"/>
              <w:rPr>
                <w:rFonts w:ascii="Calibri" w:hAnsi="Calibri" w:cs="Calibri"/>
                <w:sz w:val="14"/>
                <w:szCs w:val="14"/>
                <w:lang w:val="en-GB"/>
              </w:rPr>
            </w:pPr>
            <w:r w:rsidRPr="00F478C7">
              <w:rPr>
                <w:rFonts w:ascii="Calibri" w:hAnsi="Calibri" w:cs="Calibri"/>
                <w:sz w:val="14"/>
                <w:szCs w:val="14"/>
                <w:lang w:val="en-GB"/>
              </w:rPr>
              <w:t>Xueyu et al. 2017</w:t>
            </w:r>
          </w:p>
        </w:tc>
        <w:tc>
          <w:tcPr>
            <w:tcW w:w="567" w:type="dxa"/>
            <w:shd w:val="clear" w:color="auto" w:fill="D9D9D9" w:themeFill="background1" w:themeFillShade="D9"/>
            <w:textDirection w:val="btLr"/>
          </w:tcPr>
          <w:p w14:paraId="2456FC31" w14:textId="77777777" w:rsidR="009C3E07" w:rsidRPr="00F478C7" w:rsidRDefault="009C3E07" w:rsidP="00F478C7">
            <w:pPr>
              <w:spacing w:after="0" w:line="240" w:lineRule="auto"/>
              <w:ind w:left="113" w:right="113"/>
              <w:rPr>
                <w:rFonts w:ascii="Calibri" w:hAnsi="Calibri" w:cs="Calibri"/>
                <w:i/>
                <w:iCs/>
                <w:sz w:val="14"/>
                <w:szCs w:val="14"/>
                <w:lang w:val="en-GB"/>
              </w:rPr>
            </w:pPr>
            <w:r w:rsidRPr="00F478C7">
              <w:rPr>
                <w:rFonts w:ascii="Calibri" w:hAnsi="Calibri" w:cs="Calibri"/>
                <w:i/>
                <w:iCs/>
                <w:sz w:val="14"/>
                <w:szCs w:val="14"/>
                <w:lang w:val="en-GB"/>
              </w:rPr>
              <w:t>Components total (N)</w:t>
            </w:r>
          </w:p>
        </w:tc>
      </w:tr>
      <w:tr w:rsidR="009C3E07" w:rsidRPr="00F176A5" w14:paraId="52AA5A35" w14:textId="77777777" w:rsidTr="00A06B8E">
        <w:tc>
          <w:tcPr>
            <w:tcW w:w="2405" w:type="dxa"/>
            <w:shd w:val="clear" w:color="auto" w:fill="D9D9D9" w:themeFill="background1" w:themeFillShade="D9"/>
          </w:tcPr>
          <w:p w14:paraId="30A3E198"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PRE-HOSPITALISATION</w:t>
            </w:r>
          </w:p>
        </w:tc>
        <w:tc>
          <w:tcPr>
            <w:tcW w:w="470" w:type="dxa"/>
            <w:vAlign w:val="center"/>
          </w:tcPr>
          <w:p w14:paraId="1A12500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B95AF4E"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8732019"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3A333FB"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70DCFF2"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57EF2D63"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DAD0AD5"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285350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B4FB7AB"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C45CD1A"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CDA17D7"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5D17231"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F16889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E83951A"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8FBC46A"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DAAD24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D52ABDD"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7981999"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311AD408"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6D44FB63"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0A6D05EC"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1388D314"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03165D6B"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0C0A795D"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08DE8DB4"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5CEEDD3D" w14:textId="77777777" w:rsidR="009C3E07" w:rsidRPr="00F176A5" w:rsidRDefault="009C3E07" w:rsidP="00F478C7">
            <w:pPr>
              <w:spacing w:after="0" w:line="240" w:lineRule="auto"/>
              <w:jc w:val="center"/>
              <w:rPr>
                <w:rFonts w:ascii="Calibri" w:hAnsi="Calibri" w:cs="Calibri"/>
                <w:sz w:val="14"/>
                <w:szCs w:val="14"/>
                <w:lang w:val="en-GB"/>
              </w:rPr>
            </w:pPr>
          </w:p>
        </w:tc>
      </w:tr>
      <w:tr w:rsidR="009C3E07" w:rsidRPr="00F176A5" w14:paraId="0A2D21AE" w14:textId="77777777" w:rsidTr="00A06B8E">
        <w:tc>
          <w:tcPr>
            <w:tcW w:w="2405" w:type="dxa"/>
          </w:tcPr>
          <w:p w14:paraId="6C538F86"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Preadmission early care referral</w:t>
            </w:r>
          </w:p>
        </w:tc>
        <w:tc>
          <w:tcPr>
            <w:tcW w:w="470" w:type="dxa"/>
            <w:vAlign w:val="center"/>
          </w:tcPr>
          <w:p w14:paraId="5CB5F393"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B4E3DD2"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13A67EF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5610C1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718AF3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9066595"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574037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EB582EF"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46CE617"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0C3BCFA"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0357445"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DBA76C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56B6B1E"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4F90191"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FBDDCD5"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11CDCA52"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ED777B2"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B179B37"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63AA659E"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1B095A08"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50CFB381"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B264A7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1703483E"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73F72EEA"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CCFB048"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76AA9BE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w:t>
            </w:r>
          </w:p>
        </w:tc>
      </w:tr>
      <w:tr w:rsidR="009C3E07" w:rsidRPr="00F176A5" w14:paraId="717B5CB5" w14:textId="77777777" w:rsidTr="00A06B8E">
        <w:tc>
          <w:tcPr>
            <w:tcW w:w="2405" w:type="dxa"/>
            <w:shd w:val="clear" w:color="auto" w:fill="D9D9D9" w:themeFill="background1" w:themeFillShade="D9"/>
          </w:tcPr>
          <w:p w14:paraId="0071BB73" w14:textId="5BBF5A9B"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DURING HOSPITALISATION</w:t>
            </w:r>
            <w:r w:rsidR="00E173C9">
              <w:rPr>
                <w:rFonts w:ascii="Calibri" w:hAnsi="Calibri" w:cs="Calibri"/>
                <w:sz w:val="14"/>
                <w:szCs w:val="14"/>
                <w:lang w:val="en-GB"/>
              </w:rPr>
              <w:t xml:space="preserve"> </w:t>
            </w:r>
          </w:p>
        </w:tc>
        <w:tc>
          <w:tcPr>
            <w:tcW w:w="470" w:type="dxa"/>
            <w:vAlign w:val="center"/>
          </w:tcPr>
          <w:p w14:paraId="2630D6D6"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AAEA217"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588D233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98D92E8"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749AD85"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09275A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DB73857"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8F94AC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EB79B9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4D82F0B"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4918E43"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F0B954E"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A6B9991"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CEF2D69"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EADF7E7"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30C1BD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29475B9"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54750EA6"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29BFEB58"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42B45E2B"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1C8D713D"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793DEDED"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57DD82D9"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7F1B272"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3E57A3AB"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432EB24F" w14:textId="77777777" w:rsidR="009C3E07" w:rsidRPr="00F176A5" w:rsidRDefault="009C3E07" w:rsidP="00F478C7">
            <w:pPr>
              <w:spacing w:after="0" w:line="240" w:lineRule="auto"/>
              <w:jc w:val="center"/>
              <w:rPr>
                <w:rFonts w:ascii="Calibri" w:hAnsi="Calibri" w:cs="Calibri"/>
                <w:sz w:val="14"/>
                <w:szCs w:val="14"/>
                <w:lang w:val="en-GB"/>
              </w:rPr>
            </w:pPr>
          </w:p>
        </w:tc>
      </w:tr>
      <w:tr w:rsidR="009C3E07" w:rsidRPr="00F176A5" w14:paraId="1004E2D9" w14:textId="77777777" w:rsidTr="00A06B8E">
        <w:tc>
          <w:tcPr>
            <w:tcW w:w="2405" w:type="dxa"/>
          </w:tcPr>
          <w:p w14:paraId="24A08E0E"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Medication reconciliation / review</w:t>
            </w:r>
          </w:p>
        </w:tc>
        <w:tc>
          <w:tcPr>
            <w:tcW w:w="470" w:type="dxa"/>
            <w:vAlign w:val="center"/>
          </w:tcPr>
          <w:p w14:paraId="3E76842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3B7C60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1C358EF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DBA034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741B9B9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622C0A6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E97EDA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3585108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CD73A3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77E06A60"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75DD963"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669962F"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BB3869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13EBF1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F36DCB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06BDDA6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C717D29"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8DB678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602" w:type="dxa"/>
            <w:vAlign w:val="center"/>
          </w:tcPr>
          <w:p w14:paraId="441EC95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8" w:type="dxa"/>
            <w:vAlign w:val="center"/>
          </w:tcPr>
          <w:p w14:paraId="6C1F8DCF"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119031A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63CE1D2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7541253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5F3D130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450FFD56"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1176A78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9</w:t>
            </w:r>
          </w:p>
        </w:tc>
      </w:tr>
      <w:tr w:rsidR="009C3E07" w:rsidRPr="00F176A5" w14:paraId="3B57CEAB" w14:textId="77777777" w:rsidTr="00A06B8E">
        <w:tc>
          <w:tcPr>
            <w:tcW w:w="2405" w:type="dxa"/>
          </w:tcPr>
          <w:p w14:paraId="267F5049"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Care planning</w:t>
            </w:r>
          </w:p>
        </w:tc>
        <w:tc>
          <w:tcPr>
            <w:tcW w:w="470" w:type="dxa"/>
            <w:vAlign w:val="center"/>
          </w:tcPr>
          <w:p w14:paraId="7D37D5D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21454D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410819D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ED352F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C22F17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23959E4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DE5A092"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D4DE346"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014ACEE"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43AD84A"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08860B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AF2C0B8"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DD818E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640296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5680A22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1FD91D7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74D1927"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13CAD7B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602" w:type="dxa"/>
            <w:vAlign w:val="center"/>
          </w:tcPr>
          <w:p w14:paraId="67C26C8E"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28CB8510"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22BC8BDC"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364E309E"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70ABF1F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0F6F79E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42A3C06C"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1F19C99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4</w:t>
            </w:r>
          </w:p>
        </w:tc>
      </w:tr>
      <w:tr w:rsidR="009C3E07" w:rsidRPr="00F176A5" w14:paraId="1FE40F17" w14:textId="77777777" w:rsidTr="00A06B8E">
        <w:tc>
          <w:tcPr>
            <w:tcW w:w="2405" w:type="dxa"/>
          </w:tcPr>
          <w:p w14:paraId="32A05907"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Assessment:</w:t>
            </w:r>
          </w:p>
          <w:p w14:paraId="4C843264" w14:textId="77777777" w:rsidR="009C3E07" w:rsidRPr="00F176A5" w:rsidRDefault="009C3E07" w:rsidP="00F478C7">
            <w:pPr>
              <w:pStyle w:val="Paragrafoelenco"/>
              <w:numPr>
                <w:ilvl w:val="0"/>
                <w:numId w:val="1"/>
              </w:numPr>
              <w:spacing w:after="0" w:line="240" w:lineRule="auto"/>
              <w:rPr>
                <w:rFonts w:ascii="Calibri" w:hAnsi="Calibri" w:cs="Calibri"/>
                <w:sz w:val="14"/>
                <w:szCs w:val="14"/>
              </w:rPr>
            </w:pPr>
            <w:r w:rsidRPr="00F176A5">
              <w:rPr>
                <w:rFonts w:ascii="Calibri" w:hAnsi="Calibri" w:cs="Calibri"/>
                <w:sz w:val="14"/>
                <w:szCs w:val="14"/>
              </w:rPr>
              <w:t>Geriatric</w:t>
            </w:r>
          </w:p>
          <w:p w14:paraId="068DFFCC" w14:textId="77777777" w:rsidR="009C3E07" w:rsidRPr="00F176A5" w:rsidRDefault="009C3E07" w:rsidP="00F478C7">
            <w:pPr>
              <w:pStyle w:val="Paragrafoelenco"/>
              <w:numPr>
                <w:ilvl w:val="0"/>
                <w:numId w:val="1"/>
              </w:numPr>
              <w:spacing w:after="0" w:line="240" w:lineRule="auto"/>
              <w:rPr>
                <w:rFonts w:ascii="Calibri" w:hAnsi="Calibri" w:cs="Calibri"/>
                <w:sz w:val="14"/>
                <w:szCs w:val="14"/>
              </w:rPr>
            </w:pPr>
            <w:r w:rsidRPr="00F176A5">
              <w:rPr>
                <w:rFonts w:ascii="Calibri" w:hAnsi="Calibri" w:cs="Calibri"/>
                <w:sz w:val="14"/>
                <w:szCs w:val="14"/>
              </w:rPr>
              <w:t>Nutritional</w:t>
            </w:r>
          </w:p>
          <w:p w14:paraId="109AE3F1" w14:textId="77777777" w:rsidR="009C3E07" w:rsidRPr="00F176A5" w:rsidRDefault="009C3E07" w:rsidP="00F478C7">
            <w:pPr>
              <w:pStyle w:val="Paragrafoelenco"/>
              <w:numPr>
                <w:ilvl w:val="0"/>
                <w:numId w:val="1"/>
              </w:numPr>
              <w:spacing w:after="0" w:line="240" w:lineRule="auto"/>
              <w:rPr>
                <w:rFonts w:ascii="Calibri" w:hAnsi="Calibri" w:cs="Calibri"/>
                <w:sz w:val="14"/>
                <w:szCs w:val="14"/>
              </w:rPr>
            </w:pPr>
            <w:r w:rsidRPr="00F176A5">
              <w:rPr>
                <w:rFonts w:ascii="Calibri" w:hAnsi="Calibri" w:cs="Calibri"/>
                <w:sz w:val="14"/>
                <w:szCs w:val="14"/>
              </w:rPr>
              <w:t>General /not specified</w:t>
            </w:r>
          </w:p>
          <w:p w14:paraId="21275C2F" w14:textId="77777777" w:rsidR="009C3E07" w:rsidRPr="00F176A5" w:rsidRDefault="009C3E07" w:rsidP="00F478C7">
            <w:pPr>
              <w:pStyle w:val="Paragrafoelenco"/>
              <w:numPr>
                <w:ilvl w:val="0"/>
                <w:numId w:val="1"/>
              </w:numPr>
              <w:spacing w:after="0" w:line="240" w:lineRule="auto"/>
              <w:rPr>
                <w:rFonts w:ascii="Calibri" w:hAnsi="Calibri" w:cs="Calibri"/>
                <w:sz w:val="14"/>
                <w:szCs w:val="14"/>
              </w:rPr>
            </w:pPr>
            <w:r w:rsidRPr="00F176A5">
              <w:rPr>
                <w:rFonts w:ascii="Calibri" w:hAnsi="Calibri" w:cs="Calibri"/>
                <w:sz w:val="14"/>
                <w:szCs w:val="14"/>
              </w:rPr>
              <w:t>Exercise</w:t>
            </w:r>
          </w:p>
        </w:tc>
        <w:tc>
          <w:tcPr>
            <w:tcW w:w="470" w:type="dxa"/>
          </w:tcPr>
          <w:p w14:paraId="7E08436C" w14:textId="77777777" w:rsidR="009C3E07" w:rsidRPr="00F176A5" w:rsidRDefault="009C3E07" w:rsidP="00F478C7">
            <w:pPr>
              <w:spacing w:after="0" w:line="240" w:lineRule="auto"/>
              <w:jc w:val="center"/>
              <w:rPr>
                <w:rFonts w:ascii="Calibri" w:hAnsi="Calibri" w:cs="Calibri"/>
                <w:sz w:val="14"/>
                <w:szCs w:val="14"/>
                <w:lang w:val="en-GB"/>
              </w:rPr>
            </w:pPr>
          </w:p>
          <w:p w14:paraId="1E0F89F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tcPr>
          <w:p w14:paraId="552C626E"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tcPr>
          <w:p w14:paraId="22C8FB6A" w14:textId="77777777" w:rsidR="009C3E07" w:rsidRPr="00F176A5" w:rsidRDefault="009C3E07" w:rsidP="00F478C7">
            <w:pPr>
              <w:spacing w:after="0" w:line="240" w:lineRule="auto"/>
              <w:jc w:val="center"/>
              <w:rPr>
                <w:rFonts w:ascii="Calibri" w:hAnsi="Calibri" w:cs="Calibri"/>
                <w:sz w:val="14"/>
                <w:szCs w:val="14"/>
                <w:lang w:val="en-GB"/>
              </w:rPr>
            </w:pPr>
          </w:p>
          <w:p w14:paraId="1361E91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tcPr>
          <w:p w14:paraId="2E384AE3"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tcPr>
          <w:p w14:paraId="409DA208"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tcPr>
          <w:p w14:paraId="7A5DF641"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tcPr>
          <w:p w14:paraId="01BD044B" w14:textId="77777777" w:rsidR="009C3E07" w:rsidRPr="00F176A5" w:rsidRDefault="009C3E07" w:rsidP="00F478C7">
            <w:pPr>
              <w:spacing w:after="0" w:line="240" w:lineRule="auto"/>
              <w:jc w:val="center"/>
              <w:rPr>
                <w:rFonts w:ascii="Calibri" w:hAnsi="Calibri" w:cs="Calibri"/>
                <w:sz w:val="14"/>
                <w:szCs w:val="14"/>
                <w:lang w:val="en-GB"/>
              </w:rPr>
            </w:pPr>
          </w:p>
          <w:p w14:paraId="4B5A5B48" w14:textId="77777777" w:rsidR="009C3E07" w:rsidRPr="00F176A5" w:rsidRDefault="009C3E07" w:rsidP="00F478C7">
            <w:pPr>
              <w:spacing w:after="0" w:line="240" w:lineRule="auto"/>
              <w:jc w:val="center"/>
              <w:rPr>
                <w:rFonts w:ascii="Calibri" w:hAnsi="Calibri" w:cs="Calibri"/>
                <w:sz w:val="14"/>
                <w:szCs w:val="14"/>
                <w:lang w:val="en-GB"/>
              </w:rPr>
            </w:pPr>
          </w:p>
          <w:p w14:paraId="646CAF2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tcPr>
          <w:p w14:paraId="38892FE8" w14:textId="77777777" w:rsidR="009C3E07" w:rsidRPr="00F176A5" w:rsidRDefault="009C3E07" w:rsidP="00F478C7">
            <w:pPr>
              <w:spacing w:after="0" w:line="240" w:lineRule="auto"/>
              <w:jc w:val="center"/>
              <w:rPr>
                <w:rFonts w:ascii="Calibri" w:hAnsi="Calibri" w:cs="Calibri"/>
                <w:sz w:val="14"/>
                <w:szCs w:val="14"/>
                <w:lang w:val="en-GB"/>
              </w:rPr>
            </w:pPr>
          </w:p>
          <w:p w14:paraId="01FFB9F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tcPr>
          <w:p w14:paraId="4A8DF4A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tcPr>
          <w:p w14:paraId="42F05050" w14:textId="77777777" w:rsidR="009C3E07" w:rsidRPr="00F176A5" w:rsidRDefault="009C3E07" w:rsidP="00F478C7">
            <w:pPr>
              <w:spacing w:after="0" w:line="240" w:lineRule="auto"/>
              <w:jc w:val="center"/>
              <w:rPr>
                <w:rFonts w:ascii="Calibri" w:hAnsi="Calibri" w:cs="Calibri"/>
                <w:sz w:val="14"/>
                <w:szCs w:val="14"/>
                <w:lang w:val="en-GB"/>
              </w:rPr>
            </w:pPr>
          </w:p>
          <w:p w14:paraId="1845F823" w14:textId="77777777" w:rsidR="009C3E07" w:rsidRPr="00F176A5" w:rsidRDefault="009C3E07" w:rsidP="00F478C7">
            <w:pPr>
              <w:spacing w:after="0" w:line="240" w:lineRule="auto"/>
              <w:jc w:val="center"/>
              <w:rPr>
                <w:rFonts w:ascii="Calibri" w:hAnsi="Calibri" w:cs="Calibri"/>
                <w:sz w:val="14"/>
                <w:szCs w:val="14"/>
                <w:lang w:val="en-GB"/>
              </w:rPr>
            </w:pPr>
          </w:p>
          <w:p w14:paraId="4F4D1FD8" w14:textId="77777777" w:rsidR="009C3E07" w:rsidRPr="00F176A5" w:rsidRDefault="009C3E07" w:rsidP="00F478C7">
            <w:pPr>
              <w:spacing w:after="0" w:line="240" w:lineRule="auto"/>
              <w:jc w:val="center"/>
              <w:rPr>
                <w:rFonts w:ascii="Calibri" w:hAnsi="Calibri" w:cs="Calibri"/>
                <w:sz w:val="14"/>
                <w:szCs w:val="14"/>
                <w:lang w:val="en-GB"/>
              </w:rPr>
            </w:pPr>
          </w:p>
          <w:p w14:paraId="5CCB8619" w14:textId="77777777" w:rsidR="009C3E07" w:rsidRPr="00F176A5" w:rsidRDefault="009C3E07" w:rsidP="00F478C7">
            <w:pPr>
              <w:spacing w:after="0" w:line="240" w:lineRule="auto"/>
              <w:jc w:val="center"/>
              <w:rPr>
                <w:rFonts w:ascii="Calibri" w:hAnsi="Calibri" w:cs="Calibri"/>
                <w:sz w:val="14"/>
                <w:szCs w:val="14"/>
                <w:lang w:val="en-GB"/>
              </w:rPr>
            </w:pPr>
          </w:p>
          <w:p w14:paraId="06E444C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tcPr>
          <w:p w14:paraId="7E2E4127" w14:textId="77777777" w:rsidR="009C3E07" w:rsidRPr="00F176A5" w:rsidRDefault="009C3E07" w:rsidP="00F478C7">
            <w:pPr>
              <w:spacing w:after="0" w:line="240" w:lineRule="auto"/>
              <w:jc w:val="center"/>
              <w:rPr>
                <w:rFonts w:ascii="Calibri" w:hAnsi="Calibri" w:cs="Calibri"/>
                <w:sz w:val="14"/>
                <w:szCs w:val="14"/>
                <w:lang w:val="en-GB"/>
              </w:rPr>
            </w:pPr>
          </w:p>
          <w:p w14:paraId="4F867957" w14:textId="77777777" w:rsidR="009C3E07" w:rsidRPr="00F176A5" w:rsidRDefault="009C3E07" w:rsidP="00F478C7">
            <w:pPr>
              <w:spacing w:after="0" w:line="240" w:lineRule="auto"/>
              <w:jc w:val="center"/>
              <w:rPr>
                <w:rFonts w:ascii="Calibri" w:hAnsi="Calibri" w:cs="Calibri"/>
                <w:sz w:val="14"/>
                <w:szCs w:val="14"/>
                <w:lang w:val="en-GB"/>
              </w:rPr>
            </w:pPr>
          </w:p>
          <w:p w14:paraId="74E9E85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tcPr>
          <w:p w14:paraId="4C82C3AB" w14:textId="77777777" w:rsidR="009C3E07" w:rsidRPr="00F176A5" w:rsidRDefault="009C3E07" w:rsidP="00F478C7">
            <w:pPr>
              <w:spacing w:after="0" w:line="240" w:lineRule="auto"/>
              <w:jc w:val="center"/>
              <w:rPr>
                <w:rFonts w:ascii="Calibri" w:hAnsi="Calibri" w:cs="Calibri"/>
                <w:sz w:val="14"/>
                <w:szCs w:val="14"/>
                <w:lang w:val="en-GB"/>
              </w:rPr>
            </w:pPr>
          </w:p>
          <w:p w14:paraId="4F99595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p w14:paraId="4905B08E" w14:textId="77777777" w:rsidR="009C3E07" w:rsidRPr="00F176A5" w:rsidRDefault="009C3E07" w:rsidP="00F478C7">
            <w:pPr>
              <w:spacing w:after="0" w:line="240" w:lineRule="auto"/>
              <w:jc w:val="center"/>
              <w:rPr>
                <w:rFonts w:ascii="Calibri" w:hAnsi="Calibri" w:cs="Calibri"/>
                <w:sz w:val="14"/>
                <w:szCs w:val="14"/>
                <w:lang w:val="en-GB"/>
              </w:rPr>
            </w:pPr>
          </w:p>
          <w:p w14:paraId="7A530FC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tcPr>
          <w:p w14:paraId="5F91171D" w14:textId="77777777" w:rsidR="009C3E07" w:rsidRPr="00F176A5" w:rsidRDefault="009C3E07" w:rsidP="00F478C7">
            <w:pPr>
              <w:spacing w:after="0" w:line="240" w:lineRule="auto"/>
              <w:jc w:val="center"/>
              <w:rPr>
                <w:rFonts w:ascii="Calibri" w:hAnsi="Calibri" w:cs="Calibri"/>
                <w:sz w:val="14"/>
                <w:szCs w:val="14"/>
                <w:lang w:val="en-GB"/>
              </w:rPr>
            </w:pPr>
          </w:p>
          <w:p w14:paraId="5C309AD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p w14:paraId="4FB1D644" w14:textId="77777777" w:rsidR="009C3E07" w:rsidRPr="00F176A5" w:rsidRDefault="009C3E07" w:rsidP="00F478C7">
            <w:pPr>
              <w:spacing w:after="0" w:line="240" w:lineRule="auto"/>
              <w:jc w:val="center"/>
              <w:rPr>
                <w:rFonts w:ascii="Calibri" w:hAnsi="Calibri" w:cs="Calibri"/>
                <w:sz w:val="14"/>
                <w:szCs w:val="14"/>
                <w:lang w:val="en-GB"/>
              </w:rPr>
            </w:pPr>
          </w:p>
          <w:p w14:paraId="7475E191"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tcPr>
          <w:p w14:paraId="695B62F9"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tcPr>
          <w:p w14:paraId="71F0C87D" w14:textId="77777777" w:rsidR="009C3E07" w:rsidRPr="00F176A5" w:rsidRDefault="009C3E07" w:rsidP="00F478C7">
            <w:pPr>
              <w:spacing w:after="0" w:line="240" w:lineRule="auto"/>
              <w:jc w:val="center"/>
              <w:rPr>
                <w:rFonts w:ascii="Calibri" w:hAnsi="Calibri" w:cs="Calibri"/>
                <w:sz w:val="14"/>
                <w:szCs w:val="14"/>
                <w:lang w:val="en-GB"/>
              </w:rPr>
            </w:pPr>
          </w:p>
          <w:p w14:paraId="3D48620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p w14:paraId="1CE5F293" w14:textId="77777777" w:rsidR="009C3E07" w:rsidRPr="00F176A5" w:rsidRDefault="009C3E07" w:rsidP="00F478C7">
            <w:pPr>
              <w:spacing w:after="0" w:line="240" w:lineRule="auto"/>
              <w:jc w:val="center"/>
              <w:rPr>
                <w:rFonts w:ascii="Calibri" w:hAnsi="Calibri" w:cs="Calibri"/>
                <w:sz w:val="14"/>
                <w:szCs w:val="14"/>
                <w:lang w:val="en-GB"/>
              </w:rPr>
            </w:pPr>
          </w:p>
          <w:p w14:paraId="3C97BC2E" w14:textId="77777777" w:rsidR="009C3E07" w:rsidRPr="00F176A5" w:rsidRDefault="009C3E07" w:rsidP="00F478C7">
            <w:pPr>
              <w:spacing w:after="0" w:line="240" w:lineRule="auto"/>
              <w:jc w:val="center"/>
              <w:rPr>
                <w:rFonts w:ascii="Calibri" w:hAnsi="Calibri" w:cs="Calibri"/>
                <w:sz w:val="14"/>
                <w:szCs w:val="14"/>
                <w:lang w:val="en-GB"/>
              </w:rPr>
            </w:pPr>
          </w:p>
          <w:p w14:paraId="241B1531"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tcPr>
          <w:p w14:paraId="3E08C288"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tcPr>
          <w:p w14:paraId="711BAB0D" w14:textId="77777777" w:rsidR="009C3E07" w:rsidRPr="00F176A5" w:rsidRDefault="009C3E07" w:rsidP="00F478C7">
            <w:pPr>
              <w:spacing w:after="0" w:line="240" w:lineRule="auto"/>
              <w:jc w:val="center"/>
              <w:rPr>
                <w:rFonts w:ascii="Calibri" w:hAnsi="Calibri" w:cs="Calibri"/>
                <w:sz w:val="14"/>
                <w:szCs w:val="14"/>
                <w:lang w:val="en-GB"/>
              </w:rPr>
            </w:pPr>
          </w:p>
          <w:p w14:paraId="4D7E152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p w14:paraId="78FE1D5B" w14:textId="77777777" w:rsidR="009C3E07" w:rsidRPr="00F176A5" w:rsidRDefault="009C3E07" w:rsidP="00F478C7">
            <w:pPr>
              <w:spacing w:after="0" w:line="240" w:lineRule="auto"/>
              <w:jc w:val="center"/>
              <w:rPr>
                <w:rFonts w:ascii="Calibri" w:hAnsi="Calibri" w:cs="Calibri"/>
                <w:sz w:val="14"/>
                <w:szCs w:val="14"/>
                <w:lang w:val="en-GB"/>
              </w:rPr>
            </w:pPr>
          </w:p>
          <w:p w14:paraId="47B921FF"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tcPr>
          <w:p w14:paraId="245A09E2" w14:textId="77777777" w:rsidR="009C3E07" w:rsidRPr="00F176A5" w:rsidRDefault="009C3E07" w:rsidP="00F478C7">
            <w:pPr>
              <w:spacing w:after="0" w:line="240" w:lineRule="auto"/>
              <w:jc w:val="center"/>
              <w:rPr>
                <w:rFonts w:ascii="Calibri" w:hAnsi="Calibri" w:cs="Calibri"/>
                <w:sz w:val="14"/>
                <w:szCs w:val="14"/>
                <w:lang w:val="en-GB"/>
              </w:rPr>
            </w:pPr>
          </w:p>
          <w:p w14:paraId="2D39D934" w14:textId="77777777" w:rsidR="009C3E07" w:rsidRPr="00F176A5" w:rsidRDefault="009C3E07" w:rsidP="00F478C7">
            <w:pPr>
              <w:spacing w:after="0" w:line="240" w:lineRule="auto"/>
              <w:jc w:val="center"/>
              <w:rPr>
                <w:rFonts w:ascii="Calibri" w:hAnsi="Calibri" w:cs="Calibri"/>
                <w:sz w:val="14"/>
                <w:szCs w:val="14"/>
                <w:lang w:val="en-GB"/>
              </w:rPr>
            </w:pPr>
          </w:p>
          <w:p w14:paraId="1F4E58EA" w14:textId="77777777" w:rsidR="009C3E07" w:rsidRPr="00F176A5" w:rsidRDefault="009C3E07" w:rsidP="00F478C7">
            <w:pPr>
              <w:spacing w:after="0" w:line="240" w:lineRule="auto"/>
              <w:jc w:val="center"/>
              <w:rPr>
                <w:rFonts w:ascii="Calibri" w:hAnsi="Calibri" w:cs="Calibri"/>
                <w:sz w:val="14"/>
                <w:szCs w:val="14"/>
                <w:lang w:val="en-GB"/>
              </w:rPr>
            </w:pPr>
          </w:p>
          <w:p w14:paraId="1BB5C541"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tcPr>
          <w:p w14:paraId="275D0397"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tcPr>
          <w:p w14:paraId="365F7B71"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tcPr>
          <w:p w14:paraId="080F71C0" w14:textId="77777777" w:rsidR="009C3E07" w:rsidRPr="00F176A5" w:rsidRDefault="009C3E07" w:rsidP="00F478C7">
            <w:pPr>
              <w:spacing w:after="0" w:line="240" w:lineRule="auto"/>
              <w:jc w:val="center"/>
              <w:rPr>
                <w:rFonts w:ascii="Calibri" w:hAnsi="Calibri" w:cs="Calibri"/>
                <w:sz w:val="14"/>
                <w:szCs w:val="14"/>
                <w:lang w:val="en-GB"/>
              </w:rPr>
            </w:pPr>
          </w:p>
          <w:p w14:paraId="538B821B" w14:textId="77777777" w:rsidR="009C3E07" w:rsidRPr="00F176A5" w:rsidRDefault="009C3E07" w:rsidP="00F478C7">
            <w:pPr>
              <w:spacing w:after="0" w:line="240" w:lineRule="auto"/>
              <w:jc w:val="center"/>
              <w:rPr>
                <w:rFonts w:ascii="Calibri" w:hAnsi="Calibri" w:cs="Calibri"/>
                <w:sz w:val="14"/>
                <w:szCs w:val="14"/>
                <w:lang w:val="en-GB"/>
              </w:rPr>
            </w:pPr>
          </w:p>
          <w:p w14:paraId="2A0B17DB" w14:textId="77777777" w:rsidR="009C3E07" w:rsidRPr="00F176A5" w:rsidRDefault="009C3E07" w:rsidP="00F478C7">
            <w:pPr>
              <w:spacing w:after="0" w:line="240" w:lineRule="auto"/>
              <w:jc w:val="center"/>
              <w:rPr>
                <w:rFonts w:ascii="Calibri" w:hAnsi="Calibri" w:cs="Calibri"/>
                <w:sz w:val="14"/>
                <w:szCs w:val="14"/>
                <w:lang w:val="en-GB"/>
              </w:rPr>
            </w:pPr>
          </w:p>
          <w:p w14:paraId="069F026E"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tcPr>
          <w:p w14:paraId="1D2CEF95"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tcPr>
          <w:p w14:paraId="5FEFF4C1"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tcPr>
          <w:p w14:paraId="138D70D9"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tcPr>
          <w:p w14:paraId="342EFB6A"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096FEF66" w14:textId="77777777" w:rsidR="009C3E07" w:rsidRPr="00F176A5" w:rsidRDefault="009C3E07" w:rsidP="00F478C7">
            <w:pPr>
              <w:spacing w:after="0" w:line="240" w:lineRule="auto"/>
              <w:jc w:val="center"/>
              <w:rPr>
                <w:rFonts w:ascii="Calibri" w:hAnsi="Calibri" w:cs="Calibri"/>
                <w:sz w:val="14"/>
                <w:szCs w:val="14"/>
                <w:lang w:val="en-GB"/>
              </w:rPr>
            </w:pPr>
          </w:p>
          <w:p w14:paraId="263FC00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7</w:t>
            </w:r>
          </w:p>
          <w:p w14:paraId="76B660D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2</w:t>
            </w:r>
          </w:p>
          <w:p w14:paraId="4DAE474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w:t>
            </w:r>
          </w:p>
          <w:p w14:paraId="31F1AF6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w:t>
            </w:r>
          </w:p>
        </w:tc>
      </w:tr>
      <w:tr w:rsidR="009C3E07" w:rsidRPr="00F176A5" w14:paraId="7E965F97" w14:textId="77777777" w:rsidTr="00A06B8E">
        <w:tc>
          <w:tcPr>
            <w:tcW w:w="2405" w:type="dxa"/>
          </w:tcPr>
          <w:p w14:paraId="0B23B010"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Screening for risk-factors</w:t>
            </w:r>
          </w:p>
        </w:tc>
        <w:tc>
          <w:tcPr>
            <w:tcW w:w="470" w:type="dxa"/>
            <w:vAlign w:val="center"/>
          </w:tcPr>
          <w:p w14:paraId="73260CF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15CC073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4F3DBEB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0EC973D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16E4D1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5F90052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321AF69"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2E53229E"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663C836"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D049E0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52F474A"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1CEA62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1FC89F2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E8D65C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185F38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4ADD896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2FECB65E"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271D0359"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602" w:type="dxa"/>
            <w:vAlign w:val="center"/>
          </w:tcPr>
          <w:p w14:paraId="1F1646F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8" w:type="dxa"/>
            <w:vAlign w:val="center"/>
          </w:tcPr>
          <w:p w14:paraId="34AC950C"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5BDEACB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08960ED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7FC4978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33F5600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67717B2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567" w:type="dxa"/>
            <w:shd w:val="clear" w:color="auto" w:fill="D9D9D9" w:themeFill="background1" w:themeFillShade="D9"/>
            <w:vAlign w:val="center"/>
          </w:tcPr>
          <w:p w14:paraId="078E711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20</w:t>
            </w:r>
          </w:p>
        </w:tc>
      </w:tr>
      <w:tr w:rsidR="009C3E07" w:rsidRPr="00F176A5" w14:paraId="6776509B" w14:textId="77777777" w:rsidTr="00A06B8E">
        <w:tc>
          <w:tcPr>
            <w:tcW w:w="2405" w:type="dxa"/>
          </w:tcPr>
          <w:p w14:paraId="69DE1FEF"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Education on self-care and symptom management</w:t>
            </w:r>
          </w:p>
        </w:tc>
        <w:tc>
          <w:tcPr>
            <w:tcW w:w="470" w:type="dxa"/>
            <w:vAlign w:val="center"/>
          </w:tcPr>
          <w:p w14:paraId="097C0C3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76EE2FA9"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AA76CBE"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40382B9"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5BADAE8"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C6CDF1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7B7ED1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160E9259"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8112CC2"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5EEF2CE"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AE5AAFE"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7DDAA2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3DD5E992"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26E577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E1F1AE4"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A579DC8"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E4CCC5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7348C2EE"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496B18AD"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2C9E7433"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55DC89B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089C0C5F"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59358A6"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0BCC4B9"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4D3E70A"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105351D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5</w:t>
            </w:r>
          </w:p>
        </w:tc>
      </w:tr>
      <w:tr w:rsidR="009C3E07" w:rsidRPr="00F176A5" w14:paraId="1E7F72AC" w14:textId="77777777" w:rsidTr="00A06B8E">
        <w:tc>
          <w:tcPr>
            <w:tcW w:w="2405" w:type="dxa"/>
          </w:tcPr>
          <w:p w14:paraId="40FF456B"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Discharge coordination</w:t>
            </w:r>
          </w:p>
        </w:tc>
        <w:tc>
          <w:tcPr>
            <w:tcW w:w="470" w:type="dxa"/>
            <w:vAlign w:val="center"/>
          </w:tcPr>
          <w:p w14:paraId="1C16DE0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451A42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3B13BA5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7EE1A38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14C5EA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59D7B4A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33B881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5DE1F25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01ACEB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5F793DE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49480D8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C3BA24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46CD340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95250F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75F87B0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5893B17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50B6BC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1231C94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602" w:type="dxa"/>
            <w:vAlign w:val="center"/>
          </w:tcPr>
          <w:p w14:paraId="1B04179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8" w:type="dxa"/>
            <w:vAlign w:val="center"/>
          </w:tcPr>
          <w:p w14:paraId="0709D16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1EB406B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7B722BD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66099C8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19C66F1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6C9F7CF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567" w:type="dxa"/>
            <w:shd w:val="clear" w:color="auto" w:fill="D9D9D9" w:themeFill="background1" w:themeFillShade="D9"/>
            <w:vAlign w:val="center"/>
          </w:tcPr>
          <w:p w14:paraId="3D8B27B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25</w:t>
            </w:r>
          </w:p>
        </w:tc>
      </w:tr>
      <w:tr w:rsidR="009C3E07" w:rsidRPr="00F176A5" w14:paraId="5E7BCCB5" w14:textId="77777777" w:rsidTr="00A06B8E">
        <w:tc>
          <w:tcPr>
            <w:tcW w:w="2405" w:type="dxa"/>
            <w:shd w:val="clear" w:color="auto" w:fill="D9D9D9" w:themeFill="background1" w:themeFillShade="D9"/>
          </w:tcPr>
          <w:p w14:paraId="1A5EE623"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POST DISCHARGE</w:t>
            </w:r>
          </w:p>
        </w:tc>
        <w:tc>
          <w:tcPr>
            <w:tcW w:w="470" w:type="dxa"/>
            <w:vAlign w:val="center"/>
          </w:tcPr>
          <w:p w14:paraId="45AF824A"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92625D9"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786F549"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F7CCA5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16A1BE8"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EBD59A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124B18F"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7BC91A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82C207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FE72211"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112CB08"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903B81E"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EBB11F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9AC297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CC05947"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A2DF3D2"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FEFC962"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D0D8573"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4AC5663E"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11F02DB8"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616B37A"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FF01BAB"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96272D8"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00DCAEE6"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2D2E6CA5"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690ACD88" w14:textId="77777777" w:rsidR="009C3E07" w:rsidRPr="00F176A5" w:rsidRDefault="009C3E07" w:rsidP="00F478C7">
            <w:pPr>
              <w:spacing w:after="0" w:line="240" w:lineRule="auto"/>
              <w:jc w:val="center"/>
              <w:rPr>
                <w:rFonts w:ascii="Calibri" w:hAnsi="Calibri" w:cs="Calibri"/>
                <w:sz w:val="14"/>
                <w:szCs w:val="14"/>
                <w:lang w:val="en-GB"/>
              </w:rPr>
            </w:pPr>
          </w:p>
        </w:tc>
      </w:tr>
      <w:tr w:rsidR="009C3E07" w:rsidRPr="00F176A5" w14:paraId="5BD4692C" w14:textId="77777777" w:rsidTr="00A06B8E">
        <w:tc>
          <w:tcPr>
            <w:tcW w:w="2405" w:type="dxa"/>
          </w:tcPr>
          <w:p w14:paraId="4E692C4C"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Home safety assessment</w:t>
            </w:r>
          </w:p>
        </w:tc>
        <w:tc>
          <w:tcPr>
            <w:tcW w:w="470" w:type="dxa"/>
            <w:vAlign w:val="center"/>
          </w:tcPr>
          <w:p w14:paraId="33D532B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15070E1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4AB45502"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32E009A"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6D9C361"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B2912E5"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1C69D94"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tcBorders>
              <w:bottom w:val="single" w:sz="4" w:space="0" w:color="auto"/>
            </w:tcBorders>
            <w:vAlign w:val="center"/>
          </w:tcPr>
          <w:p w14:paraId="2B980E0F"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3602062"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9C6F54B"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0BCFFB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DAB9FB1"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C1A45AE"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6F01DAB"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4AF13E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B9B0BD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620F951"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A09483C"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2124D4EE"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1D096B9B"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0D71D52E"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30BFE34"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5E240F71"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28715A3D"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1F9F9720"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48756C9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2</w:t>
            </w:r>
          </w:p>
        </w:tc>
      </w:tr>
      <w:tr w:rsidR="009C3E07" w:rsidRPr="00F176A5" w14:paraId="635DF497" w14:textId="77777777" w:rsidTr="00A06B8E">
        <w:tc>
          <w:tcPr>
            <w:tcW w:w="2405" w:type="dxa"/>
          </w:tcPr>
          <w:p w14:paraId="7ED3A847" w14:textId="77777777" w:rsidR="009C3E07" w:rsidRPr="00F478C7" w:rsidRDefault="009C3E07" w:rsidP="00F478C7">
            <w:pPr>
              <w:spacing w:after="0" w:line="240" w:lineRule="auto"/>
              <w:rPr>
                <w:rFonts w:ascii="Calibri" w:hAnsi="Calibri" w:cs="Calibri"/>
                <w:sz w:val="14"/>
                <w:szCs w:val="14"/>
                <w:lang w:val="en-GB"/>
              </w:rPr>
            </w:pPr>
            <w:r w:rsidRPr="00F478C7">
              <w:rPr>
                <w:rFonts w:ascii="Calibri" w:hAnsi="Calibri" w:cs="Calibri"/>
                <w:sz w:val="14"/>
                <w:szCs w:val="14"/>
                <w:lang w:val="en-GB"/>
              </w:rPr>
              <w:t>ADL training/ exercise prescription / exercise plans</w:t>
            </w:r>
          </w:p>
        </w:tc>
        <w:tc>
          <w:tcPr>
            <w:tcW w:w="470" w:type="dxa"/>
            <w:vAlign w:val="center"/>
          </w:tcPr>
          <w:p w14:paraId="18EBB032" w14:textId="77777777" w:rsidR="009C3E07" w:rsidRPr="00F478C7" w:rsidRDefault="009C3E07" w:rsidP="00F478C7">
            <w:pPr>
              <w:spacing w:after="0" w:line="240" w:lineRule="auto"/>
              <w:jc w:val="center"/>
              <w:rPr>
                <w:rFonts w:ascii="Calibri" w:hAnsi="Calibri" w:cs="Calibri"/>
                <w:sz w:val="14"/>
                <w:szCs w:val="14"/>
                <w:lang w:val="en-GB"/>
              </w:rPr>
            </w:pPr>
          </w:p>
        </w:tc>
        <w:tc>
          <w:tcPr>
            <w:tcW w:w="471" w:type="dxa"/>
            <w:vAlign w:val="center"/>
          </w:tcPr>
          <w:p w14:paraId="24D32025" w14:textId="77777777" w:rsidR="009C3E07" w:rsidRPr="00F478C7" w:rsidRDefault="009C3E07" w:rsidP="00F478C7">
            <w:pPr>
              <w:spacing w:after="0" w:line="240" w:lineRule="auto"/>
              <w:jc w:val="center"/>
              <w:rPr>
                <w:rFonts w:ascii="Calibri" w:hAnsi="Calibri" w:cs="Calibri"/>
                <w:sz w:val="14"/>
                <w:szCs w:val="14"/>
                <w:lang w:val="en-GB"/>
              </w:rPr>
            </w:pPr>
          </w:p>
        </w:tc>
        <w:tc>
          <w:tcPr>
            <w:tcW w:w="470" w:type="dxa"/>
            <w:vAlign w:val="center"/>
          </w:tcPr>
          <w:p w14:paraId="5284E4D6" w14:textId="77777777" w:rsidR="009C3E07" w:rsidRPr="00F478C7" w:rsidRDefault="009C3E07" w:rsidP="00F478C7">
            <w:pPr>
              <w:spacing w:after="0" w:line="240" w:lineRule="auto"/>
              <w:jc w:val="center"/>
              <w:rPr>
                <w:rFonts w:ascii="Calibri" w:hAnsi="Calibri" w:cs="Calibri"/>
                <w:sz w:val="14"/>
                <w:szCs w:val="14"/>
                <w:lang w:val="en-GB"/>
              </w:rPr>
            </w:pPr>
          </w:p>
        </w:tc>
        <w:tc>
          <w:tcPr>
            <w:tcW w:w="471" w:type="dxa"/>
            <w:vAlign w:val="center"/>
          </w:tcPr>
          <w:p w14:paraId="4F4BC4D3" w14:textId="77777777" w:rsidR="009C3E07" w:rsidRPr="00F478C7" w:rsidRDefault="009C3E07" w:rsidP="00F478C7">
            <w:pPr>
              <w:spacing w:after="0" w:line="240" w:lineRule="auto"/>
              <w:jc w:val="center"/>
              <w:rPr>
                <w:rFonts w:ascii="Calibri" w:hAnsi="Calibri" w:cs="Calibri"/>
                <w:sz w:val="14"/>
                <w:szCs w:val="14"/>
                <w:lang w:val="en-GB"/>
              </w:rPr>
            </w:pPr>
          </w:p>
        </w:tc>
        <w:tc>
          <w:tcPr>
            <w:tcW w:w="471" w:type="dxa"/>
            <w:vAlign w:val="center"/>
          </w:tcPr>
          <w:p w14:paraId="28CABFC0" w14:textId="77777777" w:rsidR="009C3E07" w:rsidRPr="00F478C7" w:rsidRDefault="009C3E07" w:rsidP="00F478C7">
            <w:pPr>
              <w:spacing w:after="0" w:line="240" w:lineRule="auto"/>
              <w:jc w:val="center"/>
              <w:rPr>
                <w:rFonts w:ascii="Calibri" w:hAnsi="Calibri" w:cs="Calibri"/>
                <w:sz w:val="14"/>
                <w:szCs w:val="14"/>
                <w:lang w:val="en-GB"/>
              </w:rPr>
            </w:pPr>
          </w:p>
        </w:tc>
        <w:tc>
          <w:tcPr>
            <w:tcW w:w="470" w:type="dxa"/>
            <w:vAlign w:val="center"/>
          </w:tcPr>
          <w:p w14:paraId="052AEE36" w14:textId="77777777" w:rsidR="009C3E07" w:rsidRPr="00F478C7" w:rsidRDefault="009C3E07" w:rsidP="00F478C7">
            <w:pPr>
              <w:spacing w:after="0" w:line="240" w:lineRule="auto"/>
              <w:jc w:val="center"/>
              <w:rPr>
                <w:rFonts w:ascii="Calibri" w:hAnsi="Calibri" w:cs="Calibri"/>
                <w:sz w:val="14"/>
                <w:szCs w:val="14"/>
                <w:lang w:val="en-GB"/>
              </w:rPr>
            </w:pPr>
          </w:p>
        </w:tc>
        <w:tc>
          <w:tcPr>
            <w:tcW w:w="471" w:type="dxa"/>
            <w:vAlign w:val="center"/>
          </w:tcPr>
          <w:p w14:paraId="5B014FB4" w14:textId="77777777" w:rsidR="009C3E07" w:rsidRPr="00F478C7" w:rsidRDefault="009C3E07" w:rsidP="00F478C7">
            <w:pPr>
              <w:spacing w:after="0" w:line="240" w:lineRule="auto"/>
              <w:jc w:val="center"/>
              <w:rPr>
                <w:rFonts w:ascii="Calibri" w:hAnsi="Calibri" w:cs="Calibri"/>
                <w:sz w:val="14"/>
                <w:szCs w:val="14"/>
                <w:lang w:val="en-GB"/>
              </w:rPr>
            </w:pPr>
          </w:p>
        </w:tc>
        <w:tc>
          <w:tcPr>
            <w:tcW w:w="470" w:type="dxa"/>
            <w:tcBorders>
              <w:bottom w:val="single" w:sz="4" w:space="0" w:color="auto"/>
            </w:tcBorders>
            <w:vAlign w:val="center"/>
          </w:tcPr>
          <w:p w14:paraId="5C5B8E2C" w14:textId="77777777" w:rsidR="009C3E07" w:rsidRPr="00F478C7" w:rsidRDefault="009C3E07" w:rsidP="00F478C7">
            <w:pPr>
              <w:spacing w:after="0" w:line="240" w:lineRule="auto"/>
              <w:jc w:val="center"/>
              <w:rPr>
                <w:rFonts w:ascii="Calibri" w:hAnsi="Calibri" w:cs="Calibri"/>
                <w:sz w:val="14"/>
                <w:szCs w:val="14"/>
                <w:lang w:val="en-GB"/>
              </w:rPr>
            </w:pPr>
            <w:r w:rsidRPr="00F478C7">
              <w:rPr>
                <w:rFonts w:ascii="Calibri" w:hAnsi="Calibri" w:cs="Calibri"/>
                <w:sz w:val="14"/>
                <w:szCs w:val="14"/>
                <w:lang w:val="en-GB"/>
              </w:rPr>
              <w:t>x</w:t>
            </w:r>
          </w:p>
        </w:tc>
        <w:tc>
          <w:tcPr>
            <w:tcW w:w="471" w:type="dxa"/>
            <w:vAlign w:val="center"/>
          </w:tcPr>
          <w:p w14:paraId="3F6A096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1F7589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690F283E"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587CEF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461C41B5"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511A461"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0DBFF18"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2D61E1A"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B4D91E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39E234B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602" w:type="dxa"/>
            <w:vAlign w:val="center"/>
          </w:tcPr>
          <w:p w14:paraId="360C168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8" w:type="dxa"/>
            <w:vAlign w:val="center"/>
          </w:tcPr>
          <w:p w14:paraId="08C8598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091EB9BB"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7AC7E4D1"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1A2145E"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21F45076"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34BF917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567" w:type="dxa"/>
            <w:shd w:val="clear" w:color="auto" w:fill="D9D9D9" w:themeFill="background1" w:themeFillShade="D9"/>
            <w:vAlign w:val="center"/>
          </w:tcPr>
          <w:p w14:paraId="343B55F9"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9</w:t>
            </w:r>
          </w:p>
        </w:tc>
      </w:tr>
      <w:tr w:rsidR="009C3E07" w:rsidRPr="00F176A5" w14:paraId="2555A80E" w14:textId="77777777" w:rsidTr="00A06B8E">
        <w:tc>
          <w:tcPr>
            <w:tcW w:w="2405" w:type="dxa"/>
          </w:tcPr>
          <w:p w14:paraId="267D3B78"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Nutritional supplements / meal delivery</w:t>
            </w:r>
          </w:p>
        </w:tc>
        <w:tc>
          <w:tcPr>
            <w:tcW w:w="470" w:type="dxa"/>
            <w:vAlign w:val="center"/>
          </w:tcPr>
          <w:p w14:paraId="2D5F32A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827E6A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DC832F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45709B7"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A1C73F2"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098C2D1"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F766C5E"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tcBorders>
              <w:top w:val="single" w:sz="4" w:space="0" w:color="auto"/>
            </w:tcBorders>
            <w:vAlign w:val="center"/>
          </w:tcPr>
          <w:p w14:paraId="7D2844F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CE99B0F"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8EE494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687DA61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759D23E"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BE3611B"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D10EE59"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D94A63E"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ABA978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7353EB62"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57A0A88"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65F2EE07"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33A26EAA"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797C4DB7"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30BE5D24"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12080B11"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599D4E9C"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02DDA2CC"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0BBB23B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4</w:t>
            </w:r>
          </w:p>
        </w:tc>
      </w:tr>
      <w:tr w:rsidR="009C3E07" w:rsidRPr="00F176A5" w14:paraId="0497D3FE" w14:textId="77777777" w:rsidTr="00A06B8E">
        <w:tc>
          <w:tcPr>
            <w:tcW w:w="2405" w:type="dxa"/>
          </w:tcPr>
          <w:p w14:paraId="621CEEA0"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Home visits</w:t>
            </w:r>
          </w:p>
        </w:tc>
        <w:tc>
          <w:tcPr>
            <w:tcW w:w="470" w:type="dxa"/>
            <w:vAlign w:val="center"/>
          </w:tcPr>
          <w:p w14:paraId="0AFB610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8C542AB"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29B9C1E"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56C130B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C76EC91"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95E5BD5"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3F5B61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0457AE02"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2BB3CC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54182F2E"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3ED6E61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55457C7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65C4839F"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EFA52EA"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44BA0E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04691CE9" w14:textId="77777777" w:rsidR="009C3E07" w:rsidRPr="00F176A5" w:rsidRDefault="009C3E07" w:rsidP="00F478C7">
            <w:pPr>
              <w:spacing w:after="0" w:line="240" w:lineRule="auto"/>
              <w:rPr>
                <w:rFonts w:ascii="Calibri" w:hAnsi="Calibri" w:cs="Calibri"/>
                <w:sz w:val="14"/>
                <w:szCs w:val="14"/>
                <w:lang w:val="en-GB"/>
              </w:rPr>
            </w:pPr>
          </w:p>
        </w:tc>
        <w:tc>
          <w:tcPr>
            <w:tcW w:w="471" w:type="dxa"/>
            <w:vAlign w:val="center"/>
          </w:tcPr>
          <w:p w14:paraId="4F86B95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E80F5E6"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34667AB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8" w:type="dxa"/>
            <w:vAlign w:val="center"/>
          </w:tcPr>
          <w:p w14:paraId="5A7E38D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37583839"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4E71B68D"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7B7522E0"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57C7DB8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293E3A31"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534B235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3</w:t>
            </w:r>
          </w:p>
        </w:tc>
      </w:tr>
      <w:tr w:rsidR="009C3E07" w:rsidRPr="00F176A5" w14:paraId="41185182" w14:textId="77777777" w:rsidTr="00A06B8E">
        <w:trPr>
          <w:trHeight w:val="245"/>
        </w:trPr>
        <w:tc>
          <w:tcPr>
            <w:tcW w:w="2405" w:type="dxa"/>
          </w:tcPr>
          <w:p w14:paraId="4FAC75C3"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Telephone follow-ups</w:t>
            </w:r>
          </w:p>
        </w:tc>
        <w:tc>
          <w:tcPr>
            <w:tcW w:w="470" w:type="dxa"/>
            <w:vAlign w:val="center"/>
          </w:tcPr>
          <w:p w14:paraId="262EA66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6B2EB8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79035F2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116660B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1F98342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2D158B7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2E934EA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643C7BD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F688D0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8F7F54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0B8A733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5972386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0DEAAF32"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F4FDA97"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581D35C"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509637AE"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2DE2DE1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736EBD98"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7A6C549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8" w:type="dxa"/>
            <w:vAlign w:val="center"/>
          </w:tcPr>
          <w:p w14:paraId="28F740E3"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3081185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638E725A"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AC5D6D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42D0B2E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5B6C20D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567" w:type="dxa"/>
            <w:shd w:val="clear" w:color="auto" w:fill="D9D9D9" w:themeFill="background1" w:themeFillShade="D9"/>
            <w:vAlign w:val="center"/>
          </w:tcPr>
          <w:p w14:paraId="5E3562B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9</w:t>
            </w:r>
          </w:p>
        </w:tc>
      </w:tr>
      <w:tr w:rsidR="009C3E07" w:rsidRPr="00F176A5" w14:paraId="5798C03B" w14:textId="77777777" w:rsidTr="00A06B8E">
        <w:tc>
          <w:tcPr>
            <w:tcW w:w="2405" w:type="dxa"/>
          </w:tcPr>
          <w:p w14:paraId="5CFBB1F4"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Medication management</w:t>
            </w:r>
          </w:p>
        </w:tc>
        <w:tc>
          <w:tcPr>
            <w:tcW w:w="470" w:type="dxa"/>
            <w:vAlign w:val="center"/>
          </w:tcPr>
          <w:p w14:paraId="3EE6D3A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8528AB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51A0F25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267DB53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F9EE9D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4E7E6AB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2D01D55"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5022A9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1F2874C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E14467C"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1AE10799"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5ED387F"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89D37A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026CE18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2613D18E"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615AF73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79CA3C5C"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5E7A97A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602" w:type="dxa"/>
            <w:vAlign w:val="center"/>
          </w:tcPr>
          <w:p w14:paraId="20188975"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685E1249"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7BF070FA"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522B2DB1"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5D84B757"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77A6EDB"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3EFB90C4"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53ED747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2</w:t>
            </w:r>
          </w:p>
        </w:tc>
      </w:tr>
      <w:tr w:rsidR="009C3E07" w:rsidRPr="00F176A5" w14:paraId="5B81F91A" w14:textId="77777777" w:rsidTr="00A06B8E">
        <w:tc>
          <w:tcPr>
            <w:tcW w:w="2405" w:type="dxa"/>
          </w:tcPr>
          <w:p w14:paraId="1A138595"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Education on treatment and equipment</w:t>
            </w:r>
          </w:p>
        </w:tc>
        <w:tc>
          <w:tcPr>
            <w:tcW w:w="470" w:type="dxa"/>
            <w:vAlign w:val="center"/>
          </w:tcPr>
          <w:p w14:paraId="79F8590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77D433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2B8808EB"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CCAEFD9"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0600E75"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01761F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4C15204F"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18554B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310889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C53D51A"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72329A6"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B01B207"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2B177F9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F86EE3E"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66E9C50"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C6F701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6A2C2A0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3B560CB0"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6F319F37"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5DB5F4A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28782F58"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25BD1A0A"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29CA7A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2ED8B073"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9F5EC24"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7A70FC0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0</w:t>
            </w:r>
          </w:p>
        </w:tc>
      </w:tr>
      <w:tr w:rsidR="009C3E07" w:rsidRPr="00F176A5" w14:paraId="5FD04800" w14:textId="77777777" w:rsidTr="00A06B8E">
        <w:tc>
          <w:tcPr>
            <w:tcW w:w="2405" w:type="dxa"/>
          </w:tcPr>
          <w:p w14:paraId="243E42D3"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Lifestyle interventions</w:t>
            </w:r>
          </w:p>
        </w:tc>
        <w:tc>
          <w:tcPr>
            <w:tcW w:w="470" w:type="dxa"/>
            <w:vAlign w:val="center"/>
          </w:tcPr>
          <w:p w14:paraId="03964D1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818BDFB"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83D105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9A992E1"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974AC71"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5C081156"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C8E097A"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00E631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2FD288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5097AF8"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7BF5C7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34A983F"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FBF750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EF8E2E8"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D25D0ED"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ECCC42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08CEA07"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8FABF53"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168A9026"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5CC8AFBC"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1A0AA667"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259E6E7F"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A01D700"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3A2052C"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39AD5196"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491FB0D9"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w:t>
            </w:r>
          </w:p>
        </w:tc>
      </w:tr>
      <w:tr w:rsidR="009C3E07" w:rsidRPr="00F176A5" w14:paraId="3CCEAAE3" w14:textId="77777777" w:rsidTr="00A06B8E">
        <w:tc>
          <w:tcPr>
            <w:tcW w:w="2405" w:type="dxa"/>
          </w:tcPr>
          <w:p w14:paraId="546719AA"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Family / caregiver involvement</w:t>
            </w:r>
          </w:p>
        </w:tc>
        <w:tc>
          <w:tcPr>
            <w:tcW w:w="470" w:type="dxa"/>
            <w:vAlign w:val="center"/>
          </w:tcPr>
          <w:p w14:paraId="12507DA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4F142EA"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6A0DD48"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455D792"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C3BA94B"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7DA975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7ED7AAB"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5C87A83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5B4D4BB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F5F012D"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ABCF6B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7E50818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7185C55F"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3F1C9AB"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DD27E3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F40B65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09FB71E"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A40C474"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11BD65B8"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29F3F39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0ED41CEE"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7A6697B8"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CD77610"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00D92659"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25A0D257"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25B21B5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8</w:t>
            </w:r>
          </w:p>
        </w:tc>
      </w:tr>
      <w:tr w:rsidR="009C3E07" w:rsidRPr="00F176A5" w14:paraId="7E8EF4BC" w14:textId="77777777" w:rsidTr="00A06B8E">
        <w:tc>
          <w:tcPr>
            <w:tcW w:w="2405" w:type="dxa"/>
          </w:tcPr>
          <w:p w14:paraId="5F7E87FD"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Telemonitoring / alert system</w:t>
            </w:r>
          </w:p>
        </w:tc>
        <w:tc>
          <w:tcPr>
            <w:tcW w:w="470" w:type="dxa"/>
            <w:vAlign w:val="center"/>
          </w:tcPr>
          <w:p w14:paraId="1433DC0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48C3688"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3214D846"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4B9B93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440441C3"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25B9F31"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FF7145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4D3F2B3"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2126D21"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27F17C5B"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63C8213"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A571D00"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4B00337C"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1C3F58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1" w:type="dxa"/>
            <w:vAlign w:val="center"/>
          </w:tcPr>
          <w:p w14:paraId="35AE77C9"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013621A8"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14B5D006"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1DFA2D2E"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21A40921"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2CFEF6CB"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C4E83A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7B1C8A5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10F3513F"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61808F43"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1C04F215"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04C7C2F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3</w:t>
            </w:r>
          </w:p>
        </w:tc>
      </w:tr>
      <w:tr w:rsidR="009C3E07" w:rsidRPr="00F176A5" w14:paraId="237B03B6" w14:textId="77777777" w:rsidTr="00A06B8E">
        <w:tc>
          <w:tcPr>
            <w:tcW w:w="2405" w:type="dxa"/>
          </w:tcPr>
          <w:p w14:paraId="4D4FD84B" w14:textId="77777777" w:rsidR="009C3E07" w:rsidRPr="00F176A5" w:rsidRDefault="009C3E07" w:rsidP="00F478C7">
            <w:pPr>
              <w:spacing w:after="0" w:line="240" w:lineRule="auto"/>
              <w:rPr>
                <w:rFonts w:ascii="Calibri" w:hAnsi="Calibri" w:cs="Calibri"/>
                <w:sz w:val="14"/>
                <w:szCs w:val="14"/>
                <w:lang w:val="en-GB"/>
              </w:rPr>
            </w:pPr>
            <w:r w:rsidRPr="00F176A5">
              <w:rPr>
                <w:rFonts w:ascii="Calibri" w:hAnsi="Calibri" w:cs="Calibri"/>
                <w:sz w:val="14"/>
                <w:szCs w:val="14"/>
                <w:lang w:val="en-GB"/>
              </w:rPr>
              <w:t>Education on self-management</w:t>
            </w:r>
          </w:p>
        </w:tc>
        <w:tc>
          <w:tcPr>
            <w:tcW w:w="470" w:type="dxa"/>
            <w:vAlign w:val="center"/>
          </w:tcPr>
          <w:p w14:paraId="0B2982CD"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28BA5DF"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52674D14"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6004D5C6"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48A0125"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2D5AB7B8"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C46C81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1275ECD3"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10B1A6A"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2014474"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75ABD7DA"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C84AB7F"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68B41727"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5FE92236"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0DD252CD" w14:textId="77777777" w:rsidR="009C3E07" w:rsidRPr="00F176A5" w:rsidRDefault="009C3E07" w:rsidP="00F478C7">
            <w:pPr>
              <w:spacing w:after="0" w:line="240" w:lineRule="auto"/>
              <w:jc w:val="center"/>
              <w:rPr>
                <w:rFonts w:ascii="Calibri" w:hAnsi="Calibri" w:cs="Calibri"/>
                <w:sz w:val="14"/>
                <w:szCs w:val="14"/>
                <w:lang w:val="en-GB"/>
              </w:rPr>
            </w:pPr>
          </w:p>
        </w:tc>
        <w:tc>
          <w:tcPr>
            <w:tcW w:w="470" w:type="dxa"/>
            <w:vAlign w:val="center"/>
          </w:tcPr>
          <w:p w14:paraId="58BF4C80" w14:textId="77777777" w:rsidR="009C3E07" w:rsidRPr="00F176A5" w:rsidRDefault="009C3E07" w:rsidP="00F478C7">
            <w:pPr>
              <w:spacing w:after="0" w:line="240" w:lineRule="auto"/>
              <w:jc w:val="center"/>
              <w:rPr>
                <w:rFonts w:ascii="Calibri" w:hAnsi="Calibri" w:cs="Calibri"/>
                <w:sz w:val="14"/>
                <w:szCs w:val="14"/>
                <w:lang w:val="en-GB"/>
              </w:rPr>
            </w:pPr>
          </w:p>
        </w:tc>
        <w:tc>
          <w:tcPr>
            <w:tcW w:w="471" w:type="dxa"/>
            <w:vAlign w:val="center"/>
          </w:tcPr>
          <w:p w14:paraId="3DE6B60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70" w:type="dxa"/>
            <w:vAlign w:val="center"/>
          </w:tcPr>
          <w:p w14:paraId="56E1D0C1" w14:textId="77777777" w:rsidR="009C3E07" w:rsidRPr="00F176A5" w:rsidRDefault="009C3E07" w:rsidP="00F478C7">
            <w:pPr>
              <w:spacing w:after="0" w:line="240" w:lineRule="auto"/>
              <w:jc w:val="center"/>
              <w:rPr>
                <w:rFonts w:ascii="Calibri" w:hAnsi="Calibri" w:cs="Calibri"/>
                <w:sz w:val="14"/>
                <w:szCs w:val="14"/>
                <w:lang w:val="en-GB"/>
              </w:rPr>
            </w:pPr>
          </w:p>
        </w:tc>
        <w:tc>
          <w:tcPr>
            <w:tcW w:w="602" w:type="dxa"/>
            <w:vAlign w:val="center"/>
          </w:tcPr>
          <w:p w14:paraId="30126E61" w14:textId="77777777" w:rsidR="009C3E07" w:rsidRPr="00F176A5" w:rsidRDefault="009C3E07" w:rsidP="00F478C7">
            <w:pPr>
              <w:spacing w:after="0" w:line="240" w:lineRule="auto"/>
              <w:jc w:val="center"/>
              <w:rPr>
                <w:rFonts w:ascii="Calibri" w:hAnsi="Calibri" w:cs="Calibri"/>
                <w:sz w:val="14"/>
                <w:szCs w:val="14"/>
                <w:lang w:val="en-GB"/>
              </w:rPr>
            </w:pPr>
          </w:p>
        </w:tc>
        <w:tc>
          <w:tcPr>
            <w:tcW w:w="448" w:type="dxa"/>
            <w:vAlign w:val="center"/>
          </w:tcPr>
          <w:p w14:paraId="4E215927"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706605CE"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14F9AB78"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4933E95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x</w:t>
            </w:r>
          </w:p>
        </w:tc>
        <w:tc>
          <w:tcPr>
            <w:tcW w:w="449" w:type="dxa"/>
            <w:vAlign w:val="center"/>
          </w:tcPr>
          <w:p w14:paraId="678BAB22" w14:textId="77777777" w:rsidR="009C3E07" w:rsidRPr="00F176A5" w:rsidRDefault="009C3E07" w:rsidP="00F478C7">
            <w:pPr>
              <w:spacing w:after="0" w:line="240" w:lineRule="auto"/>
              <w:jc w:val="center"/>
              <w:rPr>
                <w:rFonts w:ascii="Calibri" w:hAnsi="Calibri" w:cs="Calibri"/>
                <w:sz w:val="14"/>
                <w:szCs w:val="14"/>
                <w:lang w:val="en-GB"/>
              </w:rPr>
            </w:pPr>
          </w:p>
        </w:tc>
        <w:tc>
          <w:tcPr>
            <w:tcW w:w="449" w:type="dxa"/>
            <w:vAlign w:val="center"/>
          </w:tcPr>
          <w:p w14:paraId="74313335" w14:textId="77777777" w:rsidR="009C3E07" w:rsidRPr="00F176A5" w:rsidRDefault="009C3E07" w:rsidP="00F478C7">
            <w:pPr>
              <w:spacing w:after="0" w:line="240" w:lineRule="auto"/>
              <w:jc w:val="center"/>
              <w:rPr>
                <w:rFonts w:ascii="Calibri" w:hAnsi="Calibri" w:cs="Calibri"/>
                <w:sz w:val="14"/>
                <w:szCs w:val="14"/>
                <w:lang w:val="en-GB"/>
              </w:rPr>
            </w:pPr>
          </w:p>
        </w:tc>
        <w:tc>
          <w:tcPr>
            <w:tcW w:w="567" w:type="dxa"/>
            <w:shd w:val="clear" w:color="auto" w:fill="D9D9D9" w:themeFill="background1" w:themeFillShade="D9"/>
            <w:vAlign w:val="center"/>
          </w:tcPr>
          <w:p w14:paraId="1E865BC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3</w:t>
            </w:r>
          </w:p>
        </w:tc>
      </w:tr>
      <w:tr w:rsidR="009C3E07" w:rsidRPr="00F176A5" w14:paraId="4CC157BD" w14:textId="77777777" w:rsidTr="00A06B8E">
        <w:tc>
          <w:tcPr>
            <w:tcW w:w="2405" w:type="dxa"/>
          </w:tcPr>
          <w:p w14:paraId="414A159D" w14:textId="77777777" w:rsidR="009C3E07" w:rsidRPr="00F478C7" w:rsidRDefault="009C3E07" w:rsidP="00F478C7">
            <w:pPr>
              <w:spacing w:after="0" w:line="240" w:lineRule="auto"/>
              <w:rPr>
                <w:rFonts w:ascii="Calibri" w:hAnsi="Calibri" w:cs="Calibri"/>
                <w:b/>
                <w:bCs/>
                <w:sz w:val="14"/>
                <w:szCs w:val="14"/>
                <w:lang w:val="en-GB"/>
              </w:rPr>
            </w:pPr>
            <w:r w:rsidRPr="00F478C7">
              <w:rPr>
                <w:rFonts w:ascii="Calibri" w:hAnsi="Calibri" w:cs="Calibri"/>
                <w:b/>
                <w:bCs/>
                <w:sz w:val="14"/>
                <w:szCs w:val="14"/>
                <w:lang w:val="en-GB"/>
              </w:rPr>
              <w:t>Total interventions/study (N)</w:t>
            </w:r>
          </w:p>
        </w:tc>
        <w:tc>
          <w:tcPr>
            <w:tcW w:w="470" w:type="dxa"/>
            <w:vAlign w:val="center"/>
          </w:tcPr>
          <w:p w14:paraId="522C003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3</w:t>
            </w:r>
          </w:p>
        </w:tc>
        <w:tc>
          <w:tcPr>
            <w:tcW w:w="471" w:type="dxa"/>
            <w:vAlign w:val="center"/>
          </w:tcPr>
          <w:p w14:paraId="7D1182E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8</w:t>
            </w:r>
          </w:p>
        </w:tc>
        <w:tc>
          <w:tcPr>
            <w:tcW w:w="470" w:type="dxa"/>
            <w:vAlign w:val="center"/>
          </w:tcPr>
          <w:p w14:paraId="23D74C2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8</w:t>
            </w:r>
          </w:p>
        </w:tc>
        <w:tc>
          <w:tcPr>
            <w:tcW w:w="471" w:type="dxa"/>
            <w:vAlign w:val="center"/>
          </w:tcPr>
          <w:p w14:paraId="1591609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7</w:t>
            </w:r>
          </w:p>
        </w:tc>
        <w:tc>
          <w:tcPr>
            <w:tcW w:w="471" w:type="dxa"/>
            <w:vAlign w:val="center"/>
          </w:tcPr>
          <w:p w14:paraId="0533545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6</w:t>
            </w:r>
          </w:p>
        </w:tc>
        <w:tc>
          <w:tcPr>
            <w:tcW w:w="470" w:type="dxa"/>
            <w:vAlign w:val="center"/>
          </w:tcPr>
          <w:p w14:paraId="1D36DB5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7</w:t>
            </w:r>
          </w:p>
        </w:tc>
        <w:tc>
          <w:tcPr>
            <w:tcW w:w="471" w:type="dxa"/>
            <w:vAlign w:val="center"/>
          </w:tcPr>
          <w:p w14:paraId="5C8903E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10</w:t>
            </w:r>
          </w:p>
        </w:tc>
        <w:tc>
          <w:tcPr>
            <w:tcW w:w="470" w:type="dxa"/>
            <w:vAlign w:val="center"/>
          </w:tcPr>
          <w:p w14:paraId="0F686FD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7</w:t>
            </w:r>
          </w:p>
        </w:tc>
        <w:tc>
          <w:tcPr>
            <w:tcW w:w="471" w:type="dxa"/>
            <w:vAlign w:val="center"/>
          </w:tcPr>
          <w:p w14:paraId="349775A8"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7</w:t>
            </w:r>
          </w:p>
        </w:tc>
        <w:tc>
          <w:tcPr>
            <w:tcW w:w="471" w:type="dxa"/>
            <w:vAlign w:val="center"/>
          </w:tcPr>
          <w:p w14:paraId="31896CB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6</w:t>
            </w:r>
          </w:p>
        </w:tc>
        <w:tc>
          <w:tcPr>
            <w:tcW w:w="470" w:type="dxa"/>
            <w:vAlign w:val="center"/>
          </w:tcPr>
          <w:p w14:paraId="001DB681"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7</w:t>
            </w:r>
          </w:p>
        </w:tc>
        <w:tc>
          <w:tcPr>
            <w:tcW w:w="471" w:type="dxa"/>
            <w:vAlign w:val="center"/>
          </w:tcPr>
          <w:p w14:paraId="0EEF218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9</w:t>
            </w:r>
          </w:p>
        </w:tc>
        <w:tc>
          <w:tcPr>
            <w:tcW w:w="470" w:type="dxa"/>
            <w:vAlign w:val="center"/>
          </w:tcPr>
          <w:p w14:paraId="06E6B18F"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7</w:t>
            </w:r>
          </w:p>
        </w:tc>
        <w:tc>
          <w:tcPr>
            <w:tcW w:w="471" w:type="dxa"/>
            <w:vAlign w:val="center"/>
          </w:tcPr>
          <w:p w14:paraId="5B36778C"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5</w:t>
            </w:r>
          </w:p>
        </w:tc>
        <w:tc>
          <w:tcPr>
            <w:tcW w:w="471" w:type="dxa"/>
            <w:vAlign w:val="center"/>
          </w:tcPr>
          <w:p w14:paraId="5395158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7</w:t>
            </w:r>
          </w:p>
        </w:tc>
        <w:tc>
          <w:tcPr>
            <w:tcW w:w="470" w:type="dxa"/>
            <w:vAlign w:val="center"/>
          </w:tcPr>
          <w:p w14:paraId="196795AA"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8</w:t>
            </w:r>
          </w:p>
        </w:tc>
        <w:tc>
          <w:tcPr>
            <w:tcW w:w="471" w:type="dxa"/>
            <w:vAlign w:val="center"/>
          </w:tcPr>
          <w:p w14:paraId="35E56862"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8</w:t>
            </w:r>
          </w:p>
        </w:tc>
        <w:tc>
          <w:tcPr>
            <w:tcW w:w="470" w:type="dxa"/>
            <w:vAlign w:val="center"/>
          </w:tcPr>
          <w:p w14:paraId="3CE2585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6</w:t>
            </w:r>
          </w:p>
        </w:tc>
        <w:tc>
          <w:tcPr>
            <w:tcW w:w="602" w:type="dxa"/>
            <w:vAlign w:val="center"/>
          </w:tcPr>
          <w:p w14:paraId="5263A1D3"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6</w:t>
            </w:r>
          </w:p>
        </w:tc>
        <w:tc>
          <w:tcPr>
            <w:tcW w:w="448" w:type="dxa"/>
            <w:vAlign w:val="center"/>
          </w:tcPr>
          <w:p w14:paraId="5343F989"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5</w:t>
            </w:r>
          </w:p>
        </w:tc>
        <w:tc>
          <w:tcPr>
            <w:tcW w:w="449" w:type="dxa"/>
            <w:vAlign w:val="center"/>
          </w:tcPr>
          <w:p w14:paraId="71C8ED7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9</w:t>
            </w:r>
          </w:p>
        </w:tc>
        <w:tc>
          <w:tcPr>
            <w:tcW w:w="449" w:type="dxa"/>
            <w:vAlign w:val="center"/>
          </w:tcPr>
          <w:p w14:paraId="444AA8E6"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5</w:t>
            </w:r>
          </w:p>
        </w:tc>
        <w:tc>
          <w:tcPr>
            <w:tcW w:w="449" w:type="dxa"/>
            <w:vAlign w:val="center"/>
          </w:tcPr>
          <w:p w14:paraId="7F3E6215"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8</w:t>
            </w:r>
          </w:p>
        </w:tc>
        <w:tc>
          <w:tcPr>
            <w:tcW w:w="449" w:type="dxa"/>
            <w:vAlign w:val="center"/>
          </w:tcPr>
          <w:p w14:paraId="1745BA5D"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7</w:t>
            </w:r>
          </w:p>
        </w:tc>
        <w:tc>
          <w:tcPr>
            <w:tcW w:w="449" w:type="dxa"/>
            <w:vAlign w:val="center"/>
          </w:tcPr>
          <w:p w14:paraId="690B49A4" w14:textId="77777777" w:rsidR="009C3E07" w:rsidRPr="00F176A5" w:rsidRDefault="009C3E07" w:rsidP="00F478C7">
            <w:pPr>
              <w:spacing w:after="0" w:line="240" w:lineRule="auto"/>
              <w:jc w:val="center"/>
              <w:rPr>
                <w:rFonts w:ascii="Calibri" w:hAnsi="Calibri" w:cs="Calibri"/>
                <w:sz w:val="14"/>
                <w:szCs w:val="14"/>
                <w:lang w:val="en-GB"/>
              </w:rPr>
            </w:pPr>
            <w:r w:rsidRPr="00F176A5">
              <w:rPr>
                <w:rFonts w:ascii="Calibri" w:hAnsi="Calibri" w:cs="Calibri"/>
                <w:sz w:val="14"/>
                <w:szCs w:val="14"/>
                <w:lang w:val="en-GB"/>
              </w:rPr>
              <w:t>4</w:t>
            </w:r>
          </w:p>
        </w:tc>
        <w:tc>
          <w:tcPr>
            <w:tcW w:w="567" w:type="dxa"/>
            <w:shd w:val="clear" w:color="auto" w:fill="D9D9D9" w:themeFill="background1" w:themeFillShade="D9"/>
            <w:vAlign w:val="center"/>
          </w:tcPr>
          <w:p w14:paraId="7114F9D5" w14:textId="77777777" w:rsidR="009C3E07" w:rsidRPr="00F176A5" w:rsidRDefault="009C3E07" w:rsidP="00F478C7">
            <w:pPr>
              <w:spacing w:after="0" w:line="240" w:lineRule="auto"/>
              <w:jc w:val="center"/>
              <w:rPr>
                <w:rFonts w:ascii="Calibri" w:hAnsi="Calibri" w:cs="Calibri"/>
                <w:sz w:val="14"/>
                <w:szCs w:val="14"/>
                <w:lang w:val="en-GB"/>
              </w:rPr>
            </w:pPr>
          </w:p>
        </w:tc>
      </w:tr>
    </w:tbl>
    <w:p w14:paraId="34150FC8" w14:textId="3FCF1A91" w:rsidR="00E173C9" w:rsidRDefault="00E173C9" w:rsidP="00F478C7">
      <w:pPr>
        <w:tabs>
          <w:tab w:val="left" w:pos="1948"/>
        </w:tabs>
        <w:rPr>
          <w:rFonts w:eastAsia="Times New Roman" w:cstheme="minorHAnsi"/>
          <w:lang w:val="en-US" w:eastAsia="en-US"/>
        </w:rPr>
      </w:pPr>
    </w:p>
    <w:p w14:paraId="073B0013" w14:textId="77777777" w:rsidR="00E173C9" w:rsidRDefault="00E173C9">
      <w:pPr>
        <w:spacing w:after="160" w:line="259" w:lineRule="auto"/>
        <w:rPr>
          <w:rFonts w:eastAsia="Times New Roman" w:cstheme="minorHAnsi"/>
          <w:lang w:val="en-US" w:eastAsia="en-US"/>
        </w:rPr>
      </w:pPr>
      <w:r>
        <w:rPr>
          <w:rFonts w:eastAsia="Times New Roman" w:cstheme="minorHAnsi"/>
          <w:lang w:val="en-US" w:eastAsia="en-US"/>
        </w:rPr>
        <w:br w:type="page"/>
      </w:r>
    </w:p>
    <w:p w14:paraId="7F9E42AC" w14:textId="77777777" w:rsidR="00E173C9" w:rsidRDefault="00E173C9" w:rsidP="00F478C7">
      <w:pPr>
        <w:tabs>
          <w:tab w:val="left" w:pos="1948"/>
        </w:tabs>
        <w:rPr>
          <w:rFonts w:eastAsia="Times New Roman" w:cstheme="minorHAnsi"/>
          <w:lang w:val="en-US" w:eastAsia="en-US"/>
        </w:rPr>
        <w:sectPr w:rsidR="00E173C9" w:rsidSect="00F478C7">
          <w:pgSz w:w="16838" w:h="11906" w:orient="landscape"/>
          <w:pgMar w:top="1440" w:right="1440" w:bottom="1440" w:left="1440" w:header="708" w:footer="708" w:gutter="0"/>
          <w:cols w:space="708"/>
          <w:docGrid w:linePitch="360"/>
        </w:sectPr>
      </w:pPr>
    </w:p>
    <w:p w14:paraId="7570BD03" w14:textId="05FE82D5" w:rsidR="00E173C9" w:rsidRPr="00F478C7" w:rsidRDefault="00E173C9" w:rsidP="00E173C9">
      <w:pPr>
        <w:rPr>
          <w:rFonts w:ascii="Times New Roman" w:hAnsi="Times New Roman"/>
          <w:sz w:val="20"/>
          <w:szCs w:val="20"/>
        </w:rPr>
      </w:pPr>
      <w:r w:rsidRPr="00E173C9">
        <w:rPr>
          <w:rFonts w:ascii="Times New Roman" w:hAnsi="Times New Roman"/>
          <w:sz w:val="20"/>
          <w:szCs w:val="20"/>
          <w:lang w:val="en-GB"/>
        </w:rPr>
        <w:lastRenderedPageBreak/>
        <w:t xml:space="preserve">Appendix </w:t>
      </w:r>
      <w:r>
        <w:rPr>
          <w:rFonts w:ascii="Times New Roman" w:hAnsi="Times New Roman"/>
          <w:sz w:val="20"/>
          <w:szCs w:val="20"/>
          <w:lang w:val="en-GB"/>
        </w:rPr>
        <w:t>4</w:t>
      </w:r>
      <w:r w:rsidRPr="00E173C9">
        <w:rPr>
          <w:rFonts w:ascii="Times New Roman" w:hAnsi="Times New Roman"/>
          <w:sz w:val="20"/>
          <w:szCs w:val="20"/>
          <w:lang w:val="en-GB"/>
        </w:rPr>
        <w:t xml:space="preserve">: </w:t>
      </w:r>
      <w:r w:rsidR="00C04D77">
        <w:rPr>
          <w:rFonts w:ascii="Times New Roman" w:hAnsi="Times New Roman"/>
          <w:sz w:val="20"/>
          <w:szCs w:val="20"/>
          <w:lang w:val="en-GB"/>
        </w:rPr>
        <w:t>Characteristics of the intervention delivery: duration, frequency, and delivery mode</w:t>
      </w:r>
      <w:r w:rsidRPr="00E173C9">
        <w:rPr>
          <w:rFonts w:ascii="Times New Roman" w:hAnsi="Times New Roman"/>
          <w:sz w:val="20"/>
          <w:szCs w:val="20"/>
          <w:lang w:val="en-GB"/>
        </w:rPr>
        <w:t xml:space="preserve"> </w:t>
      </w:r>
    </w:p>
    <w:tbl>
      <w:tblPr>
        <w:tblStyle w:val="Grigliatabella"/>
        <w:tblW w:w="5000" w:type="pct"/>
        <w:tblLook w:val="04A0" w:firstRow="1" w:lastRow="0" w:firstColumn="1" w:lastColumn="0" w:noHBand="0" w:noVBand="1"/>
      </w:tblPr>
      <w:tblGrid>
        <w:gridCol w:w="830"/>
        <w:gridCol w:w="546"/>
        <w:gridCol w:w="546"/>
        <w:gridCol w:w="433"/>
        <w:gridCol w:w="433"/>
        <w:gridCol w:w="487"/>
        <w:gridCol w:w="433"/>
        <w:gridCol w:w="433"/>
        <w:gridCol w:w="433"/>
        <w:gridCol w:w="653"/>
        <w:gridCol w:w="433"/>
        <w:gridCol w:w="433"/>
        <w:gridCol w:w="433"/>
        <w:gridCol w:w="487"/>
        <w:gridCol w:w="433"/>
        <w:gridCol w:w="379"/>
        <w:gridCol w:w="433"/>
        <w:gridCol w:w="379"/>
        <w:gridCol w:w="379"/>
      </w:tblGrid>
      <w:tr w:rsidR="00E173C9" w:rsidRPr="00A44318" w14:paraId="779BD5AA" w14:textId="77777777" w:rsidTr="00C07AE1">
        <w:trPr>
          <w:cantSplit/>
          <w:trHeight w:val="721"/>
        </w:trPr>
        <w:tc>
          <w:tcPr>
            <w:tcW w:w="373" w:type="pct"/>
            <w:textDirection w:val="btLr"/>
          </w:tcPr>
          <w:p w14:paraId="0110181A"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Author</w:t>
            </w:r>
          </w:p>
        </w:tc>
        <w:tc>
          <w:tcPr>
            <w:tcW w:w="250" w:type="pct"/>
            <w:shd w:val="clear" w:color="auto" w:fill="FFFFFF" w:themeFill="background1"/>
            <w:textDirection w:val="btLr"/>
          </w:tcPr>
          <w:p w14:paraId="6179423C"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Before/at discharge</w:t>
            </w:r>
          </w:p>
        </w:tc>
        <w:tc>
          <w:tcPr>
            <w:tcW w:w="187" w:type="pct"/>
            <w:shd w:val="clear" w:color="auto" w:fill="FFFFFF" w:themeFill="background1"/>
            <w:textDirection w:val="btLr"/>
          </w:tcPr>
          <w:p w14:paraId="03EED8C2"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1 week</w:t>
            </w:r>
          </w:p>
        </w:tc>
        <w:tc>
          <w:tcPr>
            <w:tcW w:w="187" w:type="pct"/>
            <w:shd w:val="clear" w:color="auto" w:fill="FFFFFF" w:themeFill="background1"/>
            <w:textDirection w:val="btLr"/>
          </w:tcPr>
          <w:p w14:paraId="7CFE4B10"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2 weeks</w:t>
            </w:r>
          </w:p>
        </w:tc>
        <w:tc>
          <w:tcPr>
            <w:tcW w:w="188" w:type="pct"/>
            <w:shd w:val="clear" w:color="auto" w:fill="FFFFFF" w:themeFill="background1"/>
            <w:textDirection w:val="btLr"/>
          </w:tcPr>
          <w:p w14:paraId="429294AE"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3 weeks</w:t>
            </w:r>
          </w:p>
        </w:tc>
        <w:tc>
          <w:tcPr>
            <w:tcW w:w="187" w:type="pct"/>
            <w:shd w:val="clear" w:color="auto" w:fill="FFFFFF" w:themeFill="background1"/>
            <w:textDirection w:val="btLr"/>
          </w:tcPr>
          <w:p w14:paraId="0C5EB865"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1 month</w:t>
            </w:r>
          </w:p>
        </w:tc>
        <w:tc>
          <w:tcPr>
            <w:tcW w:w="187" w:type="pct"/>
            <w:shd w:val="clear" w:color="auto" w:fill="FFFFFF" w:themeFill="background1"/>
            <w:textDirection w:val="btLr"/>
          </w:tcPr>
          <w:p w14:paraId="28D4C4B9"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5 weeks</w:t>
            </w:r>
          </w:p>
        </w:tc>
        <w:tc>
          <w:tcPr>
            <w:tcW w:w="187" w:type="pct"/>
            <w:shd w:val="clear" w:color="auto" w:fill="FFFFFF" w:themeFill="background1"/>
            <w:textDirection w:val="btLr"/>
          </w:tcPr>
          <w:p w14:paraId="058BB25F"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6 weeks</w:t>
            </w:r>
          </w:p>
        </w:tc>
        <w:tc>
          <w:tcPr>
            <w:tcW w:w="188" w:type="pct"/>
            <w:shd w:val="clear" w:color="auto" w:fill="FFFFFF" w:themeFill="background1"/>
            <w:textDirection w:val="btLr"/>
          </w:tcPr>
          <w:p w14:paraId="5B468CB9"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 xml:space="preserve">7 weeks </w:t>
            </w:r>
          </w:p>
        </w:tc>
        <w:tc>
          <w:tcPr>
            <w:tcW w:w="812" w:type="pct"/>
            <w:shd w:val="clear" w:color="auto" w:fill="FFFFFF" w:themeFill="background1"/>
            <w:textDirection w:val="btLr"/>
          </w:tcPr>
          <w:p w14:paraId="3C918779"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2 months</w:t>
            </w:r>
          </w:p>
        </w:tc>
        <w:tc>
          <w:tcPr>
            <w:tcW w:w="375" w:type="pct"/>
            <w:shd w:val="clear" w:color="auto" w:fill="FFFFFF" w:themeFill="background1"/>
            <w:textDirection w:val="btLr"/>
          </w:tcPr>
          <w:p w14:paraId="360706DF"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9 weeks</w:t>
            </w:r>
          </w:p>
        </w:tc>
        <w:tc>
          <w:tcPr>
            <w:tcW w:w="375" w:type="pct"/>
            <w:shd w:val="clear" w:color="auto" w:fill="FFFFFF" w:themeFill="background1"/>
            <w:textDirection w:val="btLr"/>
          </w:tcPr>
          <w:p w14:paraId="469F71A7"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10 weeks</w:t>
            </w:r>
          </w:p>
        </w:tc>
        <w:tc>
          <w:tcPr>
            <w:tcW w:w="375" w:type="pct"/>
            <w:shd w:val="clear" w:color="auto" w:fill="FFFFFF" w:themeFill="background1"/>
            <w:textDirection w:val="btLr"/>
          </w:tcPr>
          <w:p w14:paraId="6DD7E8EF"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11 weeks</w:t>
            </w:r>
          </w:p>
        </w:tc>
        <w:tc>
          <w:tcPr>
            <w:tcW w:w="250" w:type="pct"/>
            <w:shd w:val="clear" w:color="auto" w:fill="FFFFFF" w:themeFill="background1"/>
            <w:textDirection w:val="btLr"/>
          </w:tcPr>
          <w:p w14:paraId="0F100DCA"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3 months</w:t>
            </w:r>
          </w:p>
        </w:tc>
        <w:tc>
          <w:tcPr>
            <w:tcW w:w="187" w:type="pct"/>
            <w:shd w:val="clear" w:color="auto" w:fill="FFFFFF" w:themeFill="background1"/>
            <w:textDirection w:val="btLr"/>
          </w:tcPr>
          <w:p w14:paraId="75EDC6B0"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4 months</w:t>
            </w:r>
          </w:p>
        </w:tc>
        <w:tc>
          <w:tcPr>
            <w:tcW w:w="187" w:type="pct"/>
            <w:shd w:val="clear" w:color="auto" w:fill="FFFFFF" w:themeFill="background1"/>
            <w:textDirection w:val="btLr"/>
          </w:tcPr>
          <w:p w14:paraId="3DEC32A4"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5 months</w:t>
            </w:r>
          </w:p>
        </w:tc>
        <w:tc>
          <w:tcPr>
            <w:tcW w:w="125" w:type="pct"/>
            <w:shd w:val="clear" w:color="auto" w:fill="FFFFFF" w:themeFill="background1"/>
            <w:textDirection w:val="btLr"/>
          </w:tcPr>
          <w:p w14:paraId="295F9C37"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6 months</w:t>
            </w:r>
          </w:p>
        </w:tc>
        <w:tc>
          <w:tcPr>
            <w:tcW w:w="188" w:type="pct"/>
            <w:shd w:val="clear" w:color="auto" w:fill="FFFFFF" w:themeFill="background1"/>
            <w:textDirection w:val="btLr"/>
          </w:tcPr>
          <w:p w14:paraId="53F8AD44"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9 months</w:t>
            </w:r>
          </w:p>
        </w:tc>
        <w:tc>
          <w:tcPr>
            <w:tcW w:w="187" w:type="pct"/>
            <w:shd w:val="clear" w:color="auto" w:fill="FFFFFF" w:themeFill="background1"/>
            <w:textDirection w:val="btLr"/>
          </w:tcPr>
          <w:p w14:paraId="061BE7E4" w14:textId="77777777" w:rsidR="00E173C9" w:rsidRPr="00A44318" w:rsidRDefault="00E173C9" w:rsidP="00C07AE1">
            <w:pPr>
              <w:spacing w:after="0" w:line="240" w:lineRule="auto"/>
              <w:ind w:left="113" w:right="113"/>
              <w:rPr>
                <w:rFonts w:ascii="Calibri" w:hAnsi="Calibri" w:cs="Calibri"/>
                <w:b/>
                <w:bCs/>
                <w:sz w:val="12"/>
                <w:szCs w:val="12"/>
                <w:lang w:val="en-GB"/>
              </w:rPr>
            </w:pPr>
            <w:r w:rsidRPr="00A44318">
              <w:rPr>
                <w:rFonts w:ascii="Calibri" w:hAnsi="Calibri" w:cs="Calibri"/>
                <w:b/>
                <w:bCs/>
                <w:sz w:val="12"/>
                <w:szCs w:val="12"/>
                <w:lang w:val="en-GB"/>
              </w:rPr>
              <w:t xml:space="preserve">1 year </w:t>
            </w:r>
          </w:p>
        </w:tc>
      </w:tr>
      <w:tr w:rsidR="00E173C9" w:rsidRPr="00A44318" w14:paraId="36B33964" w14:textId="77777777" w:rsidTr="00C07AE1">
        <w:sdt>
          <w:sdtPr>
            <w:rPr>
              <w:rFonts w:ascii="Calibri" w:hAnsi="Calibri" w:cs="Calibri"/>
              <w:color w:val="000000"/>
              <w:sz w:val="12"/>
              <w:szCs w:val="12"/>
              <w:lang w:val="en-GB"/>
            </w:rPr>
            <w:tag w:val="MENDELEY_CITATION_v3_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"/>
            <w:id w:val="-1327205144"/>
            <w:placeholder>
              <w:docPart w:val="5979539BF4B94663B3C0A243A391F61C"/>
            </w:placeholder>
          </w:sdtPr>
          <w:sdtContent>
            <w:tc>
              <w:tcPr>
                <w:tcW w:w="373" w:type="pct"/>
              </w:tcPr>
              <w:p w14:paraId="3060D1AC"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Alizadeh-Khoei et al. 2023)</w:t>
                </w:r>
              </w:p>
            </w:tc>
          </w:sdtContent>
        </w:sdt>
        <w:tc>
          <w:tcPr>
            <w:tcW w:w="250" w:type="pct"/>
            <w:shd w:val="clear" w:color="auto" w:fill="FFFFFF" w:themeFill="background1"/>
            <w:vAlign w:val="center"/>
          </w:tcPr>
          <w:p w14:paraId="0D587127"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E9728CC" wp14:editId="5804D620">
                  <wp:extent cx="172301" cy="172301"/>
                  <wp:effectExtent l="0" t="0" r="0" b="0"/>
                  <wp:docPr id="1647455474"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14F9AB74"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C97766C" wp14:editId="69A6DD2E">
                  <wp:extent cx="138023" cy="138023"/>
                  <wp:effectExtent l="0" t="0" r="0" b="0"/>
                  <wp:docPr id="6176163"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49334327"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18026A5" wp14:editId="6C576839">
                  <wp:extent cx="103517" cy="103517"/>
                  <wp:effectExtent l="0" t="0" r="0" b="0"/>
                  <wp:docPr id="661202063"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4EA409FB"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0463C34" wp14:editId="51808D80">
                  <wp:extent cx="103517" cy="103517"/>
                  <wp:effectExtent l="0" t="0" r="0" b="0"/>
                  <wp:docPr id="108337906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061FC1B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BC15605" wp14:editId="530DD495">
                  <wp:extent cx="103517" cy="103517"/>
                  <wp:effectExtent l="0" t="0" r="0" b="0"/>
                  <wp:docPr id="26849725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375" w:type="pct"/>
            <w:gridSpan w:val="4"/>
            <w:vAlign w:val="center"/>
          </w:tcPr>
          <w:p w14:paraId="0B577A07"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4A13F01" wp14:editId="48FAF243">
                  <wp:extent cx="103517" cy="103517"/>
                  <wp:effectExtent l="0" t="0" r="0" b="0"/>
                  <wp:docPr id="1532344501"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375" w:type="pct"/>
            <w:vAlign w:val="center"/>
          </w:tcPr>
          <w:p w14:paraId="35F10B47"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B4A6720"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06329A3"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27414B8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EFB308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58113D0"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53E206ED"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1308F50"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EF6A20A"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74A76D15" w14:textId="77777777" w:rsidTr="00C07AE1">
        <w:trPr>
          <w:trHeight w:val="264"/>
        </w:trPr>
        <w:sdt>
          <w:sdtPr>
            <w:rPr>
              <w:rFonts w:ascii="Calibri" w:hAnsi="Calibri" w:cs="Calibri"/>
              <w:color w:val="000000"/>
              <w:sz w:val="12"/>
              <w:szCs w:val="12"/>
              <w:lang w:val="en-GB"/>
            </w:rPr>
            <w:tag w:val="MENDELEY_CITATION_v3_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"/>
            <w:id w:val="-1214501229"/>
            <w:placeholder>
              <w:docPart w:val="19A17F2F35384D5FBA823ADF8DA8ADC1"/>
            </w:placeholder>
          </w:sdtPr>
          <w:sdtContent>
            <w:tc>
              <w:tcPr>
                <w:tcW w:w="373" w:type="pct"/>
              </w:tcPr>
              <w:p w14:paraId="14AD906A" w14:textId="77777777" w:rsidR="00E173C9" w:rsidRPr="00A44318" w:rsidRDefault="00E173C9" w:rsidP="00C07AE1">
                <w:pPr>
                  <w:spacing w:after="0" w:line="240" w:lineRule="auto"/>
                  <w:rPr>
                    <w:rFonts w:ascii="Calibri" w:hAnsi="Calibri" w:cs="Calibri"/>
                    <w:sz w:val="12"/>
                    <w:szCs w:val="12"/>
                    <w:lang w:val="en-GB"/>
                  </w:rPr>
                </w:pPr>
                <w:r w:rsidRPr="00A44318">
                  <w:rPr>
                    <w:rFonts w:ascii="Calibri" w:hAnsi="Calibri" w:cs="Calibri"/>
                    <w:color w:val="000000"/>
                    <w:sz w:val="12"/>
                    <w:szCs w:val="12"/>
                    <w:lang w:val="en-GB"/>
                  </w:rPr>
                  <w:t>(Altfeld et al., 2013)</w:t>
                </w:r>
              </w:p>
            </w:tc>
          </w:sdtContent>
        </w:sdt>
        <w:tc>
          <w:tcPr>
            <w:tcW w:w="250" w:type="pct"/>
            <w:shd w:val="clear" w:color="auto" w:fill="FFFFFF" w:themeFill="background1"/>
            <w:vAlign w:val="center"/>
          </w:tcPr>
          <w:p w14:paraId="6189F93D"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52B84FC"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E2CD991" wp14:editId="79A378B9">
                  <wp:extent cx="103517" cy="103517"/>
                  <wp:effectExtent l="0" t="0" r="0" b="0"/>
                  <wp:docPr id="167842069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719979A2"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7DC1DA3"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269AB5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ADEFA20"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72E8F72"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041B898"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14537131"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602A33B3"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4E0E3E22"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13726B9B"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2796D734"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0CA9AB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79E3A7E"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6C36CFB5"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0DCB4E1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B7F7B3B"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3801A008" w14:textId="77777777" w:rsidTr="00C07AE1">
        <w:sdt>
          <w:sdtPr>
            <w:rPr>
              <w:rFonts w:ascii="Calibri" w:hAnsi="Calibri" w:cs="Calibri"/>
              <w:color w:val="000000"/>
              <w:sz w:val="12"/>
              <w:szCs w:val="12"/>
              <w:lang w:val="en-GB"/>
            </w:rPr>
            <w:tag w:val="MENDELEY_CITATION_v3_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"/>
            <w:id w:val="459935559"/>
            <w:placeholder>
              <w:docPart w:val="279530E364BC48C388A36F9EA528AF5A"/>
            </w:placeholder>
          </w:sdtPr>
          <w:sdtContent>
            <w:tc>
              <w:tcPr>
                <w:tcW w:w="373" w:type="pct"/>
              </w:tcPr>
              <w:p w14:paraId="5610B8FC" w14:textId="77777777" w:rsidR="00E173C9" w:rsidRPr="00A44318" w:rsidRDefault="00E173C9" w:rsidP="00C07AE1">
                <w:pPr>
                  <w:spacing w:after="0" w:line="240" w:lineRule="auto"/>
                  <w:rPr>
                    <w:rFonts w:ascii="Calibri" w:hAnsi="Calibri" w:cs="Calibri"/>
                    <w:sz w:val="12"/>
                    <w:szCs w:val="12"/>
                    <w:lang w:val="en-GB"/>
                  </w:rPr>
                </w:pPr>
                <w:r w:rsidRPr="00A44318">
                  <w:rPr>
                    <w:rFonts w:ascii="Calibri" w:hAnsi="Calibri" w:cs="Calibri"/>
                    <w:color w:val="000000"/>
                    <w:sz w:val="12"/>
                    <w:szCs w:val="12"/>
                    <w:lang w:val="en-GB"/>
                  </w:rPr>
                  <w:t>(Arendts et al. 2018)</w:t>
                </w:r>
              </w:p>
            </w:tc>
          </w:sdtContent>
        </w:sdt>
        <w:tc>
          <w:tcPr>
            <w:tcW w:w="250" w:type="pct"/>
            <w:shd w:val="clear" w:color="auto" w:fill="FFFFFF" w:themeFill="background1"/>
            <w:vAlign w:val="center"/>
          </w:tcPr>
          <w:p w14:paraId="5A958D36"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6573F83"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F5B4460" wp14:editId="3B5AD165">
                  <wp:extent cx="138023" cy="138023"/>
                  <wp:effectExtent l="0" t="0" r="0" b="0"/>
                  <wp:docPr id="199106274"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4C2C57D6" w14:textId="77777777" w:rsidR="00E173C9" w:rsidRPr="00A44318" w:rsidRDefault="00E173C9" w:rsidP="00C07AE1">
            <w:pPr>
              <w:spacing w:after="0" w:line="240" w:lineRule="auto"/>
              <w:jc w:val="center"/>
              <w:rPr>
                <w:rFonts w:ascii="Calibri" w:hAnsi="Calibri" w:cs="Calibri"/>
                <w:sz w:val="12"/>
                <w:szCs w:val="12"/>
                <w:lang w:val="en-GB"/>
              </w:rPr>
            </w:pPr>
          </w:p>
        </w:tc>
        <w:tc>
          <w:tcPr>
            <w:tcW w:w="3626" w:type="pct"/>
            <w:gridSpan w:val="13"/>
            <w:vAlign w:val="center"/>
          </w:tcPr>
          <w:p w14:paraId="5C327F03"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261FE436" wp14:editId="3082C143">
                  <wp:extent cx="103517" cy="103517"/>
                  <wp:effectExtent l="0" t="0" r="0" b="0"/>
                  <wp:docPr id="1422475498"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233CF26C" wp14:editId="742CCCDB">
                  <wp:extent cx="138023" cy="138023"/>
                  <wp:effectExtent l="0" t="0" r="0" b="0"/>
                  <wp:docPr id="410032775"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sz w:val="12"/>
                <w:szCs w:val="12"/>
                <w:vertAlign w:val="superscript"/>
                <w:lang w:val="en-GB"/>
              </w:rPr>
              <w:t>2</w:t>
            </w:r>
          </w:p>
        </w:tc>
        <w:tc>
          <w:tcPr>
            <w:tcW w:w="188" w:type="pct"/>
            <w:vAlign w:val="center"/>
          </w:tcPr>
          <w:p w14:paraId="183F80DE"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73F71E7"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130E07F0" w14:textId="77777777" w:rsidTr="00C07AE1">
        <w:sdt>
          <w:sdtPr>
            <w:rPr>
              <w:rFonts w:ascii="Calibri" w:hAnsi="Calibri" w:cs="Calibri"/>
              <w:color w:val="000000"/>
              <w:sz w:val="12"/>
              <w:szCs w:val="12"/>
              <w:lang w:val="en-GB"/>
            </w:rPr>
            <w:tag w:val="MENDELEY_CITATION_v3_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"/>
            <w:id w:val="-588768384"/>
            <w:placeholder>
              <w:docPart w:val="D22A5C9419D34E7AB422D3A50C6E97CD"/>
            </w:placeholder>
          </w:sdtPr>
          <w:sdtContent>
            <w:tc>
              <w:tcPr>
                <w:tcW w:w="373" w:type="pct"/>
              </w:tcPr>
              <w:p w14:paraId="31652913" w14:textId="77777777" w:rsidR="00E173C9" w:rsidRPr="00A44318" w:rsidRDefault="00E173C9" w:rsidP="00C07AE1">
                <w:pPr>
                  <w:spacing w:after="0" w:line="240" w:lineRule="auto"/>
                  <w:rPr>
                    <w:rFonts w:ascii="Calibri" w:hAnsi="Calibri" w:cs="Calibri"/>
                    <w:sz w:val="12"/>
                    <w:szCs w:val="12"/>
                    <w:lang w:val="en-GB"/>
                  </w:rPr>
                </w:pPr>
                <w:r w:rsidRPr="00A44318">
                  <w:rPr>
                    <w:rFonts w:ascii="Calibri" w:hAnsi="Calibri" w:cs="Calibri"/>
                    <w:color w:val="000000"/>
                    <w:sz w:val="12"/>
                    <w:szCs w:val="12"/>
                    <w:lang w:val="en-GB"/>
                  </w:rPr>
                  <w:t>(Berglund et al. 2015)</w:t>
                </w:r>
              </w:p>
            </w:tc>
          </w:sdtContent>
        </w:sdt>
        <w:tc>
          <w:tcPr>
            <w:tcW w:w="250" w:type="pct"/>
            <w:shd w:val="clear" w:color="auto" w:fill="FFFFFF" w:themeFill="background1"/>
            <w:vAlign w:val="center"/>
          </w:tcPr>
          <w:p w14:paraId="10E59366"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5BBF387" wp14:editId="467A798E">
                  <wp:extent cx="172301" cy="172301"/>
                  <wp:effectExtent l="0" t="0" r="0" b="0"/>
                  <wp:docPr id="452813858"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52546D32"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3960BA2" wp14:editId="0E4937E5">
                  <wp:extent cx="138023" cy="138023"/>
                  <wp:effectExtent l="0" t="0" r="0" b="0"/>
                  <wp:docPr id="930504724"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0BEDF966"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4385768D"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221D76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29F21134" wp14:editId="468AB688">
                  <wp:extent cx="103517" cy="103517"/>
                  <wp:effectExtent l="0" t="0" r="0" b="0"/>
                  <wp:docPr id="12677983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vertAlign w:val="superscript"/>
                <w:lang w:val="en-GB"/>
              </w:rPr>
              <w:t>3</w:t>
            </w:r>
          </w:p>
        </w:tc>
        <w:tc>
          <w:tcPr>
            <w:tcW w:w="1375" w:type="pct"/>
            <w:gridSpan w:val="4"/>
            <w:vAlign w:val="center"/>
          </w:tcPr>
          <w:p w14:paraId="1751CF5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289538D" wp14:editId="79572162">
                  <wp:extent cx="103517" cy="103517"/>
                  <wp:effectExtent l="0" t="0" r="0" b="0"/>
                  <wp:docPr id="1816484479"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376" w:type="pct"/>
            <w:gridSpan w:val="4"/>
            <w:vAlign w:val="center"/>
          </w:tcPr>
          <w:p w14:paraId="388BB0D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EA8B2A7" wp14:editId="48DA627F">
                  <wp:extent cx="103517" cy="103517"/>
                  <wp:effectExtent l="0" t="0" r="0" b="0"/>
                  <wp:docPr id="242086949"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620C1473"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D0173F4" wp14:editId="3BCA6555">
                  <wp:extent cx="103517" cy="103517"/>
                  <wp:effectExtent l="0" t="0" r="0" b="0"/>
                  <wp:docPr id="979778078"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047972A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E9E33EF" wp14:editId="763B51A8">
                  <wp:extent cx="103517" cy="103517"/>
                  <wp:effectExtent l="0" t="0" r="0" b="0"/>
                  <wp:docPr id="805636395"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25" w:type="pct"/>
            <w:vAlign w:val="center"/>
          </w:tcPr>
          <w:p w14:paraId="422FE8E0"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CB88135" wp14:editId="2D41ACBD">
                  <wp:extent cx="103517" cy="103517"/>
                  <wp:effectExtent l="0" t="0" r="0" b="0"/>
                  <wp:docPr id="59353258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4305B76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B8CAA5F" wp14:editId="6E70E4F0">
                  <wp:extent cx="103517" cy="103517"/>
                  <wp:effectExtent l="0" t="0" r="0" b="0"/>
                  <wp:docPr id="1068494408"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4D5A0F6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C0BB0A3" wp14:editId="67845B51">
                  <wp:extent cx="103517" cy="103517"/>
                  <wp:effectExtent l="0" t="0" r="0" b="0"/>
                  <wp:docPr id="457377491"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r>
      <w:tr w:rsidR="00E173C9" w:rsidRPr="00A44318" w14:paraId="562E5983" w14:textId="77777777" w:rsidTr="00C07AE1">
        <w:trPr>
          <w:trHeight w:val="245"/>
        </w:trPr>
        <w:sdt>
          <w:sdtPr>
            <w:rPr>
              <w:rFonts w:ascii="Calibri" w:hAnsi="Calibri" w:cs="Calibri"/>
              <w:color w:val="000000"/>
              <w:sz w:val="12"/>
              <w:szCs w:val="12"/>
              <w:lang w:val="en-GB"/>
            </w:rPr>
            <w:tag w:val="MENDELEY_CITATION_v3_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"/>
            <w:id w:val="264430526"/>
            <w:placeholder>
              <w:docPart w:val="9AD3F2AC93AB44978583FFD06AA1178B"/>
            </w:placeholder>
          </w:sdtPr>
          <w:sdtContent>
            <w:tc>
              <w:tcPr>
                <w:tcW w:w="373" w:type="pct"/>
              </w:tcPr>
              <w:p w14:paraId="1C533F08" w14:textId="77777777" w:rsidR="00E173C9" w:rsidRPr="00A44318" w:rsidRDefault="00E173C9" w:rsidP="00C07AE1">
                <w:pPr>
                  <w:spacing w:after="0" w:line="240" w:lineRule="auto"/>
                  <w:rPr>
                    <w:rFonts w:ascii="Calibri" w:hAnsi="Calibri" w:cs="Calibri"/>
                    <w:sz w:val="12"/>
                    <w:szCs w:val="12"/>
                    <w:lang w:val="en-GB"/>
                  </w:rPr>
                </w:pPr>
                <w:r w:rsidRPr="00A44318">
                  <w:rPr>
                    <w:rFonts w:ascii="Calibri" w:hAnsi="Calibri" w:cs="Calibri"/>
                    <w:color w:val="000000"/>
                    <w:sz w:val="12"/>
                    <w:szCs w:val="12"/>
                    <w:lang w:val="en-GB"/>
                  </w:rPr>
                  <w:t>(Biese et al. 2014)</w:t>
                </w:r>
              </w:p>
            </w:tc>
          </w:sdtContent>
        </w:sdt>
        <w:tc>
          <w:tcPr>
            <w:tcW w:w="250" w:type="pct"/>
            <w:shd w:val="clear" w:color="auto" w:fill="FFFFFF" w:themeFill="background1"/>
            <w:vAlign w:val="center"/>
          </w:tcPr>
          <w:p w14:paraId="40A5DC44"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5FFE5AF"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BB0273D" wp14:editId="0FDE2FD2">
                  <wp:extent cx="103517" cy="103517"/>
                  <wp:effectExtent l="0" t="0" r="0" b="0"/>
                  <wp:docPr id="1303675379"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351B4144"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71A3AD9C"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F4826B2"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E01393A"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FFD599D"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0563931D"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580F600E"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60E4CC7B"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44856AE4"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4D628F5C"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592290CA"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1E198374"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3D4CC76"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25B4A41C"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1E088676"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81B30DD"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3D82466B" w14:textId="77777777" w:rsidTr="00C07AE1">
        <w:trPr>
          <w:trHeight w:val="292"/>
        </w:trPr>
        <w:sdt>
          <w:sdtPr>
            <w:rPr>
              <w:rFonts w:ascii="Calibri" w:hAnsi="Calibri" w:cs="Calibri"/>
              <w:color w:val="000000"/>
              <w:sz w:val="12"/>
              <w:szCs w:val="12"/>
              <w:lang w:val="en-GB"/>
            </w:rPr>
            <w:tag w:val="MENDELEY_CITATION_v3_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"/>
            <w:id w:val="-80060752"/>
            <w:placeholder>
              <w:docPart w:val="34EB551876D646D2A6A594CA34FBB931"/>
            </w:placeholder>
          </w:sdtPr>
          <w:sdtContent>
            <w:tc>
              <w:tcPr>
                <w:tcW w:w="373" w:type="pct"/>
              </w:tcPr>
              <w:p w14:paraId="4B2CDE84" w14:textId="77777777" w:rsidR="00E173C9" w:rsidRPr="00A44318" w:rsidRDefault="00E173C9" w:rsidP="00C07AE1">
                <w:pPr>
                  <w:spacing w:after="0" w:line="240" w:lineRule="auto"/>
                  <w:rPr>
                    <w:rFonts w:ascii="Calibri" w:hAnsi="Calibri" w:cs="Calibri"/>
                    <w:sz w:val="12"/>
                    <w:szCs w:val="12"/>
                    <w:lang w:val="en-GB"/>
                  </w:rPr>
                </w:pPr>
                <w:r w:rsidRPr="00A44318">
                  <w:rPr>
                    <w:rFonts w:ascii="Calibri" w:hAnsi="Calibri" w:cs="Calibri"/>
                    <w:color w:val="000000"/>
                    <w:sz w:val="12"/>
                    <w:szCs w:val="12"/>
                    <w:lang w:val="en-GB"/>
                  </w:rPr>
                  <w:t>(Biese et al. 2018)</w:t>
                </w:r>
              </w:p>
            </w:tc>
          </w:sdtContent>
        </w:sdt>
        <w:tc>
          <w:tcPr>
            <w:tcW w:w="250" w:type="pct"/>
            <w:shd w:val="clear" w:color="auto" w:fill="FFFFFF" w:themeFill="background1"/>
            <w:vAlign w:val="center"/>
          </w:tcPr>
          <w:p w14:paraId="13614553"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15AD2CB0"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9DD4AE7" wp14:editId="198F61ED">
                  <wp:extent cx="103517" cy="103517"/>
                  <wp:effectExtent l="0" t="0" r="0" b="0"/>
                  <wp:docPr id="159494725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2F9823DF"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7AA4E3DF"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2C6D541"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0EFE02D"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D77F5B7"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0E1A3F61"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1FFE342C"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6243DD8"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67657AB5"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3B2159AE"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097A3F9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1E5E2AA"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B355BB0"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290B572A"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331BB323"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8B40721"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1609A930" w14:textId="77777777" w:rsidTr="00C07AE1">
        <w:sdt>
          <w:sdtPr>
            <w:rPr>
              <w:rFonts w:ascii="Calibri" w:hAnsi="Calibri" w:cs="Calibri"/>
              <w:color w:val="000000"/>
              <w:sz w:val="12"/>
              <w:szCs w:val="12"/>
              <w:lang w:val="en-GB"/>
            </w:rPr>
            <w:tag w:val="MENDELEY_CITATION_v3_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"/>
            <w:id w:val="-1573960034"/>
            <w:placeholder>
              <w:docPart w:val="64FFC46CD2964B5B89542A16DCEAD92C"/>
            </w:placeholder>
          </w:sdtPr>
          <w:sdtContent>
            <w:tc>
              <w:tcPr>
                <w:tcW w:w="373" w:type="pct"/>
              </w:tcPr>
              <w:p w14:paraId="49D45102" w14:textId="77777777" w:rsidR="00E173C9" w:rsidRPr="00A44318" w:rsidRDefault="00E173C9" w:rsidP="00C07AE1">
                <w:pPr>
                  <w:spacing w:after="0" w:line="240" w:lineRule="auto"/>
                  <w:rPr>
                    <w:rFonts w:ascii="Calibri" w:hAnsi="Calibri" w:cs="Calibri"/>
                    <w:sz w:val="12"/>
                    <w:szCs w:val="12"/>
                    <w:lang w:val="en-GB"/>
                  </w:rPr>
                </w:pPr>
                <w:r w:rsidRPr="00A44318">
                  <w:rPr>
                    <w:rFonts w:ascii="Calibri" w:hAnsi="Calibri" w:cs="Calibri"/>
                    <w:color w:val="000000"/>
                    <w:sz w:val="12"/>
                    <w:szCs w:val="12"/>
                    <w:lang w:val="en-GB"/>
                  </w:rPr>
                  <w:t>(Blondal et al. 2023)</w:t>
                </w:r>
              </w:p>
            </w:tc>
          </w:sdtContent>
        </w:sdt>
        <w:tc>
          <w:tcPr>
            <w:tcW w:w="250" w:type="pct"/>
            <w:shd w:val="clear" w:color="auto" w:fill="FFFFFF" w:themeFill="background1"/>
            <w:vAlign w:val="center"/>
          </w:tcPr>
          <w:p w14:paraId="7134A74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C01F157"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2CAC8B0E" wp14:editId="725F5646">
                  <wp:extent cx="138023" cy="138023"/>
                  <wp:effectExtent l="0" t="0" r="0" b="0"/>
                  <wp:docPr id="1092146564"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4E7DB27D" wp14:editId="47355760">
                  <wp:extent cx="138023" cy="138023"/>
                  <wp:effectExtent l="0" t="0" r="0" b="0"/>
                  <wp:docPr id="1670449573"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4194400B"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465E247" wp14:editId="33A6A6EB">
                  <wp:extent cx="103517" cy="103517"/>
                  <wp:effectExtent l="0" t="0" r="0" b="0"/>
                  <wp:docPr id="2026131895"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6F69AAA1"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B5E5925" wp14:editId="0D8E96C5">
                  <wp:extent cx="138023" cy="138023"/>
                  <wp:effectExtent l="0" t="0" r="0" b="0"/>
                  <wp:docPr id="1761185003"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43C3CB03"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9501AEA"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23AAB21" wp14:editId="0FC3E73C">
                  <wp:extent cx="103517" cy="103517"/>
                  <wp:effectExtent l="0" t="0" r="0" b="0"/>
                  <wp:docPr id="295357745"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2125614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98A9EE5" wp14:editId="05FE9694">
                  <wp:extent cx="138023" cy="138023"/>
                  <wp:effectExtent l="0" t="0" r="0" b="0"/>
                  <wp:docPr id="1204349535"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8" w:type="pct"/>
            <w:vAlign w:val="center"/>
          </w:tcPr>
          <w:p w14:paraId="32115AE0"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5ED80FCD"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21E30FCE"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2E36803" wp14:editId="3919F011">
                  <wp:extent cx="103517" cy="103517"/>
                  <wp:effectExtent l="0" t="0" r="0" b="0"/>
                  <wp:docPr id="79252225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375" w:type="pct"/>
            <w:vAlign w:val="center"/>
          </w:tcPr>
          <w:p w14:paraId="1EE20DA2"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6131B161"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4A6EB28D"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31B7FC3" wp14:editId="41012F89">
                  <wp:extent cx="138023" cy="138023"/>
                  <wp:effectExtent l="0" t="0" r="0" b="0"/>
                  <wp:docPr id="93285821"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13C49CAC"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8BB36F7"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4138A2AF"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34C5DE4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5ED274E"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55B36FBE" w14:textId="77777777" w:rsidTr="00C07AE1">
        <w:sdt>
          <w:sdtPr>
            <w:rPr>
              <w:rFonts w:ascii="Calibri" w:hAnsi="Calibri" w:cs="Calibri"/>
              <w:color w:val="000000"/>
              <w:sz w:val="12"/>
              <w:szCs w:val="12"/>
              <w:lang w:val="en-GB"/>
            </w:rPr>
            <w:tag w:val="MENDELEY_CITATION_v3_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"/>
            <w:id w:val="-1810615202"/>
            <w:placeholder>
              <w:docPart w:val="F355FD62C9EF4DBBB76792835D5EE3C2"/>
            </w:placeholder>
          </w:sdtPr>
          <w:sdtContent>
            <w:tc>
              <w:tcPr>
                <w:tcW w:w="373" w:type="pct"/>
              </w:tcPr>
              <w:p w14:paraId="0BAC65B7" w14:textId="77777777" w:rsidR="00E173C9" w:rsidRPr="00A44318" w:rsidRDefault="00E173C9" w:rsidP="00C07AE1">
                <w:pPr>
                  <w:spacing w:after="0" w:line="240" w:lineRule="auto"/>
                  <w:rPr>
                    <w:rFonts w:ascii="Calibri" w:hAnsi="Calibri" w:cs="Calibri"/>
                    <w:sz w:val="12"/>
                    <w:szCs w:val="12"/>
                    <w:lang w:val="en-GB"/>
                  </w:rPr>
                </w:pPr>
                <w:r w:rsidRPr="00A44318">
                  <w:rPr>
                    <w:rFonts w:ascii="Calibri" w:hAnsi="Calibri" w:cs="Calibri"/>
                    <w:color w:val="000000"/>
                    <w:sz w:val="12"/>
                    <w:szCs w:val="12"/>
                    <w:lang w:val="en-GB"/>
                  </w:rPr>
                  <w:t>(Buurman et al. 2016)</w:t>
                </w:r>
              </w:p>
            </w:tc>
          </w:sdtContent>
        </w:sdt>
        <w:tc>
          <w:tcPr>
            <w:tcW w:w="250" w:type="pct"/>
            <w:shd w:val="clear" w:color="auto" w:fill="FFFFFF" w:themeFill="background1"/>
            <w:vAlign w:val="center"/>
          </w:tcPr>
          <w:p w14:paraId="6FC6D7B2"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589707C" wp14:editId="64AD3D74">
                  <wp:extent cx="209550" cy="209550"/>
                  <wp:effectExtent l="0" t="0" r="0" b="0"/>
                  <wp:docPr id="441185041"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15300" cy="215300"/>
                          </a:xfrm>
                          <a:prstGeom prst="rect">
                            <a:avLst/>
                          </a:prstGeom>
                        </pic:spPr>
                      </pic:pic>
                    </a:graphicData>
                  </a:graphic>
                </wp:inline>
              </w:drawing>
            </w:r>
          </w:p>
        </w:tc>
        <w:tc>
          <w:tcPr>
            <w:tcW w:w="187" w:type="pct"/>
            <w:vAlign w:val="center"/>
          </w:tcPr>
          <w:p w14:paraId="3A4DCD0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51B875F" wp14:editId="6C25277E">
                  <wp:extent cx="138023" cy="138023"/>
                  <wp:effectExtent l="0" t="0" r="0" b="0"/>
                  <wp:docPr id="2017935265"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55BFB86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86900C3" wp14:editId="1F4F1993">
                  <wp:extent cx="138023" cy="138023"/>
                  <wp:effectExtent l="0" t="0" r="0" b="0"/>
                  <wp:docPr id="875925707"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8" w:type="pct"/>
            <w:vAlign w:val="center"/>
          </w:tcPr>
          <w:p w14:paraId="3711EAA3"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56330ED"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958D968"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0990E13"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894E2FC" wp14:editId="42D4BB6F">
                  <wp:extent cx="138023" cy="138023"/>
                  <wp:effectExtent l="0" t="0" r="0" b="0"/>
                  <wp:docPr id="312517696"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8" w:type="pct"/>
            <w:vAlign w:val="center"/>
          </w:tcPr>
          <w:p w14:paraId="7ABDB794"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5B38B04F"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28D0B72B"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6A0FB8BF"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82F6634"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4D70CB88"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B3CF6F2"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6275BA6" wp14:editId="5EF3F6B3">
                  <wp:extent cx="138023" cy="138023"/>
                  <wp:effectExtent l="0" t="0" r="0" b="0"/>
                  <wp:docPr id="97846412"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6CDA9A3F"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195C584D"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04C138F" wp14:editId="11972952">
                  <wp:extent cx="138023" cy="138023"/>
                  <wp:effectExtent l="0" t="0" r="0" b="0"/>
                  <wp:docPr id="1635551166"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8" w:type="pct"/>
            <w:vAlign w:val="center"/>
          </w:tcPr>
          <w:p w14:paraId="06B44DBB"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E16A48C"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154CFC54" w14:textId="77777777" w:rsidTr="00C07AE1">
        <w:sdt>
          <w:sdtPr>
            <w:rPr>
              <w:rFonts w:ascii="Calibri" w:hAnsi="Calibri" w:cs="Calibri"/>
              <w:color w:val="000000"/>
              <w:sz w:val="12"/>
              <w:szCs w:val="12"/>
              <w:lang w:val="en-GB"/>
            </w:rPr>
            <w:tag w:val="MENDELEY_CITATION_v3_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"/>
            <w:id w:val="1607385709"/>
            <w:placeholder>
              <w:docPart w:val="E01C540C0F034C87AF9A0A8F3CAD85D8"/>
            </w:placeholder>
          </w:sdtPr>
          <w:sdtContent>
            <w:tc>
              <w:tcPr>
                <w:tcW w:w="373" w:type="pct"/>
              </w:tcPr>
              <w:p w14:paraId="5FD2A08A"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Clemson et al. 2016)</w:t>
                </w:r>
              </w:p>
            </w:tc>
          </w:sdtContent>
        </w:sdt>
        <w:tc>
          <w:tcPr>
            <w:tcW w:w="250" w:type="pct"/>
            <w:shd w:val="clear" w:color="auto" w:fill="FFFFFF" w:themeFill="background1"/>
            <w:vAlign w:val="center"/>
          </w:tcPr>
          <w:p w14:paraId="2E65CA24"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F18F67E" wp14:editId="2BB53975">
                  <wp:extent cx="138023" cy="138023"/>
                  <wp:effectExtent l="0" t="0" r="0" b="0"/>
                  <wp:docPr id="718301661"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1208922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26A16BE" wp14:editId="1AF75DAE">
                  <wp:extent cx="138023" cy="138023"/>
                  <wp:effectExtent l="0" t="0" r="0" b="0"/>
                  <wp:docPr id="555801481"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6DDBE28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ED189D8" wp14:editId="67A1EEB2">
                  <wp:extent cx="103517" cy="103517"/>
                  <wp:effectExtent l="0" t="0" r="0" b="0"/>
                  <wp:docPr id="173952296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278DE7ED"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A074040"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A4F0A97" wp14:editId="55561A39">
                  <wp:extent cx="103517" cy="103517"/>
                  <wp:effectExtent l="0" t="0" r="0" b="0"/>
                  <wp:docPr id="1197488649"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53387FDC"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98E05FF"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1888D0C5"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53BDD3D5"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34746A0C"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11515C3"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50F0DE03"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438202D0"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DB2CAB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F17B08F"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4ADD554F"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81E9F2D"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9CD5545"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3FACF182" w14:textId="77777777" w:rsidTr="00C07AE1">
        <w:sdt>
          <w:sdtPr>
            <w:rPr>
              <w:rFonts w:ascii="Calibri" w:hAnsi="Calibri" w:cs="Calibri"/>
              <w:color w:val="000000"/>
              <w:sz w:val="12"/>
              <w:szCs w:val="12"/>
              <w:lang w:val="en-GB"/>
            </w:rPr>
            <w:tag w:val="MENDELEY_CITATION_v3_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"/>
            <w:id w:val="830259776"/>
            <w:placeholder>
              <w:docPart w:val="5784097B5FBE4647A8EA42F0F314253B"/>
            </w:placeholder>
          </w:sdtPr>
          <w:sdtContent>
            <w:tc>
              <w:tcPr>
                <w:tcW w:w="373" w:type="pct"/>
              </w:tcPr>
              <w:p w14:paraId="4578E833"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Deer et al. 2019)</w:t>
                </w:r>
              </w:p>
            </w:tc>
          </w:sdtContent>
        </w:sdt>
        <w:tc>
          <w:tcPr>
            <w:tcW w:w="250" w:type="pct"/>
            <w:shd w:val="clear" w:color="auto" w:fill="FFFFFF" w:themeFill="background1"/>
            <w:vAlign w:val="center"/>
          </w:tcPr>
          <w:p w14:paraId="4A70C38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3099ABC" w14:textId="77777777" w:rsidR="00E173C9" w:rsidRPr="00A44318" w:rsidRDefault="00E173C9" w:rsidP="00C07AE1">
            <w:pPr>
              <w:spacing w:after="0" w:line="240" w:lineRule="auto"/>
              <w:jc w:val="center"/>
              <w:rPr>
                <w:rFonts w:ascii="Calibri" w:hAnsi="Calibri" w:cs="Calibri"/>
                <w:sz w:val="12"/>
                <w:szCs w:val="12"/>
                <w:lang w:val="en-GB"/>
              </w:rPr>
            </w:pPr>
          </w:p>
        </w:tc>
        <w:tc>
          <w:tcPr>
            <w:tcW w:w="563" w:type="pct"/>
            <w:gridSpan w:val="3"/>
            <w:vAlign w:val="center"/>
          </w:tcPr>
          <w:p w14:paraId="0281FAD6"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338CE9A" wp14:editId="155AD83E">
                  <wp:extent cx="138023" cy="138023"/>
                  <wp:effectExtent l="0" t="0" r="0" b="0"/>
                  <wp:docPr id="1579598647"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59268462" wp14:editId="35B196D8">
                  <wp:extent cx="103517" cy="103517"/>
                  <wp:effectExtent l="0" t="0" r="0" b="0"/>
                  <wp:docPr id="155825507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vertAlign w:val="superscript"/>
                <w:lang w:val="en-GB"/>
              </w:rPr>
              <w:t>2</w:t>
            </w:r>
          </w:p>
        </w:tc>
        <w:tc>
          <w:tcPr>
            <w:tcW w:w="187" w:type="pct"/>
            <w:vAlign w:val="center"/>
          </w:tcPr>
          <w:p w14:paraId="4F80A3BB"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15161B6C"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0C26CA97"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4736B9DA"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1984C67A"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15BEE77A"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57C2ECCA"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6C02E76F"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675764C"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3482DE2"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2314FCA3"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772CC244"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B25AEBB"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7F3D6C68" w14:textId="77777777" w:rsidTr="00C07AE1">
        <w:sdt>
          <w:sdtPr>
            <w:rPr>
              <w:rFonts w:ascii="Calibri" w:hAnsi="Calibri" w:cs="Calibri"/>
              <w:color w:val="000000"/>
              <w:sz w:val="12"/>
              <w:szCs w:val="12"/>
              <w:lang w:val="en-GB"/>
            </w:rPr>
            <w:tag w:val="MENDELEY_CITATION_v3_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"/>
            <w:id w:val="1190183286"/>
            <w:placeholder>
              <w:docPart w:val="20523DDE9844495F9C002D588EA076C9"/>
            </w:placeholder>
          </w:sdtPr>
          <w:sdtContent>
            <w:tc>
              <w:tcPr>
                <w:tcW w:w="373" w:type="pct"/>
              </w:tcPr>
              <w:p w14:paraId="68B9DD31"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Deutz et al. 2016)</w:t>
                </w:r>
              </w:p>
            </w:tc>
          </w:sdtContent>
        </w:sdt>
        <w:tc>
          <w:tcPr>
            <w:tcW w:w="250" w:type="pct"/>
            <w:shd w:val="clear" w:color="auto" w:fill="FFFFFF" w:themeFill="background1"/>
            <w:vAlign w:val="center"/>
          </w:tcPr>
          <w:p w14:paraId="3D67A041"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B7BB654"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8F49DE1" wp14:editId="5B59B088">
                  <wp:extent cx="103517" cy="103517"/>
                  <wp:effectExtent l="0" t="0" r="0" b="0"/>
                  <wp:docPr id="808557855"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1AD62B8C" wp14:editId="2551610B">
                  <wp:extent cx="138023" cy="138023"/>
                  <wp:effectExtent l="0" t="0" r="0" b="0"/>
                  <wp:docPr id="1088501962"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640E90C0"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E04ABE7" wp14:editId="54438CA4">
                  <wp:extent cx="103517" cy="103517"/>
                  <wp:effectExtent l="0" t="0" r="0" b="0"/>
                  <wp:docPr id="61780419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3E77539C" wp14:editId="02CF4DF5">
                  <wp:extent cx="138023" cy="138023"/>
                  <wp:effectExtent l="0" t="0" r="0" b="0"/>
                  <wp:docPr id="479104465"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8" w:type="pct"/>
            <w:vAlign w:val="center"/>
          </w:tcPr>
          <w:p w14:paraId="1DD4069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5EE7204" wp14:editId="0798DE46">
                  <wp:extent cx="103517" cy="103517"/>
                  <wp:effectExtent l="0" t="0" r="0" b="0"/>
                  <wp:docPr id="1232866891"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0E93CD3E" wp14:editId="573584A3">
                  <wp:extent cx="138023" cy="138023"/>
                  <wp:effectExtent l="0" t="0" r="0" b="0"/>
                  <wp:docPr id="1312927396"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6A0DBDD2"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B2E3523" wp14:editId="76B943F9">
                  <wp:extent cx="172301" cy="172301"/>
                  <wp:effectExtent l="0" t="0" r="0" b="0"/>
                  <wp:docPr id="1315339832"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2C3821DE"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C719381" wp14:editId="6C349301">
                  <wp:extent cx="103517" cy="103517"/>
                  <wp:effectExtent l="0" t="0" r="0" b="0"/>
                  <wp:docPr id="963298982"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37F870B8" wp14:editId="5109174A">
                  <wp:extent cx="138023" cy="138023"/>
                  <wp:effectExtent l="0" t="0" r="0" b="0"/>
                  <wp:docPr id="736151384"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00780FCE"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4CF408E" wp14:editId="7DEC7D25">
                  <wp:extent cx="103517" cy="103517"/>
                  <wp:effectExtent l="0" t="0" r="0" b="0"/>
                  <wp:docPr id="1539550953"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7489F46B" wp14:editId="6B729000">
                  <wp:extent cx="138023" cy="138023"/>
                  <wp:effectExtent l="0" t="0" r="0" b="0"/>
                  <wp:docPr id="408612502"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8" w:type="pct"/>
            <w:vAlign w:val="center"/>
          </w:tcPr>
          <w:p w14:paraId="1902F042"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250B35D4" wp14:editId="3A1CDA29">
                  <wp:extent cx="103517" cy="103517"/>
                  <wp:effectExtent l="0" t="0" r="0" b="0"/>
                  <wp:docPr id="49927436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7FEA300E" wp14:editId="56428F22">
                  <wp:extent cx="138023" cy="138023"/>
                  <wp:effectExtent l="0" t="0" r="0" b="0"/>
                  <wp:docPr id="1993047936"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812" w:type="pct"/>
            <w:vAlign w:val="center"/>
          </w:tcPr>
          <w:p w14:paraId="20C7E414"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279E38B" wp14:editId="291B1D52">
                  <wp:extent cx="172301" cy="172301"/>
                  <wp:effectExtent l="0" t="0" r="0" b="0"/>
                  <wp:docPr id="414475353"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375" w:type="pct"/>
            <w:vAlign w:val="center"/>
          </w:tcPr>
          <w:p w14:paraId="2F8598EA"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04093C1" wp14:editId="18711919">
                  <wp:extent cx="103517" cy="103517"/>
                  <wp:effectExtent l="0" t="0" r="0" b="0"/>
                  <wp:docPr id="170115428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45DCA095" wp14:editId="3C095F6D">
                  <wp:extent cx="138023" cy="138023"/>
                  <wp:effectExtent l="0" t="0" r="0" b="0"/>
                  <wp:docPr id="1231532483"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375" w:type="pct"/>
            <w:vAlign w:val="center"/>
          </w:tcPr>
          <w:p w14:paraId="33480956"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E9EB6A2" wp14:editId="39D13D1E">
                  <wp:extent cx="103517" cy="103517"/>
                  <wp:effectExtent l="0" t="0" r="0" b="0"/>
                  <wp:docPr id="131353139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2B2280B1" wp14:editId="65AFC324">
                  <wp:extent cx="138023" cy="138023"/>
                  <wp:effectExtent l="0" t="0" r="0" b="0"/>
                  <wp:docPr id="1846337193"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375" w:type="pct"/>
            <w:vAlign w:val="center"/>
          </w:tcPr>
          <w:p w14:paraId="6D9AEC8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22DE28CD" wp14:editId="3FD00974">
                  <wp:extent cx="103517" cy="103517"/>
                  <wp:effectExtent l="0" t="0" r="0" b="0"/>
                  <wp:docPr id="1446986376"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2B077DD6" wp14:editId="59733449">
                  <wp:extent cx="138023" cy="138023"/>
                  <wp:effectExtent l="0" t="0" r="0" b="0"/>
                  <wp:docPr id="1321283068"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250" w:type="pct"/>
            <w:vAlign w:val="center"/>
          </w:tcPr>
          <w:p w14:paraId="6B71467B"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3A9C18B" wp14:editId="1272AFFD">
                  <wp:extent cx="172301" cy="172301"/>
                  <wp:effectExtent l="0" t="0" r="0" b="0"/>
                  <wp:docPr id="945382992"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73A9C4E8"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2F3EB98"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72A21509"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4F0DECE9"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4467D2F"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3AE69CEB" w14:textId="77777777" w:rsidTr="00C07AE1">
        <w:sdt>
          <w:sdtPr>
            <w:rPr>
              <w:rFonts w:ascii="Calibri" w:hAnsi="Calibri" w:cs="Calibri"/>
              <w:color w:val="000000"/>
              <w:sz w:val="12"/>
              <w:szCs w:val="12"/>
              <w:lang w:val="en-GB"/>
            </w:rPr>
            <w:tag w:val="MENDELEY_CITATION_v3_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"/>
            <w:id w:val="217797754"/>
            <w:placeholder>
              <w:docPart w:val="A2ADC2878C414597BC1F9F012E60BF44"/>
            </w:placeholder>
          </w:sdtPr>
          <w:sdtContent>
            <w:tc>
              <w:tcPr>
                <w:tcW w:w="373" w:type="pct"/>
              </w:tcPr>
              <w:p w14:paraId="7274C70B"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Finlayson et al. 2018)</w:t>
                </w:r>
              </w:p>
            </w:tc>
          </w:sdtContent>
        </w:sdt>
        <w:tc>
          <w:tcPr>
            <w:tcW w:w="250" w:type="pct"/>
            <w:shd w:val="clear" w:color="auto" w:fill="FFFFFF" w:themeFill="background1"/>
            <w:vAlign w:val="center"/>
          </w:tcPr>
          <w:p w14:paraId="0504D52E"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4D6431E" wp14:editId="3AD9B74E">
                  <wp:extent cx="172301" cy="172301"/>
                  <wp:effectExtent l="0" t="0" r="0" b="0"/>
                  <wp:docPr id="872873120"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2572F3A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D5A0A45" wp14:editId="1248D83A">
                  <wp:extent cx="138023" cy="138023"/>
                  <wp:effectExtent l="0" t="0" r="0" b="0"/>
                  <wp:docPr id="1937280676"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0F9BF6C6" wp14:editId="6D56CB44">
                  <wp:extent cx="103517" cy="103517"/>
                  <wp:effectExtent l="0" t="0" r="0" b="0"/>
                  <wp:docPr id="418785982"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45F9C1AE"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5C0D887" wp14:editId="423F9161">
                  <wp:extent cx="138023" cy="138023"/>
                  <wp:effectExtent l="0" t="0" r="0" b="0"/>
                  <wp:docPr id="222583627"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1BB90404" wp14:editId="23DBD5C3">
                  <wp:extent cx="103517" cy="103517"/>
                  <wp:effectExtent l="0" t="0" r="0" b="0"/>
                  <wp:docPr id="32133299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198807A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3A4582E" wp14:editId="12D7BB59">
                  <wp:extent cx="138023" cy="138023"/>
                  <wp:effectExtent l="0" t="0" r="0" b="0"/>
                  <wp:docPr id="1048829075"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793B089D" wp14:editId="68C67395">
                  <wp:extent cx="103517" cy="103517"/>
                  <wp:effectExtent l="0" t="0" r="0" b="0"/>
                  <wp:docPr id="412483859"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129A6A8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204D0169" wp14:editId="453BCA4C">
                  <wp:extent cx="138023" cy="138023"/>
                  <wp:effectExtent l="0" t="0" r="0" b="0"/>
                  <wp:docPr id="695252375"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21CCA572" wp14:editId="42F3C61A">
                  <wp:extent cx="103517" cy="103517"/>
                  <wp:effectExtent l="0" t="0" r="0" b="0"/>
                  <wp:docPr id="732339542"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48F5CD94"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D03BC6C" wp14:editId="33604112">
                  <wp:extent cx="138023" cy="138023"/>
                  <wp:effectExtent l="0" t="0" r="0" b="0"/>
                  <wp:docPr id="1120150037"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18DC8F5E"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EAD0E1C" wp14:editId="2002EEFD">
                  <wp:extent cx="138023" cy="138023"/>
                  <wp:effectExtent l="0" t="0" r="0" b="0"/>
                  <wp:docPr id="72472955"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8" w:type="pct"/>
            <w:vAlign w:val="center"/>
          </w:tcPr>
          <w:p w14:paraId="6074D280"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7CBC720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2B9716D6" wp14:editId="5E53C8B0">
                  <wp:extent cx="103517" cy="103517"/>
                  <wp:effectExtent l="0" t="0" r="0" b="0"/>
                  <wp:docPr id="80245042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375" w:type="pct"/>
            <w:vAlign w:val="center"/>
          </w:tcPr>
          <w:p w14:paraId="646F8E92"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26BD6602"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4AFF34F1"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3B9ECFB4"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F46E393" wp14:editId="6D955DDC">
                  <wp:extent cx="103517" cy="103517"/>
                  <wp:effectExtent l="0" t="0" r="0" b="0"/>
                  <wp:docPr id="243746008"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5692F12C"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63EAA80" wp14:editId="7D1FA16D">
                  <wp:extent cx="103517" cy="103517"/>
                  <wp:effectExtent l="0" t="0" r="0" b="0"/>
                  <wp:docPr id="708145308"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5E3B1B72"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180C3E4" wp14:editId="03E7CDE2">
                  <wp:extent cx="103517" cy="103517"/>
                  <wp:effectExtent l="0" t="0" r="0" b="0"/>
                  <wp:docPr id="1287584581"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25" w:type="pct"/>
            <w:vAlign w:val="center"/>
          </w:tcPr>
          <w:p w14:paraId="1C98C4ED"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ED21896" wp14:editId="0D062942">
                  <wp:extent cx="103517" cy="103517"/>
                  <wp:effectExtent l="0" t="0" r="0" b="0"/>
                  <wp:docPr id="6445266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2BC769C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1C31BB2E"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67F6225B" w14:textId="77777777" w:rsidTr="00C07AE1">
        <w:sdt>
          <w:sdtPr>
            <w:rPr>
              <w:rFonts w:ascii="Calibri" w:hAnsi="Calibri" w:cs="Calibri"/>
              <w:color w:val="000000"/>
              <w:sz w:val="12"/>
              <w:szCs w:val="12"/>
              <w:lang w:val="en-GB"/>
            </w:rPr>
            <w:tag w:val="MENDELEY_CITATION_v3_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"/>
            <w:id w:val="-532499227"/>
            <w:placeholder>
              <w:docPart w:val="4EE00A15D90C4DA3B57FEB318240B841"/>
            </w:placeholder>
          </w:sdtPr>
          <w:sdtContent>
            <w:tc>
              <w:tcPr>
                <w:tcW w:w="373" w:type="pct"/>
              </w:tcPr>
              <w:p w14:paraId="3C1EA89B"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Grahn et al. 2019)</w:t>
                </w:r>
              </w:p>
            </w:tc>
          </w:sdtContent>
        </w:sdt>
        <w:tc>
          <w:tcPr>
            <w:tcW w:w="250" w:type="pct"/>
            <w:shd w:val="clear" w:color="auto" w:fill="FFFFFF" w:themeFill="background1"/>
            <w:vAlign w:val="center"/>
          </w:tcPr>
          <w:p w14:paraId="7F3715DA"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06978B5" wp14:editId="29488648">
                  <wp:extent cx="172301" cy="172301"/>
                  <wp:effectExtent l="0" t="0" r="0" b="0"/>
                  <wp:docPr id="1146691829"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7F4E3A56"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E54396B" wp14:editId="602B9FBA">
                  <wp:extent cx="103517" cy="103517"/>
                  <wp:effectExtent l="0" t="0" r="0" b="0"/>
                  <wp:docPr id="248770821"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7720F60A"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468BE720"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02E9C7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1734E23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2D703D0"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6DBA34BB"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1B85EB1D"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B9970B4"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488599EF"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486F3912"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6DED39CF"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0CFA4F9"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8F8B826"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78BD85E2"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19C62784"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1E6A288"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53E312D1" w14:textId="77777777" w:rsidTr="00C07AE1">
        <w:sdt>
          <w:sdtPr>
            <w:rPr>
              <w:rFonts w:ascii="Calibri" w:hAnsi="Calibri" w:cs="Calibri"/>
              <w:color w:val="000000"/>
              <w:sz w:val="12"/>
              <w:szCs w:val="12"/>
              <w:lang w:val="en-GB"/>
            </w:rPr>
            <w:tag w:val="MENDELEY_CITATION_v3_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"/>
            <w:id w:val="2138211507"/>
            <w:placeholder>
              <w:docPart w:val="ECC7C18FCFD248FCB768242F6AAD4CFC"/>
            </w:placeholder>
          </w:sdtPr>
          <w:sdtContent>
            <w:tc>
              <w:tcPr>
                <w:tcW w:w="373" w:type="pct"/>
              </w:tcPr>
              <w:p w14:paraId="6890ECED"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Gurwitz et al. 2014)</w:t>
                </w:r>
              </w:p>
            </w:tc>
          </w:sdtContent>
        </w:sdt>
        <w:tc>
          <w:tcPr>
            <w:tcW w:w="250" w:type="pct"/>
            <w:shd w:val="clear" w:color="auto" w:fill="FFFFFF" w:themeFill="background1"/>
            <w:vAlign w:val="center"/>
          </w:tcPr>
          <w:p w14:paraId="1ADE213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6ACB150"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49B84F5" wp14:editId="5D484B12">
                  <wp:extent cx="206807" cy="206807"/>
                  <wp:effectExtent l="0" t="0" r="3175" b="3175"/>
                  <wp:docPr id="55452787" name="Grafik 1" descr="Martinshor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979750" name="Grafik 947979750" descr="Martinshorn Silhouett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12373" cy="212373"/>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3974E7DA" wp14:editId="54EF68C4">
                  <wp:extent cx="155276" cy="155276"/>
                  <wp:effectExtent l="0" t="0" r="0" b="0"/>
                  <wp:docPr id="1698706516" name="Grafik 2" descr="Chatblase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706516" name="Grafik 1698706516" descr="Chatblase mit einfarbiger Füllung"/>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0" y="0"/>
                            <a:ext cx="159509" cy="159509"/>
                          </a:xfrm>
                          <a:prstGeom prst="rect">
                            <a:avLst/>
                          </a:prstGeom>
                        </pic:spPr>
                      </pic:pic>
                    </a:graphicData>
                  </a:graphic>
                </wp:inline>
              </w:drawing>
            </w:r>
          </w:p>
        </w:tc>
        <w:tc>
          <w:tcPr>
            <w:tcW w:w="187" w:type="pct"/>
            <w:vAlign w:val="center"/>
          </w:tcPr>
          <w:p w14:paraId="3A1B39B5"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4181A0F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508A66E"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7E5921E"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1D235FAB"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7119E3A2"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093EA6C1"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438FF8FA"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054F77E0"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54B672D0"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765F765E"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74CE810"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C6F87A6"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0DB3E358"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49255A2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900199B"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24ED3847" w14:textId="77777777" w:rsidTr="00C07AE1">
        <w:sdt>
          <w:sdtPr>
            <w:rPr>
              <w:rFonts w:ascii="Calibri" w:hAnsi="Calibri" w:cs="Calibri"/>
              <w:color w:val="000000"/>
              <w:sz w:val="12"/>
              <w:szCs w:val="12"/>
              <w:lang w:val="en-GB"/>
            </w:rPr>
            <w:tag w:val="MENDELEY_CITATION_v3_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"/>
            <w:id w:val="-1134716200"/>
            <w:placeholder>
              <w:docPart w:val="297A236B28F542A5BCEF1354D32DB99F"/>
            </w:placeholder>
          </w:sdtPr>
          <w:sdtContent>
            <w:tc>
              <w:tcPr>
                <w:tcW w:w="373" w:type="pct"/>
              </w:tcPr>
              <w:p w14:paraId="4955CF04"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Jepma et al. 2021)</w:t>
                </w:r>
              </w:p>
            </w:tc>
          </w:sdtContent>
        </w:sdt>
        <w:tc>
          <w:tcPr>
            <w:tcW w:w="250" w:type="pct"/>
            <w:shd w:val="clear" w:color="auto" w:fill="FFFFFF" w:themeFill="background1"/>
            <w:vAlign w:val="center"/>
          </w:tcPr>
          <w:p w14:paraId="7BF3A64A"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F93077C" wp14:editId="4693098C">
                  <wp:extent cx="172301" cy="172301"/>
                  <wp:effectExtent l="0" t="0" r="0" b="0"/>
                  <wp:docPr id="162871980"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4D3F5CEB"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1E2101C" wp14:editId="2890CA41">
                  <wp:extent cx="138023" cy="138023"/>
                  <wp:effectExtent l="0" t="0" r="0" b="0"/>
                  <wp:docPr id="1205723568"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55ABEF69" wp14:editId="400C7A24">
                  <wp:extent cx="138023" cy="138023"/>
                  <wp:effectExtent l="0" t="0" r="0" b="0"/>
                  <wp:docPr id="1843101168"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12DC7CEA"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FB0D2CF"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9B69F9B" wp14:editId="2E15BFB2">
                  <wp:extent cx="138023" cy="138023"/>
                  <wp:effectExtent l="0" t="0" r="0" b="0"/>
                  <wp:docPr id="1873160923"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2D9412B6"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49E9CD9"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3F3E44E"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367E6F5" wp14:editId="14140FEF">
                  <wp:extent cx="138023" cy="138023"/>
                  <wp:effectExtent l="0" t="0" r="0" b="0"/>
                  <wp:docPr id="1097157315"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8" w:type="pct"/>
            <w:vAlign w:val="center"/>
          </w:tcPr>
          <w:p w14:paraId="6E8A7C5E"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51D2220D"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057128F7"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613D2FD8"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03616071"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49BD82E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653A612"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216C553"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4E9CD140"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711464C1"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66A3E85"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503DD16D" w14:textId="77777777" w:rsidTr="00C07AE1">
        <w:sdt>
          <w:sdtPr>
            <w:rPr>
              <w:rFonts w:ascii="Calibri" w:hAnsi="Calibri" w:cs="Calibri"/>
              <w:color w:val="000000"/>
              <w:sz w:val="12"/>
              <w:szCs w:val="12"/>
              <w:lang w:val="en-GB"/>
            </w:rPr>
            <w:tag w:val="MENDELEY_CITATION_v3_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"/>
            <w:id w:val="325337315"/>
            <w:placeholder>
              <w:docPart w:val="957E27DB8AF44E37BD7E0F2CE3588500"/>
            </w:placeholder>
          </w:sdtPr>
          <w:sdtContent>
            <w:tc>
              <w:tcPr>
                <w:tcW w:w="373" w:type="pct"/>
              </w:tcPr>
              <w:p w14:paraId="3B94CBF8"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Kempen et al. 2021)</w:t>
                </w:r>
              </w:p>
            </w:tc>
          </w:sdtContent>
        </w:sdt>
        <w:tc>
          <w:tcPr>
            <w:tcW w:w="250" w:type="pct"/>
            <w:shd w:val="clear" w:color="auto" w:fill="FFFFFF" w:themeFill="background1"/>
            <w:vAlign w:val="center"/>
          </w:tcPr>
          <w:p w14:paraId="5661AA3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0B40FE0" wp14:editId="76D1EC39">
                  <wp:extent cx="172301" cy="172301"/>
                  <wp:effectExtent l="0" t="0" r="0" b="0"/>
                  <wp:docPr id="102269450"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7BCB872C"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E603D77" wp14:editId="7D22FAAF">
                  <wp:extent cx="103517" cy="103517"/>
                  <wp:effectExtent l="0" t="0" r="0" b="0"/>
                  <wp:docPr id="1525699816"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vertAlign w:val="superscript"/>
                <w:lang w:val="en-GB"/>
              </w:rPr>
              <w:t>1</w:t>
            </w:r>
          </w:p>
        </w:tc>
        <w:tc>
          <w:tcPr>
            <w:tcW w:w="187" w:type="pct"/>
            <w:vAlign w:val="center"/>
          </w:tcPr>
          <w:p w14:paraId="4A0D8D9B"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04FE5F6F"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D9FDCEC"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1F8008A" wp14:editId="62397670">
                  <wp:extent cx="103517" cy="103517"/>
                  <wp:effectExtent l="0" t="0" r="0" b="0"/>
                  <wp:docPr id="1832156978"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vertAlign w:val="superscript"/>
                <w:lang w:val="en-GB"/>
              </w:rPr>
              <w:t>1</w:t>
            </w:r>
          </w:p>
        </w:tc>
        <w:tc>
          <w:tcPr>
            <w:tcW w:w="187" w:type="pct"/>
            <w:vAlign w:val="center"/>
          </w:tcPr>
          <w:p w14:paraId="68EB1B08"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1E78DED2"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1E08DAC2"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54BD0E5B"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1818B64" wp14:editId="71CD59F6">
                  <wp:extent cx="103517" cy="103517"/>
                  <wp:effectExtent l="0" t="0" r="0" b="0"/>
                  <wp:docPr id="144795109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sz w:val="12"/>
                <w:szCs w:val="12"/>
                <w:vertAlign w:val="superscript"/>
                <w:lang w:val="en-GB"/>
              </w:rPr>
              <w:t>1</w:t>
            </w:r>
          </w:p>
        </w:tc>
        <w:tc>
          <w:tcPr>
            <w:tcW w:w="375" w:type="pct"/>
            <w:vAlign w:val="center"/>
          </w:tcPr>
          <w:p w14:paraId="73DC96A4"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08C0CC2"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47D25FFE"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6CB9744E"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1AFB6CB"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D04574B"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5A95D85F"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419AA5BB"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4D4BC04"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0517A80C" w14:textId="77777777" w:rsidTr="00C07AE1">
        <w:sdt>
          <w:sdtPr>
            <w:rPr>
              <w:rFonts w:ascii="Calibri" w:hAnsi="Calibri" w:cs="Calibri"/>
              <w:color w:val="000000"/>
              <w:sz w:val="12"/>
              <w:szCs w:val="12"/>
              <w:lang w:val="en-GB"/>
            </w:rPr>
            <w:tag w:val="MENDELEY_CITATION_v3_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"/>
            <w:id w:val="-441387934"/>
            <w:placeholder>
              <w:docPart w:val="6DC6CEF83164485087A5BAD80CA64944"/>
            </w:placeholder>
          </w:sdtPr>
          <w:sdtContent>
            <w:tc>
              <w:tcPr>
                <w:tcW w:w="373" w:type="pct"/>
              </w:tcPr>
              <w:p w14:paraId="6E98129E"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Lee et al. 2023)</w:t>
                </w:r>
              </w:p>
            </w:tc>
          </w:sdtContent>
        </w:sdt>
        <w:tc>
          <w:tcPr>
            <w:tcW w:w="250" w:type="pct"/>
            <w:shd w:val="clear" w:color="auto" w:fill="FFFFFF" w:themeFill="background1"/>
            <w:vAlign w:val="center"/>
          </w:tcPr>
          <w:p w14:paraId="5B0F374D"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E011C03" wp14:editId="3B9CA3CA">
                  <wp:extent cx="172301" cy="172301"/>
                  <wp:effectExtent l="0" t="0" r="0" b="0"/>
                  <wp:docPr id="777027568"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71C96135" w14:textId="77777777" w:rsidR="00E173C9" w:rsidRPr="00A44318" w:rsidRDefault="00E173C9" w:rsidP="00C07AE1">
            <w:pPr>
              <w:spacing w:after="0" w:line="240" w:lineRule="auto"/>
              <w:jc w:val="center"/>
              <w:rPr>
                <w:rFonts w:ascii="Calibri" w:hAnsi="Calibri" w:cs="Calibri"/>
                <w:sz w:val="12"/>
                <w:szCs w:val="12"/>
                <w:lang w:val="en-GB"/>
              </w:rPr>
            </w:pPr>
          </w:p>
        </w:tc>
        <w:tc>
          <w:tcPr>
            <w:tcW w:w="3314" w:type="pct"/>
            <w:gridSpan w:val="11"/>
            <w:vAlign w:val="center"/>
          </w:tcPr>
          <w:p w14:paraId="55A31F1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3444A3D" wp14:editId="6DE0AF12">
                  <wp:extent cx="103517" cy="103517"/>
                  <wp:effectExtent l="0" t="0" r="0" b="0"/>
                  <wp:docPr id="13369152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5FA9261F" wp14:editId="77286945">
                  <wp:extent cx="103517" cy="103517"/>
                  <wp:effectExtent l="0" t="0" r="0" b="0"/>
                  <wp:docPr id="1890081148"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645B7F7D" wp14:editId="2536CF54">
                  <wp:extent cx="103517" cy="103517"/>
                  <wp:effectExtent l="0" t="0" r="0" b="0"/>
                  <wp:docPr id="112283362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42BC9917" wp14:editId="5849DD72">
                  <wp:extent cx="103517" cy="103517"/>
                  <wp:effectExtent l="0" t="0" r="0" b="0"/>
                  <wp:docPr id="72249846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24C1534E" wp14:editId="27A5989A">
                  <wp:extent cx="103517" cy="103517"/>
                  <wp:effectExtent l="0" t="0" r="0" b="0"/>
                  <wp:docPr id="85191316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16DC0771" wp14:editId="12163612">
                  <wp:extent cx="103517" cy="103517"/>
                  <wp:effectExtent l="0" t="0" r="0" b="0"/>
                  <wp:docPr id="187982952"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6DECCAD6"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02E5BE5"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7D88263F" w14:textId="77777777" w:rsidR="00E173C9" w:rsidRPr="00A44318" w:rsidRDefault="00E173C9" w:rsidP="00C07AE1">
            <w:pPr>
              <w:spacing w:after="0" w:line="240" w:lineRule="auto"/>
              <w:ind w:hanging="273"/>
              <w:jc w:val="center"/>
              <w:rPr>
                <w:rFonts w:ascii="Calibri" w:hAnsi="Calibri" w:cs="Calibri"/>
                <w:sz w:val="12"/>
                <w:szCs w:val="12"/>
                <w:lang w:val="en-GB"/>
              </w:rPr>
            </w:pPr>
          </w:p>
        </w:tc>
        <w:tc>
          <w:tcPr>
            <w:tcW w:w="188" w:type="pct"/>
            <w:vAlign w:val="center"/>
          </w:tcPr>
          <w:p w14:paraId="6B3038B8"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3FCD22C"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0EB1E194" w14:textId="77777777" w:rsidTr="00C07AE1">
        <w:sdt>
          <w:sdtPr>
            <w:rPr>
              <w:rFonts w:ascii="Calibri" w:hAnsi="Calibri" w:cs="Calibri"/>
              <w:color w:val="000000"/>
              <w:sz w:val="12"/>
              <w:szCs w:val="12"/>
              <w:lang w:val="en-GB"/>
            </w:rPr>
            <w:tag w:val="MENDELEY_CITATION_v3_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"/>
            <w:id w:val="1307279263"/>
            <w:placeholder>
              <w:docPart w:val="8A7BEDB972794BE0B4C3DAF065F15A27"/>
            </w:placeholder>
          </w:sdtPr>
          <w:sdtContent>
            <w:tc>
              <w:tcPr>
                <w:tcW w:w="373" w:type="pct"/>
              </w:tcPr>
              <w:p w14:paraId="77968177"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Lembeck et al. 2019)</w:t>
                </w:r>
              </w:p>
            </w:tc>
          </w:sdtContent>
        </w:sdt>
        <w:tc>
          <w:tcPr>
            <w:tcW w:w="250" w:type="pct"/>
            <w:shd w:val="clear" w:color="auto" w:fill="FFFFFF" w:themeFill="background1"/>
            <w:vAlign w:val="center"/>
          </w:tcPr>
          <w:p w14:paraId="63F1996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92516F8" wp14:editId="1EEF1E68">
                  <wp:extent cx="172301" cy="172301"/>
                  <wp:effectExtent l="0" t="0" r="0" b="0"/>
                  <wp:docPr id="1774079209"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566E4E6D" wp14:editId="60C392D9">
                  <wp:extent cx="138023" cy="138023"/>
                  <wp:effectExtent l="0" t="0" r="0" b="0"/>
                  <wp:docPr id="360537512"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46970944"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B4B516B"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037F35F0"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244F74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ACF3662"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A663468"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DF5355A"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330C80AF"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01B17BE4"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10EA83CB"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0FCEAB70"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0693A402"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9079CAB"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41231F2"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29130B59"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5AA7278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9A449D9"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0B5F92C0" w14:textId="77777777" w:rsidTr="00C07AE1">
        <w:sdt>
          <w:sdtPr>
            <w:rPr>
              <w:rFonts w:ascii="Calibri" w:hAnsi="Calibri" w:cs="Calibri"/>
              <w:color w:val="000000"/>
              <w:sz w:val="12"/>
              <w:szCs w:val="12"/>
              <w:lang w:val="en-GB"/>
            </w:rPr>
            <w:tag w:val="MENDELEY_CITATION_v3_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"/>
            <w:id w:val="1259400224"/>
            <w:placeholder>
              <w:docPart w:val="3DA441F9026E4C32822B7198792F6EC6"/>
            </w:placeholder>
          </w:sdtPr>
          <w:sdtContent>
            <w:tc>
              <w:tcPr>
                <w:tcW w:w="373" w:type="pct"/>
              </w:tcPr>
              <w:p w14:paraId="592792C7"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Lindegaard-Pedersen et al. 2017)</w:t>
                </w:r>
              </w:p>
            </w:tc>
          </w:sdtContent>
        </w:sdt>
        <w:tc>
          <w:tcPr>
            <w:tcW w:w="250" w:type="pct"/>
            <w:shd w:val="clear" w:color="auto" w:fill="FFFFFF" w:themeFill="background1"/>
            <w:vAlign w:val="center"/>
          </w:tcPr>
          <w:p w14:paraId="5E36B5FB"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3F04847"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9E57436" wp14:editId="02A80C3E">
                  <wp:extent cx="138023" cy="138023"/>
                  <wp:effectExtent l="0" t="0" r="0" b="0"/>
                  <wp:docPr id="1573142251"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03EA6B16" wp14:editId="531AE630">
                  <wp:extent cx="103517" cy="103517"/>
                  <wp:effectExtent l="0" t="0" r="0" b="0"/>
                  <wp:docPr id="667827693"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6411D3C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9FD9CF0" wp14:editId="217A881E">
                  <wp:extent cx="138023" cy="138023"/>
                  <wp:effectExtent l="0" t="0" r="0" b="0"/>
                  <wp:docPr id="837715865"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74C4B412" wp14:editId="393D1A30">
                  <wp:extent cx="103517" cy="103517"/>
                  <wp:effectExtent l="0" t="0" r="0" b="0"/>
                  <wp:docPr id="15715124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1AF6B9F0"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647DF9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82282D1" wp14:editId="5F0194E5">
                  <wp:extent cx="138023" cy="138023"/>
                  <wp:effectExtent l="0" t="0" r="0" b="0"/>
                  <wp:docPr id="896021504"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sz w:val="12"/>
                <w:szCs w:val="12"/>
                <w:lang w:val="en-GB"/>
              </w:rPr>
              <w:t>/</w:t>
            </w:r>
            <w:r w:rsidRPr="00A44318">
              <w:rPr>
                <w:rFonts w:ascii="Calibri" w:hAnsi="Calibri" w:cs="Calibri"/>
                <w:noProof/>
                <w:sz w:val="12"/>
                <w:szCs w:val="12"/>
                <w:lang w:val="en-GB"/>
              </w:rPr>
              <w:drawing>
                <wp:inline distT="0" distB="0" distL="0" distR="0" wp14:anchorId="5AB9F087" wp14:editId="2A4D54FE">
                  <wp:extent cx="103517" cy="103517"/>
                  <wp:effectExtent l="0" t="0" r="0" b="0"/>
                  <wp:docPr id="1209881223"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0E596E90"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17F34176"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6A2319B7"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5F9E771E"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5D4C9A7B"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5ECF3FB1"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4FCB4F6D"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45B2F88A"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DF5AE34"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5290C8E"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22D3939B"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9D269FE"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838F019"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13E55660" w14:textId="77777777" w:rsidTr="00C07AE1">
        <w:sdt>
          <w:sdtPr>
            <w:rPr>
              <w:rFonts w:ascii="Calibri" w:hAnsi="Calibri" w:cs="Calibri"/>
              <w:color w:val="000000"/>
              <w:sz w:val="12"/>
              <w:szCs w:val="12"/>
              <w:lang w:val="en-GB"/>
            </w:rPr>
            <w:tag w:val="MENDELEY_CITATION_v3_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"/>
            <w:id w:val="-410396886"/>
            <w:placeholder>
              <w:docPart w:val="BE57F9CF1F6F4420ABE67EB000A0FC84"/>
            </w:placeholder>
          </w:sdtPr>
          <w:sdtContent>
            <w:tc>
              <w:tcPr>
                <w:tcW w:w="373" w:type="pct"/>
              </w:tcPr>
              <w:p w14:paraId="6C8D94E8"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Lockwood et al. 2019)</w:t>
                </w:r>
              </w:p>
            </w:tc>
          </w:sdtContent>
        </w:sdt>
        <w:tc>
          <w:tcPr>
            <w:tcW w:w="250" w:type="pct"/>
            <w:shd w:val="clear" w:color="auto" w:fill="FFFFFF" w:themeFill="background1"/>
            <w:vAlign w:val="center"/>
          </w:tcPr>
          <w:p w14:paraId="0E967B3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3C267F7" wp14:editId="041B6AD1">
                  <wp:extent cx="172301" cy="172301"/>
                  <wp:effectExtent l="0" t="0" r="0" b="0"/>
                  <wp:docPr id="655920420"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2ADD7F9C" wp14:editId="0E75598B">
                  <wp:extent cx="138023" cy="138023"/>
                  <wp:effectExtent l="0" t="0" r="0" b="0"/>
                  <wp:docPr id="1072030483"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3E0205C2"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EA3CB53"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1CBC25EB"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9075819"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9CBABF9"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59130B9"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E06E4B4"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59808968"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33244794"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11DAC8B8"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1152E70E"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3476BE02"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A6415DD"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CA78F88"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433A42DA"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D23752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451DF03"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6C8D62A8" w14:textId="77777777" w:rsidTr="00C07AE1">
        <w:sdt>
          <w:sdtPr>
            <w:rPr>
              <w:rFonts w:ascii="Calibri" w:hAnsi="Calibri" w:cs="Calibri"/>
              <w:color w:val="000000"/>
              <w:sz w:val="12"/>
              <w:szCs w:val="12"/>
              <w:lang w:val="en-GB"/>
            </w:rPr>
            <w:tag w:val="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"/>
            <w:id w:val="-1113283607"/>
            <w:placeholder>
              <w:docPart w:val="822EB099727D4F1F92E5F3C3D82CE7DC"/>
            </w:placeholder>
          </w:sdtPr>
          <w:sdtContent>
            <w:tc>
              <w:tcPr>
                <w:tcW w:w="373" w:type="pct"/>
              </w:tcPr>
              <w:p w14:paraId="602F6402"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Ong et al. 2016)</w:t>
                </w:r>
              </w:p>
            </w:tc>
          </w:sdtContent>
        </w:sdt>
        <w:tc>
          <w:tcPr>
            <w:tcW w:w="250" w:type="pct"/>
            <w:shd w:val="clear" w:color="auto" w:fill="FFFFFF" w:themeFill="background1"/>
            <w:vAlign w:val="center"/>
          </w:tcPr>
          <w:p w14:paraId="151C975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4E6ACB1"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6F8E31E" wp14:editId="552DC386">
                  <wp:extent cx="103517" cy="103517"/>
                  <wp:effectExtent l="0" t="0" r="0" b="0"/>
                  <wp:docPr id="134385437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57B2CC69" wp14:editId="0158C518">
                  <wp:extent cx="138023" cy="138023"/>
                  <wp:effectExtent l="0" t="0" r="0" b="0"/>
                  <wp:docPr id="1276937626"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p>
        </w:tc>
        <w:tc>
          <w:tcPr>
            <w:tcW w:w="187" w:type="pct"/>
            <w:vAlign w:val="center"/>
          </w:tcPr>
          <w:p w14:paraId="207BABBD"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58DE13E" wp14:editId="6F06D1DA">
                  <wp:extent cx="103517" cy="103517"/>
                  <wp:effectExtent l="0" t="0" r="0" b="0"/>
                  <wp:docPr id="127285975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4378364B"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3AD84B0" wp14:editId="62C854BD">
                  <wp:extent cx="103517" cy="103517"/>
                  <wp:effectExtent l="0" t="0" r="0" b="0"/>
                  <wp:docPr id="1497733439"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75C7C3C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A67B9CA" wp14:editId="384F6023">
                  <wp:extent cx="103517" cy="103517"/>
                  <wp:effectExtent l="0" t="0" r="0" b="0"/>
                  <wp:docPr id="124082709"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0BAE4552"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827EBD1" wp14:editId="0E8E873F">
                  <wp:extent cx="103517" cy="103517"/>
                  <wp:effectExtent l="0" t="0" r="0" b="0"/>
                  <wp:docPr id="177004529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37A60BDE"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CE738F5" wp14:editId="1D80C3E8">
                  <wp:extent cx="103517" cy="103517"/>
                  <wp:effectExtent l="0" t="0" r="0" b="0"/>
                  <wp:docPr id="44728858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78221C83"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FE857E5" wp14:editId="3F80EA5F">
                  <wp:extent cx="103517" cy="103517"/>
                  <wp:effectExtent l="0" t="0" r="0" b="0"/>
                  <wp:docPr id="205571263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812" w:type="pct"/>
            <w:vAlign w:val="center"/>
          </w:tcPr>
          <w:p w14:paraId="4FACB7C3"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FAC13DB" wp14:editId="17828E21">
                  <wp:extent cx="103517" cy="103517"/>
                  <wp:effectExtent l="0" t="0" r="0" b="0"/>
                  <wp:docPr id="119164330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375" w:type="pct"/>
            <w:vAlign w:val="center"/>
          </w:tcPr>
          <w:p w14:paraId="30129C84"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6934C1A" wp14:editId="5BDB3931">
                  <wp:extent cx="103517" cy="103517"/>
                  <wp:effectExtent l="0" t="0" r="0" b="0"/>
                  <wp:docPr id="1819817525"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375" w:type="pct"/>
            <w:vAlign w:val="center"/>
          </w:tcPr>
          <w:p w14:paraId="550B4446"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42DEC0A" wp14:editId="70C4E9F0">
                  <wp:extent cx="103517" cy="103517"/>
                  <wp:effectExtent l="0" t="0" r="0" b="0"/>
                  <wp:docPr id="192097999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375" w:type="pct"/>
            <w:vAlign w:val="center"/>
          </w:tcPr>
          <w:p w14:paraId="2C4726D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D4F7FC4" wp14:editId="7DE56B79">
                  <wp:extent cx="103517" cy="103517"/>
                  <wp:effectExtent l="0" t="0" r="0" b="0"/>
                  <wp:docPr id="1991021411"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250" w:type="pct"/>
            <w:vAlign w:val="center"/>
          </w:tcPr>
          <w:p w14:paraId="40A9F826"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5590906" wp14:editId="23BC25FD">
                  <wp:extent cx="103517" cy="103517"/>
                  <wp:effectExtent l="0" t="0" r="0" b="0"/>
                  <wp:docPr id="964103315"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53A18ED0"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7F0A690"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6632DCD1"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484E3D8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C9B4AB1"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45C7854A" w14:textId="77777777" w:rsidTr="00C07AE1">
        <w:sdt>
          <w:sdtPr>
            <w:rPr>
              <w:rFonts w:ascii="Calibri" w:hAnsi="Calibri" w:cs="Calibri"/>
              <w:color w:val="000000"/>
              <w:sz w:val="12"/>
              <w:szCs w:val="12"/>
              <w:lang w:val="en-GB"/>
            </w:rPr>
            <w:tag w:val="MENDELEY_CITATION_v3_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"/>
            <w:id w:val="-610199577"/>
            <w:placeholder>
              <w:docPart w:val="94077DE84D8F4A079D05843672CE46F0"/>
            </w:placeholder>
          </w:sdtPr>
          <w:sdtContent>
            <w:tc>
              <w:tcPr>
                <w:tcW w:w="373" w:type="pct"/>
              </w:tcPr>
              <w:p w14:paraId="070EB8B4"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Ozaki et al. 2023)</w:t>
                </w:r>
              </w:p>
            </w:tc>
          </w:sdtContent>
        </w:sdt>
        <w:tc>
          <w:tcPr>
            <w:tcW w:w="250" w:type="pct"/>
            <w:shd w:val="clear" w:color="auto" w:fill="FFFFFF" w:themeFill="background1"/>
            <w:vAlign w:val="center"/>
          </w:tcPr>
          <w:p w14:paraId="5AD073A2"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40A2997" wp14:editId="14EA2EB2">
                  <wp:extent cx="172301" cy="172301"/>
                  <wp:effectExtent l="0" t="0" r="0" b="0"/>
                  <wp:docPr id="922473314"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09F0E812"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7A03A253"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7877354C"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10449B39"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303A1DD"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D65720E"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27D5439A"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3B8F2D7B"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ED0ACE9"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26864FB2"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09AC2C9E"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2D3871C8"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6971CAF6"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4D84403E"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65A1748C"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7E00F985"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6715B48"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3FB22C9C" w14:textId="77777777" w:rsidTr="00C07AE1">
        <w:sdt>
          <w:sdtPr>
            <w:rPr>
              <w:rFonts w:ascii="Calibri" w:hAnsi="Calibri" w:cs="Calibri"/>
              <w:color w:val="000000"/>
              <w:sz w:val="12"/>
              <w:szCs w:val="12"/>
              <w:lang w:val="en-GB"/>
            </w:rPr>
            <w:tag w:val="MENDELEY_CITATION_v3_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"/>
            <w:id w:val="20913156"/>
            <w:placeholder>
              <w:docPart w:val="A8DFBB209147463BBB51174CE36A721B"/>
            </w:placeholder>
          </w:sdtPr>
          <w:sdtContent>
            <w:tc>
              <w:tcPr>
                <w:tcW w:w="373" w:type="pct"/>
              </w:tcPr>
              <w:p w14:paraId="12514133"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Schapira et al. 2022)</w:t>
                </w:r>
              </w:p>
            </w:tc>
          </w:sdtContent>
        </w:sdt>
        <w:tc>
          <w:tcPr>
            <w:tcW w:w="250" w:type="pct"/>
            <w:shd w:val="clear" w:color="auto" w:fill="FFFFFF" w:themeFill="background1"/>
            <w:vAlign w:val="center"/>
          </w:tcPr>
          <w:p w14:paraId="523F08C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70E15E9" wp14:editId="726B9523">
                  <wp:extent cx="172301" cy="172301"/>
                  <wp:effectExtent l="0" t="0" r="0" b="0"/>
                  <wp:docPr id="1684733149"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5740D6E4"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2445458B" wp14:editId="1089B9A5">
                  <wp:extent cx="103517" cy="103517"/>
                  <wp:effectExtent l="0" t="0" r="0" b="0"/>
                  <wp:docPr id="134042416"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6D80DACB"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0356822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8CBD4EE"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EB4823B"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5DF4EE1E"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185FE931"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3281ACAE"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33CA6BAC"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79184DD"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24A31B42"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205967F4"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0F5BF3A"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EB5E7C5"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73891FEB"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6E9A72C7"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632389A"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1AF2EAE6" w14:textId="77777777" w:rsidTr="00C07AE1">
        <w:sdt>
          <w:sdtPr>
            <w:rPr>
              <w:rFonts w:ascii="Calibri" w:hAnsi="Calibri" w:cs="Calibri"/>
              <w:color w:val="000000"/>
              <w:sz w:val="12"/>
              <w:szCs w:val="12"/>
              <w:lang w:val="en-GB"/>
            </w:rPr>
            <w:tag w:val="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"/>
            <w:id w:val="-941681267"/>
            <w:placeholder>
              <w:docPart w:val="4E8D385BD78B4C069A31AF89D3DE6AE2"/>
            </w:placeholder>
          </w:sdtPr>
          <w:sdtContent>
            <w:tc>
              <w:tcPr>
                <w:tcW w:w="373" w:type="pct"/>
              </w:tcPr>
              <w:p w14:paraId="31662D25"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Van Spall et al. 2019)</w:t>
                </w:r>
              </w:p>
            </w:tc>
          </w:sdtContent>
        </w:sdt>
        <w:tc>
          <w:tcPr>
            <w:tcW w:w="250" w:type="pct"/>
            <w:shd w:val="clear" w:color="auto" w:fill="FFFFFF" w:themeFill="background1"/>
            <w:vAlign w:val="center"/>
          </w:tcPr>
          <w:p w14:paraId="37DEC16E"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EA3A1BF" wp14:editId="3680D5B5">
                  <wp:extent cx="172301" cy="172301"/>
                  <wp:effectExtent l="0" t="0" r="0" b="0"/>
                  <wp:docPr id="966195244"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77AF5C6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79358E0" wp14:editId="3AC52DDE">
                  <wp:extent cx="138023" cy="138023"/>
                  <wp:effectExtent l="0" t="0" r="0" b="0"/>
                  <wp:docPr id="2084068079"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397D62BC" wp14:editId="1A418BE8">
                  <wp:extent cx="103517" cy="103517"/>
                  <wp:effectExtent l="0" t="0" r="0" b="0"/>
                  <wp:docPr id="1900692445"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1D787AD1"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FA1134E" wp14:editId="416E70E0">
                  <wp:extent cx="138023" cy="138023"/>
                  <wp:effectExtent l="0" t="0" r="0" b="0"/>
                  <wp:docPr id="5611251"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44ED1D89" wp14:editId="5792FAA4">
                  <wp:extent cx="103517" cy="103517"/>
                  <wp:effectExtent l="0" t="0" r="0" b="0"/>
                  <wp:docPr id="160816790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320C5B9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CA658AB" wp14:editId="54A471F6">
                  <wp:extent cx="138023" cy="138023"/>
                  <wp:effectExtent l="0" t="0" r="0" b="0"/>
                  <wp:docPr id="606994503"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43B4BC0A" wp14:editId="079EA507">
                  <wp:extent cx="103517" cy="103517"/>
                  <wp:effectExtent l="0" t="0" r="0" b="0"/>
                  <wp:docPr id="1293131813"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1F22D4DA"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C2DA567" wp14:editId="2E2F5289">
                  <wp:extent cx="138023" cy="138023"/>
                  <wp:effectExtent l="0" t="0" r="0" b="0"/>
                  <wp:docPr id="803897384"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687E1DD2" wp14:editId="494AE924">
                  <wp:extent cx="103517" cy="103517"/>
                  <wp:effectExtent l="0" t="0" r="0" b="0"/>
                  <wp:docPr id="1673906146"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164C61A0"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59DEDA7A" wp14:editId="55705056">
                  <wp:extent cx="138023" cy="138023"/>
                  <wp:effectExtent l="0" t="0" r="0" b="0"/>
                  <wp:docPr id="1854890789"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50C6E129" wp14:editId="78B8CDA3">
                  <wp:extent cx="103517" cy="103517"/>
                  <wp:effectExtent l="0" t="0" r="0" b="0"/>
                  <wp:docPr id="171413148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0B49F3F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4B5EE0F" wp14:editId="327A9B6E">
                  <wp:extent cx="138023" cy="138023"/>
                  <wp:effectExtent l="0" t="0" r="0" b="0"/>
                  <wp:docPr id="1675564727"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41016" cy="141016"/>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24A9869B" wp14:editId="169DB244">
                  <wp:extent cx="103517" cy="103517"/>
                  <wp:effectExtent l="0" t="0" r="0" b="0"/>
                  <wp:docPr id="940370927"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2F213774" w14:textId="77777777" w:rsidR="00E173C9" w:rsidRPr="00A44318" w:rsidRDefault="00E173C9" w:rsidP="00C07AE1">
            <w:pPr>
              <w:spacing w:after="0" w:line="240" w:lineRule="auto"/>
              <w:jc w:val="center"/>
              <w:rPr>
                <w:rFonts w:ascii="Calibri" w:hAnsi="Calibri" w:cs="Calibri"/>
                <w:sz w:val="12"/>
                <w:szCs w:val="12"/>
                <w:lang w:val="en-GB"/>
              </w:rPr>
            </w:pPr>
          </w:p>
        </w:tc>
        <w:tc>
          <w:tcPr>
            <w:tcW w:w="812" w:type="pct"/>
            <w:vAlign w:val="center"/>
          </w:tcPr>
          <w:p w14:paraId="2859261F"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7F1849F3"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61D9F58C" w14:textId="77777777" w:rsidR="00E173C9" w:rsidRPr="00A44318" w:rsidRDefault="00E173C9" w:rsidP="00C07AE1">
            <w:pPr>
              <w:spacing w:after="0" w:line="240" w:lineRule="auto"/>
              <w:jc w:val="center"/>
              <w:rPr>
                <w:rFonts w:ascii="Calibri" w:hAnsi="Calibri" w:cs="Calibri"/>
                <w:sz w:val="12"/>
                <w:szCs w:val="12"/>
                <w:lang w:val="en-GB"/>
              </w:rPr>
            </w:pPr>
          </w:p>
        </w:tc>
        <w:tc>
          <w:tcPr>
            <w:tcW w:w="375" w:type="pct"/>
            <w:vAlign w:val="center"/>
          </w:tcPr>
          <w:p w14:paraId="01ADE8E2" w14:textId="77777777" w:rsidR="00E173C9" w:rsidRPr="00A44318" w:rsidRDefault="00E173C9" w:rsidP="00C07AE1">
            <w:pPr>
              <w:spacing w:after="0" w:line="240" w:lineRule="auto"/>
              <w:jc w:val="center"/>
              <w:rPr>
                <w:rFonts w:ascii="Calibri" w:hAnsi="Calibri" w:cs="Calibri"/>
                <w:sz w:val="12"/>
                <w:szCs w:val="12"/>
                <w:lang w:val="en-GB"/>
              </w:rPr>
            </w:pPr>
          </w:p>
        </w:tc>
        <w:tc>
          <w:tcPr>
            <w:tcW w:w="250" w:type="pct"/>
            <w:vAlign w:val="center"/>
          </w:tcPr>
          <w:p w14:paraId="07CBE498"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340D616E"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05F8B01"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6C64459E"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5DCFB2F3"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0410FE28" w14:textId="77777777" w:rsidR="00E173C9" w:rsidRPr="00A44318" w:rsidRDefault="00E173C9" w:rsidP="00C07AE1">
            <w:pPr>
              <w:spacing w:after="0" w:line="240" w:lineRule="auto"/>
              <w:jc w:val="center"/>
              <w:rPr>
                <w:rFonts w:ascii="Calibri" w:hAnsi="Calibri" w:cs="Calibri"/>
                <w:sz w:val="12"/>
                <w:szCs w:val="12"/>
                <w:lang w:val="en-GB"/>
              </w:rPr>
            </w:pPr>
          </w:p>
        </w:tc>
      </w:tr>
      <w:tr w:rsidR="00E173C9" w:rsidRPr="00A44318" w14:paraId="46CE6DDA" w14:textId="77777777" w:rsidTr="00C07AE1">
        <w:sdt>
          <w:sdtPr>
            <w:rPr>
              <w:rFonts w:ascii="Calibri" w:hAnsi="Calibri" w:cs="Calibri"/>
              <w:color w:val="000000"/>
              <w:sz w:val="12"/>
              <w:szCs w:val="12"/>
              <w:lang w:val="en-GB"/>
            </w:rPr>
            <w:tag w:val="MENDELEY_CITATION_v3_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"/>
            <w:id w:val="-2063403574"/>
            <w:placeholder>
              <w:docPart w:val="3DD51D90AB4847F5BD60A331471A37DA"/>
            </w:placeholder>
          </w:sdtPr>
          <w:sdtContent>
            <w:tc>
              <w:tcPr>
                <w:tcW w:w="373" w:type="pct"/>
              </w:tcPr>
              <w:p w14:paraId="742A2D07" w14:textId="77777777" w:rsidR="00E173C9" w:rsidRPr="00A44318" w:rsidRDefault="00E173C9" w:rsidP="00C07AE1">
                <w:pPr>
                  <w:spacing w:after="0" w:line="240" w:lineRule="auto"/>
                  <w:rPr>
                    <w:rFonts w:ascii="Calibri" w:hAnsi="Calibri" w:cs="Calibri"/>
                    <w:color w:val="000000"/>
                    <w:sz w:val="12"/>
                    <w:szCs w:val="12"/>
                    <w:lang w:val="en-GB"/>
                  </w:rPr>
                </w:pPr>
                <w:r w:rsidRPr="00A44318">
                  <w:rPr>
                    <w:rFonts w:ascii="Calibri" w:hAnsi="Calibri" w:cs="Calibri"/>
                    <w:color w:val="000000"/>
                    <w:sz w:val="12"/>
                    <w:szCs w:val="12"/>
                    <w:lang w:val="en-GB"/>
                  </w:rPr>
                  <w:t>(Xueyu et al. 2017)</w:t>
                </w:r>
              </w:p>
            </w:tc>
          </w:sdtContent>
        </w:sdt>
        <w:tc>
          <w:tcPr>
            <w:tcW w:w="250" w:type="pct"/>
            <w:shd w:val="clear" w:color="auto" w:fill="FFFFFF" w:themeFill="background1"/>
            <w:vAlign w:val="center"/>
          </w:tcPr>
          <w:p w14:paraId="110E5D95"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3ACC98E5" wp14:editId="561259E3">
                  <wp:extent cx="172301" cy="172301"/>
                  <wp:effectExtent l="0" t="0" r="0" b="0"/>
                  <wp:docPr id="714760758"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77473" cy="177473"/>
                          </a:xfrm>
                          <a:prstGeom prst="rect">
                            <a:avLst/>
                          </a:prstGeom>
                        </pic:spPr>
                      </pic:pic>
                    </a:graphicData>
                  </a:graphic>
                </wp:inline>
              </w:drawing>
            </w:r>
          </w:p>
        </w:tc>
        <w:tc>
          <w:tcPr>
            <w:tcW w:w="187" w:type="pct"/>
            <w:vAlign w:val="center"/>
          </w:tcPr>
          <w:p w14:paraId="6F28D04D"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190F4B5C" wp14:editId="7ACABF7E">
                  <wp:extent cx="103517" cy="103517"/>
                  <wp:effectExtent l="0" t="0" r="0" b="0"/>
                  <wp:docPr id="168769185"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0BCC1C80"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4F213205" wp14:editId="4788BD5C">
                  <wp:extent cx="103517" cy="103517"/>
                  <wp:effectExtent l="0" t="0" r="0" b="0"/>
                  <wp:docPr id="188438789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8" w:type="pct"/>
            <w:vAlign w:val="center"/>
          </w:tcPr>
          <w:p w14:paraId="306E1E29"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63D56091" wp14:editId="0BE674F8">
                  <wp:extent cx="103517" cy="103517"/>
                  <wp:effectExtent l="0" t="0" r="0" b="0"/>
                  <wp:docPr id="691721930"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0B87E590"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2321FCDA" wp14:editId="69EDF7DB">
                  <wp:extent cx="103517" cy="103517"/>
                  <wp:effectExtent l="0" t="0" r="0" b="0"/>
                  <wp:docPr id="297056504"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694A8365" wp14:editId="6A9F96AD">
                  <wp:extent cx="103517" cy="103517"/>
                  <wp:effectExtent l="0" t="0" r="0" b="0"/>
                  <wp:docPr id="56829993"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375" w:type="pct"/>
            <w:gridSpan w:val="4"/>
            <w:vAlign w:val="bottom"/>
          </w:tcPr>
          <w:p w14:paraId="777E708B" w14:textId="77777777" w:rsidR="00E173C9" w:rsidRPr="00A44318" w:rsidRDefault="00E173C9" w:rsidP="00C07AE1">
            <w:pPr>
              <w:spacing w:after="0" w:line="240" w:lineRule="auto"/>
              <w:jc w:val="center"/>
              <w:rPr>
                <w:rFonts w:ascii="Calibri" w:hAnsi="Calibri" w:cs="Calibri"/>
                <w:sz w:val="12"/>
                <w:szCs w:val="12"/>
                <w:lang w:val="en-GB"/>
              </w:rPr>
            </w:pPr>
          </w:p>
          <w:p w14:paraId="48B07D48"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076454A6" wp14:editId="2F102A10">
                  <wp:extent cx="103517" cy="103517"/>
                  <wp:effectExtent l="0" t="0" r="0" b="0"/>
                  <wp:docPr id="2115460076"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r w:rsidRPr="00A44318">
              <w:rPr>
                <w:rFonts w:ascii="Calibri" w:hAnsi="Calibri" w:cs="Calibri"/>
                <w:noProof/>
                <w:sz w:val="12"/>
                <w:szCs w:val="12"/>
                <w:lang w:val="en-GB"/>
              </w:rPr>
              <w:drawing>
                <wp:inline distT="0" distB="0" distL="0" distR="0" wp14:anchorId="1A2A85C6" wp14:editId="6C5ACE39">
                  <wp:extent cx="103517" cy="103517"/>
                  <wp:effectExtent l="0" t="0" r="0" b="0"/>
                  <wp:docPr id="1123724262"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376" w:type="pct"/>
            <w:gridSpan w:val="4"/>
            <w:vAlign w:val="center"/>
          </w:tcPr>
          <w:p w14:paraId="35C30581" w14:textId="77777777" w:rsidR="00E173C9" w:rsidRPr="00A44318" w:rsidRDefault="00E173C9" w:rsidP="00C07AE1">
            <w:pPr>
              <w:spacing w:after="0" w:line="240" w:lineRule="auto"/>
              <w:jc w:val="center"/>
              <w:rPr>
                <w:rFonts w:ascii="Calibri" w:hAnsi="Calibri" w:cs="Calibri"/>
                <w:sz w:val="12"/>
                <w:szCs w:val="12"/>
                <w:lang w:val="en-GB"/>
              </w:rPr>
            </w:pPr>
            <w:r w:rsidRPr="00A44318">
              <w:rPr>
                <w:rFonts w:ascii="Calibri" w:hAnsi="Calibri" w:cs="Calibri"/>
                <w:noProof/>
                <w:sz w:val="12"/>
                <w:szCs w:val="12"/>
                <w:lang w:val="en-GB"/>
              </w:rPr>
              <w:drawing>
                <wp:inline distT="0" distB="0" distL="0" distR="0" wp14:anchorId="72A663FB" wp14:editId="74567703">
                  <wp:extent cx="103517" cy="103517"/>
                  <wp:effectExtent l="0" t="0" r="0" b="0"/>
                  <wp:docPr id="1850434349"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08067" cy="108067"/>
                          </a:xfrm>
                          <a:prstGeom prst="rect">
                            <a:avLst/>
                          </a:prstGeom>
                        </pic:spPr>
                      </pic:pic>
                    </a:graphicData>
                  </a:graphic>
                </wp:inline>
              </w:drawing>
            </w:r>
          </w:p>
        </w:tc>
        <w:tc>
          <w:tcPr>
            <w:tcW w:w="187" w:type="pct"/>
            <w:vAlign w:val="center"/>
          </w:tcPr>
          <w:p w14:paraId="15B6F13E"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651A706" w14:textId="77777777" w:rsidR="00E173C9" w:rsidRPr="00A44318" w:rsidRDefault="00E173C9" w:rsidP="00C07AE1">
            <w:pPr>
              <w:spacing w:after="0" w:line="240" w:lineRule="auto"/>
              <w:jc w:val="center"/>
              <w:rPr>
                <w:rFonts w:ascii="Calibri" w:hAnsi="Calibri" w:cs="Calibri"/>
                <w:sz w:val="12"/>
                <w:szCs w:val="12"/>
                <w:lang w:val="en-GB"/>
              </w:rPr>
            </w:pPr>
          </w:p>
        </w:tc>
        <w:tc>
          <w:tcPr>
            <w:tcW w:w="125" w:type="pct"/>
            <w:vAlign w:val="center"/>
          </w:tcPr>
          <w:p w14:paraId="2581604E" w14:textId="77777777" w:rsidR="00E173C9" w:rsidRPr="00A44318" w:rsidRDefault="00E173C9" w:rsidP="00C07AE1">
            <w:pPr>
              <w:spacing w:after="0" w:line="240" w:lineRule="auto"/>
              <w:jc w:val="center"/>
              <w:rPr>
                <w:rFonts w:ascii="Calibri" w:hAnsi="Calibri" w:cs="Calibri"/>
                <w:sz w:val="12"/>
                <w:szCs w:val="12"/>
                <w:lang w:val="en-GB"/>
              </w:rPr>
            </w:pPr>
          </w:p>
        </w:tc>
        <w:tc>
          <w:tcPr>
            <w:tcW w:w="188" w:type="pct"/>
            <w:vAlign w:val="center"/>
          </w:tcPr>
          <w:p w14:paraId="6F5862FB" w14:textId="77777777" w:rsidR="00E173C9" w:rsidRPr="00A44318" w:rsidRDefault="00E173C9" w:rsidP="00C07AE1">
            <w:pPr>
              <w:spacing w:after="0" w:line="240" w:lineRule="auto"/>
              <w:jc w:val="center"/>
              <w:rPr>
                <w:rFonts w:ascii="Calibri" w:hAnsi="Calibri" w:cs="Calibri"/>
                <w:sz w:val="12"/>
                <w:szCs w:val="12"/>
                <w:lang w:val="en-GB"/>
              </w:rPr>
            </w:pPr>
          </w:p>
        </w:tc>
        <w:tc>
          <w:tcPr>
            <w:tcW w:w="187" w:type="pct"/>
            <w:vAlign w:val="center"/>
          </w:tcPr>
          <w:p w14:paraId="2CDA1E70" w14:textId="77777777" w:rsidR="00E173C9" w:rsidRPr="00A44318" w:rsidRDefault="00E173C9" w:rsidP="00C07AE1">
            <w:pPr>
              <w:spacing w:after="0" w:line="240" w:lineRule="auto"/>
              <w:jc w:val="center"/>
              <w:rPr>
                <w:rFonts w:ascii="Calibri" w:hAnsi="Calibri" w:cs="Calibri"/>
                <w:sz w:val="12"/>
                <w:szCs w:val="12"/>
                <w:lang w:val="en-GB"/>
              </w:rPr>
            </w:pPr>
          </w:p>
        </w:tc>
      </w:tr>
    </w:tbl>
    <w:p w14:paraId="785922C0" w14:textId="77777777" w:rsidR="00E173C9" w:rsidRPr="00A44318" w:rsidRDefault="00E173C9" w:rsidP="00E173C9">
      <w:pPr>
        <w:spacing w:after="0" w:line="480" w:lineRule="auto"/>
        <w:jc w:val="both"/>
        <w:rPr>
          <w:rFonts w:ascii="Calibri" w:hAnsi="Calibri" w:cs="Calibri"/>
          <w:sz w:val="16"/>
          <w:szCs w:val="16"/>
          <w:lang w:val="en-GB"/>
        </w:rPr>
      </w:pPr>
      <w:r w:rsidRPr="00A44318">
        <w:rPr>
          <w:rFonts w:ascii="Calibri" w:hAnsi="Calibri" w:cs="Calibri"/>
          <w:sz w:val="16"/>
          <w:szCs w:val="16"/>
          <w:lang w:val="en-GB"/>
        </w:rPr>
        <w:t xml:space="preserve">Note: </w:t>
      </w:r>
      <w:r w:rsidRPr="00A44318">
        <w:rPr>
          <w:rFonts w:ascii="Calibri" w:hAnsi="Calibri" w:cs="Calibri"/>
          <w:noProof/>
          <w:sz w:val="16"/>
          <w:szCs w:val="16"/>
          <w:lang w:val="en-GB"/>
        </w:rPr>
        <w:drawing>
          <wp:inline distT="0" distB="0" distL="0" distR="0" wp14:anchorId="34209E69" wp14:editId="6269E068">
            <wp:extent cx="209550" cy="209550"/>
            <wp:effectExtent l="0" t="0" r="0" b="0"/>
            <wp:docPr id="563601264" name="Grafik 270" descr="Hospital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8991" name="Grafik 1570218991" descr="Hospital Silhouette"/>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15300" cy="215300"/>
                    </a:xfrm>
                    <a:prstGeom prst="rect">
                      <a:avLst/>
                    </a:prstGeom>
                  </pic:spPr>
                </pic:pic>
              </a:graphicData>
            </a:graphic>
          </wp:inline>
        </w:drawing>
      </w:r>
      <w:r w:rsidRPr="00A44318">
        <w:rPr>
          <w:rFonts w:ascii="Calibri" w:hAnsi="Calibri" w:cs="Calibri"/>
          <w:sz w:val="16"/>
          <w:szCs w:val="16"/>
          <w:lang w:val="en-GB"/>
        </w:rPr>
        <w:t xml:space="preserve"> = acute care setting visit, </w:t>
      </w:r>
      <w:r w:rsidRPr="00A44318">
        <w:rPr>
          <w:rFonts w:ascii="Calibri" w:hAnsi="Calibri" w:cs="Calibri"/>
          <w:noProof/>
          <w:sz w:val="16"/>
          <w:szCs w:val="16"/>
          <w:lang w:val="en-GB"/>
        </w:rPr>
        <w:drawing>
          <wp:inline distT="0" distB="0" distL="0" distR="0" wp14:anchorId="12D2F3D0" wp14:editId="41E039F8">
            <wp:extent cx="209550" cy="209550"/>
            <wp:effectExtent l="0" t="0" r="0" b="0"/>
            <wp:docPr id="1498908164" name="Grafik 272" descr="Start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89494" name="Grafik 1217689494" descr="Start Silhouette"/>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1319" cy="211319"/>
                    </a:xfrm>
                    <a:prstGeom prst="rect">
                      <a:avLst/>
                    </a:prstGeom>
                  </pic:spPr>
                </pic:pic>
              </a:graphicData>
            </a:graphic>
          </wp:inline>
        </w:drawing>
      </w:r>
      <w:r w:rsidRPr="00A44318">
        <w:rPr>
          <w:rFonts w:ascii="Calibri" w:hAnsi="Calibri" w:cs="Calibri"/>
          <w:sz w:val="16"/>
          <w:szCs w:val="16"/>
          <w:lang w:val="en-GB"/>
        </w:rPr>
        <w:t xml:space="preserve"> = home visit, </w:t>
      </w:r>
      <w:r w:rsidRPr="00A44318">
        <w:rPr>
          <w:rFonts w:ascii="Calibri" w:hAnsi="Calibri" w:cs="Calibri"/>
          <w:noProof/>
          <w:sz w:val="16"/>
          <w:szCs w:val="16"/>
          <w:lang w:val="en-GB"/>
        </w:rPr>
        <w:drawing>
          <wp:inline distT="0" distB="0" distL="0" distR="0" wp14:anchorId="521CBCE7" wp14:editId="3387D3A5">
            <wp:extent cx="152400" cy="152400"/>
            <wp:effectExtent l="0" t="0" r="0" b="0"/>
            <wp:docPr id="1670478068" name="Grafik 269" descr="Receiver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601476" name="Grafik 1683601476" descr="Receiver mit einfarbiger Füllung"/>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58841" cy="158841"/>
                    </a:xfrm>
                    <a:prstGeom prst="rect">
                      <a:avLst/>
                    </a:prstGeom>
                  </pic:spPr>
                </pic:pic>
              </a:graphicData>
            </a:graphic>
          </wp:inline>
        </w:drawing>
      </w:r>
      <w:r w:rsidRPr="00A44318">
        <w:rPr>
          <w:rFonts w:ascii="Calibri" w:hAnsi="Calibri" w:cs="Calibri"/>
          <w:sz w:val="16"/>
          <w:szCs w:val="16"/>
          <w:lang w:val="en-GB"/>
        </w:rPr>
        <w:t xml:space="preserve"> =telephone, </w:t>
      </w:r>
      <w:r w:rsidRPr="00A44318">
        <w:rPr>
          <w:rFonts w:ascii="Calibri" w:hAnsi="Calibri" w:cs="Calibri"/>
          <w:noProof/>
          <w:sz w:val="16"/>
          <w:szCs w:val="16"/>
          <w:lang w:val="en-GB"/>
        </w:rPr>
        <w:drawing>
          <wp:inline distT="0" distB="0" distL="0" distR="0" wp14:anchorId="7CCF1FBA" wp14:editId="31012B04">
            <wp:extent cx="238125" cy="238125"/>
            <wp:effectExtent l="0" t="0" r="9525" b="9525"/>
            <wp:docPr id="1815714286" name="Grafik 1" descr="Martinshorn Silhouet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979750" name="Grafik 947979750" descr="Martinshorn Silhouett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243513" cy="243513"/>
                    </a:xfrm>
                    <a:prstGeom prst="rect">
                      <a:avLst/>
                    </a:prstGeom>
                  </pic:spPr>
                </pic:pic>
              </a:graphicData>
            </a:graphic>
          </wp:inline>
        </w:drawing>
      </w:r>
      <w:r w:rsidRPr="00A44318">
        <w:rPr>
          <w:rFonts w:ascii="Calibri" w:hAnsi="Calibri" w:cs="Calibri"/>
          <w:sz w:val="16"/>
          <w:szCs w:val="16"/>
          <w:lang w:val="en-GB"/>
        </w:rPr>
        <w:t xml:space="preserve"> = alert,  </w:t>
      </w:r>
      <w:r w:rsidRPr="00A44318">
        <w:rPr>
          <w:rFonts w:ascii="Calibri" w:hAnsi="Calibri" w:cs="Calibri"/>
          <w:noProof/>
          <w:sz w:val="16"/>
          <w:szCs w:val="16"/>
          <w:lang w:val="en-GB"/>
        </w:rPr>
        <w:drawing>
          <wp:inline distT="0" distB="0" distL="0" distR="0" wp14:anchorId="14DC0974" wp14:editId="5863682D">
            <wp:extent cx="209550" cy="209550"/>
            <wp:effectExtent l="0" t="0" r="0" b="0"/>
            <wp:docPr id="1153822386" name="Grafik 2" descr="Chatblase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706516" name="Grafik 1698706516" descr="Chatblase mit einfarbiger Füllung"/>
                    <pic:cNvPicPr/>
                  </pic:nvPicPr>
                  <pic:blipFill>
                    <a:blip r:embed="rId17" cstate="print">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0" y="0"/>
                      <a:ext cx="214332" cy="214332"/>
                    </a:xfrm>
                    <a:prstGeom prst="rect">
                      <a:avLst/>
                    </a:prstGeom>
                  </pic:spPr>
                </pic:pic>
              </a:graphicData>
            </a:graphic>
          </wp:inline>
        </w:drawing>
      </w:r>
      <w:r w:rsidRPr="00A44318">
        <w:rPr>
          <w:rFonts w:ascii="Calibri" w:hAnsi="Calibri" w:cs="Calibri"/>
          <w:sz w:val="16"/>
          <w:szCs w:val="16"/>
          <w:lang w:val="en-GB"/>
        </w:rPr>
        <w:t xml:space="preserve">  =messaging, “/” = OR the patients’ needs Legend: </w:t>
      </w:r>
      <w:r w:rsidRPr="00A44318">
        <w:rPr>
          <w:rFonts w:ascii="Calibri" w:hAnsi="Calibri" w:cs="Calibri"/>
          <w:sz w:val="16"/>
          <w:szCs w:val="16"/>
          <w:vertAlign w:val="superscript"/>
          <w:lang w:val="en-GB"/>
        </w:rPr>
        <w:t>1</w:t>
      </w:r>
      <w:r w:rsidRPr="00A44318">
        <w:rPr>
          <w:rFonts w:ascii="Calibri" w:hAnsi="Calibri" w:cs="Calibri"/>
          <w:sz w:val="16"/>
          <w:szCs w:val="16"/>
          <w:lang w:val="en-GB"/>
        </w:rPr>
        <w:t xml:space="preserve"> = only in the intervention 2 group, </w:t>
      </w:r>
      <w:r w:rsidRPr="00A44318">
        <w:rPr>
          <w:rFonts w:ascii="Calibri" w:hAnsi="Calibri" w:cs="Calibri"/>
          <w:sz w:val="16"/>
          <w:szCs w:val="16"/>
          <w:vertAlign w:val="superscript"/>
          <w:lang w:val="en-GB"/>
        </w:rPr>
        <w:t>2</w:t>
      </w:r>
      <w:r w:rsidRPr="00A44318">
        <w:rPr>
          <w:rFonts w:ascii="Calibri" w:hAnsi="Calibri" w:cs="Calibri"/>
          <w:sz w:val="16"/>
          <w:szCs w:val="16"/>
          <w:lang w:val="en-GB"/>
        </w:rPr>
        <w:t xml:space="preserve"> = frequency not specified </w:t>
      </w:r>
    </w:p>
    <w:p w14:paraId="3A07297B" w14:textId="77777777" w:rsidR="009C3E07" w:rsidRPr="0037256C" w:rsidRDefault="009C3E07" w:rsidP="00F478C7">
      <w:pPr>
        <w:tabs>
          <w:tab w:val="left" w:pos="1948"/>
        </w:tabs>
        <w:rPr>
          <w:rFonts w:eastAsia="Times New Roman" w:cstheme="minorHAnsi"/>
          <w:lang w:val="en-US" w:eastAsia="en-US"/>
        </w:rPr>
      </w:pPr>
    </w:p>
    <w:sectPr w:rsidR="009C3E07" w:rsidRPr="0037256C" w:rsidSect="00E173C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76D56"/>
    <w:multiLevelType w:val="hybridMultilevel"/>
    <w:tmpl w:val="100E273C"/>
    <w:lvl w:ilvl="0" w:tplc="352EB73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54045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98E"/>
    <w:rsid w:val="000A000D"/>
    <w:rsid w:val="000C4A2A"/>
    <w:rsid w:val="000D6F44"/>
    <w:rsid w:val="0011614E"/>
    <w:rsid w:val="0012582F"/>
    <w:rsid w:val="00145F9E"/>
    <w:rsid w:val="001C47E8"/>
    <w:rsid w:val="002649F2"/>
    <w:rsid w:val="0028127D"/>
    <w:rsid w:val="00290B0D"/>
    <w:rsid w:val="002B0CE9"/>
    <w:rsid w:val="002C79CF"/>
    <w:rsid w:val="00320A92"/>
    <w:rsid w:val="00365CFB"/>
    <w:rsid w:val="0037256C"/>
    <w:rsid w:val="00383E41"/>
    <w:rsid w:val="003A7259"/>
    <w:rsid w:val="003F1FB6"/>
    <w:rsid w:val="0044212B"/>
    <w:rsid w:val="004569BF"/>
    <w:rsid w:val="00457189"/>
    <w:rsid w:val="004769E9"/>
    <w:rsid w:val="004E77EC"/>
    <w:rsid w:val="005645A5"/>
    <w:rsid w:val="00592893"/>
    <w:rsid w:val="005C2DA3"/>
    <w:rsid w:val="006527FE"/>
    <w:rsid w:val="00734256"/>
    <w:rsid w:val="007548D3"/>
    <w:rsid w:val="007F672A"/>
    <w:rsid w:val="0081294A"/>
    <w:rsid w:val="0081595B"/>
    <w:rsid w:val="00887777"/>
    <w:rsid w:val="008C025F"/>
    <w:rsid w:val="008D32FB"/>
    <w:rsid w:val="00927757"/>
    <w:rsid w:val="00947D0C"/>
    <w:rsid w:val="009610C7"/>
    <w:rsid w:val="00962017"/>
    <w:rsid w:val="009C3E07"/>
    <w:rsid w:val="00AA198E"/>
    <w:rsid w:val="00AA3A63"/>
    <w:rsid w:val="00AA689A"/>
    <w:rsid w:val="00AB78A0"/>
    <w:rsid w:val="00B20DAC"/>
    <w:rsid w:val="00B43D23"/>
    <w:rsid w:val="00B44BBD"/>
    <w:rsid w:val="00B60E09"/>
    <w:rsid w:val="00B82801"/>
    <w:rsid w:val="00BC165F"/>
    <w:rsid w:val="00C02C47"/>
    <w:rsid w:val="00C04D77"/>
    <w:rsid w:val="00D17A99"/>
    <w:rsid w:val="00D47C9D"/>
    <w:rsid w:val="00D6283E"/>
    <w:rsid w:val="00E1444E"/>
    <w:rsid w:val="00E173C9"/>
    <w:rsid w:val="00E33F08"/>
    <w:rsid w:val="00EA254C"/>
    <w:rsid w:val="00EB223C"/>
    <w:rsid w:val="00F32221"/>
    <w:rsid w:val="00F36238"/>
    <w:rsid w:val="00F41149"/>
    <w:rsid w:val="00F478C7"/>
    <w:rsid w:val="00F700E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FA002"/>
  <w15:chartTrackingRefBased/>
  <w15:docId w15:val="{DF5BBB9D-A0BE-4C89-8FBA-28B4D42E2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A198E"/>
    <w:pPr>
      <w:spacing w:after="200" w:line="276" w:lineRule="auto"/>
    </w:pPr>
    <w:rPr>
      <w:rFonts w:eastAsiaTheme="minorEastAsia" w:cs="Times New Roman"/>
      <w:lang w:eastAsia="en-AU"/>
    </w:rPr>
  </w:style>
  <w:style w:type="paragraph" w:styleId="Titolo2">
    <w:name w:val="heading 2"/>
    <w:basedOn w:val="Normale"/>
    <w:next w:val="Normale"/>
    <w:link w:val="Titolo2Carattere"/>
    <w:uiPriority w:val="9"/>
    <w:qFormat/>
    <w:rsid w:val="00AA198E"/>
    <w:pPr>
      <w:spacing w:after="0" w:line="240" w:lineRule="auto"/>
      <w:jc w:val="center"/>
      <w:outlineLvl w:val="1"/>
    </w:pPr>
    <w:rPr>
      <w:rFonts w:ascii="Times New Roman" w:hAnsi="Times New Roman"/>
      <w:b/>
      <w:bCs/>
      <w:color w:val="000000"/>
      <w:kern w:val="28"/>
      <w:sz w:val="24"/>
      <w:szCs w:val="24"/>
      <w:lang w:val="en-CA" w:eastAsia="en-CA"/>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AA198E"/>
    <w:rPr>
      <w:rFonts w:ascii="Times New Roman" w:eastAsiaTheme="minorEastAsia" w:hAnsi="Times New Roman" w:cs="Times New Roman"/>
      <w:b/>
      <w:bCs/>
      <w:color w:val="000000"/>
      <w:kern w:val="28"/>
      <w:sz w:val="24"/>
      <w:szCs w:val="24"/>
      <w:lang w:val="en-CA" w:eastAsia="en-CA"/>
    </w:rPr>
  </w:style>
  <w:style w:type="paragraph" w:styleId="Pidipagina">
    <w:name w:val="footer"/>
    <w:basedOn w:val="Normale"/>
    <w:link w:val="PidipaginaCarattere"/>
    <w:uiPriority w:val="99"/>
    <w:unhideWhenUsed/>
    <w:rsid w:val="00AA198E"/>
    <w:pPr>
      <w:tabs>
        <w:tab w:val="center" w:pos="4513"/>
        <w:tab w:val="right" w:pos="9026"/>
      </w:tabs>
    </w:pPr>
  </w:style>
  <w:style w:type="character" w:customStyle="1" w:styleId="PidipaginaCarattere">
    <w:name w:val="Piè di pagina Carattere"/>
    <w:basedOn w:val="Carpredefinitoparagrafo"/>
    <w:link w:val="Pidipagina"/>
    <w:uiPriority w:val="99"/>
    <w:rsid w:val="00AA198E"/>
    <w:rPr>
      <w:rFonts w:eastAsiaTheme="minorEastAsia" w:cs="Times New Roman"/>
      <w:lang w:eastAsia="en-AU"/>
    </w:rPr>
  </w:style>
  <w:style w:type="character" w:styleId="Rimandocommento">
    <w:name w:val="annotation reference"/>
    <w:basedOn w:val="Carpredefinitoparagrafo"/>
    <w:uiPriority w:val="99"/>
    <w:semiHidden/>
    <w:unhideWhenUsed/>
    <w:rsid w:val="00AA198E"/>
    <w:rPr>
      <w:rFonts w:cs="Times New Roman"/>
      <w:sz w:val="16"/>
      <w:szCs w:val="16"/>
    </w:rPr>
  </w:style>
  <w:style w:type="paragraph" w:styleId="Testocommento">
    <w:name w:val="annotation text"/>
    <w:basedOn w:val="Normale"/>
    <w:link w:val="TestocommentoCarattere"/>
    <w:uiPriority w:val="99"/>
    <w:semiHidden/>
    <w:unhideWhenUsed/>
    <w:rsid w:val="00AA198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A198E"/>
    <w:rPr>
      <w:rFonts w:eastAsiaTheme="minorEastAsia" w:cs="Times New Roman"/>
      <w:sz w:val="20"/>
      <w:szCs w:val="20"/>
      <w:lang w:eastAsia="en-AU"/>
    </w:rPr>
  </w:style>
  <w:style w:type="paragraph" w:styleId="Testofumetto">
    <w:name w:val="Balloon Text"/>
    <w:basedOn w:val="Normale"/>
    <w:link w:val="TestofumettoCarattere"/>
    <w:uiPriority w:val="99"/>
    <w:semiHidden/>
    <w:unhideWhenUsed/>
    <w:rsid w:val="00AA198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A198E"/>
    <w:rPr>
      <w:rFonts w:ascii="Segoe UI" w:eastAsiaTheme="minorEastAsia" w:hAnsi="Segoe UI" w:cs="Segoe UI"/>
      <w:sz w:val="18"/>
      <w:szCs w:val="18"/>
      <w:lang w:eastAsia="en-AU"/>
    </w:rPr>
  </w:style>
  <w:style w:type="character" w:styleId="Testosegnaposto">
    <w:name w:val="Placeholder Text"/>
    <w:basedOn w:val="Carpredefinitoparagrafo"/>
    <w:uiPriority w:val="99"/>
    <w:semiHidden/>
    <w:rsid w:val="004769E9"/>
    <w:rPr>
      <w:color w:val="808080"/>
    </w:rPr>
  </w:style>
  <w:style w:type="table" w:styleId="Grigliatabella">
    <w:name w:val="Table Grid"/>
    <w:basedOn w:val="Tabellanormale"/>
    <w:uiPriority w:val="39"/>
    <w:rsid w:val="0045718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9C3E07"/>
    <w:pPr>
      <w:spacing w:after="160" w:line="259" w:lineRule="auto"/>
      <w:ind w:left="720"/>
      <w:contextualSpacing/>
    </w:pPr>
    <w:rPr>
      <w:rFonts w:cstheme="minorBidi"/>
      <w:lang w:val="en-GB" w:eastAsia="en-US"/>
    </w:rPr>
  </w:style>
  <w:style w:type="character" w:styleId="Collegamentoipertestuale">
    <w:name w:val="Hyperlink"/>
    <w:basedOn w:val="Carpredefinitoparagrafo"/>
    <w:uiPriority w:val="99"/>
    <w:unhideWhenUsed/>
    <w:rsid w:val="008C025F"/>
    <w:rPr>
      <w:color w:val="0563C1" w:themeColor="hyperlink"/>
      <w:u w:val="single"/>
    </w:rPr>
  </w:style>
  <w:style w:type="character" w:styleId="Menzionenonrisolta">
    <w:name w:val="Unresolved Mention"/>
    <w:basedOn w:val="Carpredefinitoparagrafo"/>
    <w:uiPriority w:val="99"/>
    <w:semiHidden/>
    <w:unhideWhenUsed/>
    <w:rsid w:val="008C02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sv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4.sv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sv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sv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sv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979539BF4B94663B3C0A243A391F61C"/>
        <w:category>
          <w:name w:val="Generale"/>
          <w:gallery w:val="placeholder"/>
        </w:category>
        <w:types>
          <w:type w:val="bbPlcHdr"/>
        </w:types>
        <w:behaviors>
          <w:behavior w:val="content"/>
        </w:behaviors>
        <w:guid w:val="{A3AAEC58-E9BF-4660-B0A6-9E3CCB6BD017}"/>
      </w:docPartPr>
      <w:docPartBody>
        <w:p w:rsidR="00B71775" w:rsidRDefault="00BC2775" w:rsidP="00BC2775">
          <w:pPr>
            <w:pStyle w:val="5979539BF4B94663B3C0A243A391F61C"/>
          </w:pPr>
          <w:r w:rsidRPr="004109B1">
            <w:rPr>
              <w:rStyle w:val="Testosegnaposto"/>
            </w:rPr>
            <w:t>Klicken oder tippen Sie hier, um Text einzugeben.</w:t>
          </w:r>
        </w:p>
      </w:docPartBody>
    </w:docPart>
    <w:docPart>
      <w:docPartPr>
        <w:name w:val="19A17F2F35384D5FBA823ADF8DA8ADC1"/>
        <w:category>
          <w:name w:val="Generale"/>
          <w:gallery w:val="placeholder"/>
        </w:category>
        <w:types>
          <w:type w:val="bbPlcHdr"/>
        </w:types>
        <w:behaviors>
          <w:behavior w:val="content"/>
        </w:behaviors>
        <w:guid w:val="{E665610E-4531-4B78-984F-A0F987114283}"/>
      </w:docPartPr>
      <w:docPartBody>
        <w:p w:rsidR="00B71775" w:rsidRDefault="00BC2775" w:rsidP="00BC2775">
          <w:pPr>
            <w:pStyle w:val="19A17F2F35384D5FBA823ADF8DA8ADC1"/>
          </w:pPr>
          <w:r w:rsidRPr="004109B1">
            <w:rPr>
              <w:rStyle w:val="Testosegnaposto"/>
            </w:rPr>
            <w:t>Klicken oder tippen Sie hier, um Text einzugeben.</w:t>
          </w:r>
        </w:p>
      </w:docPartBody>
    </w:docPart>
    <w:docPart>
      <w:docPartPr>
        <w:name w:val="279530E364BC48C388A36F9EA528AF5A"/>
        <w:category>
          <w:name w:val="Generale"/>
          <w:gallery w:val="placeholder"/>
        </w:category>
        <w:types>
          <w:type w:val="bbPlcHdr"/>
        </w:types>
        <w:behaviors>
          <w:behavior w:val="content"/>
        </w:behaviors>
        <w:guid w:val="{9A63F908-6FBB-4753-83CC-78F000A9D801}"/>
      </w:docPartPr>
      <w:docPartBody>
        <w:p w:rsidR="00B71775" w:rsidRDefault="00BC2775" w:rsidP="00BC2775">
          <w:pPr>
            <w:pStyle w:val="279530E364BC48C388A36F9EA528AF5A"/>
          </w:pPr>
          <w:r w:rsidRPr="004109B1">
            <w:rPr>
              <w:rStyle w:val="Testosegnaposto"/>
            </w:rPr>
            <w:t>Klicken oder tippen Sie hier, um Text einzugeben.</w:t>
          </w:r>
        </w:p>
      </w:docPartBody>
    </w:docPart>
    <w:docPart>
      <w:docPartPr>
        <w:name w:val="D22A5C9419D34E7AB422D3A50C6E97CD"/>
        <w:category>
          <w:name w:val="Generale"/>
          <w:gallery w:val="placeholder"/>
        </w:category>
        <w:types>
          <w:type w:val="bbPlcHdr"/>
        </w:types>
        <w:behaviors>
          <w:behavior w:val="content"/>
        </w:behaviors>
        <w:guid w:val="{17EEA638-5803-4843-A03C-DA1E79ED2DCC}"/>
      </w:docPartPr>
      <w:docPartBody>
        <w:p w:rsidR="00B71775" w:rsidRDefault="00BC2775" w:rsidP="00BC2775">
          <w:pPr>
            <w:pStyle w:val="D22A5C9419D34E7AB422D3A50C6E97CD"/>
          </w:pPr>
          <w:r w:rsidRPr="004109B1">
            <w:rPr>
              <w:rStyle w:val="Testosegnaposto"/>
            </w:rPr>
            <w:t>Klicken oder tippen Sie hier, um Text einzugeben.</w:t>
          </w:r>
        </w:p>
      </w:docPartBody>
    </w:docPart>
    <w:docPart>
      <w:docPartPr>
        <w:name w:val="9AD3F2AC93AB44978583FFD06AA1178B"/>
        <w:category>
          <w:name w:val="Generale"/>
          <w:gallery w:val="placeholder"/>
        </w:category>
        <w:types>
          <w:type w:val="bbPlcHdr"/>
        </w:types>
        <w:behaviors>
          <w:behavior w:val="content"/>
        </w:behaviors>
        <w:guid w:val="{131A4370-7215-4C14-8ECC-AEED2FFC807B}"/>
      </w:docPartPr>
      <w:docPartBody>
        <w:p w:rsidR="00B71775" w:rsidRDefault="00BC2775" w:rsidP="00BC2775">
          <w:pPr>
            <w:pStyle w:val="9AD3F2AC93AB44978583FFD06AA1178B"/>
          </w:pPr>
          <w:r w:rsidRPr="004109B1">
            <w:rPr>
              <w:rStyle w:val="Testosegnaposto"/>
            </w:rPr>
            <w:t>Klicken oder tippen Sie hier, um Text einzugeben.</w:t>
          </w:r>
        </w:p>
      </w:docPartBody>
    </w:docPart>
    <w:docPart>
      <w:docPartPr>
        <w:name w:val="34EB551876D646D2A6A594CA34FBB931"/>
        <w:category>
          <w:name w:val="Generale"/>
          <w:gallery w:val="placeholder"/>
        </w:category>
        <w:types>
          <w:type w:val="bbPlcHdr"/>
        </w:types>
        <w:behaviors>
          <w:behavior w:val="content"/>
        </w:behaviors>
        <w:guid w:val="{3B7D6ECE-257E-434C-B8B9-961F7804F637}"/>
      </w:docPartPr>
      <w:docPartBody>
        <w:p w:rsidR="00B71775" w:rsidRDefault="00BC2775" w:rsidP="00BC2775">
          <w:pPr>
            <w:pStyle w:val="34EB551876D646D2A6A594CA34FBB931"/>
          </w:pPr>
          <w:r w:rsidRPr="004109B1">
            <w:rPr>
              <w:rStyle w:val="Testosegnaposto"/>
            </w:rPr>
            <w:t>Klicken oder tippen Sie hier, um Text einzugeben.</w:t>
          </w:r>
        </w:p>
      </w:docPartBody>
    </w:docPart>
    <w:docPart>
      <w:docPartPr>
        <w:name w:val="64FFC46CD2964B5B89542A16DCEAD92C"/>
        <w:category>
          <w:name w:val="Generale"/>
          <w:gallery w:val="placeholder"/>
        </w:category>
        <w:types>
          <w:type w:val="bbPlcHdr"/>
        </w:types>
        <w:behaviors>
          <w:behavior w:val="content"/>
        </w:behaviors>
        <w:guid w:val="{68BB2820-3EF4-4D06-8A9C-1C23EC1E5C7C}"/>
      </w:docPartPr>
      <w:docPartBody>
        <w:p w:rsidR="00B71775" w:rsidRDefault="00BC2775" w:rsidP="00BC2775">
          <w:pPr>
            <w:pStyle w:val="64FFC46CD2964B5B89542A16DCEAD92C"/>
          </w:pPr>
          <w:r w:rsidRPr="004109B1">
            <w:rPr>
              <w:rStyle w:val="Testosegnaposto"/>
            </w:rPr>
            <w:t>Klicken oder tippen Sie hier, um Text einzugeben.</w:t>
          </w:r>
        </w:p>
      </w:docPartBody>
    </w:docPart>
    <w:docPart>
      <w:docPartPr>
        <w:name w:val="F355FD62C9EF4DBBB76792835D5EE3C2"/>
        <w:category>
          <w:name w:val="Generale"/>
          <w:gallery w:val="placeholder"/>
        </w:category>
        <w:types>
          <w:type w:val="bbPlcHdr"/>
        </w:types>
        <w:behaviors>
          <w:behavior w:val="content"/>
        </w:behaviors>
        <w:guid w:val="{7BC8E8F7-C0EA-4E89-947B-A0E47E341534}"/>
      </w:docPartPr>
      <w:docPartBody>
        <w:p w:rsidR="00B71775" w:rsidRDefault="00BC2775" w:rsidP="00BC2775">
          <w:pPr>
            <w:pStyle w:val="F355FD62C9EF4DBBB76792835D5EE3C2"/>
          </w:pPr>
          <w:r w:rsidRPr="004109B1">
            <w:rPr>
              <w:rStyle w:val="Testosegnaposto"/>
            </w:rPr>
            <w:t>Klicken oder tippen Sie hier, um Text einzugeben.</w:t>
          </w:r>
        </w:p>
      </w:docPartBody>
    </w:docPart>
    <w:docPart>
      <w:docPartPr>
        <w:name w:val="E01C540C0F034C87AF9A0A8F3CAD85D8"/>
        <w:category>
          <w:name w:val="Generale"/>
          <w:gallery w:val="placeholder"/>
        </w:category>
        <w:types>
          <w:type w:val="bbPlcHdr"/>
        </w:types>
        <w:behaviors>
          <w:behavior w:val="content"/>
        </w:behaviors>
        <w:guid w:val="{BF45E8DD-5DC3-4448-AE23-2CD7D2440568}"/>
      </w:docPartPr>
      <w:docPartBody>
        <w:p w:rsidR="00B71775" w:rsidRDefault="00BC2775" w:rsidP="00BC2775">
          <w:pPr>
            <w:pStyle w:val="E01C540C0F034C87AF9A0A8F3CAD85D8"/>
          </w:pPr>
          <w:r w:rsidRPr="004109B1">
            <w:rPr>
              <w:rStyle w:val="Testosegnaposto"/>
            </w:rPr>
            <w:t>Klicken oder tippen Sie hier, um Text einzugeben.</w:t>
          </w:r>
        </w:p>
      </w:docPartBody>
    </w:docPart>
    <w:docPart>
      <w:docPartPr>
        <w:name w:val="5784097B5FBE4647A8EA42F0F314253B"/>
        <w:category>
          <w:name w:val="Generale"/>
          <w:gallery w:val="placeholder"/>
        </w:category>
        <w:types>
          <w:type w:val="bbPlcHdr"/>
        </w:types>
        <w:behaviors>
          <w:behavior w:val="content"/>
        </w:behaviors>
        <w:guid w:val="{7708E43B-9B68-47D2-8317-BF781537B0A3}"/>
      </w:docPartPr>
      <w:docPartBody>
        <w:p w:rsidR="00B71775" w:rsidRDefault="00BC2775" w:rsidP="00BC2775">
          <w:pPr>
            <w:pStyle w:val="5784097B5FBE4647A8EA42F0F314253B"/>
          </w:pPr>
          <w:r w:rsidRPr="004109B1">
            <w:rPr>
              <w:rStyle w:val="Testosegnaposto"/>
            </w:rPr>
            <w:t>Klicken oder tippen Sie hier, um Text einzugeben.</w:t>
          </w:r>
        </w:p>
      </w:docPartBody>
    </w:docPart>
    <w:docPart>
      <w:docPartPr>
        <w:name w:val="20523DDE9844495F9C002D588EA076C9"/>
        <w:category>
          <w:name w:val="Generale"/>
          <w:gallery w:val="placeholder"/>
        </w:category>
        <w:types>
          <w:type w:val="bbPlcHdr"/>
        </w:types>
        <w:behaviors>
          <w:behavior w:val="content"/>
        </w:behaviors>
        <w:guid w:val="{F4932CF9-A304-42C0-8303-D9EC2894A24E}"/>
      </w:docPartPr>
      <w:docPartBody>
        <w:p w:rsidR="00B71775" w:rsidRDefault="00BC2775" w:rsidP="00BC2775">
          <w:pPr>
            <w:pStyle w:val="20523DDE9844495F9C002D588EA076C9"/>
          </w:pPr>
          <w:r w:rsidRPr="004109B1">
            <w:rPr>
              <w:rStyle w:val="Testosegnaposto"/>
            </w:rPr>
            <w:t>Klicken oder tippen Sie hier, um Text einzugeben.</w:t>
          </w:r>
        </w:p>
      </w:docPartBody>
    </w:docPart>
    <w:docPart>
      <w:docPartPr>
        <w:name w:val="A2ADC2878C414597BC1F9F012E60BF44"/>
        <w:category>
          <w:name w:val="Generale"/>
          <w:gallery w:val="placeholder"/>
        </w:category>
        <w:types>
          <w:type w:val="bbPlcHdr"/>
        </w:types>
        <w:behaviors>
          <w:behavior w:val="content"/>
        </w:behaviors>
        <w:guid w:val="{16DF8F96-0FF7-4F57-9340-8B178A09E0F3}"/>
      </w:docPartPr>
      <w:docPartBody>
        <w:p w:rsidR="00B71775" w:rsidRDefault="00BC2775" w:rsidP="00BC2775">
          <w:pPr>
            <w:pStyle w:val="A2ADC2878C414597BC1F9F012E60BF44"/>
          </w:pPr>
          <w:r w:rsidRPr="004109B1">
            <w:rPr>
              <w:rStyle w:val="Testosegnaposto"/>
            </w:rPr>
            <w:t>Klicken oder tippen Sie hier, um Text einzugeben.</w:t>
          </w:r>
        </w:p>
      </w:docPartBody>
    </w:docPart>
    <w:docPart>
      <w:docPartPr>
        <w:name w:val="4EE00A15D90C4DA3B57FEB318240B841"/>
        <w:category>
          <w:name w:val="Generale"/>
          <w:gallery w:val="placeholder"/>
        </w:category>
        <w:types>
          <w:type w:val="bbPlcHdr"/>
        </w:types>
        <w:behaviors>
          <w:behavior w:val="content"/>
        </w:behaviors>
        <w:guid w:val="{AB8423CC-A9D1-48E1-80C2-79105FE327A7}"/>
      </w:docPartPr>
      <w:docPartBody>
        <w:p w:rsidR="00B71775" w:rsidRDefault="00BC2775" w:rsidP="00BC2775">
          <w:pPr>
            <w:pStyle w:val="4EE00A15D90C4DA3B57FEB318240B841"/>
          </w:pPr>
          <w:r w:rsidRPr="004109B1">
            <w:rPr>
              <w:rStyle w:val="Testosegnaposto"/>
            </w:rPr>
            <w:t>Klicken oder tippen Sie hier, um Text einzugeben.</w:t>
          </w:r>
        </w:p>
      </w:docPartBody>
    </w:docPart>
    <w:docPart>
      <w:docPartPr>
        <w:name w:val="ECC7C18FCFD248FCB768242F6AAD4CFC"/>
        <w:category>
          <w:name w:val="Generale"/>
          <w:gallery w:val="placeholder"/>
        </w:category>
        <w:types>
          <w:type w:val="bbPlcHdr"/>
        </w:types>
        <w:behaviors>
          <w:behavior w:val="content"/>
        </w:behaviors>
        <w:guid w:val="{736D7261-C5EA-4A23-9B14-E6EF0FBC77ED}"/>
      </w:docPartPr>
      <w:docPartBody>
        <w:p w:rsidR="00B71775" w:rsidRDefault="00BC2775" w:rsidP="00BC2775">
          <w:pPr>
            <w:pStyle w:val="ECC7C18FCFD248FCB768242F6AAD4CFC"/>
          </w:pPr>
          <w:r w:rsidRPr="004109B1">
            <w:rPr>
              <w:rStyle w:val="Testosegnaposto"/>
            </w:rPr>
            <w:t>Klicken oder tippen Sie hier, um Text einzugeben.</w:t>
          </w:r>
        </w:p>
      </w:docPartBody>
    </w:docPart>
    <w:docPart>
      <w:docPartPr>
        <w:name w:val="297A236B28F542A5BCEF1354D32DB99F"/>
        <w:category>
          <w:name w:val="Generale"/>
          <w:gallery w:val="placeholder"/>
        </w:category>
        <w:types>
          <w:type w:val="bbPlcHdr"/>
        </w:types>
        <w:behaviors>
          <w:behavior w:val="content"/>
        </w:behaviors>
        <w:guid w:val="{9FE8F934-C1AB-47CB-875A-8543BE0C0EEF}"/>
      </w:docPartPr>
      <w:docPartBody>
        <w:p w:rsidR="00B71775" w:rsidRDefault="00BC2775" w:rsidP="00BC2775">
          <w:pPr>
            <w:pStyle w:val="297A236B28F542A5BCEF1354D32DB99F"/>
          </w:pPr>
          <w:r w:rsidRPr="004109B1">
            <w:rPr>
              <w:rStyle w:val="Testosegnaposto"/>
            </w:rPr>
            <w:t>Klicken oder tippen Sie hier, um Text einzugeben.</w:t>
          </w:r>
        </w:p>
      </w:docPartBody>
    </w:docPart>
    <w:docPart>
      <w:docPartPr>
        <w:name w:val="957E27DB8AF44E37BD7E0F2CE3588500"/>
        <w:category>
          <w:name w:val="Generale"/>
          <w:gallery w:val="placeholder"/>
        </w:category>
        <w:types>
          <w:type w:val="bbPlcHdr"/>
        </w:types>
        <w:behaviors>
          <w:behavior w:val="content"/>
        </w:behaviors>
        <w:guid w:val="{D49DA786-16FA-43DE-8C27-91FCF380AE8E}"/>
      </w:docPartPr>
      <w:docPartBody>
        <w:p w:rsidR="00B71775" w:rsidRDefault="00BC2775" w:rsidP="00BC2775">
          <w:pPr>
            <w:pStyle w:val="957E27DB8AF44E37BD7E0F2CE3588500"/>
          </w:pPr>
          <w:r w:rsidRPr="004109B1">
            <w:rPr>
              <w:rStyle w:val="Testosegnaposto"/>
            </w:rPr>
            <w:t>Klicken oder tippen Sie hier, um Text einzugeben.</w:t>
          </w:r>
        </w:p>
      </w:docPartBody>
    </w:docPart>
    <w:docPart>
      <w:docPartPr>
        <w:name w:val="6DC6CEF83164485087A5BAD80CA64944"/>
        <w:category>
          <w:name w:val="Generale"/>
          <w:gallery w:val="placeholder"/>
        </w:category>
        <w:types>
          <w:type w:val="bbPlcHdr"/>
        </w:types>
        <w:behaviors>
          <w:behavior w:val="content"/>
        </w:behaviors>
        <w:guid w:val="{4C0F7FDD-5D08-4347-9C06-704743365A9A}"/>
      </w:docPartPr>
      <w:docPartBody>
        <w:p w:rsidR="00B71775" w:rsidRDefault="00BC2775" w:rsidP="00BC2775">
          <w:pPr>
            <w:pStyle w:val="6DC6CEF83164485087A5BAD80CA64944"/>
          </w:pPr>
          <w:r w:rsidRPr="004109B1">
            <w:rPr>
              <w:rStyle w:val="Testosegnaposto"/>
            </w:rPr>
            <w:t>Klicken oder tippen Sie hier, um Text einzugeben.</w:t>
          </w:r>
        </w:p>
      </w:docPartBody>
    </w:docPart>
    <w:docPart>
      <w:docPartPr>
        <w:name w:val="8A7BEDB972794BE0B4C3DAF065F15A27"/>
        <w:category>
          <w:name w:val="Generale"/>
          <w:gallery w:val="placeholder"/>
        </w:category>
        <w:types>
          <w:type w:val="bbPlcHdr"/>
        </w:types>
        <w:behaviors>
          <w:behavior w:val="content"/>
        </w:behaviors>
        <w:guid w:val="{03DE6321-8F2E-480D-A12B-A6CF9E829458}"/>
      </w:docPartPr>
      <w:docPartBody>
        <w:p w:rsidR="00B71775" w:rsidRDefault="00BC2775" w:rsidP="00BC2775">
          <w:pPr>
            <w:pStyle w:val="8A7BEDB972794BE0B4C3DAF065F15A27"/>
          </w:pPr>
          <w:r w:rsidRPr="004109B1">
            <w:rPr>
              <w:rStyle w:val="Testosegnaposto"/>
            </w:rPr>
            <w:t>Klicken oder tippen Sie hier, um Text einzugeben.</w:t>
          </w:r>
        </w:p>
      </w:docPartBody>
    </w:docPart>
    <w:docPart>
      <w:docPartPr>
        <w:name w:val="3DA441F9026E4C32822B7198792F6EC6"/>
        <w:category>
          <w:name w:val="Generale"/>
          <w:gallery w:val="placeholder"/>
        </w:category>
        <w:types>
          <w:type w:val="bbPlcHdr"/>
        </w:types>
        <w:behaviors>
          <w:behavior w:val="content"/>
        </w:behaviors>
        <w:guid w:val="{43E61907-6F65-47B6-B7B6-E748CA16C15A}"/>
      </w:docPartPr>
      <w:docPartBody>
        <w:p w:rsidR="00B71775" w:rsidRDefault="00BC2775" w:rsidP="00BC2775">
          <w:pPr>
            <w:pStyle w:val="3DA441F9026E4C32822B7198792F6EC6"/>
          </w:pPr>
          <w:r w:rsidRPr="004109B1">
            <w:rPr>
              <w:rStyle w:val="Testosegnaposto"/>
            </w:rPr>
            <w:t>Klicken oder tippen Sie hier, um Text einzugeben.</w:t>
          </w:r>
        </w:p>
      </w:docPartBody>
    </w:docPart>
    <w:docPart>
      <w:docPartPr>
        <w:name w:val="BE57F9CF1F6F4420ABE67EB000A0FC84"/>
        <w:category>
          <w:name w:val="Generale"/>
          <w:gallery w:val="placeholder"/>
        </w:category>
        <w:types>
          <w:type w:val="bbPlcHdr"/>
        </w:types>
        <w:behaviors>
          <w:behavior w:val="content"/>
        </w:behaviors>
        <w:guid w:val="{0FB616E2-96CA-451C-B080-F7D85E2CA234}"/>
      </w:docPartPr>
      <w:docPartBody>
        <w:p w:rsidR="00B71775" w:rsidRDefault="00BC2775" w:rsidP="00BC2775">
          <w:pPr>
            <w:pStyle w:val="BE57F9CF1F6F4420ABE67EB000A0FC84"/>
          </w:pPr>
          <w:r w:rsidRPr="004109B1">
            <w:rPr>
              <w:rStyle w:val="Testosegnaposto"/>
            </w:rPr>
            <w:t>Klicken oder tippen Sie hier, um Text einzugeben.</w:t>
          </w:r>
        </w:p>
      </w:docPartBody>
    </w:docPart>
    <w:docPart>
      <w:docPartPr>
        <w:name w:val="822EB099727D4F1F92E5F3C3D82CE7DC"/>
        <w:category>
          <w:name w:val="Generale"/>
          <w:gallery w:val="placeholder"/>
        </w:category>
        <w:types>
          <w:type w:val="bbPlcHdr"/>
        </w:types>
        <w:behaviors>
          <w:behavior w:val="content"/>
        </w:behaviors>
        <w:guid w:val="{8AE87767-69D9-4859-B166-B2AC96FCC5B7}"/>
      </w:docPartPr>
      <w:docPartBody>
        <w:p w:rsidR="00B71775" w:rsidRDefault="00BC2775" w:rsidP="00BC2775">
          <w:pPr>
            <w:pStyle w:val="822EB099727D4F1F92E5F3C3D82CE7DC"/>
          </w:pPr>
          <w:r w:rsidRPr="004109B1">
            <w:rPr>
              <w:rStyle w:val="Testosegnaposto"/>
            </w:rPr>
            <w:t>Klicken oder tippen Sie hier, um Text einzugeben.</w:t>
          </w:r>
        </w:p>
      </w:docPartBody>
    </w:docPart>
    <w:docPart>
      <w:docPartPr>
        <w:name w:val="94077DE84D8F4A079D05843672CE46F0"/>
        <w:category>
          <w:name w:val="Generale"/>
          <w:gallery w:val="placeholder"/>
        </w:category>
        <w:types>
          <w:type w:val="bbPlcHdr"/>
        </w:types>
        <w:behaviors>
          <w:behavior w:val="content"/>
        </w:behaviors>
        <w:guid w:val="{65CDDA56-A860-42DA-8A8F-00EF4155C8DC}"/>
      </w:docPartPr>
      <w:docPartBody>
        <w:p w:rsidR="00B71775" w:rsidRDefault="00BC2775" w:rsidP="00BC2775">
          <w:pPr>
            <w:pStyle w:val="94077DE84D8F4A079D05843672CE46F0"/>
          </w:pPr>
          <w:r w:rsidRPr="004109B1">
            <w:rPr>
              <w:rStyle w:val="Testosegnaposto"/>
            </w:rPr>
            <w:t>Klicken oder tippen Sie hier, um Text einzugeben.</w:t>
          </w:r>
        </w:p>
      </w:docPartBody>
    </w:docPart>
    <w:docPart>
      <w:docPartPr>
        <w:name w:val="A8DFBB209147463BBB51174CE36A721B"/>
        <w:category>
          <w:name w:val="Generale"/>
          <w:gallery w:val="placeholder"/>
        </w:category>
        <w:types>
          <w:type w:val="bbPlcHdr"/>
        </w:types>
        <w:behaviors>
          <w:behavior w:val="content"/>
        </w:behaviors>
        <w:guid w:val="{171CD7E3-795B-480A-9EAC-1AAFDEB5278B}"/>
      </w:docPartPr>
      <w:docPartBody>
        <w:p w:rsidR="00B71775" w:rsidRDefault="00BC2775" w:rsidP="00BC2775">
          <w:pPr>
            <w:pStyle w:val="A8DFBB209147463BBB51174CE36A721B"/>
          </w:pPr>
          <w:r w:rsidRPr="004109B1">
            <w:rPr>
              <w:rStyle w:val="Testosegnaposto"/>
            </w:rPr>
            <w:t>Klicken oder tippen Sie hier, um Text einzugeben.</w:t>
          </w:r>
        </w:p>
      </w:docPartBody>
    </w:docPart>
    <w:docPart>
      <w:docPartPr>
        <w:name w:val="4E8D385BD78B4C069A31AF89D3DE6AE2"/>
        <w:category>
          <w:name w:val="Generale"/>
          <w:gallery w:val="placeholder"/>
        </w:category>
        <w:types>
          <w:type w:val="bbPlcHdr"/>
        </w:types>
        <w:behaviors>
          <w:behavior w:val="content"/>
        </w:behaviors>
        <w:guid w:val="{CBB2E0D2-DC8D-4F6C-9D16-F254BD884FBD}"/>
      </w:docPartPr>
      <w:docPartBody>
        <w:p w:rsidR="00B71775" w:rsidRDefault="00BC2775" w:rsidP="00BC2775">
          <w:pPr>
            <w:pStyle w:val="4E8D385BD78B4C069A31AF89D3DE6AE2"/>
          </w:pPr>
          <w:r w:rsidRPr="004109B1">
            <w:rPr>
              <w:rStyle w:val="Testosegnaposto"/>
            </w:rPr>
            <w:t>Klicken oder tippen Sie hier, um Text einzugeben.</w:t>
          </w:r>
        </w:p>
      </w:docPartBody>
    </w:docPart>
    <w:docPart>
      <w:docPartPr>
        <w:name w:val="3DD51D90AB4847F5BD60A331471A37DA"/>
        <w:category>
          <w:name w:val="Generale"/>
          <w:gallery w:val="placeholder"/>
        </w:category>
        <w:types>
          <w:type w:val="bbPlcHdr"/>
        </w:types>
        <w:behaviors>
          <w:behavior w:val="content"/>
        </w:behaviors>
        <w:guid w:val="{F9B00A22-7180-4784-97FF-1DED0E1B3198}"/>
      </w:docPartPr>
      <w:docPartBody>
        <w:p w:rsidR="00B71775" w:rsidRDefault="00BC2775" w:rsidP="00BC2775">
          <w:pPr>
            <w:pStyle w:val="3DD51D90AB4847F5BD60A331471A37DA"/>
          </w:pPr>
          <w:r w:rsidRPr="004109B1">
            <w:rPr>
              <w:rStyle w:val="Testosegnaposto"/>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392"/>
    <w:rsid w:val="00135104"/>
    <w:rsid w:val="001B4A72"/>
    <w:rsid w:val="002B0CE9"/>
    <w:rsid w:val="003B335E"/>
    <w:rsid w:val="003D5E8F"/>
    <w:rsid w:val="007B3392"/>
    <w:rsid w:val="00B71775"/>
    <w:rsid w:val="00BC2775"/>
    <w:rsid w:val="00C02C47"/>
    <w:rsid w:val="00F24055"/>
    <w:rsid w:val="00F700E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C2775"/>
    <w:rPr>
      <w:color w:val="666666"/>
    </w:rPr>
  </w:style>
  <w:style w:type="paragraph" w:customStyle="1" w:styleId="8CCCF5C76274499DB518C2EFC5064789">
    <w:name w:val="8CCCF5C76274499DB518C2EFC5064789"/>
    <w:rsid w:val="007B3392"/>
  </w:style>
  <w:style w:type="paragraph" w:customStyle="1" w:styleId="B2B3002C2FAC472582626EA23D5609D0">
    <w:name w:val="B2B3002C2FAC472582626EA23D5609D0"/>
    <w:rsid w:val="007B3392"/>
  </w:style>
  <w:style w:type="paragraph" w:customStyle="1" w:styleId="33608E772D174CC9AF72F1EC5DB2664C">
    <w:name w:val="33608E772D174CC9AF72F1EC5DB2664C"/>
    <w:rsid w:val="007B3392"/>
  </w:style>
  <w:style w:type="paragraph" w:customStyle="1" w:styleId="154EDF6E5FD44754AA38FA12C965CCE3">
    <w:name w:val="154EDF6E5FD44754AA38FA12C965CCE3"/>
    <w:rsid w:val="007B3392"/>
  </w:style>
  <w:style w:type="paragraph" w:customStyle="1" w:styleId="37B894F496C7487FA68964D82644753D">
    <w:name w:val="37B894F496C7487FA68964D82644753D"/>
    <w:rsid w:val="007B3392"/>
  </w:style>
  <w:style w:type="paragraph" w:customStyle="1" w:styleId="D9EBDA3F5E374366886C9D3AE42489A5">
    <w:name w:val="D9EBDA3F5E374366886C9D3AE42489A5"/>
    <w:rsid w:val="007B3392"/>
  </w:style>
  <w:style w:type="paragraph" w:customStyle="1" w:styleId="16DC78583966424A853CAA8599E1FF7C">
    <w:name w:val="16DC78583966424A853CAA8599E1FF7C"/>
    <w:rsid w:val="007B3392"/>
  </w:style>
  <w:style w:type="paragraph" w:customStyle="1" w:styleId="A9710075C65D400B910812EEE8A243EE">
    <w:name w:val="A9710075C65D400B910812EEE8A243EE"/>
    <w:rsid w:val="007B3392"/>
  </w:style>
  <w:style w:type="paragraph" w:customStyle="1" w:styleId="233A820EF7A0460393C6D1E5DE6EDB72">
    <w:name w:val="233A820EF7A0460393C6D1E5DE6EDB72"/>
    <w:rsid w:val="007B3392"/>
  </w:style>
  <w:style w:type="paragraph" w:customStyle="1" w:styleId="A7DE0A235A634CC5BA1E54724D169958">
    <w:name w:val="A7DE0A235A634CC5BA1E54724D169958"/>
    <w:rsid w:val="007B3392"/>
  </w:style>
  <w:style w:type="paragraph" w:customStyle="1" w:styleId="6BEF9ACB6B00486DB129C0BB7C04BA03">
    <w:name w:val="6BEF9ACB6B00486DB129C0BB7C04BA03"/>
    <w:rsid w:val="007B3392"/>
  </w:style>
  <w:style w:type="paragraph" w:customStyle="1" w:styleId="194A6C96F9394E82ADB5DF3F272CF12A">
    <w:name w:val="194A6C96F9394E82ADB5DF3F272CF12A"/>
    <w:rsid w:val="007B3392"/>
  </w:style>
  <w:style w:type="paragraph" w:customStyle="1" w:styleId="EF281D85FF344F5B922C2ED62E00F0E3">
    <w:name w:val="EF281D85FF344F5B922C2ED62E00F0E3"/>
    <w:rsid w:val="007B3392"/>
  </w:style>
  <w:style w:type="paragraph" w:customStyle="1" w:styleId="7F604DB019BF45F5B6B44C57D1D7C27E">
    <w:name w:val="7F604DB019BF45F5B6B44C57D1D7C27E"/>
    <w:rsid w:val="007B3392"/>
  </w:style>
  <w:style w:type="paragraph" w:customStyle="1" w:styleId="0986C5632C7C4824A02F651244F4C237">
    <w:name w:val="0986C5632C7C4824A02F651244F4C237"/>
    <w:rsid w:val="007B3392"/>
  </w:style>
  <w:style w:type="paragraph" w:customStyle="1" w:styleId="A1853A25BA3244E5A5052532292FFBE5">
    <w:name w:val="A1853A25BA3244E5A5052532292FFBE5"/>
    <w:rsid w:val="007B3392"/>
  </w:style>
  <w:style w:type="paragraph" w:customStyle="1" w:styleId="DEF64C40B3444A2EA5169F854F43BEB0">
    <w:name w:val="DEF64C40B3444A2EA5169F854F43BEB0"/>
    <w:rsid w:val="007B3392"/>
  </w:style>
  <w:style w:type="paragraph" w:customStyle="1" w:styleId="CCF58861B0934E539735C4B3AB947111">
    <w:name w:val="CCF58861B0934E539735C4B3AB947111"/>
    <w:rsid w:val="007B3392"/>
  </w:style>
  <w:style w:type="paragraph" w:customStyle="1" w:styleId="E714493B6B0D4519B1686BBA05908C0E">
    <w:name w:val="E714493B6B0D4519B1686BBA05908C0E"/>
    <w:rsid w:val="007B3392"/>
  </w:style>
  <w:style w:type="paragraph" w:customStyle="1" w:styleId="3B49DB6C8CBB40DC8B3C8415C0239BAB">
    <w:name w:val="3B49DB6C8CBB40DC8B3C8415C0239BAB"/>
    <w:rsid w:val="007B3392"/>
  </w:style>
  <w:style w:type="paragraph" w:customStyle="1" w:styleId="6532D739237141048B08F73C2DC60D9F">
    <w:name w:val="6532D739237141048B08F73C2DC60D9F"/>
    <w:rsid w:val="007B3392"/>
  </w:style>
  <w:style w:type="paragraph" w:customStyle="1" w:styleId="052C1CFAA3824B8EB1AF95E9BEE7B07D">
    <w:name w:val="052C1CFAA3824B8EB1AF95E9BEE7B07D"/>
    <w:rsid w:val="007B3392"/>
  </w:style>
  <w:style w:type="paragraph" w:customStyle="1" w:styleId="024FE71F10ED46788C22DC82ED3209D9">
    <w:name w:val="024FE71F10ED46788C22DC82ED3209D9"/>
    <w:rsid w:val="007B3392"/>
  </w:style>
  <w:style w:type="paragraph" w:customStyle="1" w:styleId="2B5283154E7145428935E3132496BFB4">
    <w:name w:val="2B5283154E7145428935E3132496BFB4"/>
    <w:rsid w:val="007B3392"/>
  </w:style>
  <w:style w:type="paragraph" w:customStyle="1" w:styleId="7CF27090DFDD48E3B0F9FA2B816108EA">
    <w:name w:val="7CF27090DFDD48E3B0F9FA2B816108EA"/>
    <w:rsid w:val="007B3392"/>
  </w:style>
  <w:style w:type="paragraph" w:customStyle="1" w:styleId="CDEB137587C342AD97B4885F48534CF1">
    <w:name w:val="CDEB137587C342AD97B4885F48534CF1"/>
    <w:rsid w:val="007B3392"/>
  </w:style>
  <w:style w:type="paragraph" w:customStyle="1" w:styleId="D1804BFEDB964AD5A4C0DF1AB9194EE8">
    <w:name w:val="D1804BFEDB964AD5A4C0DF1AB9194EE8"/>
    <w:rsid w:val="007B3392"/>
  </w:style>
  <w:style w:type="paragraph" w:customStyle="1" w:styleId="F4346FD506864E138FFBE7CCF1C020BA">
    <w:name w:val="F4346FD506864E138FFBE7CCF1C020BA"/>
    <w:rsid w:val="007B3392"/>
  </w:style>
  <w:style w:type="paragraph" w:customStyle="1" w:styleId="7F10256D316F49A38AB3F2A18634B4E9">
    <w:name w:val="7F10256D316F49A38AB3F2A18634B4E9"/>
    <w:rsid w:val="007B3392"/>
  </w:style>
  <w:style w:type="paragraph" w:customStyle="1" w:styleId="2C76220659BE42B98DA88755F6F12BF9">
    <w:name w:val="2C76220659BE42B98DA88755F6F12BF9"/>
    <w:rsid w:val="007B3392"/>
  </w:style>
  <w:style w:type="paragraph" w:customStyle="1" w:styleId="54D4C29FB1884601950648ED3E8604FB">
    <w:name w:val="54D4C29FB1884601950648ED3E8604FB"/>
    <w:rsid w:val="007B3392"/>
  </w:style>
  <w:style w:type="paragraph" w:customStyle="1" w:styleId="C630EAB38E6A455C88F57031FFA149C2">
    <w:name w:val="C630EAB38E6A455C88F57031FFA149C2"/>
    <w:rsid w:val="007B3392"/>
  </w:style>
  <w:style w:type="paragraph" w:customStyle="1" w:styleId="A88C3244CBD94C6292C432F78482B9C6">
    <w:name w:val="A88C3244CBD94C6292C432F78482B9C6"/>
    <w:rsid w:val="007B3392"/>
  </w:style>
  <w:style w:type="paragraph" w:customStyle="1" w:styleId="BD6FB3B092CB4490965532CBBC25E7D2">
    <w:name w:val="BD6FB3B092CB4490965532CBBC25E7D2"/>
    <w:rsid w:val="007B3392"/>
  </w:style>
  <w:style w:type="paragraph" w:customStyle="1" w:styleId="02BAB0CBD3D64BFEA43C84DBE6192B50">
    <w:name w:val="02BAB0CBD3D64BFEA43C84DBE6192B50"/>
    <w:rsid w:val="007B3392"/>
  </w:style>
  <w:style w:type="paragraph" w:customStyle="1" w:styleId="61132590A0EB41ED88BDC9249A458B17">
    <w:name w:val="61132590A0EB41ED88BDC9249A458B17"/>
    <w:rsid w:val="007B3392"/>
  </w:style>
  <w:style w:type="paragraph" w:customStyle="1" w:styleId="9D7C76AD6A8546B89AD1D188771AB2F4">
    <w:name w:val="9D7C76AD6A8546B89AD1D188771AB2F4"/>
    <w:rsid w:val="007B3392"/>
  </w:style>
  <w:style w:type="paragraph" w:customStyle="1" w:styleId="E57DA37B391044089B31540708AE90C2">
    <w:name w:val="E57DA37B391044089B31540708AE90C2"/>
    <w:rsid w:val="007B3392"/>
  </w:style>
  <w:style w:type="paragraph" w:customStyle="1" w:styleId="0949DA7EEAD549ABB63528902E5E0485">
    <w:name w:val="0949DA7EEAD549ABB63528902E5E0485"/>
    <w:rsid w:val="007B3392"/>
  </w:style>
  <w:style w:type="paragraph" w:customStyle="1" w:styleId="F264E595A64E4BC1B930451CC0997ACF">
    <w:name w:val="F264E595A64E4BC1B930451CC0997ACF"/>
    <w:rsid w:val="007B3392"/>
  </w:style>
  <w:style w:type="paragraph" w:customStyle="1" w:styleId="2FCFF4C27077495CA65C065022589E21">
    <w:name w:val="2FCFF4C27077495CA65C065022589E21"/>
    <w:rsid w:val="007B3392"/>
  </w:style>
  <w:style w:type="paragraph" w:customStyle="1" w:styleId="D7798BE7EA1E42EF86098B3DB96D8AE4">
    <w:name w:val="D7798BE7EA1E42EF86098B3DB96D8AE4"/>
    <w:rsid w:val="007B3392"/>
  </w:style>
  <w:style w:type="paragraph" w:customStyle="1" w:styleId="B675E3E5F175428A8CAF229F75CE738E">
    <w:name w:val="B675E3E5F175428A8CAF229F75CE738E"/>
    <w:rsid w:val="007B3392"/>
  </w:style>
  <w:style w:type="paragraph" w:customStyle="1" w:styleId="043A4B4EF42247C8BA75C226C87EDFA8">
    <w:name w:val="043A4B4EF42247C8BA75C226C87EDFA8"/>
    <w:rsid w:val="007B3392"/>
  </w:style>
  <w:style w:type="paragraph" w:customStyle="1" w:styleId="4AC7868B34A646A2AFA45001395BB7B6">
    <w:name w:val="4AC7868B34A646A2AFA45001395BB7B6"/>
    <w:rsid w:val="007B3392"/>
  </w:style>
  <w:style w:type="paragraph" w:customStyle="1" w:styleId="91FBE4CD8F7744EE8F9D683CBE81127C">
    <w:name w:val="91FBE4CD8F7744EE8F9D683CBE81127C"/>
    <w:rsid w:val="007B3392"/>
  </w:style>
  <w:style w:type="paragraph" w:customStyle="1" w:styleId="1F81138DDC154C08824B62B5B796513B">
    <w:name w:val="1F81138DDC154C08824B62B5B796513B"/>
    <w:rsid w:val="007B3392"/>
  </w:style>
  <w:style w:type="paragraph" w:customStyle="1" w:styleId="AC7A1D92894643B69FDCA17A9C9957EC">
    <w:name w:val="AC7A1D92894643B69FDCA17A9C9957EC"/>
    <w:rsid w:val="007B3392"/>
  </w:style>
  <w:style w:type="paragraph" w:customStyle="1" w:styleId="8E305A18BD4945788B5BF1756B7D11FC">
    <w:name w:val="8E305A18BD4945788B5BF1756B7D11FC"/>
    <w:rsid w:val="007B3392"/>
  </w:style>
  <w:style w:type="paragraph" w:customStyle="1" w:styleId="059BA09ACCC9439CB7A8C45F211AB1E8">
    <w:name w:val="059BA09ACCC9439CB7A8C45F211AB1E8"/>
    <w:rsid w:val="007B3392"/>
  </w:style>
  <w:style w:type="paragraph" w:customStyle="1" w:styleId="5979539BF4B94663B3C0A243A391F61C">
    <w:name w:val="5979539BF4B94663B3C0A243A391F61C"/>
    <w:rsid w:val="00BC2775"/>
  </w:style>
  <w:style w:type="paragraph" w:customStyle="1" w:styleId="19A17F2F35384D5FBA823ADF8DA8ADC1">
    <w:name w:val="19A17F2F35384D5FBA823ADF8DA8ADC1"/>
    <w:rsid w:val="00BC2775"/>
  </w:style>
  <w:style w:type="paragraph" w:customStyle="1" w:styleId="279530E364BC48C388A36F9EA528AF5A">
    <w:name w:val="279530E364BC48C388A36F9EA528AF5A"/>
    <w:rsid w:val="00BC2775"/>
  </w:style>
  <w:style w:type="paragraph" w:customStyle="1" w:styleId="D22A5C9419D34E7AB422D3A50C6E97CD">
    <w:name w:val="D22A5C9419D34E7AB422D3A50C6E97CD"/>
    <w:rsid w:val="00BC2775"/>
  </w:style>
  <w:style w:type="paragraph" w:customStyle="1" w:styleId="9AD3F2AC93AB44978583FFD06AA1178B">
    <w:name w:val="9AD3F2AC93AB44978583FFD06AA1178B"/>
    <w:rsid w:val="00BC2775"/>
  </w:style>
  <w:style w:type="paragraph" w:customStyle="1" w:styleId="34EB551876D646D2A6A594CA34FBB931">
    <w:name w:val="34EB551876D646D2A6A594CA34FBB931"/>
    <w:rsid w:val="00BC2775"/>
  </w:style>
  <w:style w:type="paragraph" w:customStyle="1" w:styleId="64FFC46CD2964B5B89542A16DCEAD92C">
    <w:name w:val="64FFC46CD2964B5B89542A16DCEAD92C"/>
    <w:rsid w:val="00BC2775"/>
  </w:style>
  <w:style w:type="paragraph" w:customStyle="1" w:styleId="F355FD62C9EF4DBBB76792835D5EE3C2">
    <w:name w:val="F355FD62C9EF4DBBB76792835D5EE3C2"/>
    <w:rsid w:val="00BC2775"/>
  </w:style>
  <w:style w:type="paragraph" w:customStyle="1" w:styleId="E01C540C0F034C87AF9A0A8F3CAD85D8">
    <w:name w:val="E01C540C0F034C87AF9A0A8F3CAD85D8"/>
    <w:rsid w:val="00BC2775"/>
  </w:style>
  <w:style w:type="paragraph" w:customStyle="1" w:styleId="5784097B5FBE4647A8EA42F0F314253B">
    <w:name w:val="5784097B5FBE4647A8EA42F0F314253B"/>
    <w:rsid w:val="00BC2775"/>
  </w:style>
  <w:style w:type="paragraph" w:customStyle="1" w:styleId="20523DDE9844495F9C002D588EA076C9">
    <w:name w:val="20523DDE9844495F9C002D588EA076C9"/>
    <w:rsid w:val="00BC2775"/>
  </w:style>
  <w:style w:type="paragraph" w:customStyle="1" w:styleId="A2ADC2878C414597BC1F9F012E60BF44">
    <w:name w:val="A2ADC2878C414597BC1F9F012E60BF44"/>
    <w:rsid w:val="00BC2775"/>
  </w:style>
  <w:style w:type="paragraph" w:customStyle="1" w:styleId="4EE00A15D90C4DA3B57FEB318240B841">
    <w:name w:val="4EE00A15D90C4DA3B57FEB318240B841"/>
    <w:rsid w:val="00BC2775"/>
  </w:style>
  <w:style w:type="paragraph" w:customStyle="1" w:styleId="ECC7C18FCFD248FCB768242F6AAD4CFC">
    <w:name w:val="ECC7C18FCFD248FCB768242F6AAD4CFC"/>
    <w:rsid w:val="00BC2775"/>
  </w:style>
  <w:style w:type="paragraph" w:customStyle="1" w:styleId="297A236B28F542A5BCEF1354D32DB99F">
    <w:name w:val="297A236B28F542A5BCEF1354D32DB99F"/>
    <w:rsid w:val="00BC2775"/>
  </w:style>
  <w:style w:type="paragraph" w:customStyle="1" w:styleId="957E27DB8AF44E37BD7E0F2CE3588500">
    <w:name w:val="957E27DB8AF44E37BD7E0F2CE3588500"/>
    <w:rsid w:val="00BC2775"/>
  </w:style>
  <w:style w:type="paragraph" w:customStyle="1" w:styleId="6DC6CEF83164485087A5BAD80CA64944">
    <w:name w:val="6DC6CEF83164485087A5BAD80CA64944"/>
    <w:rsid w:val="00BC2775"/>
  </w:style>
  <w:style w:type="paragraph" w:customStyle="1" w:styleId="8A7BEDB972794BE0B4C3DAF065F15A27">
    <w:name w:val="8A7BEDB972794BE0B4C3DAF065F15A27"/>
    <w:rsid w:val="00BC2775"/>
  </w:style>
  <w:style w:type="paragraph" w:customStyle="1" w:styleId="3DA441F9026E4C32822B7198792F6EC6">
    <w:name w:val="3DA441F9026E4C32822B7198792F6EC6"/>
    <w:rsid w:val="00BC2775"/>
  </w:style>
  <w:style w:type="paragraph" w:customStyle="1" w:styleId="BE57F9CF1F6F4420ABE67EB000A0FC84">
    <w:name w:val="BE57F9CF1F6F4420ABE67EB000A0FC84"/>
    <w:rsid w:val="00BC2775"/>
  </w:style>
  <w:style w:type="paragraph" w:customStyle="1" w:styleId="822EB099727D4F1F92E5F3C3D82CE7DC">
    <w:name w:val="822EB099727D4F1F92E5F3C3D82CE7DC"/>
    <w:rsid w:val="00BC2775"/>
  </w:style>
  <w:style w:type="paragraph" w:customStyle="1" w:styleId="94077DE84D8F4A079D05843672CE46F0">
    <w:name w:val="94077DE84D8F4A079D05843672CE46F0"/>
    <w:rsid w:val="00BC2775"/>
  </w:style>
  <w:style w:type="paragraph" w:customStyle="1" w:styleId="A8DFBB209147463BBB51174CE36A721B">
    <w:name w:val="A8DFBB209147463BBB51174CE36A721B"/>
    <w:rsid w:val="00BC2775"/>
  </w:style>
  <w:style w:type="paragraph" w:customStyle="1" w:styleId="4E8D385BD78B4C069A31AF89D3DE6AE2">
    <w:name w:val="4E8D385BD78B4C069A31AF89D3DE6AE2"/>
    <w:rsid w:val="00BC2775"/>
  </w:style>
  <w:style w:type="paragraph" w:customStyle="1" w:styleId="3DD51D90AB4847F5BD60A331471A37DA">
    <w:name w:val="3DD51D90AB4847F5BD60A331471A37DA"/>
    <w:rsid w:val="00BC27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odc:conditions xmlns:w="http://schemas.openxmlformats.org/wordprocessingml/2006/main" xmlns:m="http://schemas.openxmlformats.org/officeDocument/2006/math" xmlns:w14="http://schemas.microsoft.com/office/word/2010/wordml" xmlns:r="http://schemas.openxmlformats.org/officeDocument/2006/relationships" xmlns:wp="http://schemas.openxmlformats.org/drawingml/2006/wordprocessingDrawing" xmlns:a="http://schemas.openxmlformats.org/drawingml/2006/main" xmlns:wp14="http://schemas.microsoft.com/office/word/2010/wordprocessingDrawing" xmlns:w15="http://schemas.microsoft.com/office/word/2012/wordml" xmlns:mc="http://schemas.openxmlformats.org/markup-compatibility/2006" xmlns:a14="http://schemas.microsoft.com/office/drawing/2010/main" xmlns:sl="http://schemas.openxmlformats.org/schemaLibrary/2006/main" xmlns:wne="http://schemas.microsoft.com/office/word/2006/wordml" xmlns:c="http://schemas.openxmlformats.org/drawingml/2006/chart" xmlns:cdr="http://schemas.openxmlformats.org/drawingml/2006/chartDrawing" xmlns:c14="http://schemas.microsoft.com/office/drawing/2007/8/2/chart" xmlns:dgm="http://schemas.openxmlformats.org/drawingml/2006/diagram" xmlns:pic="http://schemas.openxmlformats.org/drawingml/2006/picture" xmlns:xdr="http://schemas.openxmlformats.org/drawingml/2006/spreadsheetDrawing" xmlns:dsp="http://schemas.microsoft.com/office/drawing/2008/diagram" xmlns:xvml="urn:schemas-microsoft-com:office:excel" xmlns:o="urn:schemas-microsoft-com:office:office" xmlns:v="urn:schemas-microsoft-com:vml" xmlns:w10="urn:schemas-microsoft-com:office:word" xmlns:pvml="urn:schemas-microsoft-com:office:powerpoint" xmlns:cppr="http://schemas.microsoft.com/office/2006/coverPageProps" xmlns:odx="http://opendope.org/xpaths" xmlns:odc="http://opendope.org/conditions" xmlns:odq="http://opendope.org/questions" xmlns:oda="http://opendope.org/answers" xmlns:odi="http://opendope.org/components" xmlns:odgm="http://opendope.org/SmartArt/DataHierarchy" xmlns:b="http://schemas.openxmlformats.org/officeDocument/2006/bibliography" xmlns:msink="http://schemas.microsoft.com/ink/2010/main" xmlns:cdr14="http://schemas.microsoft.com/office/drawing/2010/chartDrawing" xmlns:c15="http://schemas.microsoft.com/office/drawing/2012/chart" xmlns:cs="http://schemas.microsoft.com/office/drawing/2012/chartStyle" xmlns:ns38="http://www.w3.org/1998/Math/MathML" xmlns:ns39="http://www.w3.org/2003/InkML" xmlns:a13cmd="http://schemas.microsoft.com/office/drawing/2013/main/command" xmlns:cx="http://schemas.microsoft.com/office/drawing/2014/chartex" xmlns:c16="http://schemas.microsoft.com/office/drawing/2014/chart" xmlns:dgm1611="http://schemas.microsoft.com/office/drawing/2016/11/diagram" xmlns:c173="http://schemas.microsoft.com/office/drawing/2017/03/chart" xmlns:am3d="http://schemas.microsoft.com/office/drawing/2017/model3d" xmlns:an18="http://schemas.microsoft.com/office/drawing/2018/animation" xmlns:anam3d="http://schemas.microsoft.com/office/drawing/2018/animation/model3d" xmlns:iact="http://schemas.microsoft.com/office/powerpoint/2014/inkAction" xmlns:thm15="http://schemas.microsoft.com/office/thememl/2012/main" xmlns:wps="http://schemas.microsoft.com/office/word/2010/wordprocessingShape" xmlns:wpc="http://schemas.microsoft.com/office/word/2010/wordprocessingCanvas" xmlns:wpg="http://schemas.microsoft.com/office/word/2010/wordprocessingGroup" xmlns:w16se="http://schemas.microsoft.com/office/word/2015/wordml/symex" xmlns:w16cid="http://schemas.microsoft.com/office/word/2016/wordml/cid" xmlns:wetp="http://schemas.microsoft.com/office/webextensions/taskpanes/2010/11" xmlns:we="http://schemas.microsoft.com/office/webextensions/webextension/2010/11" xmlns:comp="http://schemas.openxmlformats.org/drawingml/2006/compatibility" xmlns:lc="http://schemas.openxmlformats.org/drawingml/2006/lockedCanvas" xmlns:dgm14="http://schemas.microsoft.com/office/drawing/2010/diagram" xmlns:a15="http://schemas.microsoft.com/office/drawing/2012/main" xmlns:pic14="http://schemas.microsoft.com/office/drawing/2010/picture" xmlns:c16ac="http://schemas.microsoft.com/office/drawing/2014/chart/ac" xmlns:a16="http://schemas.microsoft.com/office/drawing/2014/main" xmlns:a1611="http://schemas.microsoft.com/office/drawing/2016/11/main" xmlns:dgm1612="http://schemas.microsoft.com/office/drawing/2016/12/diagram" xmlns:a16svg="http://schemas.microsoft.com/office/drawing/2016/SVG/main" xmlns:adec="http://schemas.microsoft.com/office/drawing/2017/decorative" xmlns:a18hc="http://schemas.microsoft.com/office/drawing/2018/hyperlinkcolor" xmlns:wp15="http://schemas.microsoft.com/office/word/2012/wordprocessingDrawing">
  <odc:condition id="hasIncludedStudies">
    <odc:xpathref id="xHasIncludedStudies"/>
  </odc:condition>
  <odc:condition id="hasExcludedStudies">
    <odc:xpathref id="xHasExcludedStudies"/>
  </odc:condition>
</odc:conditions>
</file>

<file path=customXml/item2.xml><?xml version="1.0" encoding="utf-8"?>
<odi:components xmlns:w="http://schemas.openxmlformats.org/wordprocessingml/2006/main" xmlns:m="http://schemas.openxmlformats.org/officeDocument/2006/math" xmlns:w14="http://schemas.microsoft.com/office/word/2010/wordml" xmlns:r="http://schemas.openxmlformats.org/officeDocument/2006/relationships" xmlns:wp="http://schemas.openxmlformats.org/drawingml/2006/wordprocessingDrawing" xmlns:a="http://schemas.openxmlformats.org/drawingml/2006/main" xmlns:wp14="http://schemas.microsoft.com/office/word/2010/wordprocessingDrawing" xmlns:w15="http://schemas.microsoft.com/office/word/2012/wordml" xmlns:mc="http://schemas.openxmlformats.org/markup-compatibility/2006" xmlns:a14="http://schemas.microsoft.com/office/drawing/2010/main" xmlns:sl="http://schemas.openxmlformats.org/schemaLibrary/2006/main" xmlns:wne="http://schemas.microsoft.com/office/word/2006/wordml" xmlns:c="http://schemas.openxmlformats.org/drawingml/2006/chart" xmlns:cdr="http://schemas.openxmlformats.org/drawingml/2006/chartDrawing" xmlns:c14="http://schemas.microsoft.com/office/drawing/2007/8/2/chart" xmlns:dgm="http://schemas.openxmlformats.org/drawingml/2006/diagram" xmlns:pic="http://schemas.openxmlformats.org/drawingml/2006/picture" xmlns:xdr="http://schemas.openxmlformats.org/drawingml/2006/spreadsheetDrawing" xmlns:dsp="http://schemas.microsoft.com/office/drawing/2008/diagram" xmlns:xvml="urn:schemas-microsoft-com:office:excel" xmlns:o="urn:schemas-microsoft-com:office:office" xmlns:v="urn:schemas-microsoft-com:vml" xmlns:w10="urn:schemas-microsoft-com:office:word" xmlns:pvml="urn:schemas-microsoft-com:office:powerpoint" xmlns:cppr="http://schemas.microsoft.com/office/2006/coverPageProps" xmlns:odx="http://opendope.org/xpaths" xmlns:odc="http://opendope.org/conditions" xmlns:odq="http://opendope.org/questions" xmlns:oda="http://opendope.org/answers" xmlns:odi="http://opendope.org/components" xmlns:odgm="http://opendope.org/SmartArt/DataHierarchy" xmlns:b="http://schemas.openxmlformats.org/officeDocument/2006/bibliography" xmlns:msink="http://schemas.microsoft.com/ink/2010/main" xmlns:cdr14="http://schemas.microsoft.com/office/drawing/2010/chartDrawing" xmlns:c15="http://schemas.microsoft.com/office/drawing/2012/chart" xmlns:cs="http://schemas.microsoft.com/office/drawing/2012/chartStyle" xmlns:ns38="http://www.w3.org/1998/Math/MathML" xmlns:ns39="http://www.w3.org/2003/InkML" xmlns:a13cmd="http://schemas.microsoft.com/office/drawing/2013/main/command" xmlns:cx="http://schemas.microsoft.com/office/drawing/2014/chartex" xmlns:c16="http://schemas.microsoft.com/office/drawing/2014/chart" xmlns:dgm1611="http://schemas.microsoft.com/office/drawing/2016/11/diagram" xmlns:c173="http://schemas.microsoft.com/office/drawing/2017/03/chart" xmlns:am3d="http://schemas.microsoft.com/office/drawing/2017/model3d" xmlns:an18="http://schemas.microsoft.com/office/drawing/2018/animation" xmlns:anam3d="http://schemas.microsoft.com/office/drawing/2018/animation/model3d" xmlns:iact="http://schemas.microsoft.com/office/powerpoint/2014/inkAction" xmlns:thm15="http://schemas.microsoft.com/office/thememl/2012/main" xmlns:wps="http://schemas.microsoft.com/office/word/2010/wordprocessingShape" xmlns:wpc="http://schemas.microsoft.com/office/word/2010/wordprocessingCanvas" xmlns:wpg="http://schemas.microsoft.com/office/word/2010/wordprocessingGroup" xmlns:w16se="http://schemas.microsoft.com/office/word/2015/wordml/symex" xmlns:w16cid="http://schemas.microsoft.com/office/word/2016/wordml/cid" xmlns:wetp="http://schemas.microsoft.com/office/webextensions/taskpanes/2010/11" xmlns:we="http://schemas.microsoft.com/office/webextensions/webextension/2010/11" xmlns:comp="http://schemas.openxmlformats.org/drawingml/2006/compatibility" xmlns:lc="http://schemas.openxmlformats.org/drawingml/2006/lockedCanvas" xmlns:dgm14="http://schemas.microsoft.com/office/drawing/2010/diagram" xmlns:a15="http://schemas.microsoft.com/office/drawing/2012/main" xmlns:pic14="http://schemas.microsoft.com/office/drawing/2010/picture" xmlns:c16ac="http://schemas.microsoft.com/office/drawing/2014/chart/ac" xmlns:a16="http://schemas.microsoft.com/office/drawing/2014/main" xmlns:a1611="http://schemas.microsoft.com/office/drawing/2016/11/main" xmlns:dgm1612="http://schemas.microsoft.com/office/drawing/2016/12/diagram" xmlns:a16svg="http://schemas.microsoft.com/office/drawing/2016/SVG/main" xmlns:adec="http://schemas.microsoft.com/office/drawing/2017/decorative" xmlns:a18hc="http://schemas.microsoft.com/office/drawing/2018/hyperlinkcolor" xmlns:wp15="http://schemas.microsoft.com/office/word/2012/wordprocessingDrawing"/>
</file>

<file path=customXml/item3.xml><?xml version="1.0" encoding="utf-8"?>
<odx:xpaths xmlns:w="http://schemas.openxmlformats.org/wordprocessingml/2006/main" xmlns:m="http://schemas.openxmlformats.org/officeDocument/2006/math" xmlns:w14="http://schemas.microsoft.com/office/word/2010/wordml" xmlns:r="http://schemas.openxmlformats.org/officeDocument/2006/relationships" xmlns:wp="http://schemas.openxmlformats.org/drawingml/2006/wordprocessingDrawing" xmlns:a="http://schemas.openxmlformats.org/drawingml/2006/main" xmlns:wp14="http://schemas.microsoft.com/office/word/2010/wordprocessingDrawing" xmlns:w15="http://schemas.microsoft.com/office/word/2012/wordml" xmlns:mc="http://schemas.openxmlformats.org/markup-compatibility/2006" xmlns:a14="http://schemas.microsoft.com/office/drawing/2010/main" xmlns:sl="http://schemas.openxmlformats.org/schemaLibrary/2006/main" xmlns:wne="http://schemas.microsoft.com/office/word/2006/wordml" xmlns:c="http://schemas.openxmlformats.org/drawingml/2006/chart" xmlns:cdr="http://schemas.openxmlformats.org/drawingml/2006/chartDrawing" xmlns:c14="http://schemas.microsoft.com/office/drawing/2007/8/2/chart" xmlns:dgm="http://schemas.openxmlformats.org/drawingml/2006/diagram" xmlns:pic="http://schemas.openxmlformats.org/drawingml/2006/picture" xmlns:xdr="http://schemas.openxmlformats.org/drawingml/2006/spreadsheetDrawing" xmlns:dsp="http://schemas.microsoft.com/office/drawing/2008/diagram" xmlns:xvml="urn:schemas-microsoft-com:office:excel" xmlns:o="urn:schemas-microsoft-com:office:office" xmlns:v="urn:schemas-microsoft-com:vml" xmlns:w10="urn:schemas-microsoft-com:office:word" xmlns:pvml="urn:schemas-microsoft-com:office:powerpoint" xmlns:cppr="http://schemas.microsoft.com/office/2006/coverPageProps" xmlns:odx="http://opendope.org/xpaths" xmlns:odc="http://opendope.org/conditions" xmlns:odq="http://opendope.org/questions" xmlns:oda="http://opendope.org/answers" xmlns:odi="http://opendope.org/components" xmlns:odgm="http://opendope.org/SmartArt/DataHierarchy" xmlns:b="http://schemas.openxmlformats.org/officeDocument/2006/bibliography" xmlns:msink="http://schemas.microsoft.com/ink/2010/main" xmlns:cdr14="http://schemas.microsoft.com/office/drawing/2010/chartDrawing" xmlns:c15="http://schemas.microsoft.com/office/drawing/2012/chart" xmlns:cs="http://schemas.microsoft.com/office/drawing/2012/chartStyle" xmlns:ns38="http://www.w3.org/1998/Math/MathML" xmlns:ns39="http://www.w3.org/2003/InkML" xmlns:a13cmd="http://schemas.microsoft.com/office/drawing/2013/main/command" xmlns:cx="http://schemas.microsoft.com/office/drawing/2014/chartex" xmlns:c16="http://schemas.microsoft.com/office/drawing/2014/chart" xmlns:dgm1611="http://schemas.microsoft.com/office/drawing/2016/11/diagram" xmlns:c173="http://schemas.microsoft.com/office/drawing/2017/03/chart" xmlns:am3d="http://schemas.microsoft.com/office/drawing/2017/model3d" xmlns:an18="http://schemas.microsoft.com/office/drawing/2018/animation" xmlns:anam3d="http://schemas.microsoft.com/office/drawing/2018/animation/model3d" xmlns:iact="http://schemas.microsoft.com/office/powerpoint/2014/inkAction" xmlns:thm15="http://schemas.microsoft.com/office/thememl/2012/main" xmlns:wps="http://schemas.microsoft.com/office/word/2010/wordprocessingShape" xmlns:wpc="http://schemas.microsoft.com/office/word/2010/wordprocessingCanvas" xmlns:wpg="http://schemas.microsoft.com/office/word/2010/wordprocessingGroup" xmlns:w16se="http://schemas.microsoft.com/office/word/2015/wordml/symex" xmlns:w16cid="http://schemas.microsoft.com/office/word/2016/wordml/cid" xmlns:wetp="http://schemas.microsoft.com/office/webextensions/taskpanes/2010/11" xmlns:we="http://schemas.microsoft.com/office/webextensions/webextension/2010/11" xmlns:comp="http://schemas.openxmlformats.org/drawingml/2006/compatibility" xmlns:lc="http://schemas.openxmlformats.org/drawingml/2006/lockedCanvas" xmlns:dgm14="http://schemas.microsoft.com/office/drawing/2010/diagram" xmlns:a15="http://schemas.microsoft.com/office/drawing/2012/main" xmlns:pic14="http://schemas.microsoft.com/office/drawing/2010/picture" xmlns:c16ac="http://schemas.microsoft.com/office/drawing/2014/chart/ac" xmlns:a16="http://schemas.microsoft.com/office/drawing/2014/main" xmlns:a1611="http://schemas.microsoft.com/office/drawing/2016/11/main" xmlns:dgm1612="http://schemas.microsoft.com/office/drawing/2016/12/diagram" xmlns:a16svg="http://schemas.microsoft.com/office/drawing/2016/SVG/main" xmlns:adec="http://schemas.microsoft.com/office/drawing/2017/decorative" xmlns:a18hc="http://schemas.microsoft.com/office/drawing/2018/hyperlinkcolor" xmlns:wp15="http://schemas.microsoft.com/office/word/2012/wordprocessingDrawing">
  <odx:xpath id="citation_30">
    <odx:dataBinding xpath="/studies/excludedStudies/study[31]/citation" storeItemID="{C6C47A65-4049-49EC-9920-B820BFF24371}"/>
  </odx:xpath>
  <odx:xpath id="citation_31">
    <odx:dataBinding xpath="/studies/excludedStudies/study[32]/citation" storeItemID="{C6C47A65-4049-49EC-9920-B820BFF24371}"/>
  </odx:xpath>
  <odx:xpath id="citation_32">
    <odx:dataBinding xpath="/studies/excludedStudies/study[33]/citation" storeItemID="{C6C47A65-4049-49EC-9920-B820BFF24371}"/>
  </odx:xpath>
  <odx:xpath id="citation_37">
    <odx:dataBinding xpath="/studies/excludedStudies/study[38]/citation" storeItemID="{C6C47A65-4049-49EC-9920-B820BFF24371}"/>
  </odx:xpath>
  <odx:xpath id="reasonExcluded_49">
    <odx:dataBinding xpath="/studies/excludedStudies/study[50]/reasonExcluded" storeItemID="{C6C47A65-4049-49EC-9920-B820BFF24371}"/>
  </odx:xpath>
  <odx:xpath id="citation_38">
    <odx:dataBinding xpath="/studies/excludedStudies/study[39]/citation" storeItemID="{C6C47A65-4049-49EC-9920-B820BFF24371}"/>
  </odx:xpath>
  <odx:xpath id="citation_39">
    <odx:dataBinding xpath="/studies/excludedStudies/study[40]/citation" storeItemID="{C6C47A65-4049-49EC-9920-B820BFF24371}"/>
  </odx:xpath>
  <odx:xpath id="reasonExcluded_47">
    <odx:dataBinding xpath="/studies/excludedStudies/study[48]/reasonExcluded" storeItemID="{C6C47A65-4049-49EC-9920-B820BFF24371}"/>
  </odx:xpath>
  <odx:xpath id="reasonExcluded_48">
    <odx:dataBinding xpath="/studies/excludedStudies/study[49]/reasonExcluded" storeItemID="{C6C47A65-4049-49EC-9920-B820BFF24371}"/>
  </odx:xpath>
  <odx:xpath id="citation_33">
    <odx:dataBinding xpath="/studies/excludedStudies/study[34]/citation" storeItemID="{C6C47A65-4049-49EC-9920-B820BFF24371}"/>
  </odx:xpath>
  <odx:xpath id="reasonExcluded_45">
    <odx:dataBinding xpath="/studies/excludedStudies/study[46]/reasonExcluded" storeItemID="{C6C47A65-4049-49EC-9920-B820BFF24371}"/>
  </odx:xpath>
  <odx:xpath id="citation_34">
    <odx:dataBinding xpath="/studies/excludedStudies/study[35]/citation" storeItemID="{C6C47A65-4049-49EC-9920-B820BFF24371}"/>
  </odx:xpath>
  <odx:xpath id="reasonExcluded_46">
    <odx:dataBinding xpath="/studies/excludedStudies/study[47]/reasonExcluded" storeItemID="{C6C47A65-4049-49EC-9920-B820BFF24371}"/>
  </odx:xpath>
  <odx:xpath id="citation_35">
    <odx:dataBinding xpath="/studies/excludedStudies/study[36]/citation" storeItemID="{C6C47A65-4049-49EC-9920-B820BFF24371}"/>
  </odx:xpath>
  <odx:xpath id="reasonExcluded_43">
    <odx:dataBinding xpath="/studies/excludedStudies/study[44]/reasonExcluded" storeItemID="{C6C47A65-4049-49EC-9920-B820BFF24371}"/>
  </odx:xpath>
  <odx:xpath id="citation_36">
    <odx:dataBinding xpath="/studies/excludedStudies/study[37]/citation" storeItemID="{C6C47A65-4049-49EC-9920-B820BFF24371}"/>
  </odx:xpath>
  <odx:xpath id="reasonExcluded_44">
    <odx:dataBinding xpath="/studies/excludedStudies/study[45]/reasonExcluded" storeItemID="{C6C47A65-4049-49EC-9920-B820BFF24371}"/>
  </odx:xpath>
  <odx:xpath id="reasonExcluded_41">
    <odx:dataBinding xpath="/studies/excludedStudies/study[42]/reasonExcluded" storeItemID="{C6C47A65-4049-49EC-9920-B820BFF24371}"/>
  </odx:xpath>
  <odx:xpath id="reasonExcluded_42">
    <odx:dataBinding xpath="/studies/excludedStudies/study[43]/reasonExcluded" storeItemID="{C6C47A65-4049-49EC-9920-B820BFF24371}"/>
  </odx:xpath>
  <odx:xpath id="reasonExcluded_40">
    <odx:dataBinding xpath="/studies/excludedStudies/study[41]/reasonExcluded" storeItemID="{C6C47A65-4049-49EC-9920-B820BFF24371}"/>
  </odx:xpath>
  <odx:xpath id="citation_20">
    <odx:dataBinding xpath="/studies/excludedStudies/study[21]/citation" storeItemID="{C6C47A65-4049-49EC-9920-B820BFF24371}"/>
  </odx:xpath>
  <odx:xpath id="citation_21">
    <odx:dataBinding xpath="/studies/excludedStudies/study[22]/citation" storeItemID="{C6C47A65-4049-49EC-9920-B820BFF24371}"/>
  </odx:xpath>
  <odx:xpath id="citation_26">
    <odx:dataBinding xpath="/studies/excludedStudies/study[27]/citation" storeItemID="{C6C47A65-4049-49EC-9920-B820BFF24371}"/>
  </odx:xpath>
  <odx:xpath id="reasonExcluded_38">
    <odx:dataBinding xpath="/studies/excludedStudies/study[39]/reasonExcluded" storeItemID="{C6C47A65-4049-49EC-9920-B820BFF24371}"/>
  </odx:xpath>
  <odx:xpath id="citation_27">
    <odx:dataBinding xpath="/studies/excludedStudies/study[28]/citation" storeItemID="{C6C47A65-4049-49EC-9920-B820BFF24371}"/>
  </odx:xpath>
  <odx:xpath id="reasonExcluded_39">
    <odx:dataBinding xpath="/studies/excludedStudies/study[40]/reasonExcluded" storeItemID="{C6C47A65-4049-49EC-9920-B820BFF24371}"/>
  </odx:xpath>
  <odx:xpath id="citation_28">
    <odx:dataBinding xpath="/studies/excludedStudies/study[29]/citation" storeItemID="{C6C47A65-4049-49EC-9920-B820BFF24371}"/>
  </odx:xpath>
  <odx:xpath id="reasonExcluded_36">
    <odx:dataBinding xpath="/studies/excludedStudies/study[37]/reasonExcluded" storeItemID="{C6C47A65-4049-49EC-9920-B820BFF24371}"/>
  </odx:xpath>
  <odx:xpath id="citation_29">
    <odx:dataBinding xpath="/studies/excludedStudies/study[30]/citation" storeItemID="{C6C47A65-4049-49EC-9920-B820BFF24371}"/>
  </odx:xpath>
  <odx:xpath id="reasonExcluded_37">
    <odx:dataBinding xpath="/studies/excludedStudies/study[38]/reasonExcluded" storeItemID="{C6C47A65-4049-49EC-9920-B820BFF24371}"/>
  </odx:xpath>
  <odx:xpath id="citation_22">
    <odx:dataBinding xpath="/studies/excludedStudies/study[23]/citation" storeItemID="{C6C47A65-4049-49EC-9920-B820BFF24371}"/>
  </odx:xpath>
  <odx:xpath id="reasonExcluded_34">
    <odx:dataBinding xpath="/studies/excludedStudies/study[35]/reasonExcluded" storeItemID="{C6C47A65-4049-49EC-9920-B820BFF24371}"/>
  </odx:xpath>
  <odx:xpath id="citation_23">
    <odx:dataBinding xpath="/studies/excludedStudies/study[24]/citation" storeItemID="{C6C47A65-4049-49EC-9920-B820BFF24371}"/>
  </odx:xpath>
  <odx:xpath id="reasonExcluded_35">
    <odx:dataBinding xpath="/studies/excludedStudies/study[36]/reasonExcluded" storeItemID="{C6C47A65-4049-49EC-9920-B820BFF24371}"/>
  </odx:xpath>
  <odx:xpath id="citation_24">
    <odx:dataBinding xpath="/studies/excludedStudies/study[25]/citation" storeItemID="{C6C47A65-4049-49EC-9920-B820BFF24371}"/>
  </odx:xpath>
  <odx:xpath id="reasonExcluded_32">
    <odx:dataBinding xpath="/studies/excludedStudies/study[33]/reasonExcluded" storeItemID="{C6C47A65-4049-49EC-9920-B820BFF24371}"/>
  </odx:xpath>
  <odx:xpath id="citation_25">
    <odx:dataBinding xpath="/studies/excludedStudies/study[26]/citation" storeItemID="{C6C47A65-4049-49EC-9920-B820BFF24371}"/>
  </odx:xpath>
  <odx:xpath id="reasonExcluded_33">
    <odx:dataBinding xpath="/studies/excludedStudies/study[34]/reasonExcluded" storeItemID="{C6C47A65-4049-49EC-9920-B820BFF24371}"/>
  </odx:xpath>
  <odx:xpath id="reasonExcluded_30">
    <odx:dataBinding xpath="/studies/excludedStudies/study[31]/reasonExcluded" storeItemID="{C6C47A65-4049-49EC-9920-B820BFF24371}"/>
  </odx:xpath>
  <odx:xpath id="reasonExcluded_31">
    <odx:dataBinding xpath="/studies/excludedStudies/study[32]/reasonExcluded" storeItemID="{C6C47A65-4049-49EC-9920-B820BFF24371}"/>
  </odx:xpath>
  <odx:xpath id="citation_19">
    <odx:dataBinding xpath="/studies/excludedStudies/study[20]/citation" storeItemID="{C6C47A65-4049-49EC-9920-B820BFF24371}"/>
  </odx:xpath>
  <odx:xpath id="totalStudiesCount">
    <odx:dataBinding xpath="/studies/totalStudiesCount" storeItemID="{C6C47A65-4049-49EC-9920-B820BFF24371}"/>
  </odx:xpath>
  <odx:xpath id="reasonExcluded_4">
    <odx:dataBinding xpath="/studies/excludedStudies/study[5]/reasonExcluded" storeItemID="{C6C47A65-4049-49EC-9920-B820BFF24371}"/>
  </odx:xpath>
  <odx:xpath id="citation_51">
    <odx:dataBinding xpath="/studies/excludedStudies/study[52]/citation" storeItemID="{C6C47A65-4049-49EC-9920-B820BFF24371}"/>
  </odx:xpath>
  <odx:xpath id="reasonExcluded_3">
    <odx:dataBinding xpath="/studies/excludedStudies/study[4]/reasonExcluded" storeItemID="{C6C47A65-4049-49EC-9920-B820BFF24371}"/>
  </odx:xpath>
  <odx:xpath id="citation_52">
    <odx:dataBinding xpath="/studies/excludedStudies/study[53]/citation" storeItemID="{C6C47A65-4049-49EC-9920-B820BFF24371}"/>
  </odx:xpath>
  <odx:xpath id="study">
    <odx:dataBinding xpath="/studies/includedStudies/study" storeItemID="{C6C47A65-4049-49EC-9920-B820BFF24371}"/>
  </odx:xpath>
  <odx:xpath id="reasonExcluded_2">
    <odx:dataBinding xpath="/studies/excludedStudies/study[3]/reasonExcluded" storeItemID="{C6C47A65-4049-49EC-9920-B820BFF24371}"/>
  </odx:xpath>
  <odx:xpath id="citation_53">
    <odx:dataBinding xpath="/studies/excludedStudies/study[54]/citation" storeItemID="{C6C47A65-4049-49EC-9920-B820BFF24371}"/>
  </odx:xpath>
  <odx:xpath id="reasonExcluded_1">
    <odx:dataBinding xpath="/studies/excludedStudies/study[2]/reasonExcluded" storeItemID="{C6C47A65-4049-49EC-9920-B820BFF24371}"/>
  </odx:xpath>
  <odx:xpath id="citation_54">
    <odx:dataBinding xpath="/studies/excludedStudies/study[55]/citation" storeItemID="{C6C47A65-4049-49EC-9920-B820BFF24371}"/>
  </odx:xpath>
  <odx:xpath id="reasonExcluded_8">
    <odx:dataBinding xpath="/studies/excludedStudies/study[9]/reasonExcluded" storeItemID="{C6C47A65-4049-49EC-9920-B820BFF24371}"/>
  </odx:xpath>
  <odx:xpath id="reasonExcluded_7">
    <odx:dataBinding xpath="/studies/excludedStudies/study[8]/reasonExcluded" storeItemID="{C6C47A65-4049-49EC-9920-B820BFF24371}"/>
  </odx:xpath>
  <odx:xpath id="reasonExcluded_6">
    <odx:dataBinding xpath="/studies/excludedStudies/study[7]/reasonExcluded" storeItemID="{C6C47A65-4049-49EC-9920-B820BFF24371}"/>
  </odx:xpath>
  <odx:xpath id="reasonExcluded_5">
    <odx:dataBinding xpath="/studies/excludedStudies/study[6]/reasonExcluded" storeItemID="{C6C47A65-4049-49EC-9920-B820BFF24371}"/>
  </odx:xpath>
  <odx:xpath id="citation_50">
    <odx:dataBinding xpath="/studies/excludedStudies/study[51]/citation" storeItemID="{C6C47A65-4049-49EC-9920-B820BFF24371}"/>
  </odx:xpath>
  <odx:xpath id="citation_59">
    <odx:dataBinding xpath="/studies/excludedStudies/study[60]/citation" storeItemID="{C6C47A65-4049-49EC-9920-B820BFF24371}"/>
  </odx:xpath>
  <odx:xpath id="citation_8">
    <odx:dataBinding xpath="/studies/excludedStudies/study[9]/citation" storeItemID="{C6C47A65-4049-49EC-9920-B820BFF24371}"/>
  </odx:xpath>
  <odx:xpath id="reasonExcluded_69">
    <odx:dataBinding xpath="/studies/excludedStudies/study[70]/reasonExcluded" storeItemID="{C6C47A65-4049-49EC-9920-B820BFF24371}"/>
  </odx:xpath>
  <odx:xpath id="citation_9">
    <odx:dataBinding xpath="/studies/excludedStudies/study[10]/citation" storeItemID="{C6C47A65-4049-49EC-9920-B820BFF24371}"/>
  </odx:xpath>
  <odx:xpath id="reasonExcluded_9">
    <odx:dataBinding xpath="/studies/excludedStudies/study[10]/reasonExcluded" storeItemID="{C6C47A65-4049-49EC-9920-B820BFF24371}"/>
  </odx:xpath>
  <odx:xpath id="citation_55">
    <odx:dataBinding xpath="/studies/excludedStudies/study[56]/citation" storeItemID="{C6C47A65-4049-49EC-9920-B820BFF24371}"/>
  </odx:xpath>
  <odx:xpath id="reasonExcluded_67">
    <odx:dataBinding xpath="/studies/excludedStudies/study[68]/reasonExcluded" storeItemID="{C6C47A65-4049-49EC-9920-B820BFF24371}"/>
  </odx:xpath>
  <odx:xpath id="citation_56">
    <odx:dataBinding xpath="/studies/excludedStudies/study[57]/citation" storeItemID="{C6C47A65-4049-49EC-9920-B820BFF24371}"/>
  </odx:xpath>
  <odx:xpath id="reasonExcluded_68">
    <odx:dataBinding xpath="/studies/excludedStudies/study[69]/reasonExcluded" storeItemID="{C6C47A65-4049-49EC-9920-B820BFF24371}"/>
  </odx:xpath>
  <odx:xpath id="citation_57">
    <odx:dataBinding xpath="/studies/excludedStudies/study[58]/citation" storeItemID="{C6C47A65-4049-49EC-9920-B820BFF24371}"/>
  </odx:xpath>
  <odx:xpath id="reasonExcluded_65">
    <odx:dataBinding xpath="/studies/excludedStudies/study[66]/reasonExcluded" storeItemID="{C6C47A65-4049-49EC-9920-B820BFF24371}"/>
  </odx:xpath>
  <odx:xpath id="citation_58">
    <odx:dataBinding xpath="/studies/excludedStudies/study[59]/citation" storeItemID="{C6C47A65-4049-49EC-9920-B820BFF24371}"/>
  </odx:xpath>
  <odx:xpath id="reasonExcluded_66">
    <odx:dataBinding xpath="/studies/excludedStudies/study[67]/reasonExcluded" storeItemID="{C6C47A65-4049-49EC-9920-B820BFF24371}"/>
  </odx:xpath>
  <odx:xpath id="reasonExcluded_63">
    <odx:dataBinding xpath="/studies/excludedStudies/study[64]/reasonExcluded" storeItemID="{C6C47A65-4049-49EC-9920-B820BFF24371}"/>
  </odx:xpath>
  <odx:xpath id="reasonExcluded_64">
    <odx:dataBinding xpath="/studies/excludedStudies/study[65]/reasonExcluded" storeItemID="{C6C47A65-4049-49EC-9920-B820BFF24371}"/>
  </odx:xpath>
  <odx:xpath id="reasonExcluded_61">
    <odx:dataBinding xpath="/studies/excludedStudies/study[62]/reasonExcluded" storeItemID="{C6C47A65-4049-49EC-9920-B820BFF24371}"/>
  </odx:xpath>
  <odx:xpath id="reasonExcluded_62">
    <odx:dataBinding xpath="/studies/excludedStudies/study[63]/reasonExcluded" storeItemID="{C6C47A65-4049-49EC-9920-B820BFF24371}"/>
  </odx:xpath>
  <odx:xpath id="reasonExcluded_60">
    <odx:dataBinding xpath="/studies/excludedStudies/study[61]/reasonExcluded" storeItemID="{C6C47A65-4049-49EC-9920-B820BFF24371}"/>
  </odx:xpath>
  <odx:xpath id="reasonExcluded">
    <odx:dataBinding xpath="/studies/excludedStudies/study/reasonExcluded" storeItemID="{C6C47A65-4049-49EC-9920-B820BFF24371}"/>
  </odx:xpath>
  <odx:xpath id="citation_40">
    <odx:dataBinding xpath="/studies/excludedStudies/study[41]/citation" storeItemID="{C6C47A65-4049-49EC-9920-B820BFF24371}"/>
  </odx:xpath>
  <odx:xpath id="citation_41">
    <odx:dataBinding xpath="/studies/excludedStudies/study[42]/citation" storeItemID="{C6C47A65-4049-49EC-9920-B820BFF24371}"/>
  </odx:xpath>
  <odx:xpath id="citation_42">
    <odx:dataBinding xpath="/studies/excludedStudies/study[43]/citation" storeItemID="{C6C47A65-4049-49EC-9920-B820BFF24371}"/>
  </odx:xpath>
  <odx:xpath id="citation_43">
    <odx:dataBinding xpath="/studies/excludedStudies/study[44]/citation" storeItemID="{C6C47A65-4049-49EC-9920-B820BFF24371}"/>
  </odx:xpath>
  <odx:xpath id="citation_48">
    <odx:dataBinding xpath="/studies/excludedStudies/study[49]/citation" storeItemID="{C6C47A65-4049-49EC-9920-B820BFF24371}"/>
  </odx:xpath>
  <odx:xpath id="citation_49">
    <odx:dataBinding xpath="/studies/excludedStudies/study[50]/citation" storeItemID="{C6C47A65-4049-49EC-9920-B820BFF24371}"/>
  </odx:xpath>
  <odx:xpath id="reasonExcluded_58">
    <odx:dataBinding xpath="/studies/excludedStudies/study[59]/reasonExcluded" storeItemID="{C6C47A65-4049-49EC-9920-B820BFF24371}"/>
  </odx:xpath>
  <odx:xpath id="reasonExcluded_59">
    <odx:dataBinding xpath="/studies/excludedStudies/study[60]/reasonExcluded" storeItemID="{C6C47A65-4049-49EC-9920-B820BFF24371}"/>
  </odx:xpath>
  <odx:xpath id="citation_44">
    <odx:dataBinding xpath="/studies/excludedStudies/study[45]/citation" storeItemID="{C6C47A65-4049-49EC-9920-B820BFF24371}"/>
  </odx:xpath>
  <odx:xpath id="reasonExcluded_56">
    <odx:dataBinding xpath="/studies/excludedStudies/study[57]/reasonExcluded" storeItemID="{C6C47A65-4049-49EC-9920-B820BFF24371}"/>
  </odx:xpath>
  <odx:xpath id="citation_45">
    <odx:dataBinding xpath="/studies/excludedStudies/study[46]/citation" storeItemID="{C6C47A65-4049-49EC-9920-B820BFF24371}"/>
  </odx:xpath>
  <odx:xpath id="reasonExcluded_57">
    <odx:dataBinding xpath="/studies/excludedStudies/study[58]/reasonExcluded" storeItemID="{C6C47A65-4049-49EC-9920-B820BFF24371}"/>
  </odx:xpath>
  <odx:xpath id="citation_46">
    <odx:dataBinding xpath="/studies/excludedStudies/study[47]/citation" storeItemID="{C6C47A65-4049-49EC-9920-B820BFF24371}"/>
  </odx:xpath>
  <odx:xpath id="reasonExcluded_54">
    <odx:dataBinding xpath="/studies/excludedStudies/study[55]/reasonExcluded" storeItemID="{C6C47A65-4049-49EC-9920-B820BFF24371}"/>
  </odx:xpath>
  <odx:xpath id="citation_47">
    <odx:dataBinding xpath="/studies/excludedStudies/study[48]/citation" storeItemID="{C6C47A65-4049-49EC-9920-B820BFF24371}"/>
  </odx:xpath>
  <odx:xpath id="reasonExcluded_55">
    <odx:dataBinding xpath="/studies/excludedStudies/study[56]/reasonExcluded" storeItemID="{C6C47A65-4049-49EC-9920-B820BFF24371}"/>
  </odx:xpath>
  <odx:xpath id="citation_2">
    <odx:dataBinding xpath="/studies/excludedStudies/study[3]/citation" storeItemID="{C6C47A65-4049-49EC-9920-B820BFF24371}"/>
  </odx:xpath>
  <odx:xpath id="reasonExcluded_52">
    <odx:dataBinding xpath="/studies/excludedStudies/study[53]/reasonExcluded" storeItemID="{C6C47A65-4049-49EC-9920-B820BFF24371}"/>
  </odx:xpath>
  <odx:xpath id="citation_3">
    <odx:dataBinding xpath="/studies/excludedStudies/study[4]/citation" storeItemID="{C6C47A65-4049-49EC-9920-B820BFF24371}"/>
  </odx:xpath>
  <odx:xpath id="reasonExcluded_53">
    <odx:dataBinding xpath="/studies/excludedStudies/study[54]/reasonExcluded" storeItemID="{C6C47A65-4049-49EC-9920-B820BFF24371}"/>
  </odx:xpath>
  <odx:xpath id="citation_0">
    <odx:dataBinding xpath="/studies/excludedStudies/study[1]/citation" storeItemID="{C6C47A65-4049-49EC-9920-B820BFF24371}"/>
  </odx:xpath>
  <odx:xpath id="reasonExcluded_50">
    <odx:dataBinding xpath="/studies/excludedStudies/study[51]/reasonExcluded" storeItemID="{C6C47A65-4049-49EC-9920-B820BFF24371}"/>
  </odx:xpath>
  <odx:xpath id="citation_1">
    <odx:dataBinding xpath="/studies/excludedStudies/study[2]/citation" storeItemID="{C6C47A65-4049-49EC-9920-B820BFF24371}"/>
  </odx:xpath>
  <odx:xpath id="reasonExcluded_51">
    <odx:dataBinding xpath="/studies/excludedStudies/study[52]/reasonExcluded" storeItemID="{C6C47A65-4049-49EC-9920-B820BFF24371}"/>
  </odx:xpath>
  <odx:xpath id="citation_6">
    <odx:dataBinding xpath="/studies/excludedStudies/study[7]/citation" storeItemID="{C6C47A65-4049-49EC-9920-B820BFF24371}"/>
  </odx:xpath>
  <odx:xpath id="citation_7">
    <odx:dataBinding xpath="/studies/excludedStudies/study[8]/citation" storeItemID="{C6C47A65-4049-49EC-9920-B820BFF24371}"/>
  </odx:xpath>
  <odx:xpath id="citation_4">
    <odx:dataBinding xpath="/studies/excludedStudies/study[5]/citation" storeItemID="{C6C47A65-4049-49EC-9920-B820BFF24371}"/>
  </odx:xpath>
  <odx:xpath id="citation_5">
    <odx:dataBinding xpath="/studies/excludedStudies/study[6]/citation" storeItemID="{C6C47A65-4049-49EC-9920-B820BFF24371}"/>
  </odx:xpath>
  <odx:xpath id="xHasExcludedStudies">
    <odx:dataBinding xpath="/studies/hasExcludedStudies" storeItemID="{C6C47A65-4049-49EC-9920-B820BFF24371}"/>
  </odx:xpath>
  <odx:xpath id="reasonExcluded_0">
    <odx:dataBinding xpath="/studies/excludedStudies/study[1]/reasonExcluded" storeItemID="{C6C47A65-4049-49EC-9920-B820BFF24371}"/>
  </odx:xpath>
  <odx:xpath id="study_15">
    <odx:dataBinding xpath="/studies/includedStudies/study[16]" storeItemID="{C6C47A65-4049-49EC-9920-B820BFF24371}"/>
  </odx:xpath>
  <odx:xpath id="study_16">
    <odx:dataBinding xpath="/studies/includedStudies/study[17]" storeItemID="{C6C47A65-4049-49EC-9920-B820BFF24371}"/>
  </odx:xpath>
  <odx:xpath id="study_13">
    <odx:dataBinding xpath="/studies/includedStudies/study[14]" storeItemID="{C6C47A65-4049-49EC-9920-B820BFF24371}"/>
  </odx:xpath>
  <odx:xpath id="study_14">
    <odx:dataBinding xpath="/studies/includedStudies/study[15]" storeItemID="{C6C47A65-4049-49EC-9920-B820BFF24371}"/>
  </odx:xpath>
  <odx:xpath id="study_19">
    <odx:dataBinding xpath="/studies/includedStudies/study[20]" storeItemID="{C6C47A65-4049-49EC-9920-B820BFF24371}"/>
  </odx:xpath>
  <odx:xpath id="study_17">
    <odx:dataBinding xpath="/studies/includedStudies/study[18]" storeItemID="{C6C47A65-4049-49EC-9920-B820BFF24371}"/>
  </odx:xpath>
  <odx:xpath id="study_18">
    <odx:dataBinding xpath="/studies/includedStudies/study[19]" storeItemID="{C6C47A65-4049-49EC-9920-B820BFF24371}"/>
  </odx:xpath>
  <odx:xpath id="study_11">
    <odx:dataBinding xpath="/studies/includedStudies/study[12]" storeItemID="{C6C47A65-4049-49EC-9920-B820BFF24371}"/>
  </odx:xpath>
  <odx:xpath id="study_12">
    <odx:dataBinding xpath="/studies/includedStudies/study[13]" storeItemID="{C6C47A65-4049-49EC-9920-B820BFF24371}"/>
  </odx:xpath>
  <odx:xpath id="study_10">
    <odx:dataBinding xpath="/studies/includedStudies/study[11]" storeItemID="{C6C47A65-4049-49EC-9920-B820BFF24371}"/>
  </odx:xpath>
  <odx:xpath id="citation_62">
    <odx:dataBinding xpath="/studies/excludedStudies/study[63]/citation" storeItemID="{C6C47A65-4049-49EC-9920-B820BFF24371}"/>
  </odx:xpath>
  <odx:xpath id="citation_63">
    <odx:dataBinding xpath="/studies/excludedStudies/study[64]/citation" storeItemID="{C6C47A65-4049-49EC-9920-B820BFF24371}"/>
  </odx:xpath>
  <odx:xpath id="study_24">
    <odx:dataBinding xpath="/studies/includedStudies/study[25]" storeItemID="{C6C47A65-4049-49EC-9920-B820BFF24371}"/>
  </odx:xpath>
  <odx:xpath id="citation_64">
    <odx:dataBinding xpath="/studies/excludedStudies/study[65]/citation" storeItemID="{C6C47A65-4049-49EC-9920-B820BFF24371}"/>
  </odx:xpath>
  <odx:xpath id="citation_65">
    <odx:dataBinding xpath="/studies/excludedStudies/study[66]/citation" storeItemID="{C6C47A65-4049-49EC-9920-B820BFF24371}"/>
  </odx:xpath>
  <odx:xpath id="citation_60">
    <odx:dataBinding xpath="/studies/excludedStudies/study[61]/citation" storeItemID="{C6C47A65-4049-49EC-9920-B820BFF24371}"/>
  </odx:xpath>
  <odx:xpath id="citation_61">
    <odx:dataBinding xpath="/studies/excludedStudies/study[62]/citation" storeItemID="{C6C47A65-4049-49EC-9920-B820BFF24371}"/>
  </odx:xpath>
  <odx:xpath id="study_22">
    <odx:dataBinding xpath="/studies/includedStudies/study[23]" storeItemID="{C6C47A65-4049-49EC-9920-B820BFF24371}"/>
  </odx:xpath>
  <odx:xpath id="citation_66">
    <odx:dataBinding xpath="/studies/excludedStudies/study[67]/citation" storeItemID="{C6C47A65-4049-49EC-9920-B820BFF24371}"/>
  </odx:xpath>
  <odx:xpath id="study_23">
    <odx:dataBinding xpath="/studies/includedStudies/study[24]" storeItemID="{C6C47A65-4049-49EC-9920-B820BFF24371}"/>
  </odx:xpath>
  <odx:xpath id="citation_67">
    <odx:dataBinding xpath="/studies/excludedStudies/study[68]/citation" storeItemID="{C6C47A65-4049-49EC-9920-B820BFF24371}"/>
  </odx:xpath>
  <odx:xpath id="study_20">
    <odx:dataBinding xpath="/studies/includedStudies/study[21]" storeItemID="{C6C47A65-4049-49EC-9920-B820BFF24371}"/>
  </odx:xpath>
  <odx:xpath id="citation_68">
    <odx:dataBinding xpath="/studies/excludedStudies/study[69]/citation" storeItemID="{C6C47A65-4049-49EC-9920-B820BFF24371}"/>
  </odx:xpath>
  <odx:xpath id="study_21">
    <odx:dataBinding xpath="/studies/includedStudies/study[22]" storeItemID="{C6C47A65-4049-49EC-9920-B820BFF24371}"/>
  </odx:xpath>
  <odx:xpath id="citation_69">
    <odx:dataBinding xpath="/studies/excludedStudies/study[70]/citation" storeItemID="{C6C47A65-4049-49EC-9920-B820BFF24371}"/>
  </odx:xpath>
  <odx:xpath id="xStudy">
    <odx:dataBinding xpath="/studies/excludedStudies/study" storeItemID="{C6C47A65-4049-49EC-9920-B820BFF24371}"/>
  </odx:xpath>
  <odx:xpath id="study_8">
    <odx:dataBinding xpath="/studies/includedStudies/study[9]" storeItemID="{C6C47A65-4049-49EC-9920-B820BFF24371}"/>
  </odx:xpath>
  <odx:xpath id="study_9">
    <odx:dataBinding xpath="/studies/includedStudies/study[10]" storeItemID="{C6C47A65-4049-49EC-9920-B820BFF24371}"/>
  </odx:xpath>
  <odx:xpath id="study_6">
    <odx:dataBinding xpath="/studies/includedStudies/study[7]" storeItemID="{C6C47A65-4049-49EC-9920-B820BFF24371}"/>
  </odx:xpath>
  <odx:xpath id="study_7">
    <odx:dataBinding xpath="/studies/includedStudies/study[8]" storeItemID="{C6C47A65-4049-49EC-9920-B820BFF24371}"/>
  </odx:xpath>
  <odx:xpath id="study_4">
    <odx:dataBinding xpath="/studies/includedStudies/study[5]" storeItemID="{C6C47A65-4049-49EC-9920-B820BFF24371}"/>
  </odx:xpath>
  <odx:xpath id="study_5">
    <odx:dataBinding xpath="/studies/includedStudies/study[6]" storeItemID="{C6C47A65-4049-49EC-9920-B820BFF24371}"/>
  </odx:xpath>
  <odx:xpath id="totalExcludedStudiesCount">
    <odx:dataBinding xpath="/studies/totalExcludedStudiesCount" storeItemID="{C6C47A65-4049-49EC-9920-B820BFF24371}"/>
  </odx:xpath>
  <odx:xpath id="study_2">
    <odx:dataBinding xpath="/studies/includedStudies/study[3]" storeItemID="{C6C47A65-4049-49EC-9920-B820BFF24371}"/>
  </odx:xpath>
  <odx:xpath id="study_3">
    <odx:dataBinding xpath="/studies/includedStudies/study[4]" storeItemID="{C6C47A65-4049-49EC-9920-B820BFF24371}"/>
  </odx:xpath>
  <odx:xpath id="citation_10">
    <odx:dataBinding xpath="/studies/excludedStudies/study[11]/citation" storeItemID="{C6C47A65-4049-49EC-9920-B820BFF24371}"/>
  </odx:xpath>
  <odx:xpath id="study_0">
    <odx:dataBinding xpath="/studies/includedStudies/study[1]" storeItemID="{C6C47A65-4049-49EC-9920-B820BFF24371}"/>
  </odx:xpath>
  <odx:xpath id="study_1">
    <odx:dataBinding xpath="/studies/includedStudies/study[2]" storeItemID="{C6C47A65-4049-49EC-9920-B820BFF24371}"/>
  </odx:xpath>
  <odx:xpath id="reasonExcluded_29">
    <odx:dataBinding xpath="/studies/excludedStudies/study[30]/reasonExcluded" storeItemID="{C6C47A65-4049-49EC-9920-B820BFF24371}"/>
  </odx:xpath>
  <odx:xpath id="citation_15">
    <odx:dataBinding xpath="/studies/excludedStudies/study[16]/citation" storeItemID="{C6C47A65-4049-49EC-9920-B820BFF24371}"/>
  </odx:xpath>
  <odx:xpath id="reasonExcluded_27">
    <odx:dataBinding xpath="/studies/excludedStudies/study[28]/reasonExcluded" storeItemID="{C6C47A65-4049-49EC-9920-B820BFF24371}"/>
  </odx:xpath>
  <odx:xpath id="citation_16">
    <odx:dataBinding xpath="/studies/excludedStudies/study[17]/citation" storeItemID="{C6C47A65-4049-49EC-9920-B820BFF24371}"/>
  </odx:xpath>
  <odx:xpath id="reasonExcluded_28">
    <odx:dataBinding xpath="/studies/excludedStudies/study[29]/reasonExcluded" storeItemID="{C6C47A65-4049-49EC-9920-B820BFF24371}"/>
  </odx:xpath>
  <odx:xpath id="citation_17">
    <odx:dataBinding xpath="/studies/excludedStudies/study[18]/citation" storeItemID="{C6C47A65-4049-49EC-9920-B820BFF24371}"/>
  </odx:xpath>
  <odx:xpath id="reasonExcluded_25">
    <odx:dataBinding xpath="/studies/excludedStudies/study[26]/reasonExcluded" storeItemID="{C6C47A65-4049-49EC-9920-B820BFF24371}"/>
  </odx:xpath>
  <odx:xpath id="citation_18">
    <odx:dataBinding xpath="/studies/excludedStudies/study[19]/citation" storeItemID="{C6C47A65-4049-49EC-9920-B820BFF24371}"/>
  </odx:xpath>
  <odx:xpath id="reasonExcluded_26">
    <odx:dataBinding xpath="/studies/excludedStudies/study[27]/reasonExcluded" storeItemID="{C6C47A65-4049-49EC-9920-B820BFF24371}"/>
  </odx:xpath>
  <odx:xpath id="citation_11">
    <odx:dataBinding xpath="/studies/excludedStudies/study[12]/citation" storeItemID="{C6C47A65-4049-49EC-9920-B820BFF24371}"/>
  </odx:xpath>
  <odx:xpath id="reasonExcluded_23">
    <odx:dataBinding xpath="/studies/excludedStudies/study[24]/reasonExcluded" storeItemID="{C6C47A65-4049-49EC-9920-B820BFF24371}"/>
  </odx:xpath>
  <odx:xpath id="citation_12">
    <odx:dataBinding xpath="/studies/excludedStudies/study[13]/citation" storeItemID="{C6C47A65-4049-49EC-9920-B820BFF24371}"/>
  </odx:xpath>
  <odx:xpath id="reasonExcluded_24">
    <odx:dataBinding xpath="/studies/excludedStudies/study[25]/reasonExcluded" storeItemID="{C6C47A65-4049-49EC-9920-B820BFF24371}"/>
  </odx:xpath>
  <odx:xpath id="citation_13">
    <odx:dataBinding xpath="/studies/excludedStudies/study[14]/citation" storeItemID="{C6C47A65-4049-49EC-9920-B820BFF24371}"/>
  </odx:xpath>
  <odx:xpath id="reasonExcluded_21">
    <odx:dataBinding xpath="/studies/excludedStudies/study[22]/reasonExcluded" storeItemID="{C6C47A65-4049-49EC-9920-B820BFF24371}"/>
  </odx:xpath>
  <odx:xpath id="xHasIncludedStudies">
    <odx:dataBinding xpath="/studies/hasIncludedStudies" storeItemID="{C6C47A65-4049-49EC-9920-B820BFF24371}"/>
  </odx:xpath>
  <odx:xpath id="citation_14">
    <odx:dataBinding xpath="/studies/excludedStudies/study[15]/citation" storeItemID="{C6C47A65-4049-49EC-9920-B820BFF24371}"/>
  </odx:xpath>
  <odx:xpath id="reasonExcluded_22">
    <odx:dataBinding xpath="/studies/excludedStudies/study[23]/reasonExcluded" storeItemID="{C6C47A65-4049-49EC-9920-B820BFF24371}"/>
  </odx:xpath>
  <odx:xpath id="reasonExcluded_20">
    <odx:dataBinding xpath="/studies/excludedStudies/study[21]/reasonExcluded" storeItemID="{C6C47A65-4049-49EC-9920-B820BFF24371}"/>
  </odx:xpath>
  <odx:xpath id="citation">
    <odx:dataBinding xpath="/studies/excludedStudies/study/citation" storeItemID="{C6C47A65-4049-49EC-9920-B820BFF24371}"/>
  </odx:xpath>
  <odx:xpath id="reasonExcluded_18">
    <odx:dataBinding xpath="/studies/excludedStudies/study[19]/reasonExcluded" storeItemID="{C6C47A65-4049-49EC-9920-B820BFF24371}"/>
  </odx:xpath>
  <odx:xpath id="reasonExcluded_19">
    <odx:dataBinding xpath="/studies/excludedStudies/study[20]/reasonExcluded" storeItemID="{C6C47A65-4049-49EC-9920-B820BFF24371}"/>
  </odx:xpath>
  <odx:xpath id="reasonExcluded_16">
    <odx:dataBinding xpath="/studies/excludedStudies/study[17]/reasonExcluded" storeItemID="{C6C47A65-4049-49EC-9920-B820BFF24371}"/>
  </odx:xpath>
  <odx:xpath id="reasonExcluded_17">
    <odx:dataBinding xpath="/studies/excludedStudies/study[18]/reasonExcluded" storeItemID="{C6C47A65-4049-49EC-9920-B820BFF24371}"/>
  </odx:xpath>
  <odx:xpath id="reasonExcluded_14">
    <odx:dataBinding xpath="/studies/excludedStudies/study[15]/reasonExcluded" storeItemID="{C6C47A65-4049-49EC-9920-B820BFF24371}"/>
  </odx:xpath>
  <odx:xpath id="reasonExcluded_15">
    <odx:dataBinding xpath="/studies/excludedStudies/study[16]/reasonExcluded" storeItemID="{C6C47A65-4049-49EC-9920-B820BFF24371}"/>
  </odx:xpath>
  <odx:xpath id="reasonExcluded_12">
    <odx:dataBinding xpath="/studies/excludedStudies/study[13]/reasonExcluded" storeItemID="{C6C47A65-4049-49EC-9920-B820BFF24371}"/>
  </odx:xpath>
  <odx:xpath id="reasonExcluded_13">
    <odx:dataBinding xpath="/studies/excludedStudies/study[14]/reasonExcluded" storeItemID="{C6C47A65-4049-49EC-9920-B820BFF24371}"/>
  </odx:xpath>
  <odx:xpath id="reasonExcluded_10">
    <odx:dataBinding xpath="/studies/excludedStudies/study[11]/reasonExcluded" storeItemID="{C6C47A65-4049-49EC-9920-B820BFF24371}"/>
  </odx:xpath>
  <odx:xpath id="reasonExcluded_11">
    <odx:dataBinding xpath="/studies/excludedStudies/study[12]/reasonExcluded" storeItemID="{C6C47A65-4049-49EC-9920-B820BFF24371}"/>
  </odx:xpath>
  <odx:xpath id="exportDate">
    <odx:dataBinding xpath="/studies/exportDate" storeItemID="{C6C47A65-4049-49EC-9920-B820BFF24371}"/>
  </odx:xpath>
  <odx:xpath id="totalIncludedStudiesCount">
    <odx:dataBinding xpath="/studies/totalIncludedStudiesCount" storeItemID="{C6C47A65-4049-49EC-9920-B820BFF24371}"/>
  </odx:xpath>
</odx:xpaths>
</file>

<file path=customXml/item4.xml><?xml version="1.0" encoding="utf-8"?>
<studies>
  <totalStudiesCount>0</totalStudiesCount>
  <totalIncludedStudiesCount>0</totalIncludedStudiesCount>
  <includedStudies>
    <study>
      <citation>Alizadeh-Khoei M, Fadayevatan R, Sharifi F, Chehrehgosha M, Aminalroaya R. Effects of hospital-to-home transitional care on health outcomes of elderly patients in Islamic Republic of Iran. 2023;29(6):461. Available from: https://applications.emro.who.int/EMHJ/V29/06/1020-3397-2023-2906-451-461-eng.pdf
</citation>
    </study>
    <study>
      <citation>Altfeld SJ, Shier GE, Rooney M, Johnson TJ, Golden RL, Karavolos K, et al. Effects of an enhanced discharge planning intervention for hospitalized older adults: A randomized trial. 2013;53(3):440. Available from: https://www.scopus.com/inward/record.uri?eid=2-s2.0-84877616180&amp;doi=10.1093%2fgeront%2fgns109&amp;partnerID=40&amp;md5=82f9e7be1b197244cbeda0276a8cafc5
</citation>
    </study>
    <study>
      <citation>Arendts G, Bullow K, Etherton-Beer C, MacDonald E, Dumas S, Nagree Y, et al. A randomized-controlled trial of a patient-centred intervention in high-risk discharged older patients. 2018;25(4):241. Available from: https://www.scopus.com/inward/record.uri?eid=2-s2.0-85007426188&amp;doi=10.1097%2fMEJ.0000000000000444&amp;partnerID=40&amp;md5=bcccd3953f764145e9cf5629530a354d
</citation>
    </study>
    <study>
      <citation>Berglund H, Hasson H, Kjellgren K, Wilhelmson K. Effects of a continuum of care intervention on frail older persons’ life satisfaction: A randomized controlled study. 2015;24(7):1090. Available from: https://www.scopus.com/inward/record.uri?eid=2-s2.0-84925339704&amp;doi=10.1111%2fjocn.12699&amp;partnerID=40&amp;md5=7c8b6c3fbf50167f26f04cf3424d2b8e
</citation>
    </study>
    <study>
      <citation>Biese K, Lamantia M, Shofer F, McCall B, Roberts E, Stearns SC, et al. A randomized trial exploring the effect of a telephone call follow-up on care plan compliance among older adults discharged home from the emergency department. 2014;21(2):195. Available from: https://www.scopus.com/inward/record.uri?eid=2-s2.0-84893969472&amp;doi=10.1111%2facem.12308&amp;partnerID=40&amp;md5=82b0d673b1dd4f853a948d9feecd9c1d
</citation>
    </study>
    <study>
      <citation>Biese KJ, Busby-Whitehead J, Cai J, Stearns SC, Roberts E, Mihas P, et al. Telephone Follow-Up for Older Adults Discharged to Home from the Emergency Department: A Pragmatic Randomized Controlled Trial. 2018;66(3):458. Available from: https://www.scopus.com/inward/record.uri?eid=2-s2.0-85038822629&amp;doi=10.1111%2fjgs.15142&amp;partnerID=40&amp;md5=f5ffb6be415f506bbff58f5f274cb118
</citation>
    </study>
    <study>
      <citation>Blondal BS, Geirsdottir OG, Halldorsson TI, Beck AM, Jonsson PV, Ramel A. HOMEFOOD Randomised Trial–Six-Month Nutrition Therapy in Discharged Older Adults Reduces Hospital Readmissions and Length of Stay at Hospital Up to 18 Months of Follow-Up. 2023;27(8):640. Available from: https://search.ebscohost.com/login.aspx?direct=true&amp;db=ccm&amp;AN=171897838&amp;site=ehost-live
</citation>
    </study>
    <study>
      <citation>Buurman BM, Parlevliet JL, Allore HG, Blok W, van Deelen BAJ, Moll van Charante EP, et al. Comprehensive Geriatric Assessment and Transitional Care in Acutely Hospitalized Patients: The Transitional Care Bridge Randomized Clinical Trial. 2016;176(3):309. Available from: https://search.ebscohost.com/login.aspx?direct=true&amp;db=ccm&amp;AN=113637433&amp;site=ehost-live
</citation>
    </study>
    <study>
      <citation>Clemson L, Lannin NA, Wales K, Salkeld G, Rubenstein L, Gitlin L, et al. Occupational Therapy Predischarge Home Visits in Acute Hospital Care: A Randomized Trial. 2016;64(10):2026. Available from: https://www.scopus.com/inward/record.uri?eid=2-s2.0-84988014594&amp;doi=10.1111%2fjgs.14287&amp;partnerID=40&amp;md5=f0940b5b071097974fb4e35f45a37491
</citation>
    </study>
    <study>
      <citation>Deer RR, Dickinson JM, Baillargeon J, Fisher SR, Raji M, Volpi E. A Phase I Randomized Clinical Trial of Evidence-Based, Pragmatic Interventions to Improve Functional Recovery After Hospitalization in Geriatric Patients. 2019;74(10):1636. Available from: https://search.ebscohost.com/login.aspx?direct=true&amp;db=ccm&amp;AN=138837261&amp;site=ehost-live
</citation>
    </study>
    <study>
      <citation>Deutz NE, Matheson EM, Matarese LE, Luo M, Baggs GE, Nelson JL, et al. Readmission and mortality in malnourished, older, hospitalized adults treated with a specialized oral nutritional supplement: A randomized clinical trial. 2016;35(1):26. Available from: https://search.ebscohost.com/login.aspx?direct=true&amp;db=ccm&amp;AN=112826851&amp;site=ehost-live
</citation>
    </study>
    <study>
      <citation>Finlayson K, Chang AM, Courtney MD, Edwards HE, Parker AW, Hamilton K, et al. Transitional care interventions reduce unplanned hospital readmissions in high-risk older adults. 2018;18(1):N.PAG. Available from: https://search.ebscohost.com/login.aspx?direct=true&amp;db=ccm&amp;AN=133518495&amp;site=ehost-live
</citation>
    </study>
    <study>
      <citation>Grahn SW, Lowry AC, Osborne MC, Melton GB, Gaertner WB, Vogler SA, et al. System-wide improvement for transitions after ileostomy surgery: Can intensive monitoring of protocol compliance decrease readmissions? a randomized trial. 2019;62(3):370. Available from: https://www.scopus.com/inward/record.uri?eid=2-s2.0-85061297381&amp;doi=10.1097%2fDCR.0000000000001286&amp;partnerID=40&amp;md5=1a5eaae319ba00666bb8a5a3c5bac440
</citation>
    </study>
    <study>
      <citation>Gurwitz JH, Field TS, Ogarek J, Tjia J, Cutrona SL, Harrold LR, et al. An electronic health record-based intervention to increase follow-up office visits and decrease rehospitalization in older adults. 2014;62(5):871. Available from: https://www.scopus.com/inward/record.uri?eid=2-s2.0-84900544483&amp;doi=10.1111%2fjgs.12798&amp;partnerID=40&amp;md5=9a0b392f12af26162347423cded0710e
</citation>
    </study>
    <study>
      <citation>Jepma P, Verweij L, Buurman BM, Terbraak MS, Daliri S, Latour CHM, et al. nurse-coordinated cardiac care bridge transitional care programme: a randomised clinical trial. 2021;50(6):2115. Available from: https://search.ebscohost.com/login.aspx?direct=true&amp;db=ccm&amp;AN=153609862&amp;site=ehost-live
</citation>
    </study>
    <study>
      <citation>Kempen TGH, Bertilsson M, Hadziosmanovic N, Lindner K-J, Melhus H, Nielsen EI, et al. Effects of Hospital-Based Comprehensive Medication Reviews Including Postdischarge Follow-up on Older Patients’ Use of Health Care: A Cluster Randomized Clinical Trial. 2021;4(4):e216303. Available from: https://search.ebscohost.com/login.aspx?direct=true&amp;db=ccm&amp;AN=150086232&amp;site=ehost-live
</citation>
    </study>
    <study>
      <citation>Lee JY, Kim S, Kim GS, Lee KH, Kim CO, Cho E. The effectiveness of a transitional care program for frail older adults between hospital and home: A randomized controlled trial. 2023;54:279. Available from: https://www.scopus.com/inward/record.uri?eid=2-s2.0-85175146931&amp;doi=10.1016%2fj.gerinurse.2023.10.008&amp;partnerID=40&amp;md5=60f88c73f50c252775b78926c5357c0f
</citation>
    </study>
    <study>
      <citation>Lembeck MA, Thygesen LC, Sørensen BD, Rasmussen LL, Holm EA. Effect of single follow-up home visit on readmission in a group of frail elderly patients - A Danish randomized clinical trial. 2019;19(1). Available from: https://www.scopus.com/inward/record.uri?eid=2-s2.0-85074173710&amp;doi=10.1186%2fs12913-019-4528-9&amp;partnerID=40&amp;md5=54538a4bddf19e1ea979664047b7f38b
</citation>
    </study>
    <study>
      <citation>Lindegaard Pedersen J, Pedersen P, Damsgaard E. Nutritional follow-up after discharge prevents readmission to hospital - A randomized clinical trial. 2017;21(1):82. Available from: https://search.ebscohost.com/login.aspx?direct=true&amp;db=ccm&amp;AN=121185484&amp;site=ehost-live
</citation>
    </study>
    <study>
      <citation>Lockwood KJ, Harding KE, Boyd JN, Taylor NF. Predischarge home visits after hip fracture: a randomized controlled trial. 2019;33(4):692. Available from: https://www.scopus.com/inward/record.uri?eid=2-s2.0-85060685186&amp;doi=10.1177%2f0269215518823256&amp;partnerID=40&amp;md5=21bdb3b3c4189b1680e6de2ff2530e32
</citation>
    </study>
    <study>
      <citation>Ong MK, Romano PS, Edgington S, Aronow HU, Auerbach AD, Black JT, et al. Effectiveness of remote patient monitoring after discharge of hospitalized patients with heart failure the better effectiveness after transition-heart failure (BEAT-HF) randomized clinical trial. 2016;176(3):318. Available from: https://www.scopus.com/inward/record.uri?eid=2-s2.0-84962173267&amp;doi=10.1001%2fjamainternmed.2015.7712&amp;partnerID=40&amp;md5=6d0af7770a4d2f3d0e089bbd54313e94
</citation>
    </study>
    <study>
      <citation>Ozaki M, Matsumura S, Bito S. Effectiveness of early care information transfer among home-dwelling frail elderly patients in Japan: A cluster randomized trial. 2023;26(3):121. Available from: https://www.researchgate.net/publication/374986680_Effectiveness_of_early_care_information_transfer_among_home-dwelling_frail_elderly_patients_in_Japan_A_cluster_randomized_trial
</citation>
    </study>
    <study>
      <citation>Schapira M, Outumuro MB, Giber F, Pino C, Mattiussi M, Montero-Odasso M, et al. Geriatric co-management and interdisciplinary transitional care reduced hospital readmissions in frail older patients in Argentina: results from a randomized controlled trial. 2022;34(1):93. Available from: https://search.ebscohost.com/login.aspx?direct=true&amp;db=ccm&amp;AN=154921694&amp;site=ehost-live
</citation>
    </study>
    <study>
      <citation>Van Spall HGC, Lee SF, Xie F, Oz UE, Perez R, Mitoff PR, et al. Effect of Patient-Centered Transitional Care Services on Clinical Outcomes in Patients Hospitalized for Heart Failure: The PACT-HF Randomized Clinical Trial. 2019;321(8):772. Available from: https://www.scopus.com/inward/record.uri?eid=2-s2.0-85062084939&amp;doi=10.1001%2fjama.2019.0710&amp;partnerID=40&amp;md5=aab03aedad49c746eeffa34fcf4d0d2d
</citation>
    </study>
    <study>
      <citation>Xueyu L, Hao Y, Shunlin X, Rongbin L, Yuan G. Effects of low-intensity exercise in older adults with chronic heart failure during the transitional period from hospital to home in China: A randomized controlled trial. 2017;10(3):128. Available from: https://www.scopus.com/inward/record.uri?eid=2-s2.0-85020778870&amp;doi=10.3928%2f19404921-20170411-02&amp;partnerID=40&amp;md5=a0e85d9734687ccbaa5e1ebf53b27b29
</citation>
    </study>
  </includedStudies>
  <hasIncludedStudies>true</hasIncludedStudies>
  <totalExcludedStudiesCount>0</totalExcludedStudiesCount>
  <totalFullTextStudiesScreenedCount>0</totalFullTextStudiesScreenedCount>
  <totalTitleAbstractStudiesCount>0</totalTitleAbstractStudiesCount>
  <totalTitleAbstractStudiesScreenedCount>0</totalTitleAbstractStudiesScreenedCount>
  <totalTitleAbstractExcludedStudiesCount>0</totalTitleAbstractExcludedStudiesCount>
  <totalTitleAbstractIncludedStudiesCount>0</totalTitleAbstractIncludedStudiesCount>
  <totalIncludedMergedStudiesCount>0</totalIncludedMergedStudiesCount>
  <excludedStudies>
    <study>
      <citation>Aboumatar H, Naqibuddin M, Chung S, Chaudhry H, Kim SW, Saunders J, et al. Effect of a Hospital-Initiated Program Combining Transitional Care and Long-term Self-management Support on Outcomes of Patients Hospitalized with Chronic Obstructive Pulmonary Disease: A Randomized Clinical Trial. 2019;322(14):1380. Available from: https://www.scopus.com/inward/record.uri?eid=2-s2.0-85072959049&amp;doi=10.1001%2fjama.2019.11982&amp;partnerID=40&amp;md5=1fc62fb3c0761f0816aad90333046f73
</citation>
      <reasonExcluded>Ineligible participant characteristics</reasonExcluded>
    </study>
    <study>
      <citation>Adam L, Moutzouri E, Baumgartner C, Loewe AL, Feller M, M’Rabet-Bensalah K, et al. Rationale and design of OPtimising thERapy to prevent Avoidable hospital admissions in Multimorbid older people (OPERAM): A cluster randomised controlled trial. 2019;9(6). Available from: https://www.scopus.com/inward/record.uri?eid=2-s2.0-85066947365&amp;doi=10.1136%2fbmjopen-2018-026769&amp;partnerID=40&amp;md5=6b79c12a29ee86d62a36b32f8e358ab3
</citation>
      <reasonExcluded>Ineligible study design</reasonExcluded>
    </study>
    <study>
      <citation>Baghaei R, Parizad N, Sharifi A, Alinejad V. The effect of continuous nursing care program on anxiety level, episodes of chest pain, and readmission rate after myocardial infarction: A randomized controlled trial. 2021;15(1):28. Available from: https://www.scopus.com/inward/record.uri?eid=2-s2.0-85108603077&amp;partnerID=40&amp;md5=14881c54ecc74b84d1ca0d0fe1372da5
</citation>
      <reasonExcluded>Ineligible participant characteristics</reasonExcluded>
    </study>
    <study>
      <citation>Bailey JE, Surbhi S, Wan JY, Munshi KD, Waters TM, Binkley BL, et al. Effect of Intensive Interdisciplinary Transitional Care for High-Need, High-Cost Patients on Quality, Outcomes, and Costs: a Quasi-Experimental Study. 2019;34(9):1824. Available from: https://www.scopus.com/inward/record.uri?eid=2-s2.0-85068816304&amp;doi=10.1007%2fs11606-019-05082-8&amp;partnerID=40&amp;md5=0bc16c484d0af801afb8683b57a7fc71
</citation>
      <reasonExcluded>Ineligible participant characteristics</reasonExcluded>
    </study>
    <study>
      <citation>Balaban RB, Galbraith AA, Burns ME, Vialle-Valentin CE, Larochelle MR, Ross-Degnan D. A Patient Navigator Intervention to Reduce Hospital Readmissions among High-Risk Safety-Net Patients: A Randomized Controlled Trial. 2015;30(7):915. Available from: https://www.scopus.com/inward/record.uri?eid=2-s2.0-84931569485&amp;doi=10.1007%2fs11606-015-3185-x&amp;partnerID=40&amp;md5=c1c78e993ca3a7cb97e60ad100b636fd
</citation>
      <reasonExcluded>Ineligible participant characteristics</reasonExcluded>
    </study>
    <study>
      <citation>Bikmoradi A, Masmouei B, Ghomeisi M, Roshanaei G. Impact of Tele-nursing on adherence to treatment plan in discharged patients after coronary artery bypass graft surgery: A quasi-experimental study in Iran. 2016;86:48. Available from: https://www.scopus.com/inward/record.uri?eid=2-s2.0-84955292940&amp;doi=10.1016%2fj.ijmedinf.2015.12.001&amp;partnerID=40&amp;md5=2f9dcab41c08998170a3d01b242aef6d
</citation>
      <reasonExcluded>Ineligible participant characteristics</reasonExcluded>
    </study>
    <study>
      <citation>Black JT, Romano PS, Sadeghi B, Auerbach AD, Ganiats TG, Greenfield S, et al. A remote monitoring and telephone nurse coaching intervention to reduce readmissions among patients with heart failure: study protocol for the Better Effectiveness After Transition - Heart Failure (BEAT-HF) randomized controlled trial. 2014;15(1):124. Available from: https://search.ebscohost.com/login.aspx?direct=true&amp;db=ccm&amp;AN=103931011&amp;site=ehost-live
</citation>
      <reasonExcluded>Ineligible study design</reasonExcluded>
    </study>
    <study>
      <citation>Bouchand F, Leplay C, Guimaraes R, Fontenay S, Fellous L, Dinh A, et al. Impact of a medication reconciliation care bundle at hospital discharge on continuity of care: A randomised controlled trial. 2021;75(8). Available from: https://www.scopus.com/inward/record.uri?eid=2-s2.0-85105625543&amp;doi=10.1111%2fijcp.14282&amp;partnerID=40&amp;md5=4521dd325741186239e9dee26084b4a9
</citation>
      <reasonExcluded>Ineligible participant characteristics</reasonExcluded>
    </study>
    <study>
      <citation>Bowles KH, Hanlon A, Holland D, Potashnik SL, Topaz M. Impact of discharge planning decision support on time to readmission among older adult medical patients. 2014;19(1):38. Available from: https://www.scopus.com/inward/record.uri?eid=2-s2.0-84890771095&amp;doi=10.1097%2f01.PCAMA.0000438971.79801.7a&amp;partnerID=40&amp;md5=b018eea6666434eb97dd3f32b4951bd4
</citation>
      <reasonExcluded>Ineligible participant characteristics</reasonExcluded>
    </study>
    <study>
      <citation>Bronstein LR, Gould P, Berkowitz SA, James GD, Marks K. Impact of a Social Work Care Coordination Intervention on Hospital Readmission: A Randomized Controlled Trial. 2015;60(3):255. Available from: https://www.scopus.com/inward/record.uri?eid=2-s2.0-84937030235&amp;doi=10.1093%2fsw%2fswv016&amp;partnerID=40&amp;md5=72abd06b4d643cf172582a5b33adb07e
</citation>
      <reasonExcluded>Ineligible participant characteristics</reasonExcluded>
    </study>
    <study>
      <citation>Cardarelli R, Horsley M, Ray L, Maggard N, Schilling J, Weatherford S, et al. Reducing 30-day readmission rates in a high-risk population using a lay-health worker model in Appalachia Kentucky. 2018;33(1):80. Available from: https://www.scopus.com/inward/record.uri?eid=2-s2.0-85044672132&amp;doi=10.1093%2fher%2fcyx064&amp;partnerID=40&amp;md5=278a47f07790234102f6e3010f29b8d4
</citation>
      <reasonExcluded>Ineligible participant characteristics</reasonExcluded>
    </study>
    <study>
      <citation>Carter J, Walton A, Donelan K, Thorndike A. Implementing community health worker-patient pairings at the time of hospital discharge: A randomized control trial. 2018;74:37. Available from: https://www.scopus.com/inward/record.uri?eid=2-s2.0-85054421284&amp;doi=10.1016%2fj.cct.2018.09.013&amp;partnerID=40&amp;md5=59a9003c53c9c26444c94b26c4bb3320
</citation>
      <reasonExcluded>Ineligible participant characteristics</reasonExcluded>
    </study>
    <study>
      <citation>Chan B, Goldman LE, Sarkar U, Schneidermann M, Kessell E, Guzman D, et al. The Effect of a Care Transition Intervention on the Patient Experience of Older Multi-Lingual Adults in the Safety Net: Results of a Randomized Controlled Trial. 2015;30(12):1794. Available from: https://www.scopus.com/inward/record.uri?eid=2-s2.0-84946499867&amp;doi=10.1007%2fs11606-015-3362-y&amp;partnerID=40&amp;md5=37f7bae64ee59c6c6fd22e5a2d755d2a
</citation>
      <reasonExcluded>Ineligible participant characteristics</reasonExcluded>
    </study>
    <study>
      <citation>Clari M, Frigerio S, Ricceri F, Pici A, Alvaro R, Dimonte V. Follow-up telephone calls to patients discharged after undergoing orthopaedic surgery: Double-blind, randomised controlled trial of efficacy. 2015;24(19):2744. Available from: https://www.scopus.com/inward/record.uri?eid=2-s2.0-84942195491&amp;doi=10.1111%2fjocn.12795&amp;partnerID=40&amp;md5=eba53b8b1631e67eb4b2fa130696f493
</citation>
      <reasonExcluded>Ineligible participant characteristics</reasonExcluded>
    </study>
    <study>
      <citation>Conneely M, Leahy A, O’Connor M, Gabr A, Okpaje B, Saleh A, et al. A physiotherapy-led transition to home intervention for older adults following Emergency Department discharge: a pilot feasibility randomised controlled trial. 2023;23(1):8154. Available from: https://www.scopus.com/inward/record.uri?eid=2-s2.0-85148404415&amp;doi=10.22605%2fRRH8154&amp;partnerID=40&amp;md5=7f18be11d2403df2925cba0634f4272c
</citation>
      <reasonExcluded>Ineligible study design</reasonExcluded>
    </study>
    <study>
      <citation>Coskun S, Duygulu S. effects of Nurse Led Transitional Care Model on elderly patients undergoing open heart surgery: a randomized controlled trial. 2022;21(1):55. Available from: https://search.ebscohost.com/login.aspx?direct=true&amp;db=ccm&amp;AN=155345138&amp;site=ehost-live
</citation>
      <reasonExcluded>Ineligible participant characteristics</reasonExcluded>
    </study>
    <study>
      <citation>Dadgari A, Rahmani P, Mirrezaie SM. The Effect of Nursing Discharge Planning Program to Prevent Recurrent Falls, Readmission, and Length of Hospital Stay in the Aged Patients: A Randomized Controlled Trial. 2022;38(4):284. Available from: https://www.scopus.com/inward/record.uri?eid=2-s2.0-85142103901&amp;doi=10.1097%2fTGR.0000000000000377&amp;partnerID=40&amp;md5=d2ddf8c8e8dd3dc99a824f4b4169ffd5
</citation>
      <reasonExcluded>Ineligible participant characteristics</reasonExcluded>
    </study>
    <study>
      <citation>Deer RR, Goodlett SM, Fisher SR, Baillargeon J, Dickinson JM, Raji M, et al. A Randomized Controlled Pilot Trial of Interventions to Improve Functional Recovery After Hospitalization in Older Adults: Feasibility and Adherence. 2018;73(2):193. Available from: https://search.ebscohost.com/login.aspx?direct=true&amp;db=ccm&amp;AN=127440713&amp;site=ehost-live
</citation>
      <reasonExcluded>Ineligible outcomes</reasonExcluded>
    </study>
    <study>
      <citation>Dhalla IA, O’Brien T, Morra D, Thorpe KE, Wong BM, Mehta R, et al. Effect of a postdischarge virtual ward on readmission or death for high-risk patients: A randomized clinical trial. 2014;312(13):1312. Available from: https://www.scopus.com/inward/record.uri?eid=2-s2.0-84907424710&amp;doi=10.1001%2fjama.2014.11492&amp;partnerID=40&amp;md5=4db936eec648a42d34f502259b7bfba2
</citation>
      <reasonExcluded>Ineligible participant characteristics</reasonExcluded>
    </study>
    <study>
      <citation>Dizon ML, Reinking C. Reducing Readmissions: Nurse-Driven Interventions in the Transition of Care From the Hospital. 2017;14(6):439. Available from: https://www.scopus.com/inward/record.uri?eid=2-s2.0-85031105754&amp;doi=10.1111%2fwvn.12260&amp;partnerID=40&amp;md5=a8a309501eb9fb59d213d22d2f0324ed
</citation>
      <reasonExcluded>Ineligible participant characteristics</reasonExcluded>
    </study>
    <study>
      <citation>Donzé J, John G, Genné D, Mancinetti M, Gouveia A, Méan M, et al. Effects of a Multimodal Transitional Care Intervention in Patients at High Risk of Readmission: The TARGET-READ Randomized Clinical Trial. 2023;183(7):668. Available from: https://www.scopus.com/inward/record.uri?eid=2-s2.0-85164209365&amp;doi=10.1001%2fjamainternmed.2023.0791&amp;partnerID=40&amp;md5=fef20a6e6776dc10c41ba1d3d0aa2714
</citation>
      <reasonExcluded>Ineligible participant characteristics</reasonExcluded>
    </study>
    <study>
      <citation>Emme C, Mortensen EL, Rydahl-Hansen S, Østergaard B, Svarre Jakobsen A, Schou L, et al. The impact of virtual admission on self-efficacy in patients with chronic obstructive pulmonary disease - a randomised clinical trial. 2014;23(21):3137. Available from: https://www.scopus.com/inward/record.uri?eid=2-s2.0-84907951048&amp;doi=10.1111%2fjocn.12553&amp;partnerID=40&amp;md5=7af0197c5e5f50ac8ab02f2893389f59
</citation>
      <reasonExcluded>Ineligible participant characteristics</reasonExcluded>
    </study>
    <study>
      <citation>Freeman CR, Scott IA, Hemming K, Connelly LB, Kirkpatrick CM, Coombes I, et al. Reducing Medical Admissions and Presentations Into Hospital through Optimising Medicines (REMAIN HOME): a stepped wedge, cluster randomised controlled trial. 2021;214(5):217. Available from: https://www.scopus.com/inward/record.uri?eid=2-s2.0-85100854678&amp;doi=10.5694%2fmja2.50942&amp;partnerID=40&amp;md5=1c52fa40d0503009dd8495be7c14c316
</citation>
      <reasonExcluded>Ineligible participant characteristics</reasonExcluded>
    </study>
    <study>
      <citation>Goldman LE, Sarkar U, Kessell E, Guzman D, Schneidermann M, Pierluissi E, et al. Support from hospital to home for elders: A Randomized Trial. 2014;161(7):481. Available from: https://www.scopus.com/inward/record.uri?eid=2-s2.0-84908099369&amp;doi=10.7326%2fM14-0094&amp;partnerID=40&amp;md5=6595b67c28d553250d0849a8b4dcd9eb
</citation>
      <reasonExcluded>Ineligible participant characteristics</reasonExcluded>
    </study>
    <study>
      <citation>Hall AG, Schumacher JR, Brumback B, Harman JS, Lutz BJ, Hendry P, et al. Health-related quality of life among older patients following an emergency department visit and emergency department-to-home coaching intervention: A randomized controlled trial. 2017;20(4):170. Available from: https://search.ebscohost.com/login.aspx?direct=true&amp;db=ccm&amp;AN=126841262&amp;site=ehost-live
</citation>
      <reasonExcluded>Ineligible participant characteristics</reasonExcluded>
    </study>
    <study>
      <citation>Hamar B, Rula EY, Wells AR, Coberley C, Pope JE, Varga D. Impact of a scalable care transitions program for readmission avoidance. 2016;22(1):34. Available from: https://www.ajmc.com/view/impact-of-a-scalable-care-transitions-program-for-readmission-avoidance
</citation>
      <reasonExcluded>Ineligible participant characteristics</reasonExcluded>
    </study>
    <study>
      <citation>Hamar B, Rula EY, Wells AR, Coberley C, Pope JE, Varga D. Impact of a scalable care transitions program for readmission avoidance. 2016;22(1):34. Available from: https://www.scopus.com/inward/record.uri?eid=2-s2.0-84956693477&amp;partnerID=40&amp;md5=709f16b360f0409eb830bf73f98bde94
</citation>
      <reasonExcluded>Ineligible participant characteristics</reasonExcluded>
    </study>
    <study>
      <citation>Hamar GB, Coberley C, Pope JE, Cottrill A, Verrall S, Larkin S, et al. Effect of post-hospital discharge telephonic intervention on hospital readmissions in a privately insured population in Australia. 2018;42(3):247. Available from: https://www.publish.csiro.au/ah/pdf/AH16059
</citation>
      <reasonExcluded>Ineligible participant characteristics</reasonExcluded>
    </study>
    <study>
      <citation>Hansen LO, Greenwald JL, Budnitz T, Howell E, Halasyamani L, Maynard G, et al. Project BOOST: Effectiveness of a multihospital effort to reduce rehospitalization. 2013;8(8):427. Available from: https://www.scopus.com/inward/record.uri?eid=2-s2.0-84881552882&amp;doi=10.1002%2fjhm.2054&amp;partnerID=40&amp;md5=7ff4d72519c5aaea6ef2aa76d82c0aa5
</citation>
      <reasonExcluded>Ineligible participant characteristics</reasonExcluded>
    </study>
    <study>
      <citation>Hawes EM, Maxwell WD, White SF, Mangun J, Lin F-C. Impact of an outpatient pharmacist intervention on medication discrepancies and health care resource utilization in posthospitalization care transitions. 2014;5(1):18. Available from: https://www.scopus.com/inward/record.uri?eid=2-s2.0-84898869067&amp;doi=10.1177%2f2150131913502489&amp;partnerID=40&amp;md5=8f9335de7116648b942acd013cdc9a69
</citation>
      <reasonExcluded>Ineligible participant characteristics</reasonExcluded>
    </study>
    <study>
      <citation>Heaton PC, Frede S, Kordahi A, Lowery L, Moorhead B, Kirby J, et al. Improving care transitions through medication therapy management: A community partnership to reduce readmissions in multiple health-systems. 2019;59(3):328. Available from: https://www.sciencedirect.com/science/article/pii/S1544319119300135
</citation>
      <reasonExcluded>Ineligible participant characteristics</reasonExcluded>
    </study>
    <study>
      <citation>Heo M, Taaffe K, Ghadshi A, Teague LD, Watts J, Lopes SS, et al. Effectiveness of Transitional Care Program among High-Risk Discharged Patients: A Quasi-Experimental Study on Saving Costs, Post-Discharge Readmissions and Emergency Department Visits. 2023;20(23). Available from: https://www.ncbi.nlm.nih.gov/pmc/articles/PMC10706296/
</citation>
      <reasonExcluded>Ineligible participant characteristics</reasonExcluded>
    </study>
    <study>
      <citation>Hohmann C, Neumann-Haefelin T, Klotz JM, Freidank A, Radziwill R. Providing systematic detailed information on medication upon hospital discharge as an important step towards improved transitional care. 2014;39(3):291. Available from: https://www.scopus.com/inward/record.uri?eid=2-s2.0-84899434418&amp;doi=10.1111%2fjcpt.12140&amp;partnerID=40&amp;md5=db9609fa31e914f7fd01804d043b42b1
</citation>
      <reasonExcluded>Ineligible participant characteristics</reasonExcluded>
    </study>
    <study>
      <citation>Hoover C, Plamann J, Beckel J. Outcomes of an interdisciplinary transitional care quality improvement project on self-management and health care use in patients with heart failure. 2017;43(1):31. Available from: https://www.scopus.com/inward/record.uri?eid=2-s2.0-85011418991&amp;doi=10.3928%2f00989134-20160901-01&amp;partnerID=40&amp;md5=5e7079b2803e12bcd2f79d7289b11bd3
</citation>
      <reasonExcluded>Ineligible participant characteristics</reasonExcluded>
    </study>
    <study>
      <citation>Hørdam B, Boolsen MW. Patient involvement in own rehabilitation after early discharge. 2017;31(4):866. Available from: https://onlinelibrary.wiley.com/doi/10.1111/scs.12407
</citation>
      <reasonExcluded>Ineligible participant characteristics</reasonExcluded>
    </study>
    <study>
      <citation>Jacobsohn GC, Jones CMC, Green RK, Cochran AL, Caprio TV, Cushman JT, et al. Effectiveness of a care transitions intervention for older adults discharged home from the emergency department: A randomized controlled trial. 2022;29(1):63. Available from: https://www.scopus.com/inward/record.uri?eid=2-s2.0-85113154449&amp;doi=10.1111%2facem.14357&amp;partnerID=40&amp;md5=c79764aaccab2808c83932ee8fbcbc46
</citation>
      <reasonExcluded>Ineligible participant characteristics</reasonExcluded>
    </study>
    <study>
      <citation>Jehloh L, Songwathana P, Kitrungrote L. Transitional Care Based e-Health Program for Older Muslim Thai Adults with Chronic Obstructive Pulmonary Disease After Hospital Discharge: A Feasibility Study. 2024;28(1):115. Available from: https://search.ebscohost.com/login.aspx?direct=true&amp;db=ccm&amp;AN=174359449&amp;site=ehost-live
</citation>
      <reasonExcluded>Ineligible participant characteristics</reasonExcluded>
    </study>
    <study>
      <citation>Jošt M, Knez L, Mrhar A, Kerec Kos M. Adverse drug events during transitions of care: Randomized clinical trial of medication reconciliation at hospital admission. 2022;134(3):138. Available from: https://www.scopus.com/inward/record.uri?eid=2-s2.0-85120612833&amp;doi=10.1007%2fs00508-021-01972-2&amp;partnerID=40&amp;md5=1348ceb211dce4ab8acca412c1636769
</citation>
      <reasonExcluded>Ineligible participant characteristics</reasonExcluded>
    </study>
    <study>
      <citation>Kapoor A, Landyn V, Wagner J, Burgwinkle P, Huang W, Gore J, et al. Supplying Pharmacist Home Visit and Anticoagulation Professional Consultation during Transition of Care for Patients with Venous Thromboembolism. 2020;16(4):E375. Available from: https://www.scopus.com/inward/record.uri?eid=2-s2.0-85078196784&amp;doi=10.1097%2fPTS.0000000000000571&amp;partnerID=40&amp;md5=432916fab2dba7555c0efc150f6e6a45
</citation>
      <reasonExcluded>Ineligible participant characteristics</reasonExcluded>
    </study>
    <study>
      <citation>Kim H-J, Park Y-H. The Effects of Discharge Planning for the Elderly with Pulmonary Disease in the Emergency Room. 2014;7(1):32. Available from: https://search.ebscohost.com/login.aspx?direct=true&amp;db=ccm&amp;AN=97385813&amp;site=ehost-live
</citation>
      <reasonExcluded>Language</reasonExcluded>
    </study>
    <study>
      <citation>Kripalani S, Chen G, Ciampa P, Theobald C, Cao A, McBride M, et al. A transition care coordinator model reduces hospital readmissions and costs. 2019;81:61. Available from: https://www.scopus.com/inward/record.uri?eid=2-s2.0-85065305131&amp;doi=10.1016%2fj.cct.2019.04.014&amp;partnerID=40&amp;md5=e9f791c7a4ec1363891f58f2f18ce90d
</citation>
      <reasonExcluded>Ineligible participant characteristics</reasonExcluded>
    </study>
    <study>
      <citation>LaBedz SL, Prieto-Centurion V, Mutso A, Basu S, Bracken NE, Calhoun EA, et al. Pragmatic Clinical Trial to Improve Patient Experience Among Adults During Transitions from Hospital to Home: the PArTNER study. 2022;37(16):4111. Available from: https://www.scopus.com/inward/record.uri?eid=2-s2.0-85125944276&amp;doi=10.1007%2fs11606-022-07461-0&amp;partnerID=40&amp;md5=53dd1571983d64f3e7ee0aec6e43a817
</citation>
      <reasonExcluded>Ineligible participant characteristics</reasonExcluded>
    </study>
    <study>
      <citation>Lainscak M, Kadivec S, Kosnik M, Benedik B, Bratkovic M, Jakhel T, et al. Discharge coordinator intervention prevents hospitalizations in patients with COPD: A randomized controlled trial. 2013;14(6):450.e6. Available from: https://www.scopus.com/inward/record.uri?eid=2-s2.0-84878889641&amp;doi=10.1016%2fj.jamda.2013.03.003&amp;partnerID=40&amp;md5=122b50acdfa1c9324288bdc55e33e10d
</citation>
      <reasonExcluded>Ineligible participant characteristics</reasonExcluded>
    </study>
    <study>
      <citation>Li F, Guo J, Suga-Nakagawa A, Takahashi LK, Renaud J. The impact of Kaua’i Care Transition Intervention on hospital readmission rates. 2015;21(10):566. Available from: https://www.ajmc.com/view/the-impact-of-kauai-care-transition-intervention-on-hospital-readmission-rates
</citation>
      <reasonExcluded>Ineligible participant characteristics</reasonExcluded>
    </study>
    <study>
      <citation>Li F, Guo J, Suga-Nakagawa A, Takahashi LK, Renaud J. The impact of Kaua’i Care Transition Intervention on hospital readmission rates. 2015;21(10):e566. Available from: https://www.scopus.com/inward/record.uri?eid=2-s2.0-85012859986&amp;partnerID=40&amp;md5=d694ee3aaf6a645caa041861b0887620
</citation>
      <reasonExcluded>Ineligible participant characteristics</reasonExcluded>
    </study>
    <study>
      <citation>Liss DT, Ackermann RT, Cooper A, Finch EA, Hurt C, Lancki N, et al. Effects of a Transitional Care Practice for a Vulnerable Population: a Pragmatic, Randomized Comparative Effectiveness Trial. 2019;34(9):1765. Available from: https://www.scopus.com/inward/record.uri?eid=2-s2.0-85066787238&amp;doi=10.1007%2fs11606-019-05078-4&amp;partnerID=40&amp;md5=1b722dce82b07b964b1988abe301faf8
</citation>
      <reasonExcluded>Ineligible participant characteristics</reasonExcluded>
    </study>
    <study>
      <citation>Lou VW, Cheng CY-M, Ng DK-S, Chan FH-W, Mo SS-L, Kung EK-M, et al. A mHealth-Supported Volunteer-Assisted Spiritual Well-Being Intervention for Discharged Older Patients: A Tripartite Collaboration. 2023;66(2):207. 
</citation>
      <reasonExcluded>Ineligible participant characteristics</reasonExcluded>
    </study>
    <study>
      <citation>Low LL, Vasanwala FF, Ng LB, Chen C, Lee KH, Tan SY. Effectiveness of a transitional home care program in reducing acute hospital utilization: a quasi-experimental study. 2015;15:100. Available from: https://bmchealthservres.biomedcentral.com/articles/10.1186/s12913-015-0750-2
</citation>
      <reasonExcluded>Ineligible participant characteristics</reasonExcluded>
    </study>
    <study>
      <citation>Markle-Reid M, Valaitis R, Bartholomew A, Fisher K, Fleck R, Ploeg J, et al. An integrated hospital-to-home transitional care intervention for older adults with stroke and multimorbidity: A feasibility study. 2020;10:N.PAG. Available from: https://search.ebscohost.com/login.aspx?direct=true&amp;db=ccm&amp;AN=142873338&amp;site=ehost-live
</citation>
      <reasonExcluded>Ineligible participant characteristics</reasonExcluded>
    </study>
    <study>
      <citation>Menchine M, Oberfoell S, Schriger D, Walker C, Riddell J, Arora S. Improving telephone follow-up for patients discharged from the emergency department: Results of a randomized controlled trial. 2013;20(5):462. Available from: https://www.scopus.com/inward/record.uri?eid=2-s2.0-84877899871&amp;doi=10.1111%2facem.12128&amp;partnerID=40&amp;md5=8a5e1ecea69d404d29561e287e99957f
</citation>
      <reasonExcluded>Ineligible participant characteristics</reasonExcluded>
    </study>
    <study>
      <citation>Mi R, Hollander MM, Jones CMC, Dugoff EH, Caprio TV, Cushman JT, et al. A randomized controlled trial testing the effectiveness of a paramedic-delivered care transitions intervention to reduce emergency department revisits. 2018;18(1). Available from: https://www.scopus.com/inward/record.uri?eid=2-s2.0-85046409759&amp;doi=10.1186%2fs12877-018-0792-5&amp;partnerID=40&amp;md5=edca883f7b7a12fcedbd572afee84a94
</citation>
      <reasonExcluded>Ineligible study design</reasonExcluded>
    </study>
    <study>
      <citation>Neu R, Leonard MA, Dehoorne ML, Scalia SJ, Kale-Pradhan PB, Giuliano CA. Impact of Pharmacist Involvement in Heart Failure Transition of Care. 2020;54(3):246. 
</citation>
      <reasonExcluded>Ineligible participant characteristics</reasonExcluded>
    </study>
    <study>
      <citation>Nguyen AT, Wisniewski J, Leang DW, Keller MS, Rosen S, Shane R, et al. Effect of the population health inpatient Medicare Advantage pharmacist intervention on hospital readmissions: A quasi-experimental controlled study. 2023;29(3):275. Available from: https://www.ncbi.nlm.nih.gov/pmc/articles/PMC10387964/
</citation>
      <reasonExcluded>Ineligible participant characteristics</reasonExcluded>
    </study>
    <study>
      <citation>Nguyen PAA, Enwere E, Gautreaux S, Lin H, Tverdek F, Lu M, et al. Impact of a pharmacy-driven transitions-of-care program on postdischarge healthcare utilization at a national comprehensive cancer center. 2018;75(18):1393. 
</citation>
      <reasonExcluded>Ineligible participant characteristics</reasonExcluded>
    </study>
    <study>
      <citation>Odeh M, Scullin C, Fleming G, Scott MG, Horne R, McElnay JC. Ensuring continuity of patient care across the healthcare interface: Telephone follow-up post-hospitalization. 2019;85(3):625. Available from: https://www.scopus.com/inward/record.uri?eid=2-s2.0-85060638175&amp;doi=10.1111%2fbcp.13839&amp;partnerID=40&amp;md5=7cede1757de57d1347a4b4a476263213
</citation>
      <reasonExcluded>Ineligible participant characteristics</reasonExcluded>
    </study>
    <study>
      <citation>Ohuabunwa U, Jordan Q, Shah S, Fost M, Flacker J. Implementation of a care transitions model for low-income older adults: A high-risk, vulnerable population. 2013;61(6):992. Available from: https://www.scopus.com/inward/record.uri?eid=2-s2.0-84879174285&amp;doi=10.1111%2fjgs.12276&amp;partnerID=40&amp;md5=8119ef30aaafbde086ccd9a0acd96147
</citation>
      <reasonExcluded>Ineligible participant characteristics</reasonExcluded>
    </study>
    <study>
      <citation>Pannill FC. In older hospitalized patients, adding transitional care to in-hospital geriatric assessment did not improve ADL. 2016;164(12):1. Available from: https://search.ebscohost.com/login.aspx?direct=true&amp;db=ccm&amp;AN=116288256&amp;site=ehost-live
</citation>
      <reasonExcluded>Ineligible study design</reasonExcluded>
    </study>
    <study>
      <citation>Reid M, Valaitis R, Bartholomew A, Fisher K, Fleck R, Ploeg J, et al. Implementation and evaluation of an integrated hospital-to-home transitional care intervention for older adults with stroke and multimorbidity: a feasibility study. 2019;19:2. Available from: https://search.ebscohost.com/login.aspx?direct=true&amp;db=ccm&amp;AN=138166034&amp;site=ehost-live
</citation>
      <reasonExcluded>Ineligible study design</reasonExcluded>
    </study>
    <study>
      <citation>Ritchie CS, Houston TK, Richman JS, Sobko HJ, Berner ES, Taylor BB, et al. The E-Coach technology-assisted care transition system: a pragmatic randomized trial. 2016;6(3):437. Available from: https://www.scopus.com/inward/record.uri?eid=2-s2.0-84983340679&amp;doi=10.1007%2fs13142-016-0422-8&amp;partnerID=40&amp;md5=f849b2fdde2b748ecec6469da59b1d51
</citation>
      <reasonExcluded>Ineligible participant characteristics</reasonExcluded>
    </study>
    <study>
      <citation>Santana RF, Pereira SK, do Carmo TG, Freire VEC de S, Soares T da S, do Amaral DM, et al. Effectiveness of a telephone follow-up nursing intervention in postsurgical patients. 2018;24(4):e12648. Available from: https://onlinelibrary.wiley.com/doi/10.1111/ijn.12648
</citation>
      <reasonExcluded>Ineligible participant characteristics</reasonExcluded>
    </study>
    <study>
      <citation>Shah MN, Jacobsohn GC, Jones CMC, Green RK, Caprio TV, Cochran AL, et al. Care transitions intervention reduces ED revisits in cognitively impaired patients. 2022;8(1). Available from: https://www.scopus.com/inward/record.uri?eid=2-s2.0-85145053782&amp;doi=10.1002%2ftrc2.12261&amp;partnerID=40&amp;md5=93b2baa84a92c8f87daec7c69923e3fd
</citation>
      <reasonExcluded>Ineligible participant characteristics</reasonExcluded>
    </study>
    <study>
      <citation>Taylor SP, Murphy S, Rios A, McWilliams A, McCurdy L, Chou S-H, et al. Effect of a Multicomponent Sepsis Transition and Recovery Program on Mortality and Readmissions after Sepsis: The Improving Morbidity during Post-Acute Care Transitions for Sepsis Randomized Clinical Trial∗. 2022;50(3):479. Available from: https://www.researchgate.net/publication/354675038_Effect_of_a_Multicomponent_Sepsis_Transition_and_Recovery_Program_on_Mortality_and_Readmissions_After_Sepsis_The_Improving_Morbidity_During_Post-Acute_Care_Transitions_for_Sepsis_Randomized_Clinical_T
</citation>
      <reasonExcluded>Ineligible participant characteristics</reasonExcluded>
    </study>
    <study>
      <citation>Tuttle KR, Alicic RZ, Short RA, Neumiller JJ, Gates BJ, Daratha KB, et al. Medication therapy management after hospitalization in CKD: A randomized clinical trial. 2018;13(2):241. Available from: https://www.scopus.com/inward/record.uri?eid=2-s2.0-85041701078&amp;doi=10.2215%2fCJN.06790617&amp;partnerID=40&amp;md5=5d4bfa900e87b57e352e161735808b70
</citation>
      <reasonExcluded>Ineligible participant characteristics</reasonExcluded>
    </study>
    <study>
      <citation>Van Hollebeke M, Talavera-Pons S, Mulliez A, Sautou V, Bommelaer G, Abergel A, et al. Impact of medication reconciliation at discharge on continuity of patient care in France. 2016;38(5):1156. Available from: https://www.scopus.com/inward/record.uri?eid=2-s2.0-84978704793&amp;doi=10.1007%2fs11096-016-0344-z&amp;partnerID=40&amp;md5=ef9a1db5e07b86a91554fb3bbb479c73
</citation>
      <reasonExcluded>Ineligible outcomes</reasonExcluded>
    </study>
    <study>
      <citation>Vergara FH, Davis JE, Budhathoki C, Sullivan NJ, Sheridan DJ. Face-to-Face Meetings with Neurosurgical Patients Before Hospital Discharge: Impact on Telephone Outreach, Emergency Department Visits, and Hospital Readmissions. 2020;23(2):182. Available from: https://www.ncbi.nlm.nih.gov/pmc/articles/PMC7074889/
</citation>
      <reasonExcluded>Ineligible participant characteristics</reasonExcluded>
    </study>
    <study>
      <citation>Wingard RL, McDougall K, Axley B, Howard A, Okeefe C, Armistead N, et al. Right TraC™ Post-Hospitalization Care Transitions Program to Reduce Readmissions for Hemodialysis Patients. 2017;45(6):539. Available from: https://www.scopus.com/inward/record.uri?eid=2-s2.0-85020181601&amp;doi=10.1159%2f000477325&amp;partnerID=40&amp;md5=460cd45b02e2e53a311951666bb8fbc3
</citation>
      <reasonExcluded>Ineligible participant characteristics</reasonExcluded>
    </study>
    <study>
      <citation>Xu Y, Li S, Zhao P, Zhao J. Using the knowledge-to-action framework with joint arthroplasty patients to improve the quality of care transition: A quasi-experimental study. 2020;15(1). Available from: https://www.scopus.com/inward/record.uri?eid=2-s2.0-85078690334&amp;doi=10.1186%2fs13018-020-1561-7&amp;partnerID=40&amp;md5=6881c42599c1daab6c991972a40bcb0f
</citation>
      <reasonExcluded>Ineligible participant characteristics</reasonExcluded>
    </study>
    <study>
      <citation>Yiadom MYAB, Domenico HJ, Byrne DW, Hasselblad M, Kripalani S, Choma N, et al. Impact of a follow-up telephone call program on 30-day readmissions (FUTR-30): A pragmatic randomized controlled real-world effectiveness trial. 2020;58(9):792. Available from: https://www.scopus.com/inward/record.uri?eid=2-s2.0-85089800641&amp;doi=10.1097%2fMLR.0000000000001353&amp;partnerID=40&amp;md5=5df11e0531f57201c946d42aafd30239
</citation>
      <reasonExcluded>Ineligible participant characteristics</reasonExcluded>
    </study>
    <study>
      <citation>Zatzick D, Russo J, Thomas P, Darnell D, Teter H, Ingraham L, et al. Patient-Centered Care Transitions After Injury Hospitalization: A Comparative Effectiveness Trial. 2018;81(2):157. Available from: https://www.scopus.com/inward/record.uri?eid=2-s2.0-85043687624&amp;doi=10.1080%2f00332747.2017.1354621&amp;partnerID=40&amp;md5=379174ae014ca899bf89e6a8be1ca02f
</citation>
      <reasonExcluded>Ineligible participant characteristics</reasonExcluded>
    </study>
    <study>
      <citation>van der Vlegel-Brouwer W, Breman P, Thomas L, Macphail L. A quasi experimental before and after study of a transitional care programme for older adults in the area of the IJsselland Hospital. 2018;18:2. Available from: https://search.ebscohost.com/login.aspx?direct=true&amp;db=ccm&amp;AN=138001685&amp;site=ehost-live
</citation>
      <reasonExcluded>Ineligible study design</reasonExcluded>
    </study>
  </excludedStudies>
  <hasExcludedStudies>true</hasExcludedStudies>
  <exportDate>01/10/2024</exportDate>
</studies>
</file>

<file path=customXml/itemProps1.xml><?xml version="1.0" encoding="utf-8"?>
<ds:datastoreItem xmlns:ds="http://schemas.openxmlformats.org/officeDocument/2006/customXml" ds:itemID="{9E8B60EC-3BAC-4063-8284-65A1DC2FD265}">
  <ds:schemaRefs>
    <ds:schemaRef ds:uri="http://schemas.openxmlformats.org/wordprocessingml/2006/main"/>
    <ds:schemaRef ds:uri="http://schemas.openxmlformats.org/officeDocument/2006/math"/>
    <ds:schemaRef ds:uri="http://schemas.microsoft.com/office/word/2010/wordml"/>
    <ds:schemaRef ds:uri="http://schemas.openxmlformats.org/officeDocument/2006/relationships"/>
    <ds:schemaRef ds:uri="http://schemas.openxmlformats.org/drawingml/2006/wordprocessingDrawing"/>
    <ds:schemaRef ds:uri="http://schemas.openxmlformats.org/drawingml/2006/main"/>
    <ds:schemaRef ds:uri="http://schemas.microsoft.com/office/word/2010/wordprocessingDrawing"/>
    <ds:schemaRef ds:uri="http://schemas.microsoft.com/office/word/2012/wordml"/>
    <ds:schemaRef ds:uri="http://schemas.openxmlformats.org/markup-compatibility/2006"/>
    <ds:schemaRef ds:uri="http://schemas.microsoft.com/office/drawing/2010/main"/>
    <ds:schemaRef ds:uri="http://schemas.openxmlformats.org/schemaLibrary/2006/main"/>
    <ds:schemaRef ds:uri="http://schemas.microsoft.com/office/word/2006/wordml"/>
    <ds:schemaRef ds:uri="http://schemas.openxmlformats.org/drawingml/2006/chart"/>
    <ds:schemaRef ds:uri="http://schemas.openxmlformats.org/drawingml/2006/chartDrawing"/>
    <ds:schemaRef ds:uri="http://schemas.microsoft.com/office/drawing/2007/8/2/chart"/>
    <ds:schemaRef ds:uri="http://schemas.openxmlformats.org/drawingml/2006/diagram"/>
    <ds:schemaRef ds:uri="http://schemas.openxmlformats.org/drawingml/2006/picture"/>
    <ds:schemaRef ds:uri="http://schemas.openxmlformats.org/drawingml/2006/spreadsheetDrawing"/>
    <ds:schemaRef ds:uri="http://schemas.microsoft.com/office/drawing/2008/diagram"/>
    <ds:schemaRef ds:uri="urn:schemas-microsoft-com:office:excel"/>
    <ds:schemaRef ds:uri="urn:schemas-microsoft-com:office:office"/>
    <ds:schemaRef ds:uri="urn:schemas-microsoft-com:vml"/>
    <ds:schemaRef ds:uri="urn:schemas-microsoft-com:office:word"/>
    <ds:schemaRef ds:uri="urn:schemas-microsoft-com:office:powerpoint"/>
    <ds:schemaRef ds:uri="http://schemas.microsoft.com/office/2006/coverPageProps"/>
    <ds:schemaRef ds:uri="http://opendope.org/xpaths"/>
    <ds:schemaRef ds:uri="http://opendope.org/conditions"/>
    <ds:schemaRef ds:uri="http://opendope.org/questions"/>
    <ds:schemaRef ds:uri="http://opendope.org/answers"/>
    <ds:schemaRef ds:uri="http://opendope.org/components"/>
    <ds:schemaRef ds:uri="http://opendope.org/SmartArt/DataHierarchy"/>
    <ds:schemaRef ds:uri="http://schemas.openxmlformats.org/officeDocument/2006/bibliography"/>
    <ds:schemaRef ds:uri="http://schemas.microsoft.com/ink/2010/main"/>
    <ds:schemaRef ds:uri="http://schemas.microsoft.com/office/drawing/2010/chartDrawing"/>
    <ds:schemaRef ds:uri="http://schemas.microsoft.com/office/drawing/2012/chart"/>
    <ds:schemaRef ds:uri="http://schemas.microsoft.com/office/drawing/2012/chartStyle"/>
    <ds:schemaRef ds:uri="http://www.w3.org/1998/Math/MathML"/>
    <ds:schemaRef ds:uri="http://www.w3.org/2003/InkML"/>
    <ds:schemaRef ds:uri="http://schemas.microsoft.com/office/drawing/2013/main/command"/>
    <ds:schemaRef ds:uri="http://schemas.microsoft.com/office/drawing/2014/chartex"/>
    <ds:schemaRef ds:uri="http://schemas.microsoft.com/office/drawing/2014/chart"/>
    <ds:schemaRef ds:uri="http://schemas.microsoft.com/office/drawing/2016/11/diagram"/>
    <ds:schemaRef ds:uri="http://schemas.microsoft.com/office/drawing/2017/03/chart"/>
    <ds:schemaRef ds:uri="http://schemas.microsoft.com/office/drawing/2017/model3d"/>
    <ds:schemaRef ds:uri="http://schemas.microsoft.com/office/drawing/2018/animation"/>
    <ds:schemaRef ds:uri="http://schemas.microsoft.com/office/drawing/2018/animation/model3d"/>
    <ds:schemaRef ds:uri="http://schemas.microsoft.com/office/powerpoint/2014/inkAction"/>
    <ds:schemaRef ds:uri="http://schemas.microsoft.com/office/thememl/2012/main"/>
    <ds:schemaRef ds:uri="http://schemas.microsoft.com/office/word/2010/wordprocessingShape"/>
    <ds:schemaRef ds:uri="http://schemas.microsoft.com/office/word/2010/wordprocessingCanvas"/>
    <ds:schemaRef ds:uri="http://schemas.microsoft.com/office/word/2010/wordprocessingGroup"/>
    <ds:schemaRef ds:uri="http://schemas.microsoft.com/office/word/2015/wordml/symex"/>
    <ds:schemaRef ds:uri="http://schemas.microsoft.com/office/word/2016/wordml/cid"/>
    <ds:schemaRef ds:uri="http://schemas.microsoft.com/office/webextensions/taskpanes/2010/11"/>
    <ds:schemaRef ds:uri="http://schemas.microsoft.com/office/webextensions/webextension/2010/11"/>
    <ds:schemaRef ds:uri="http://schemas.openxmlformats.org/drawingml/2006/compatibility"/>
    <ds:schemaRef ds:uri="http://schemas.openxmlformats.org/drawingml/2006/lockedCanvas"/>
    <ds:schemaRef ds:uri="http://schemas.microsoft.com/office/drawing/2010/diagram"/>
    <ds:schemaRef ds:uri="http://schemas.microsoft.com/office/drawing/2012/main"/>
    <ds:schemaRef ds:uri="http://schemas.microsoft.com/office/drawing/2010/picture"/>
    <ds:schemaRef ds:uri="http://schemas.microsoft.com/office/drawing/2014/chart/ac"/>
    <ds:schemaRef ds:uri="http://schemas.microsoft.com/office/drawing/2014/main"/>
    <ds:schemaRef ds:uri="http://schemas.microsoft.com/office/drawing/2016/11/main"/>
    <ds:schemaRef ds:uri="http://schemas.microsoft.com/office/drawing/2016/12/diagram"/>
    <ds:schemaRef ds:uri="http://schemas.microsoft.com/office/drawing/2016/SVG/main"/>
    <ds:schemaRef ds:uri="http://schemas.microsoft.com/office/drawing/2017/decorative"/>
    <ds:schemaRef ds:uri="http://schemas.microsoft.com/office/drawing/2018/hyperlinkcolor"/>
    <ds:schemaRef ds:uri="http://schemas.microsoft.com/office/word/2012/wordprocessingDrawing"/>
  </ds:schemaRefs>
</ds:datastoreItem>
</file>

<file path=customXml/itemProps2.xml><?xml version="1.0" encoding="utf-8"?>
<ds:datastoreItem xmlns:ds="http://schemas.openxmlformats.org/officeDocument/2006/customXml" ds:itemID="{0C9905C2-B688-4F2A-A24A-530AB4745D18}">
  <ds:schemaRefs>
    <ds:schemaRef ds:uri="http://schemas.openxmlformats.org/wordprocessingml/2006/main"/>
    <ds:schemaRef ds:uri="http://schemas.openxmlformats.org/officeDocument/2006/math"/>
    <ds:schemaRef ds:uri="http://schemas.microsoft.com/office/word/2010/wordml"/>
    <ds:schemaRef ds:uri="http://schemas.openxmlformats.org/officeDocument/2006/relationships"/>
    <ds:schemaRef ds:uri="http://schemas.openxmlformats.org/drawingml/2006/wordprocessingDrawing"/>
    <ds:schemaRef ds:uri="http://schemas.openxmlformats.org/drawingml/2006/main"/>
    <ds:schemaRef ds:uri="http://schemas.microsoft.com/office/word/2010/wordprocessingDrawing"/>
    <ds:schemaRef ds:uri="http://schemas.microsoft.com/office/word/2012/wordml"/>
    <ds:schemaRef ds:uri="http://schemas.openxmlformats.org/markup-compatibility/2006"/>
    <ds:schemaRef ds:uri="http://schemas.microsoft.com/office/drawing/2010/main"/>
    <ds:schemaRef ds:uri="http://schemas.openxmlformats.org/schemaLibrary/2006/main"/>
    <ds:schemaRef ds:uri="http://schemas.microsoft.com/office/word/2006/wordml"/>
    <ds:schemaRef ds:uri="http://schemas.openxmlformats.org/drawingml/2006/chart"/>
    <ds:schemaRef ds:uri="http://schemas.openxmlformats.org/drawingml/2006/chartDrawing"/>
    <ds:schemaRef ds:uri="http://schemas.microsoft.com/office/drawing/2007/8/2/chart"/>
    <ds:schemaRef ds:uri="http://schemas.openxmlformats.org/drawingml/2006/diagram"/>
    <ds:schemaRef ds:uri="http://schemas.openxmlformats.org/drawingml/2006/picture"/>
    <ds:schemaRef ds:uri="http://schemas.openxmlformats.org/drawingml/2006/spreadsheetDrawing"/>
    <ds:schemaRef ds:uri="http://schemas.microsoft.com/office/drawing/2008/diagram"/>
    <ds:schemaRef ds:uri="urn:schemas-microsoft-com:office:excel"/>
    <ds:schemaRef ds:uri="urn:schemas-microsoft-com:office:office"/>
    <ds:schemaRef ds:uri="urn:schemas-microsoft-com:vml"/>
    <ds:schemaRef ds:uri="urn:schemas-microsoft-com:office:word"/>
    <ds:schemaRef ds:uri="urn:schemas-microsoft-com:office:powerpoint"/>
    <ds:schemaRef ds:uri="http://schemas.microsoft.com/office/2006/coverPageProps"/>
    <ds:schemaRef ds:uri="http://opendope.org/xpaths"/>
    <ds:schemaRef ds:uri="http://opendope.org/conditions"/>
    <ds:schemaRef ds:uri="http://opendope.org/questions"/>
    <ds:schemaRef ds:uri="http://opendope.org/answers"/>
    <ds:schemaRef ds:uri="http://opendope.org/components"/>
    <ds:schemaRef ds:uri="http://opendope.org/SmartArt/DataHierarchy"/>
    <ds:schemaRef ds:uri="http://schemas.openxmlformats.org/officeDocument/2006/bibliography"/>
    <ds:schemaRef ds:uri="http://schemas.microsoft.com/ink/2010/main"/>
    <ds:schemaRef ds:uri="http://schemas.microsoft.com/office/drawing/2010/chartDrawing"/>
    <ds:schemaRef ds:uri="http://schemas.microsoft.com/office/drawing/2012/chart"/>
    <ds:schemaRef ds:uri="http://schemas.microsoft.com/office/drawing/2012/chartStyle"/>
    <ds:schemaRef ds:uri="http://www.w3.org/1998/Math/MathML"/>
    <ds:schemaRef ds:uri="http://www.w3.org/2003/InkML"/>
    <ds:schemaRef ds:uri="http://schemas.microsoft.com/office/drawing/2013/main/command"/>
    <ds:schemaRef ds:uri="http://schemas.microsoft.com/office/drawing/2014/chartex"/>
    <ds:schemaRef ds:uri="http://schemas.microsoft.com/office/drawing/2014/chart"/>
    <ds:schemaRef ds:uri="http://schemas.microsoft.com/office/drawing/2016/11/diagram"/>
    <ds:schemaRef ds:uri="http://schemas.microsoft.com/office/drawing/2017/03/chart"/>
    <ds:schemaRef ds:uri="http://schemas.microsoft.com/office/drawing/2017/model3d"/>
    <ds:schemaRef ds:uri="http://schemas.microsoft.com/office/drawing/2018/animation"/>
    <ds:schemaRef ds:uri="http://schemas.microsoft.com/office/drawing/2018/animation/model3d"/>
    <ds:schemaRef ds:uri="http://schemas.microsoft.com/office/powerpoint/2014/inkAction"/>
    <ds:schemaRef ds:uri="http://schemas.microsoft.com/office/thememl/2012/main"/>
    <ds:schemaRef ds:uri="http://schemas.microsoft.com/office/word/2010/wordprocessingShape"/>
    <ds:schemaRef ds:uri="http://schemas.microsoft.com/office/word/2010/wordprocessingCanvas"/>
    <ds:schemaRef ds:uri="http://schemas.microsoft.com/office/word/2010/wordprocessingGroup"/>
    <ds:schemaRef ds:uri="http://schemas.microsoft.com/office/word/2015/wordml/symex"/>
    <ds:schemaRef ds:uri="http://schemas.microsoft.com/office/word/2016/wordml/cid"/>
    <ds:schemaRef ds:uri="http://schemas.microsoft.com/office/webextensions/taskpanes/2010/11"/>
    <ds:schemaRef ds:uri="http://schemas.microsoft.com/office/webextensions/webextension/2010/11"/>
    <ds:schemaRef ds:uri="http://schemas.openxmlformats.org/drawingml/2006/compatibility"/>
    <ds:schemaRef ds:uri="http://schemas.openxmlformats.org/drawingml/2006/lockedCanvas"/>
    <ds:schemaRef ds:uri="http://schemas.microsoft.com/office/drawing/2010/diagram"/>
    <ds:schemaRef ds:uri="http://schemas.microsoft.com/office/drawing/2012/main"/>
    <ds:schemaRef ds:uri="http://schemas.microsoft.com/office/drawing/2010/picture"/>
    <ds:schemaRef ds:uri="http://schemas.microsoft.com/office/drawing/2014/chart/ac"/>
    <ds:schemaRef ds:uri="http://schemas.microsoft.com/office/drawing/2014/main"/>
    <ds:schemaRef ds:uri="http://schemas.microsoft.com/office/drawing/2016/11/main"/>
    <ds:schemaRef ds:uri="http://schemas.microsoft.com/office/drawing/2016/12/diagram"/>
    <ds:schemaRef ds:uri="http://schemas.microsoft.com/office/drawing/2016/SVG/main"/>
    <ds:schemaRef ds:uri="http://schemas.microsoft.com/office/drawing/2017/decorative"/>
    <ds:schemaRef ds:uri="http://schemas.microsoft.com/office/drawing/2018/hyperlinkcolor"/>
    <ds:schemaRef ds:uri="http://schemas.microsoft.com/office/word/2012/wordprocessingDrawing"/>
  </ds:schemaRefs>
</ds:datastoreItem>
</file>

<file path=customXml/itemProps3.xml><?xml version="1.0" encoding="utf-8"?>
<ds:datastoreItem xmlns:ds="http://schemas.openxmlformats.org/officeDocument/2006/customXml" ds:itemID="{B034FE32-F5F7-401B-999C-D1245A83895F}">
  <ds:schemaRefs>
    <ds:schemaRef ds:uri="http://schemas.openxmlformats.org/wordprocessingml/2006/main"/>
    <ds:schemaRef ds:uri="http://schemas.openxmlformats.org/officeDocument/2006/math"/>
    <ds:schemaRef ds:uri="http://schemas.microsoft.com/office/word/2010/wordml"/>
    <ds:schemaRef ds:uri="http://schemas.openxmlformats.org/officeDocument/2006/relationships"/>
    <ds:schemaRef ds:uri="http://schemas.openxmlformats.org/drawingml/2006/wordprocessingDrawing"/>
    <ds:schemaRef ds:uri="http://schemas.openxmlformats.org/drawingml/2006/main"/>
    <ds:schemaRef ds:uri="http://schemas.microsoft.com/office/word/2010/wordprocessingDrawing"/>
    <ds:schemaRef ds:uri="http://schemas.microsoft.com/office/word/2012/wordml"/>
    <ds:schemaRef ds:uri="http://schemas.openxmlformats.org/markup-compatibility/2006"/>
    <ds:schemaRef ds:uri="http://schemas.microsoft.com/office/drawing/2010/main"/>
    <ds:schemaRef ds:uri="http://schemas.openxmlformats.org/schemaLibrary/2006/main"/>
    <ds:schemaRef ds:uri="http://schemas.microsoft.com/office/word/2006/wordml"/>
    <ds:schemaRef ds:uri="http://schemas.openxmlformats.org/drawingml/2006/chart"/>
    <ds:schemaRef ds:uri="http://schemas.openxmlformats.org/drawingml/2006/chartDrawing"/>
    <ds:schemaRef ds:uri="http://schemas.microsoft.com/office/drawing/2007/8/2/chart"/>
    <ds:schemaRef ds:uri="http://schemas.openxmlformats.org/drawingml/2006/diagram"/>
    <ds:schemaRef ds:uri="http://schemas.openxmlformats.org/drawingml/2006/picture"/>
    <ds:schemaRef ds:uri="http://schemas.openxmlformats.org/drawingml/2006/spreadsheetDrawing"/>
    <ds:schemaRef ds:uri="http://schemas.microsoft.com/office/drawing/2008/diagram"/>
    <ds:schemaRef ds:uri="urn:schemas-microsoft-com:office:excel"/>
    <ds:schemaRef ds:uri="urn:schemas-microsoft-com:office:office"/>
    <ds:schemaRef ds:uri="urn:schemas-microsoft-com:vml"/>
    <ds:schemaRef ds:uri="urn:schemas-microsoft-com:office:word"/>
    <ds:schemaRef ds:uri="urn:schemas-microsoft-com:office:powerpoint"/>
    <ds:schemaRef ds:uri="http://schemas.microsoft.com/office/2006/coverPageProps"/>
    <ds:schemaRef ds:uri="http://opendope.org/xpaths"/>
    <ds:schemaRef ds:uri="http://opendope.org/conditions"/>
    <ds:schemaRef ds:uri="http://opendope.org/questions"/>
    <ds:schemaRef ds:uri="http://opendope.org/answers"/>
    <ds:schemaRef ds:uri="http://opendope.org/components"/>
    <ds:schemaRef ds:uri="http://opendope.org/SmartArt/DataHierarchy"/>
    <ds:schemaRef ds:uri="http://schemas.openxmlformats.org/officeDocument/2006/bibliography"/>
    <ds:schemaRef ds:uri="http://schemas.microsoft.com/ink/2010/main"/>
    <ds:schemaRef ds:uri="http://schemas.microsoft.com/office/drawing/2010/chartDrawing"/>
    <ds:schemaRef ds:uri="http://schemas.microsoft.com/office/drawing/2012/chart"/>
    <ds:schemaRef ds:uri="http://schemas.microsoft.com/office/drawing/2012/chartStyle"/>
    <ds:schemaRef ds:uri="http://www.w3.org/1998/Math/MathML"/>
    <ds:schemaRef ds:uri="http://www.w3.org/2003/InkML"/>
    <ds:schemaRef ds:uri="http://schemas.microsoft.com/office/drawing/2013/main/command"/>
    <ds:schemaRef ds:uri="http://schemas.microsoft.com/office/drawing/2014/chartex"/>
    <ds:schemaRef ds:uri="http://schemas.microsoft.com/office/drawing/2014/chart"/>
    <ds:schemaRef ds:uri="http://schemas.microsoft.com/office/drawing/2016/11/diagram"/>
    <ds:schemaRef ds:uri="http://schemas.microsoft.com/office/drawing/2017/03/chart"/>
    <ds:schemaRef ds:uri="http://schemas.microsoft.com/office/drawing/2017/model3d"/>
    <ds:schemaRef ds:uri="http://schemas.microsoft.com/office/drawing/2018/animation"/>
    <ds:schemaRef ds:uri="http://schemas.microsoft.com/office/drawing/2018/animation/model3d"/>
    <ds:schemaRef ds:uri="http://schemas.microsoft.com/office/powerpoint/2014/inkAction"/>
    <ds:schemaRef ds:uri="http://schemas.microsoft.com/office/thememl/2012/main"/>
    <ds:schemaRef ds:uri="http://schemas.microsoft.com/office/word/2010/wordprocessingShape"/>
    <ds:schemaRef ds:uri="http://schemas.microsoft.com/office/word/2010/wordprocessingCanvas"/>
    <ds:schemaRef ds:uri="http://schemas.microsoft.com/office/word/2010/wordprocessingGroup"/>
    <ds:schemaRef ds:uri="http://schemas.microsoft.com/office/word/2015/wordml/symex"/>
    <ds:schemaRef ds:uri="http://schemas.microsoft.com/office/word/2016/wordml/cid"/>
    <ds:schemaRef ds:uri="http://schemas.microsoft.com/office/webextensions/taskpanes/2010/11"/>
    <ds:schemaRef ds:uri="http://schemas.microsoft.com/office/webextensions/webextension/2010/11"/>
    <ds:schemaRef ds:uri="http://schemas.openxmlformats.org/drawingml/2006/compatibility"/>
    <ds:schemaRef ds:uri="http://schemas.openxmlformats.org/drawingml/2006/lockedCanvas"/>
    <ds:schemaRef ds:uri="http://schemas.microsoft.com/office/drawing/2010/diagram"/>
    <ds:schemaRef ds:uri="http://schemas.microsoft.com/office/drawing/2012/main"/>
    <ds:schemaRef ds:uri="http://schemas.microsoft.com/office/drawing/2010/picture"/>
    <ds:schemaRef ds:uri="http://schemas.microsoft.com/office/drawing/2014/chart/ac"/>
    <ds:schemaRef ds:uri="http://schemas.microsoft.com/office/drawing/2014/main"/>
    <ds:schemaRef ds:uri="http://schemas.microsoft.com/office/drawing/2016/11/main"/>
    <ds:schemaRef ds:uri="http://schemas.microsoft.com/office/drawing/2016/12/diagram"/>
    <ds:schemaRef ds:uri="http://schemas.microsoft.com/office/drawing/2016/SVG/main"/>
    <ds:schemaRef ds:uri="http://schemas.microsoft.com/office/drawing/2017/decorative"/>
    <ds:schemaRef ds:uri="http://schemas.microsoft.com/office/drawing/2018/hyperlinkcolor"/>
    <ds:schemaRef ds:uri="http://schemas.microsoft.com/office/word/2012/wordprocessingDrawing"/>
  </ds:schemaRefs>
</ds:datastoreItem>
</file>

<file path=customXml/itemProps4.xml><?xml version="1.0" encoding="utf-8"?>
<ds:datastoreItem xmlns:ds="http://schemas.openxmlformats.org/officeDocument/2006/customXml" ds:itemID="{C6C47A65-4049-49EC-9920-B820BFF2437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388</Words>
  <Characters>25018</Characters>
  <Application>Microsoft Office Word</Application>
  <DocSecurity>0</DocSecurity>
  <Lines>208</Lines>
  <Paragraphs>5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The University of Adelaide</Company>
  <LinksUpToDate>false</LinksUpToDate>
  <CharactersWithSpaces>29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Munn</dc:creator>
  <cp:keywords/>
  <dc:description/>
  <cp:lastModifiedBy>Steiner Laura Maria</cp:lastModifiedBy>
  <cp:revision>11</cp:revision>
  <cp:lastPrinted>2025-07-22T23:03:00Z</cp:lastPrinted>
  <dcterms:created xsi:type="dcterms:W3CDTF">2024-10-26T15:51:00Z</dcterms:created>
  <dcterms:modified xsi:type="dcterms:W3CDTF">2025-07-22T23:25:00Z</dcterms:modified>
</cp:coreProperties>
</file>